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3CBA8" w14:textId="4B9D4472" w:rsidR="00641776" w:rsidRDefault="00D450EC" w:rsidP="004C5F71">
      <w:pPr>
        <w:jc w:val="center"/>
        <w:rPr>
          <w:rFonts w:ascii="Times New Roman" w:hAnsi="Times New Roman" w:cs="Times New Roman"/>
          <w:b/>
          <w:bCs/>
        </w:rPr>
      </w:pPr>
      <w:r>
        <w:rPr>
          <w:rFonts w:ascii="Times New Roman" w:hAnsi="Times New Roman" w:cs="Times New Roman"/>
          <w:b/>
          <w:bCs/>
        </w:rPr>
        <w:t>Online Resource 1</w:t>
      </w:r>
      <w:r w:rsidR="006622E2">
        <w:rPr>
          <w:rFonts w:ascii="Times New Roman" w:hAnsi="Times New Roman" w:cs="Times New Roman"/>
          <w:b/>
          <w:bCs/>
        </w:rPr>
        <w:t xml:space="preserve">, </w:t>
      </w:r>
      <w:r w:rsidR="003B1D60">
        <w:rPr>
          <w:rFonts w:ascii="Times New Roman" w:hAnsi="Times New Roman" w:cs="Times New Roman"/>
          <w:b/>
          <w:bCs/>
        </w:rPr>
        <w:t xml:space="preserve">Table </w:t>
      </w:r>
      <w:r w:rsidR="006622E2">
        <w:rPr>
          <w:rFonts w:ascii="Times New Roman" w:hAnsi="Times New Roman" w:cs="Times New Roman"/>
          <w:b/>
          <w:bCs/>
        </w:rPr>
        <w:t>S1 and Table S2</w:t>
      </w:r>
    </w:p>
    <w:p w14:paraId="0618878E" w14:textId="7BAF02D9" w:rsidR="009B7A3A" w:rsidRDefault="009B7A3A" w:rsidP="000364E6">
      <w:pPr>
        <w:rPr>
          <w:rFonts w:ascii="Times New Roman" w:hAnsi="Times New Roman" w:cs="Times New Roman"/>
        </w:rPr>
      </w:pPr>
    </w:p>
    <w:tbl>
      <w:tblPr>
        <w:tblStyle w:val="TableGrid"/>
        <w:tblW w:w="10485" w:type="dxa"/>
        <w:tblLook w:val="04A0" w:firstRow="1" w:lastRow="0" w:firstColumn="1" w:lastColumn="0" w:noHBand="0" w:noVBand="1"/>
      </w:tblPr>
      <w:tblGrid>
        <w:gridCol w:w="2530"/>
        <w:gridCol w:w="2416"/>
        <w:gridCol w:w="1616"/>
        <w:gridCol w:w="1938"/>
        <w:gridCol w:w="1985"/>
      </w:tblGrid>
      <w:tr w:rsidR="003B1D60" w14:paraId="5EB3DCD0" w14:textId="77777777" w:rsidTr="001C3D89">
        <w:tc>
          <w:tcPr>
            <w:tcW w:w="2530" w:type="dxa"/>
            <w:tcBorders>
              <w:bottom w:val="single" w:sz="12" w:space="0" w:color="auto"/>
            </w:tcBorders>
          </w:tcPr>
          <w:p w14:paraId="7CBC0BEF" w14:textId="3C3E5E40" w:rsidR="003B1D60" w:rsidRDefault="009B7A3A" w:rsidP="00151372">
            <w:pPr>
              <w:pStyle w:val="NormalWeb"/>
              <w:rPr>
                <w:b/>
              </w:rPr>
            </w:pPr>
            <w:r>
              <w:rPr>
                <w:b/>
                <w:bCs/>
              </w:rPr>
              <w:t xml:space="preserve">Table </w:t>
            </w:r>
            <w:r w:rsidR="00EF44B7">
              <w:rPr>
                <w:b/>
                <w:bCs/>
              </w:rPr>
              <w:t>S</w:t>
            </w:r>
            <w:r>
              <w:rPr>
                <w:b/>
                <w:bCs/>
              </w:rPr>
              <w:t xml:space="preserve">1 </w:t>
            </w:r>
            <w:r w:rsidR="003A6A06">
              <w:t xml:space="preserve">Search </w:t>
            </w:r>
            <w:proofErr w:type="spellStart"/>
            <w:r w:rsidR="003A6A06">
              <w:t>Strategies</w:t>
            </w:r>
            <w:r w:rsidR="003B1D60">
              <w:rPr>
                <w:b/>
              </w:rPr>
              <w:t>Database</w:t>
            </w:r>
            <w:proofErr w:type="spellEnd"/>
            <w:r w:rsidR="003B1D60">
              <w:rPr>
                <w:b/>
              </w:rPr>
              <w:t xml:space="preserve"> Searched</w:t>
            </w:r>
          </w:p>
        </w:tc>
        <w:tc>
          <w:tcPr>
            <w:tcW w:w="2416" w:type="dxa"/>
            <w:tcBorders>
              <w:bottom w:val="single" w:sz="12" w:space="0" w:color="auto"/>
            </w:tcBorders>
          </w:tcPr>
          <w:p w14:paraId="5522CA68" w14:textId="77777777" w:rsidR="003B1D60" w:rsidRDefault="003B1D60" w:rsidP="00151372">
            <w:pPr>
              <w:pStyle w:val="NormalWeb"/>
              <w:rPr>
                <w:b/>
              </w:rPr>
            </w:pPr>
            <w:r>
              <w:rPr>
                <w:b/>
              </w:rPr>
              <w:t>Search String</w:t>
            </w:r>
          </w:p>
        </w:tc>
        <w:tc>
          <w:tcPr>
            <w:tcW w:w="1616" w:type="dxa"/>
            <w:tcBorders>
              <w:bottom w:val="single" w:sz="12" w:space="0" w:color="auto"/>
            </w:tcBorders>
          </w:tcPr>
          <w:p w14:paraId="32BBD7EA" w14:textId="77777777" w:rsidR="003B1D60" w:rsidRDefault="003B1D60" w:rsidP="00151372">
            <w:pPr>
              <w:pStyle w:val="NormalWeb"/>
              <w:rPr>
                <w:b/>
              </w:rPr>
            </w:pPr>
            <w:r>
              <w:rPr>
                <w:b/>
              </w:rPr>
              <w:t>Filters/Limits</w:t>
            </w:r>
          </w:p>
        </w:tc>
        <w:tc>
          <w:tcPr>
            <w:tcW w:w="1938" w:type="dxa"/>
            <w:tcBorders>
              <w:bottom w:val="single" w:sz="12" w:space="0" w:color="auto"/>
            </w:tcBorders>
          </w:tcPr>
          <w:p w14:paraId="6B570791" w14:textId="77777777" w:rsidR="003B1D60" w:rsidRDefault="003B1D60" w:rsidP="00151372">
            <w:pPr>
              <w:pStyle w:val="NormalWeb"/>
              <w:jc w:val="center"/>
              <w:rPr>
                <w:b/>
              </w:rPr>
            </w:pPr>
            <w:r>
              <w:rPr>
                <w:b/>
              </w:rPr>
              <w:t>Date Searched</w:t>
            </w:r>
          </w:p>
        </w:tc>
        <w:tc>
          <w:tcPr>
            <w:tcW w:w="1985" w:type="dxa"/>
            <w:tcBorders>
              <w:bottom w:val="single" w:sz="12" w:space="0" w:color="auto"/>
            </w:tcBorders>
          </w:tcPr>
          <w:p w14:paraId="04CA4489" w14:textId="77777777" w:rsidR="003B1D60" w:rsidRPr="00C879CC" w:rsidRDefault="003B1D60" w:rsidP="00151372">
            <w:pPr>
              <w:pStyle w:val="NormalWeb"/>
              <w:jc w:val="center"/>
              <w:rPr>
                <w:b/>
                <w:bCs/>
              </w:rPr>
            </w:pPr>
            <w:r w:rsidRPr="00C879CC">
              <w:rPr>
                <w:b/>
                <w:bCs/>
              </w:rPr>
              <w:t xml:space="preserve"># </w:t>
            </w:r>
            <w:r>
              <w:rPr>
                <w:b/>
                <w:bCs/>
              </w:rPr>
              <w:t>O</w:t>
            </w:r>
            <w:r w:rsidRPr="00C879CC">
              <w:rPr>
                <w:b/>
                <w:bCs/>
              </w:rPr>
              <w:t xml:space="preserve">f </w:t>
            </w:r>
            <w:r>
              <w:rPr>
                <w:b/>
                <w:bCs/>
              </w:rPr>
              <w:t>R</w:t>
            </w:r>
            <w:r w:rsidRPr="00C879CC">
              <w:rPr>
                <w:b/>
                <w:bCs/>
              </w:rPr>
              <w:t xml:space="preserve">ecords </w:t>
            </w:r>
            <w:r>
              <w:rPr>
                <w:b/>
                <w:bCs/>
              </w:rPr>
              <w:t>I</w:t>
            </w:r>
            <w:r w:rsidRPr="00C879CC">
              <w:rPr>
                <w:b/>
                <w:bCs/>
              </w:rPr>
              <w:t>dentified</w:t>
            </w:r>
          </w:p>
        </w:tc>
      </w:tr>
      <w:tr w:rsidR="00A061EE" w14:paraId="28763E62" w14:textId="77777777" w:rsidTr="001C3D89">
        <w:tc>
          <w:tcPr>
            <w:tcW w:w="10485" w:type="dxa"/>
            <w:gridSpan w:val="5"/>
            <w:tcBorders>
              <w:top w:val="single" w:sz="12" w:space="0" w:color="auto"/>
              <w:left w:val="single" w:sz="12" w:space="0" w:color="auto"/>
              <w:bottom w:val="single" w:sz="12" w:space="0" w:color="auto"/>
              <w:right w:val="single" w:sz="12" w:space="0" w:color="auto"/>
            </w:tcBorders>
          </w:tcPr>
          <w:p w14:paraId="2A520AD4" w14:textId="7C7D6932" w:rsidR="00A061EE" w:rsidRPr="001C3D89" w:rsidRDefault="00A061EE" w:rsidP="001C3D89">
            <w:pPr>
              <w:pStyle w:val="NormalWeb"/>
              <w:jc w:val="center"/>
              <w:rPr>
                <w:b/>
              </w:rPr>
            </w:pPr>
            <w:r>
              <w:rPr>
                <w:b/>
              </w:rPr>
              <w:t>1</w:t>
            </w:r>
            <w:r w:rsidRPr="001C3D89">
              <w:rPr>
                <w:b/>
                <w:vertAlign w:val="superscript"/>
              </w:rPr>
              <w:t>st</w:t>
            </w:r>
            <w:r>
              <w:rPr>
                <w:b/>
              </w:rPr>
              <w:t xml:space="preserve"> Search: Reported PROs Used in </w:t>
            </w:r>
            <w:r w:rsidR="001C3D89">
              <w:rPr>
                <w:b/>
              </w:rPr>
              <w:t>Paediatric</w:t>
            </w:r>
            <w:r>
              <w:rPr>
                <w:b/>
              </w:rPr>
              <w:t xml:space="preserve"> Hip Literature</w:t>
            </w:r>
          </w:p>
        </w:tc>
      </w:tr>
      <w:tr w:rsidR="003B1D60" w14:paraId="353AABE2" w14:textId="77777777" w:rsidTr="001C3D89">
        <w:tc>
          <w:tcPr>
            <w:tcW w:w="2530" w:type="dxa"/>
            <w:tcBorders>
              <w:top w:val="single" w:sz="12" w:space="0" w:color="auto"/>
            </w:tcBorders>
          </w:tcPr>
          <w:p w14:paraId="352AF560" w14:textId="77777777" w:rsidR="003B1D60" w:rsidRDefault="003B1D60" w:rsidP="00151372">
            <w:pPr>
              <w:pStyle w:val="NormalWeb"/>
              <w:rPr>
                <w:bCs/>
              </w:rPr>
            </w:pPr>
            <w:r w:rsidRPr="00C879CC">
              <w:rPr>
                <w:bCs/>
              </w:rPr>
              <w:t xml:space="preserve">OVID: </w:t>
            </w:r>
          </w:p>
          <w:p w14:paraId="7F27A30D" w14:textId="77777777" w:rsidR="003B1D60" w:rsidRPr="00C879CC" w:rsidRDefault="003B1D60" w:rsidP="00151372">
            <w:pPr>
              <w:pStyle w:val="NormalWeb"/>
              <w:rPr>
                <w:bCs/>
              </w:rPr>
            </w:pPr>
          </w:p>
          <w:p w14:paraId="4C14273C" w14:textId="77777777" w:rsidR="003B1D60" w:rsidRPr="00C879CC" w:rsidRDefault="003B1D60" w:rsidP="003B1D60">
            <w:pPr>
              <w:pStyle w:val="NormalWeb"/>
              <w:numPr>
                <w:ilvl w:val="0"/>
                <w:numId w:val="4"/>
              </w:numPr>
              <w:rPr>
                <w:bCs/>
              </w:rPr>
            </w:pPr>
            <w:r w:rsidRPr="00C879CC">
              <w:rPr>
                <w:bCs/>
              </w:rPr>
              <w:t>Ovid MEDLINE(R) ALL 1946 to March 31st, 2024</w:t>
            </w:r>
          </w:p>
          <w:p w14:paraId="3C320DF3" w14:textId="77777777" w:rsidR="003B1D60" w:rsidRPr="00C879CC" w:rsidRDefault="003B1D60" w:rsidP="003B1D60">
            <w:pPr>
              <w:pStyle w:val="NormalWeb"/>
              <w:numPr>
                <w:ilvl w:val="0"/>
                <w:numId w:val="4"/>
              </w:numPr>
              <w:rPr>
                <w:bCs/>
              </w:rPr>
            </w:pPr>
            <w:r w:rsidRPr="00C879CC">
              <w:rPr>
                <w:bCs/>
              </w:rPr>
              <w:t>EBM Reviews – Cochrane Register of Controlled Trials March 2024</w:t>
            </w:r>
          </w:p>
          <w:p w14:paraId="674E055B" w14:textId="77777777" w:rsidR="003B1D60" w:rsidRDefault="003B1D60" w:rsidP="003B1D60">
            <w:pPr>
              <w:pStyle w:val="NormalWeb"/>
              <w:numPr>
                <w:ilvl w:val="0"/>
                <w:numId w:val="4"/>
              </w:numPr>
              <w:rPr>
                <w:b/>
              </w:rPr>
            </w:pPr>
            <w:r w:rsidRPr="00C879CC">
              <w:rPr>
                <w:bCs/>
              </w:rPr>
              <w:t>EBM Reviews – Cochrane Methodology Register 3</w:t>
            </w:r>
            <w:r w:rsidRPr="00C879CC">
              <w:rPr>
                <w:bCs/>
                <w:vertAlign w:val="superscript"/>
              </w:rPr>
              <w:t>rd</w:t>
            </w:r>
            <w:r w:rsidRPr="00C879CC">
              <w:rPr>
                <w:bCs/>
              </w:rPr>
              <w:t xml:space="preserve"> Quarter 2012</w:t>
            </w:r>
          </w:p>
        </w:tc>
        <w:tc>
          <w:tcPr>
            <w:tcW w:w="2416" w:type="dxa"/>
            <w:tcBorders>
              <w:top w:val="single" w:sz="12" w:space="0" w:color="auto"/>
            </w:tcBorders>
          </w:tcPr>
          <w:p w14:paraId="37306B58" w14:textId="77777777" w:rsidR="003B1D60" w:rsidRPr="001D7B82" w:rsidRDefault="003B1D60" w:rsidP="00151372">
            <w:pPr>
              <w:pStyle w:val="NormalWeb"/>
              <w:rPr>
                <w:bCs/>
              </w:rPr>
            </w:pPr>
            <w:r w:rsidRPr="001D7B82">
              <w:rPr>
                <w:bCs/>
              </w:rPr>
              <w:t xml:space="preserve">((exp Hip/ OR exp Hip Joint/ OR exp Acetabulum/ OR exp </w:t>
            </w:r>
            <w:proofErr w:type="spellStart"/>
            <w:r w:rsidRPr="001D7B82">
              <w:rPr>
                <w:bCs/>
              </w:rPr>
              <w:t>Femoracetabular</w:t>
            </w:r>
            <w:proofErr w:type="spellEnd"/>
            <w:r w:rsidRPr="001D7B82">
              <w:rPr>
                <w:bCs/>
              </w:rPr>
              <w:t xml:space="preserve"> Impingement/ OR exp Hip Injuries/ OR exp Hip Dislocation/ OR hip*.</w:t>
            </w:r>
            <w:proofErr w:type="spellStart"/>
            <w:r w:rsidRPr="001D7B82">
              <w:rPr>
                <w:bCs/>
              </w:rPr>
              <w:t>ti,ab</w:t>
            </w:r>
            <w:proofErr w:type="spellEnd"/>
            <w:r w:rsidRPr="001D7B82">
              <w:rPr>
                <w:bCs/>
              </w:rPr>
              <w:t xml:space="preserve">. OR </w:t>
            </w:r>
            <w:proofErr w:type="spellStart"/>
            <w:r w:rsidRPr="001D7B82">
              <w:rPr>
                <w:bCs/>
              </w:rPr>
              <w:t>Acetabu</w:t>
            </w:r>
            <w:proofErr w:type="spellEnd"/>
            <w:r w:rsidRPr="001D7B82">
              <w:rPr>
                <w:bCs/>
              </w:rPr>
              <w:t>*.</w:t>
            </w:r>
            <w:proofErr w:type="spellStart"/>
            <w:r w:rsidRPr="001D7B82">
              <w:rPr>
                <w:bCs/>
              </w:rPr>
              <w:t>ti,ab</w:t>
            </w:r>
            <w:proofErr w:type="spellEnd"/>
            <w:r w:rsidRPr="001D7B82">
              <w:rPr>
                <w:bCs/>
              </w:rPr>
              <w:t xml:space="preserve">. OR </w:t>
            </w:r>
            <w:proofErr w:type="spellStart"/>
            <w:r w:rsidRPr="001D7B82">
              <w:rPr>
                <w:bCs/>
              </w:rPr>
              <w:t>Femoroacetabular</w:t>
            </w:r>
            <w:proofErr w:type="spellEnd"/>
            <w:r w:rsidRPr="001D7B82">
              <w:rPr>
                <w:bCs/>
              </w:rPr>
              <w:t xml:space="preserve"> </w:t>
            </w:r>
            <w:proofErr w:type="spellStart"/>
            <w:r w:rsidRPr="001D7B82">
              <w:rPr>
                <w:bCs/>
              </w:rPr>
              <w:t>impingement.ti,ab</w:t>
            </w:r>
            <w:proofErr w:type="spellEnd"/>
            <w:r w:rsidRPr="001D7B82">
              <w:rPr>
                <w:bCs/>
              </w:rPr>
              <w:t>. OR (</w:t>
            </w:r>
            <w:proofErr w:type="spellStart"/>
            <w:r w:rsidRPr="001D7B82">
              <w:rPr>
                <w:bCs/>
              </w:rPr>
              <w:t>femoroacetabular</w:t>
            </w:r>
            <w:proofErr w:type="spellEnd"/>
            <w:r w:rsidRPr="001D7B82">
              <w:rPr>
                <w:bCs/>
              </w:rPr>
              <w:t xml:space="preserve"> adj2 impingement).</w:t>
            </w:r>
            <w:proofErr w:type="spellStart"/>
            <w:r w:rsidRPr="001D7B82">
              <w:rPr>
                <w:bCs/>
              </w:rPr>
              <w:t>ti,ab</w:t>
            </w:r>
            <w:proofErr w:type="spellEnd"/>
            <w:r w:rsidRPr="001D7B82">
              <w:rPr>
                <w:bCs/>
              </w:rPr>
              <w:t xml:space="preserve">. OR </w:t>
            </w:r>
            <w:proofErr w:type="spellStart"/>
            <w:r w:rsidRPr="001D7B82">
              <w:rPr>
                <w:bCs/>
              </w:rPr>
              <w:t>femoro</w:t>
            </w:r>
            <w:proofErr w:type="spellEnd"/>
            <w:r w:rsidRPr="001D7B82">
              <w:rPr>
                <w:bCs/>
              </w:rPr>
              <w:t xml:space="preserve"> </w:t>
            </w:r>
            <w:proofErr w:type="spellStart"/>
            <w:r w:rsidRPr="001D7B82">
              <w:rPr>
                <w:bCs/>
              </w:rPr>
              <w:t>acetabular.ti,ab</w:t>
            </w:r>
            <w:proofErr w:type="spellEnd"/>
            <w:r w:rsidRPr="001D7B82">
              <w:rPr>
                <w:bCs/>
              </w:rPr>
              <w:t xml:space="preserve">. OR femoral </w:t>
            </w:r>
            <w:proofErr w:type="spellStart"/>
            <w:r w:rsidRPr="001D7B82">
              <w:rPr>
                <w:bCs/>
              </w:rPr>
              <w:t>acetabular.ti,ab</w:t>
            </w:r>
            <w:proofErr w:type="spellEnd"/>
            <w:r w:rsidRPr="001D7B82">
              <w:rPr>
                <w:bCs/>
              </w:rPr>
              <w:t>. OR (cam adj1 impingement).</w:t>
            </w:r>
            <w:proofErr w:type="spellStart"/>
            <w:r w:rsidRPr="001D7B82">
              <w:rPr>
                <w:bCs/>
              </w:rPr>
              <w:t>ti,ab</w:t>
            </w:r>
            <w:proofErr w:type="spellEnd"/>
            <w:r w:rsidRPr="001D7B82">
              <w:rPr>
                <w:bCs/>
              </w:rPr>
              <w:t>. OR (pincer adj1 impingement).</w:t>
            </w:r>
            <w:proofErr w:type="spellStart"/>
            <w:r w:rsidRPr="001D7B82">
              <w:rPr>
                <w:bCs/>
              </w:rPr>
              <w:t>ti,ab</w:t>
            </w:r>
            <w:proofErr w:type="spellEnd"/>
            <w:r w:rsidRPr="001D7B82">
              <w:rPr>
                <w:bCs/>
              </w:rPr>
              <w:t>. OR FAI.mp. OR Borderline hip dysplasia.mp. OR Hip dysplasia*.</w:t>
            </w:r>
            <w:proofErr w:type="spellStart"/>
            <w:r w:rsidRPr="001D7B82">
              <w:rPr>
                <w:bCs/>
              </w:rPr>
              <w:t>ti,ab</w:t>
            </w:r>
            <w:proofErr w:type="spellEnd"/>
            <w:r w:rsidRPr="001D7B82">
              <w:rPr>
                <w:bCs/>
              </w:rPr>
              <w:t>. OR exp Legg-Calve-Perthes Disease/ OR Perthes*.</w:t>
            </w:r>
            <w:proofErr w:type="spellStart"/>
            <w:r w:rsidRPr="001D7B82">
              <w:rPr>
                <w:bCs/>
              </w:rPr>
              <w:t>ti,ab</w:t>
            </w:r>
            <w:proofErr w:type="spellEnd"/>
            <w:r w:rsidRPr="001D7B82">
              <w:rPr>
                <w:bCs/>
              </w:rPr>
              <w:t xml:space="preserve">. OR exp Slipped Capital Femoral Epiphyses/ OR </w:t>
            </w:r>
            <w:proofErr w:type="spellStart"/>
            <w:r w:rsidRPr="001D7B82">
              <w:rPr>
                <w:bCs/>
              </w:rPr>
              <w:t>SCFE.ti,ab</w:t>
            </w:r>
            <w:proofErr w:type="spellEnd"/>
            <w:r w:rsidRPr="001D7B82">
              <w:rPr>
                <w:bCs/>
              </w:rPr>
              <w:t>. OR Labral tear.mp.))</w:t>
            </w:r>
          </w:p>
          <w:p w14:paraId="5792EF66" w14:textId="77777777" w:rsidR="003B1D60" w:rsidRPr="001D7B82" w:rsidRDefault="003B1D60" w:rsidP="00151372">
            <w:pPr>
              <w:pStyle w:val="NormalWeb"/>
              <w:rPr>
                <w:bCs/>
              </w:rPr>
            </w:pPr>
            <w:r w:rsidRPr="001D7B82">
              <w:rPr>
                <w:bCs/>
              </w:rPr>
              <w:lastRenderedPageBreak/>
              <w:t>AND</w:t>
            </w:r>
          </w:p>
          <w:p w14:paraId="3AF7137E" w14:textId="77777777" w:rsidR="003B1D60" w:rsidRPr="001D7B82" w:rsidRDefault="003B1D60" w:rsidP="00151372">
            <w:pPr>
              <w:pStyle w:val="NormalWeb"/>
              <w:rPr>
                <w:bCs/>
              </w:rPr>
            </w:pPr>
            <w:r w:rsidRPr="001D7B82">
              <w:rPr>
                <w:bCs/>
              </w:rPr>
              <w:t>(</w:t>
            </w:r>
            <w:proofErr w:type="spellStart"/>
            <w:r w:rsidRPr="001D7B82">
              <w:rPr>
                <w:bCs/>
              </w:rPr>
              <w:t>Arthroscop</w:t>
            </w:r>
            <w:proofErr w:type="spellEnd"/>
            <w:r w:rsidRPr="001D7B82">
              <w:rPr>
                <w:bCs/>
              </w:rPr>
              <w:t>*.</w:t>
            </w:r>
            <w:proofErr w:type="spellStart"/>
            <w:r w:rsidRPr="001D7B82">
              <w:rPr>
                <w:bCs/>
              </w:rPr>
              <w:t>ti,ab</w:t>
            </w:r>
            <w:proofErr w:type="spellEnd"/>
            <w:r w:rsidRPr="001D7B82">
              <w:rPr>
                <w:bCs/>
              </w:rPr>
              <w:t xml:space="preserve">. OR exp Arthroscopy/) </w:t>
            </w:r>
          </w:p>
          <w:p w14:paraId="33B390C8" w14:textId="77777777" w:rsidR="003B1D60" w:rsidRPr="001D7B82" w:rsidRDefault="003B1D60" w:rsidP="00151372">
            <w:pPr>
              <w:pStyle w:val="NormalWeb"/>
              <w:rPr>
                <w:bCs/>
              </w:rPr>
            </w:pPr>
            <w:r w:rsidRPr="001D7B82">
              <w:rPr>
                <w:bCs/>
              </w:rPr>
              <w:t>AND</w:t>
            </w:r>
          </w:p>
          <w:p w14:paraId="0AC6117D" w14:textId="77777777" w:rsidR="003B1D60" w:rsidRDefault="003B1D60" w:rsidP="00151372">
            <w:pPr>
              <w:pStyle w:val="NormalWeb"/>
              <w:rPr>
                <w:bCs/>
              </w:rPr>
            </w:pPr>
            <w:r w:rsidRPr="001D7B82">
              <w:rPr>
                <w:bCs/>
              </w:rPr>
              <w:t xml:space="preserve">(exp Child/ OR exp Adolescent/ OR exp Infant/ OR exp Child, Preschool/ OR exp </w:t>
            </w:r>
            <w:proofErr w:type="spellStart"/>
            <w:r w:rsidRPr="001D7B82">
              <w:rPr>
                <w:bCs/>
              </w:rPr>
              <w:t>Pediatrics</w:t>
            </w:r>
            <w:proofErr w:type="spellEnd"/>
            <w:r w:rsidRPr="001D7B82">
              <w:rPr>
                <w:bCs/>
              </w:rPr>
              <w:t>/ OR Teenage*.</w:t>
            </w:r>
            <w:proofErr w:type="spellStart"/>
            <w:r w:rsidRPr="001D7B82">
              <w:rPr>
                <w:bCs/>
              </w:rPr>
              <w:t>ti,ab</w:t>
            </w:r>
            <w:proofErr w:type="spellEnd"/>
            <w:r w:rsidRPr="001D7B82">
              <w:rPr>
                <w:bCs/>
              </w:rPr>
              <w:t>. OR Adolescent*.</w:t>
            </w:r>
            <w:proofErr w:type="spellStart"/>
            <w:r w:rsidRPr="001D7B82">
              <w:rPr>
                <w:bCs/>
              </w:rPr>
              <w:t>ti,ab</w:t>
            </w:r>
            <w:proofErr w:type="spellEnd"/>
            <w:r w:rsidRPr="001D7B82">
              <w:rPr>
                <w:bCs/>
              </w:rPr>
              <w:t>. OR Infant*.</w:t>
            </w:r>
            <w:proofErr w:type="spellStart"/>
            <w:r w:rsidRPr="001D7B82">
              <w:rPr>
                <w:bCs/>
              </w:rPr>
              <w:t>ti,ab</w:t>
            </w:r>
            <w:proofErr w:type="spellEnd"/>
            <w:r w:rsidRPr="001D7B82">
              <w:rPr>
                <w:bCs/>
              </w:rPr>
              <w:t>. OR Paediatric*.</w:t>
            </w:r>
            <w:proofErr w:type="spellStart"/>
            <w:r w:rsidRPr="001D7B82">
              <w:rPr>
                <w:bCs/>
              </w:rPr>
              <w:t>ti,ab</w:t>
            </w:r>
            <w:proofErr w:type="spellEnd"/>
            <w:r w:rsidRPr="001D7B82">
              <w:rPr>
                <w:bCs/>
              </w:rPr>
              <w:t>. OR Child*.</w:t>
            </w:r>
            <w:proofErr w:type="spellStart"/>
            <w:r w:rsidRPr="001D7B82">
              <w:rPr>
                <w:bCs/>
              </w:rPr>
              <w:t>ti,ab</w:t>
            </w:r>
            <w:proofErr w:type="spellEnd"/>
            <w:r w:rsidRPr="001D7B82">
              <w:rPr>
                <w:bCs/>
              </w:rPr>
              <w:t>. OR exp Infant, Newborn/)</w:t>
            </w:r>
          </w:p>
          <w:p w14:paraId="6B99B12A" w14:textId="77777777" w:rsidR="003B1D60" w:rsidRPr="00C879CC" w:rsidRDefault="003B1D60" w:rsidP="00151372">
            <w:pPr>
              <w:pStyle w:val="NormalWeb"/>
              <w:rPr>
                <w:bCs/>
              </w:rPr>
            </w:pPr>
          </w:p>
        </w:tc>
        <w:tc>
          <w:tcPr>
            <w:tcW w:w="1616" w:type="dxa"/>
            <w:tcBorders>
              <w:top w:val="single" w:sz="12" w:space="0" w:color="auto"/>
            </w:tcBorders>
          </w:tcPr>
          <w:p w14:paraId="022E806A" w14:textId="77777777" w:rsidR="003B1D60" w:rsidRPr="001D7B82" w:rsidRDefault="003B1D60" w:rsidP="00151372">
            <w:pPr>
              <w:pStyle w:val="NormalWeb"/>
              <w:rPr>
                <w:bCs/>
              </w:rPr>
            </w:pPr>
            <w:r>
              <w:rPr>
                <w:bCs/>
              </w:rPr>
              <w:lastRenderedPageBreak/>
              <w:t>None</w:t>
            </w:r>
          </w:p>
        </w:tc>
        <w:tc>
          <w:tcPr>
            <w:tcW w:w="1938" w:type="dxa"/>
            <w:tcBorders>
              <w:top w:val="single" w:sz="12" w:space="0" w:color="auto"/>
            </w:tcBorders>
          </w:tcPr>
          <w:p w14:paraId="4D01020D" w14:textId="77777777" w:rsidR="003B1D60" w:rsidRDefault="003B1D60" w:rsidP="00151372">
            <w:pPr>
              <w:pStyle w:val="NormalWeb"/>
              <w:rPr>
                <w:bCs/>
              </w:rPr>
            </w:pPr>
            <w:r>
              <w:rPr>
                <w:bCs/>
              </w:rPr>
              <w:t>March 31</w:t>
            </w:r>
            <w:r w:rsidRPr="00C879CC">
              <w:rPr>
                <w:bCs/>
                <w:vertAlign w:val="superscript"/>
              </w:rPr>
              <w:t>st</w:t>
            </w:r>
            <w:r>
              <w:rPr>
                <w:bCs/>
              </w:rPr>
              <w:t>, 2024</w:t>
            </w:r>
          </w:p>
        </w:tc>
        <w:tc>
          <w:tcPr>
            <w:tcW w:w="1985" w:type="dxa"/>
            <w:tcBorders>
              <w:top w:val="single" w:sz="12" w:space="0" w:color="auto"/>
            </w:tcBorders>
          </w:tcPr>
          <w:p w14:paraId="3AB8989F" w14:textId="77777777" w:rsidR="003B1D60" w:rsidRDefault="003B1D60" w:rsidP="00151372">
            <w:pPr>
              <w:pStyle w:val="NormalWeb"/>
              <w:rPr>
                <w:bCs/>
              </w:rPr>
            </w:pPr>
            <w:r>
              <w:rPr>
                <w:bCs/>
              </w:rPr>
              <w:t>MEDLINE: 1132</w:t>
            </w:r>
          </w:p>
          <w:p w14:paraId="56C3EBD2" w14:textId="77777777" w:rsidR="003B1D60" w:rsidRDefault="003B1D60" w:rsidP="00151372">
            <w:pPr>
              <w:pStyle w:val="NormalWeb"/>
              <w:rPr>
                <w:bCs/>
              </w:rPr>
            </w:pPr>
            <w:r>
              <w:rPr>
                <w:bCs/>
              </w:rPr>
              <w:t>CENTRAL: 49</w:t>
            </w:r>
          </w:p>
        </w:tc>
      </w:tr>
      <w:tr w:rsidR="003B1D60" w14:paraId="2616B7EC" w14:textId="77777777" w:rsidTr="001C3D89">
        <w:tc>
          <w:tcPr>
            <w:tcW w:w="2530" w:type="dxa"/>
            <w:tcBorders>
              <w:bottom w:val="single" w:sz="12" w:space="0" w:color="auto"/>
            </w:tcBorders>
          </w:tcPr>
          <w:p w14:paraId="26E0D9B7" w14:textId="77777777" w:rsidR="003B1D60" w:rsidRPr="00C879CC" w:rsidRDefault="003B1D60" w:rsidP="00151372">
            <w:pPr>
              <w:pStyle w:val="NormalWeb"/>
              <w:rPr>
                <w:bCs/>
              </w:rPr>
            </w:pPr>
            <w:r w:rsidRPr="00C879CC">
              <w:rPr>
                <w:bCs/>
              </w:rPr>
              <w:t xml:space="preserve">EMBASE: 1974 to 2024 </w:t>
            </w:r>
            <w:r>
              <w:rPr>
                <w:bCs/>
              </w:rPr>
              <w:t>March</w:t>
            </w:r>
            <w:r w:rsidRPr="00C879CC">
              <w:rPr>
                <w:bCs/>
              </w:rPr>
              <w:t xml:space="preserve"> </w:t>
            </w:r>
            <w:r>
              <w:rPr>
                <w:bCs/>
              </w:rPr>
              <w:t>3</w:t>
            </w:r>
            <w:r w:rsidRPr="00C879CC">
              <w:rPr>
                <w:bCs/>
              </w:rPr>
              <w:t>1</w:t>
            </w:r>
          </w:p>
        </w:tc>
        <w:tc>
          <w:tcPr>
            <w:tcW w:w="2416" w:type="dxa"/>
            <w:tcBorders>
              <w:bottom w:val="single" w:sz="12" w:space="0" w:color="auto"/>
            </w:tcBorders>
          </w:tcPr>
          <w:p w14:paraId="1B0D0871" w14:textId="77777777" w:rsidR="003B1D60" w:rsidRPr="00653BB2" w:rsidRDefault="003B1D60" w:rsidP="00151372">
            <w:pPr>
              <w:pStyle w:val="NormalWeb"/>
              <w:rPr>
                <w:bCs/>
              </w:rPr>
            </w:pPr>
            <w:r w:rsidRPr="00653BB2">
              <w:rPr>
                <w:bCs/>
              </w:rPr>
              <w:t>((('labral tear*':</w:t>
            </w:r>
            <w:proofErr w:type="spellStart"/>
            <w:r w:rsidRPr="00653BB2">
              <w:rPr>
                <w:bCs/>
              </w:rPr>
              <w:t>ti,ab</w:t>
            </w:r>
            <w:proofErr w:type="spellEnd"/>
            <w:r w:rsidRPr="00653BB2">
              <w:rPr>
                <w:bCs/>
              </w:rPr>
              <w:t>) OR (</w:t>
            </w:r>
            <w:proofErr w:type="spellStart"/>
            <w:r w:rsidRPr="00653BB2">
              <w:rPr>
                <w:bCs/>
              </w:rPr>
              <w:t>scfe</w:t>
            </w:r>
            <w:proofErr w:type="spellEnd"/>
            <w:r w:rsidRPr="00653BB2">
              <w:rPr>
                <w:bCs/>
              </w:rPr>
              <w:t>*:</w:t>
            </w:r>
            <w:proofErr w:type="spellStart"/>
            <w:r w:rsidRPr="00653BB2">
              <w:rPr>
                <w:bCs/>
              </w:rPr>
              <w:t>ti,ab</w:t>
            </w:r>
            <w:proofErr w:type="spellEnd"/>
            <w:r w:rsidRPr="00653BB2">
              <w:rPr>
                <w:bCs/>
              </w:rPr>
              <w:t>) OR ('hip dysplasia*':</w:t>
            </w:r>
            <w:proofErr w:type="spellStart"/>
            <w:r w:rsidRPr="00653BB2">
              <w:rPr>
                <w:bCs/>
              </w:rPr>
              <w:t>ti,ab</w:t>
            </w:r>
            <w:proofErr w:type="spellEnd"/>
            <w:r w:rsidRPr="00653BB2">
              <w:rPr>
                <w:bCs/>
              </w:rPr>
              <w:t>) OR ('slipped capital*':</w:t>
            </w:r>
            <w:proofErr w:type="spellStart"/>
            <w:r w:rsidRPr="00653BB2">
              <w:rPr>
                <w:bCs/>
              </w:rPr>
              <w:t>ti,ab</w:t>
            </w:r>
            <w:proofErr w:type="spellEnd"/>
            <w:r w:rsidRPr="00653BB2">
              <w:rPr>
                <w:bCs/>
              </w:rPr>
              <w:t>) OR (</w:t>
            </w:r>
            <w:proofErr w:type="spellStart"/>
            <w:r w:rsidRPr="00653BB2">
              <w:rPr>
                <w:bCs/>
              </w:rPr>
              <w:t>perthes</w:t>
            </w:r>
            <w:proofErr w:type="spellEnd"/>
            <w:r w:rsidRPr="00653BB2">
              <w:rPr>
                <w:bCs/>
              </w:rPr>
              <w:t>*:</w:t>
            </w:r>
            <w:proofErr w:type="spellStart"/>
            <w:r w:rsidRPr="00653BB2">
              <w:rPr>
                <w:bCs/>
              </w:rPr>
              <w:t>ti,ab</w:t>
            </w:r>
            <w:proofErr w:type="spellEnd"/>
            <w:r w:rsidRPr="00653BB2">
              <w:rPr>
                <w:bCs/>
              </w:rPr>
              <w:t>) OR ('</w:t>
            </w:r>
            <w:proofErr w:type="spellStart"/>
            <w:r w:rsidRPr="00653BB2">
              <w:rPr>
                <w:bCs/>
              </w:rPr>
              <w:t>femoroacetabular</w:t>
            </w:r>
            <w:proofErr w:type="spellEnd"/>
            <w:r w:rsidRPr="00653BB2">
              <w:rPr>
                <w:bCs/>
              </w:rPr>
              <w:t xml:space="preserve"> impingement*':</w:t>
            </w:r>
            <w:proofErr w:type="spellStart"/>
            <w:r w:rsidRPr="00653BB2">
              <w:rPr>
                <w:bCs/>
              </w:rPr>
              <w:t>ti,ab</w:t>
            </w:r>
            <w:proofErr w:type="spellEnd"/>
            <w:r w:rsidRPr="00653BB2">
              <w:rPr>
                <w:bCs/>
              </w:rPr>
              <w:t>) OR (hip*:</w:t>
            </w:r>
            <w:proofErr w:type="spellStart"/>
            <w:r w:rsidRPr="00653BB2">
              <w:rPr>
                <w:bCs/>
              </w:rPr>
              <w:t>ti,ab</w:t>
            </w:r>
            <w:proofErr w:type="spellEnd"/>
            <w:r w:rsidRPr="00653BB2">
              <w:rPr>
                <w:bCs/>
              </w:rPr>
              <w:t>) OR ('borderline hip dysplasia*') OR ('labral tear*') OR ('slipped capital femoral epiphysis') OR '</w:t>
            </w:r>
            <w:proofErr w:type="spellStart"/>
            <w:r w:rsidRPr="00653BB2">
              <w:rPr>
                <w:bCs/>
              </w:rPr>
              <w:t>perthes</w:t>
            </w:r>
            <w:proofErr w:type="spellEnd"/>
            <w:r w:rsidRPr="00653BB2">
              <w:rPr>
                <w:bCs/>
              </w:rPr>
              <w:t xml:space="preserve"> disease'/exp OR '</w:t>
            </w:r>
            <w:proofErr w:type="spellStart"/>
            <w:r w:rsidRPr="00653BB2">
              <w:rPr>
                <w:bCs/>
              </w:rPr>
              <w:t>femoroacetabular</w:t>
            </w:r>
            <w:proofErr w:type="spellEnd"/>
            <w:r w:rsidRPr="00653BB2">
              <w:rPr>
                <w:bCs/>
              </w:rPr>
              <w:t xml:space="preserve"> impingement'/exp OR 'hip dysplasia'/exp OR 'hip injury'/exp OR 'hip dislocation'/exp OR 'hip disease'/exp OR ('hip'/exp OR hip)))</w:t>
            </w:r>
          </w:p>
          <w:p w14:paraId="5E098B0D" w14:textId="77777777" w:rsidR="003B1D60" w:rsidRPr="00653BB2" w:rsidRDefault="003B1D60" w:rsidP="00151372">
            <w:pPr>
              <w:pStyle w:val="NormalWeb"/>
              <w:rPr>
                <w:bCs/>
              </w:rPr>
            </w:pPr>
            <w:r w:rsidRPr="00653BB2">
              <w:rPr>
                <w:bCs/>
              </w:rPr>
              <w:t>AND</w:t>
            </w:r>
          </w:p>
          <w:p w14:paraId="2F284DD0" w14:textId="77777777" w:rsidR="003B1D60" w:rsidRPr="00653BB2" w:rsidRDefault="003B1D60" w:rsidP="00151372">
            <w:pPr>
              <w:pStyle w:val="NormalWeb"/>
              <w:rPr>
                <w:bCs/>
              </w:rPr>
            </w:pPr>
            <w:r w:rsidRPr="00653BB2">
              <w:rPr>
                <w:bCs/>
              </w:rPr>
              <w:t>((</w:t>
            </w:r>
            <w:proofErr w:type="spellStart"/>
            <w:r w:rsidRPr="00653BB2">
              <w:rPr>
                <w:bCs/>
              </w:rPr>
              <w:t>arthroscop</w:t>
            </w:r>
            <w:proofErr w:type="spellEnd"/>
            <w:r w:rsidRPr="00653BB2">
              <w:rPr>
                <w:bCs/>
              </w:rPr>
              <w:t>*:</w:t>
            </w:r>
            <w:proofErr w:type="spellStart"/>
            <w:r w:rsidRPr="00653BB2">
              <w:rPr>
                <w:bCs/>
              </w:rPr>
              <w:t>ti,ab</w:t>
            </w:r>
            <w:proofErr w:type="spellEnd"/>
            <w:r w:rsidRPr="00653BB2">
              <w:rPr>
                <w:bCs/>
              </w:rPr>
              <w:t>) OR ('arthroscopy'))</w:t>
            </w:r>
          </w:p>
          <w:p w14:paraId="383DE11B" w14:textId="77777777" w:rsidR="003B1D60" w:rsidRPr="00653BB2" w:rsidRDefault="003B1D60" w:rsidP="00151372">
            <w:pPr>
              <w:pStyle w:val="NormalWeb"/>
              <w:rPr>
                <w:bCs/>
              </w:rPr>
            </w:pPr>
            <w:r w:rsidRPr="00653BB2">
              <w:rPr>
                <w:bCs/>
              </w:rPr>
              <w:t>AND</w:t>
            </w:r>
          </w:p>
          <w:p w14:paraId="38F199A8" w14:textId="77777777" w:rsidR="003B1D60" w:rsidRPr="00653BB2" w:rsidRDefault="003B1D60" w:rsidP="00151372">
            <w:pPr>
              <w:pStyle w:val="NormalWeb"/>
              <w:rPr>
                <w:bCs/>
              </w:rPr>
            </w:pPr>
            <w:r w:rsidRPr="00653BB2">
              <w:rPr>
                <w:bCs/>
              </w:rPr>
              <w:t>(('newborn') OR ('</w:t>
            </w:r>
            <w:proofErr w:type="spellStart"/>
            <w:r w:rsidRPr="00653BB2">
              <w:rPr>
                <w:bCs/>
              </w:rPr>
              <w:t>pediatrics</w:t>
            </w:r>
            <w:proofErr w:type="spellEnd"/>
            <w:r w:rsidRPr="00653BB2">
              <w:rPr>
                <w:bCs/>
              </w:rPr>
              <w:t xml:space="preserve">') OR </w:t>
            </w:r>
            <w:r w:rsidRPr="00653BB2">
              <w:rPr>
                <w:bCs/>
              </w:rPr>
              <w:lastRenderedPageBreak/>
              <w:t>(adolescent*:</w:t>
            </w:r>
            <w:proofErr w:type="spellStart"/>
            <w:r w:rsidRPr="00653BB2">
              <w:rPr>
                <w:bCs/>
              </w:rPr>
              <w:t>ti,ab</w:t>
            </w:r>
            <w:proofErr w:type="spellEnd"/>
            <w:r w:rsidRPr="00653BB2">
              <w:rPr>
                <w:bCs/>
              </w:rPr>
              <w:t>) OR (infant*:</w:t>
            </w:r>
            <w:proofErr w:type="spellStart"/>
            <w:r w:rsidRPr="00653BB2">
              <w:rPr>
                <w:bCs/>
              </w:rPr>
              <w:t>ti,ab</w:t>
            </w:r>
            <w:proofErr w:type="spellEnd"/>
            <w:r w:rsidRPr="00653BB2">
              <w:rPr>
                <w:bCs/>
              </w:rPr>
              <w:t>) OR (</w:t>
            </w:r>
            <w:proofErr w:type="spellStart"/>
            <w:r w:rsidRPr="00653BB2">
              <w:rPr>
                <w:bCs/>
              </w:rPr>
              <w:t>pediatric</w:t>
            </w:r>
            <w:proofErr w:type="spellEnd"/>
            <w:r w:rsidRPr="00653BB2">
              <w:rPr>
                <w:bCs/>
              </w:rPr>
              <w:t>*:</w:t>
            </w:r>
            <w:proofErr w:type="spellStart"/>
            <w:r w:rsidRPr="00653BB2">
              <w:rPr>
                <w:bCs/>
              </w:rPr>
              <w:t>ti,ab</w:t>
            </w:r>
            <w:proofErr w:type="spellEnd"/>
            <w:r w:rsidRPr="00653BB2">
              <w:rPr>
                <w:bCs/>
              </w:rPr>
              <w:t>) OR (teenage*:</w:t>
            </w:r>
            <w:proofErr w:type="spellStart"/>
            <w:r w:rsidRPr="00653BB2">
              <w:rPr>
                <w:bCs/>
              </w:rPr>
              <w:t>ti,ab</w:t>
            </w:r>
            <w:proofErr w:type="spellEnd"/>
            <w:r w:rsidRPr="00653BB2">
              <w:rPr>
                <w:bCs/>
              </w:rPr>
              <w:t>) OR (child*:</w:t>
            </w:r>
            <w:proofErr w:type="spellStart"/>
            <w:r w:rsidRPr="00653BB2">
              <w:rPr>
                <w:bCs/>
              </w:rPr>
              <w:t>ti,ab</w:t>
            </w:r>
            <w:proofErr w:type="spellEnd"/>
            <w:r w:rsidRPr="00653BB2">
              <w:rPr>
                <w:bCs/>
              </w:rPr>
              <w:t xml:space="preserve">) OR ('infant') OR ('adolescent') OR 'child'/exp) </w:t>
            </w:r>
          </w:p>
          <w:p w14:paraId="27A09B7F" w14:textId="77777777" w:rsidR="003B1D60" w:rsidRPr="001E035B" w:rsidRDefault="003B1D60" w:rsidP="00151372">
            <w:pPr>
              <w:pStyle w:val="NormalWeb"/>
              <w:rPr>
                <w:bCs/>
              </w:rPr>
            </w:pPr>
            <w:r w:rsidRPr="00653BB2">
              <w:rPr>
                <w:bCs/>
              </w:rPr>
              <w:t xml:space="preserve">AND </w:t>
            </w:r>
            <w:r w:rsidRPr="001E035B">
              <w:rPr>
                <w:bCs/>
              </w:rPr>
              <w:t>[</w:t>
            </w:r>
            <w:proofErr w:type="spellStart"/>
            <w:r w:rsidRPr="001E035B">
              <w:rPr>
                <w:bCs/>
              </w:rPr>
              <w:t>embase</w:t>
            </w:r>
            <w:proofErr w:type="spellEnd"/>
            <w:r w:rsidRPr="001E035B">
              <w:rPr>
                <w:bCs/>
              </w:rPr>
              <w:t>]/</w:t>
            </w:r>
            <w:proofErr w:type="spellStart"/>
            <w:r w:rsidRPr="001E035B">
              <w:rPr>
                <w:bCs/>
              </w:rPr>
              <w:t>lim</w:t>
            </w:r>
            <w:proofErr w:type="spellEnd"/>
          </w:p>
          <w:p w14:paraId="577A2C54" w14:textId="77777777" w:rsidR="003B1D60" w:rsidRDefault="003B1D60" w:rsidP="00151372">
            <w:pPr>
              <w:pStyle w:val="NormalWeb"/>
              <w:rPr>
                <w:b/>
              </w:rPr>
            </w:pPr>
          </w:p>
        </w:tc>
        <w:tc>
          <w:tcPr>
            <w:tcW w:w="1616" w:type="dxa"/>
            <w:tcBorders>
              <w:bottom w:val="single" w:sz="12" w:space="0" w:color="auto"/>
            </w:tcBorders>
          </w:tcPr>
          <w:p w14:paraId="05038084" w14:textId="77777777" w:rsidR="003B1D60" w:rsidRPr="00653BB2" w:rsidRDefault="003B1D60" w:rsidP="00151372">
            <w:pPr>
              <w:pStyle w:val="NormalWeb"/>
              <w:rPr>
                <w:bCs/>
              </w:rPr>
            </w:pPr>
            <w:r>
              <w:rPr>
                <w:bCs/>
              </w:rPr>
              <w:lastRenderedPageBreak/>
              <w:t>Embase</w:t>
            </w:r>
          </w:p>
        </w:tc>
        <w:tc>
          <w:tcPr>
            <w:tcW w:w="1938" w:type="dxa"/>
            <w:tcBorders>
              <w:bottom w:val="single" w:sz="12" w:space="0" w:color="auto"/>
            </w:tcBorders>
          </w:tcPr>
          <w:p w14:paraId="7265EDF0" w14:textId="77777777" w:rsidR="003B1D60" w:rsidRPr="00653BB2" w:rsidRDefault="003B1D60" w:rsidP="00151372">
            <w:pPr>
              <w:pStyle w:val="NormalWeb"/>
              <w:rPr>
                <w:bCs/>
              </w:rPr>
            </w:pPr>
            <w:r>
              <w:rPr>
                <w:bCs/>
              </w:rPr>
              <w:t>March 31</w:t>
            </w:r>
            <w:r w:rsidRPr="00C879CC">
              <w:rPr>
                <w:bCs/>
                <w:vertAlign w:val="superscript"/>
              </w:rPr>
              <w:t>st</w:t>
            </w:r>
            <w:r>
              <w:rPr>
                <w:bCs/>
              </w:rPr>
              <w:t>, 2024</w:t>
            </w:r>
          </w:p>
        </w:tc>
        <w:tc>
          <w:tcPr>
            <w:tcW w:w="1985" w:type="dxa"/>
            <w:tcBorders>
              <w:bottom w:val="single" w:sz="12" w:space="0" w:color="auto"/>
            </w:tcBorders>
          </w:tcPr>
          <w:p w14:paraId="4B6613E9" w14:textId="77777777" w:rsidR="003B1D60" w:rsidRPr="00653BB2" w:rsidRDefault="003B1D60" w:rsidP="00151372">
            <w:pPr>
              <w:pStyle w:val="NormalWeb"/>
              <w:rPr>
                <w:bCs/>
              </w:rPr>
            </w:pPr>
            <w:r>
              <w:rPr>
                <w:bCs/>
              </w:rPr>
              <w:t>EMBASE: 1142</w:t>
            </w:r>
          </w:p>
        </w:tc>
      </w:tr>
      <w:tr w:rsidR="00A061EE" w14:paraId="2BFA760B" w14:textId="77777777" w:rsidTr="001C3D89">
        <w:tc>
          <w:tcPr>
            <w:tcW w:w="10485" w:type="dxa"/>
            <w:gridSpan w:val="5"/>
            <w:tcBorders>
              <w:top w:val="single" w:sz="12" w:space="0" w:color="auto"/>
              <w:left w:val="single" w:sz="12" w:space="0" w:color="auto"/>
              <w:bottom w:val="single" w:sz="12" w:space="0" w:color="auto"/>
              <w:right w:val="single" w:sz="12" w:space="0" w:color="auto"/>
            </w:tcBorders>
          </w:tcPr>
          <w:p w14:paraId="453F645F" w14:textId="265A34A0" w:rsidR="00A061EE" w:rsidRPr="001C3D89" w:rsidRDefault="00A061EE" w:rsidP="001C3D89">
            <w:pPr>
              <w:pStyle w:val="NormalWeb"/>
              <w:snapToGrid w:val="0"/>
              <w:contextualSpacing/>
              <w:jc w:val="center"/>
              <w:rPr>
                <w:b/>
              </w:rPr>
            </w:pPr>
            <w:r>
              <w:rPr>
                <w:b/>
              </w:rPr>
              <w:t>2</w:t>
            </w:r>
            <w:r w:rsidRPr="001C3D89">
              <w:rPr>
                <w:b/>
                <w:vertAlign w:val="superscript"/>
              </w:rPr>
              <w:t>nd</w:t>
            </w:r>
            <w:r>
              <w:rPr>
                <w:b/>
              </w:rPr>
              <w:t xml:space="preserve"> Search: </w:t>
            </w:r>
            <w:proofErr w:type="spellStart"/>
            <w:r>
              <w:rPr>
                <w:b/>
              </w:rPr>
              <w:t>Clinimetric</w:t>
            </w:r>
            <w:proofErr w:type="spellEnd"/>
            <w:r>
              <w:rPr>
                <w:b/>
              </w:rPr>
              <w:t xml:space="preserve"> Studies on the Hip-Function PROs Used in </w:t>
            </w:r>
            <w:r w:rsidR="001C3D89">
              <w:rPr>
                <w:b/>
              </w:rPr>
              <w:t>Paediatric</w:t>
            </w:r>
            <w:r>
              <w:rPr>
                <w:b/>
              </w:rPr>
              <w:t xml:space="preserve"> Populations</w:t>
            </w:r>
          </w:p>
        </w:tc>
      </w:tr>
      <w:tr w:rsidR="003B1D60" w14:paraId="11388C23" w14:textId="77777777" w:rsidTr="001C3D89">
        <w:tc>
          <w:tcPr>
            <w:tcW w:w="2530" w:type="dxa"/>
            <w:tcBorders>
              <w:top w:val="single" w:sz="12" w:space="0" w:color="auto"/>
            </w:tcBorders>
          </w:tcPr>
          <w:p w14:paraId="266B4E26" w14:textId="47F24B08" w:rsidR="003B1D60" w:rsidRPr="00C879CC" w:rsidRDefault="003B1D60" w:rsidP="001C3D89">
            <w:pPr>
              <w:pStyle w:val="NormalWeb"/>
              <w:snapToGrid w:val="0"/>
              <w:contextualSpacing/>
              <w:rPr>
                <w:bCs/>
              </w:rPr>
            </w:pPr>
            <w:r w:rsidRPr="00C879CC">
              <w:rPr>
                <w:bCs/>
              </w:rPr>
              <w:t>OVID</w:t>
            </w:r>
            <w:r>
              <w:rPr>
                <w:bCs/>
              </w:rPr>
              <w:t>:</w:t>
            </w:r>
          </w:p>
          <w:p w14:paraId="7DA1D2CE" w14:textId="77777777" w:rsidR="003B1D60" w:rsidRPr="00CE63DF" w:rsidRDefault="003B1D60" w:rsidP="001C3D89">
            <w:pPr>
              <w:numPr>
                <w:ilvl w:val="0"/>
                <w:numId w:val="5"/>
              </w:numPr>
              <w:spacing w:before="100" w:beforeAutospacing="1" w:after="100" w:afterAutospacing="1"/>
              <w:ind w:left="714" w:hanging="357"/>
              <w:contextualSpacing/>
              <w:rPr>
                <w:rFonts w:ascii="Times New Roman" w:eastAsia="Times New Roman" w:hAnsi="Times New Roman" w:cs="Times New Roman"/>
                <w:lang w:eastAsia="en-GB"/>
              </w:rPr>
            </w:pPr>
            <w:r w:rsidRPr="00CE63DF">
              <w:rPr>
                <w:rFonts w:ascii="Times New Roman" w:eastAsia="Times New Roman" w:hAnsi="Times New Roman" w:cs="Times New Roman"/>
                <w:lang w:eastAsia="en-GB"/>
              </w:rPr>
              <w:t>Embase 1974 to 2024 August 21</w:t>
            </w:r>
          </w:p>
          <w:p w14:paraId="44212238" w14:textId="77777777" w:rsidR="003B1D60" w:rsidRPr="00CE63DF" w:rsidRDefault="003B1D60" w:rsidP="001C3D89">
            <w:pPr>
              <w:numPr>
                <w:ilvl w:val="0"/>
                <w:numId w:val="5"/>
              </w:numPr>
              <w:snapToGrid w:val="0"/>
              <w:spacing w:before="100" w:beforeAutospacing="1" w:after="100" w:afterAutospacing="1"/>
              <w:contextualSpacing/>
              <w:rPr>
                <w:rFonts w:ascii="Times New Roman" w:eastAsia="Times New Roman" w:hAnsi="Times New Roman" w:cs="Times New Roman"/>
                <w:lang w:eastAsia="en-GB"/>
              </w:rPr>
            </w:pPr>
            <w:r w:rsidRPr="00CE63DF">
              <w:rPr>
                <w:rFonts w:ascii="Times New Roman" w:eastAsia="Times New Roman" w:hAnsi="Times New Roman" w:cs="Times New Roman"/>
                <w:lang w:eastAsia="en-GB"/>
              </w:rPr>
              <w:t>EBM Reviews - Cochrane Central Register of Controlled Trials July 2024</w:t>
            </w:r>
          </w:p>
          <w:p w14:paraId="462AA213" w14:textId="77777777" w:rsidR="003B1D60" w:rsidRPr="00CE63DF" w:rsidRDefault="003B1D60" w:rsidP="001C3D89">
            <w:pPr>
              <w:numPr>
                <w:ilvl w:val="0"/>
                <w:numId w:val="5"/>
              </w:numPr>
              <w:snapToGrid w:val="0"/>
              <w:spacing w:before="100" w:beforeAutospacing="1" w:after="100" w:afterAutospacing="1"/>
              <w:contextualSpacing/>
              <w:rPr>
                <w:rFonts w:ascii="Times New Roman" w:eastAsia="Times New Roman" w:hAnsi="Times New Roman" w:cs="Times New Roman"/>
                <w:lang w:eastAsia="en-GB"/>
              </w:rPr>
            </w:pPr>
            <w:r w:rsidRPr="00CE63DF">
              <w:rPr>
                <w:rFonts w:ascii="Times New Roman" w:eastAsia="Times New Roman" w:hAnsi="Times New Roman" w:cs="Times New Roman"/>
                <w:lang w:eastAsia="en-GB"/>
              </w:rPr>
              <w:t>EBM Reviews - Cochrane Methodology Register 3rd Quarter 2012</w:t>
            </w:r>
          </w:p>
          <w:p w14:paraId="27A5FE1A" w14:textId="5CDD7CBC" w:rsidR="003B1D60" w:rsidRPr="001C3D89" w:rsidRDefault="003B1D60" w:rsidP="001C3D89">
            <w:pPr>
              <w:numPr>
                <w:ilvl w:val="0"/>
                <w:numId w:val="5"/>
              </w:numPr>
              <w:snapToGrid w:val="0"/>
              <w:spacing w:before="100" w:beforeAutospacing="1" w:after="100" w:afterAutospacing="1"/>
              <w:contextualSpacing/>
              <w:rPr>
                <w:rFonts w:eastAsia="Times New Roman"/>
                <w:lang w:eastAsia="en-GB"/>
              </w:rPr>
            </w:pPr>
            <w:r w:rsidRPr="00CE63DF">
              <w:rPr>
                <w:rFonts w:ascii="Times New Roman" w:eastAsia="Times New Roman" w:hAnsi="Times New Roman" w:cs="Times New Roman"/>
                <w:lang w:eastAsia="en-GB"/>
              </w:rPr>
              <w:t>Ovid MEDLINE(R) ALL 1946 to August 21, 2024</w:t>
            </w:r>
          </w:p>
        </w:tc>
        <w:tc>
          <w:tcPr>
            <w:tcW w:w="2416" w:type="dxa"/>
            <w:tcBorders>
              <w:top w:val="single" w:sz="12" w:space="0" w:color="auto"/>
            </w:tcBorders>
          </w:tcPr>
          <w:p w14:paraId="2611FDF1" w14:textId="4A9F05FB" w:rsidR="003B1D60" w:rsidRPr="00653BB2" w:rsidRDefault="003B1D60" w:rsidP="00151372">
            <w:pPr>
              <w:pStyle w:val="NormalWeb"/>
              <w:rPr>
                <w:bCs/>
              </w:rPr>
            </w:pPr>
            <w:r w:rsidRPr="00CE63DF">
              <w:rPr>
                <w:rFonts w:eastAsia="Times New Roman"/>
                <w:lang w:eastAsia="en-GB"/>
              </w:rPr>
              <w:t xml:space="preserve">(Modified Harris Hip Sc* or </w:t>
            </w:r>
            <w:proofErr w:type="spellStart"/>
            <w:r w:rsidRPr="00CE63DF">
              <w:rPr>
                <w:rFonts w:eastAsia="Times New Roman"/>
                <w:lang w:eastAsia="en-GB"/>
              </w:rPr>
              <w:t>mHHS</w:t>
            </w:r>
            <w:proofErr w:type="spellEnd"/>
            <w:r w:rsidRPr="00CE63DF">
              <w:rPr>
                <w:rFonts w:eastAsia="Times New Roman"/>
                <w:lang w:eastAsia="en-GB"/>
              </w:rPr>
              <w:t xml:space="preserve"> or Harris Hip Sc* or HHS or "Hip Disability and Osteoarthritis Outcome Sc*" or HOOS or NAHS or Non-Arthritic Hip Sc* or Hip Outcome Sc* or HOS or "Hip Outcome Score - Sport-Specific Subscale" or "HOS-SS" or "Hip Outcome Score - Activities of Daily Living" or "HOS-ADL" or "Western Ontario and McMaster Universities Osteoarthritis Index" or WOMAC or International Hip Outcome Tool or </w:t>
            </w:r>
            <w:proofErr w:type="spellStart"/>
            <w:r w:rsidRPr="00CE63DF">
              <w:rPr>
                <w:rFonts w:eastAsia="Times New Roman"/>
                <w:lang w:eastAsia="en-GB"/>
              </w:rPr>
              <w:t>iHOT</w:t>
            </w:r>
            <w:proofErr w:type="spellEnd"/>
            <w:r w:rsidRPr="00CE63DF">
              <w:rPr>
                <w:rFonts w:eastAsia="Times New Roman"/>
                <w:lang w:eastAsia="en-GB"/>
              </w:rPr>
              <w:t xml:space="preserve"> or "International Hip Outcome Tool-12" or "iHOT-12" or "International Hip Outcome Tool-33" or "iHOT-33" or "Copenhagen Hip and Groin Outcome Score" or </w:t>
            </w:r>
            <w:r w:rsidRPr="00CE63DF">
              <w:rPr>
                <w:rFonts w:eastAsia="Times New Roman"/>
                <w:lang w:eastAsia="en-GB"/>
              </w:rPr>
              <w:lastRenderedPageBreak/>
              <w:t>HAGOS).</w:t>
            </w:r>
            <w:proofErr w:type="spellStart"/>
            <w:r w:rsidRPr="00CE63DF">
              <w:rPr>
                <w:rFonts w:eastAsia="Times New Roman"/>
                <w:lang w:eastAsia="en-GB"/>
              </w:rPr>
              <w:t>ti,ab</w:t>
            </w:r>
            <w:proofErr w:type="spellEnd"/>
            <w:r w:rsidRPr="00CE63DF">
              <w:rPr>
                <w:rFonts w:eastAsia="Times New Roman"/>
                <w:lang w:eastAsia="en-GB"/>
              </w:rPr>
              <w:t>.</w:t>
            </w:r>
            <w:r w:rsidRPr="00CE63DF">
              <w:rPr>
                <w:rFonts w:eastAsia="Times New Roman"/>
                <w:lang w:eastAsia="en-GB"/>
              </w:rPr>
              <w:br/>
              <w:t>AND</w:t>
            </w:r>
            <w:r w:rsidRPr="00CE63DF">
              <w:rPr>
                <w:rFonts w:eastAsia="Times New Roman"/>
                <w:lang w:eastAsia="en-GB"/>
              </w:rPr>
              <w:br/>
              <w:t>(</w:t>
            </w:r>
            <w:proofErr w:type="spellStart"/>
            <w:r w:rsidRPr="00CE63DF">
              <w:rPr>
                <w:rFonts w:eastAsia="Times New Roman"/>
                <w:lang w:eastAsia="en-GB"/>
              </w:rPr>
              <w:t>pedia</w:t>
            </w:r>
            <w:proofErr w:type="spellEnd"/>
            <w:r w:rsidRPr="00CE63DF">
              <w:rPr>
                <w:rFonts w:eastAsia="Times New Roman"/>
                <w:lang w:eastAsia="en-GB"/>
              </w:rPr>
              <w:t xml:space="preserve">* or </w:t>
            </w:r>
            <w:proofErr w:type="spellStart"/>
            <w:r w:rsidRPr="00CE63DF">
              <w:rPr>
                <w:rFonts w:eastAsia="Times New Roman"/>
                <w:lang w:eastAsia="en-GB"/>
              </w:rPr>
              <w:t>paedia</w:t>
            </w:r>
            <w:proofErr w:type="spellEnd"/>
            <w:r w:rsidRPr="00CE63DF">
              <w:rPr>
                <w:rFonts w:eastAsia="Times New Roman"/>
                <w:lang w:eastAsia="en-GB"/>
              </w:rPr>
              <w:t>* or adolescent or child* or teen* or youth).</w:t>
            </w:r>
            <w:proofErr w:type="spellStart"/>
            <w:r w:rsidRPr="00CE63DF">
              <w:rPr>
                <w:rFonts w:eastAsia="Times New Roman"/>
                <w:lang w:eastAsia="en-GB"/>
              </w:rPr>
              <w:t>ti,ab</w:t>
            </w:r>
            <w:proofErr w:type="spellEnd"/>
            <w:r w:rsidRPr="00CE63DF">
              <w:rPr>
                <w:rFonts w:eastAsia="Times New Roman"/>
                <w:lang w:eastAsia="en-GB"/>
              </w:rPr>
              <w:t>.</w:t>
            </w:r>
            <w:r w:rsidRPr="00CE63DF">
              <w:rPr>
                <w:rFonts w:eastAsia="Times New Roman"/>
                <w:lang w:eastAsia="en-GB"/>
              </w:rPr>
              <w:br/>
              <w:t>AND</w:t>
            </w:r>
            <w:r w:rsidRPr="00CE63DF">
              <w:rPr>
                <w:rFonts w:eastAsia="Times New Roman"/>
                <w:lang w:eastAsia="en-GB"/>
              </w:rPr>
              <w:br/>
              <w:t xml:space="preserve">(reliability or validity or valid* or responsiveness or </w:t>
            </w:r>
            <w:proofErr w:type="spellStart"/>
            <w:r w:rsidRPr="00CE63DF">
              <w:rPr>
                <w:rFonts w:eastAsia="Times New Roman"/>
                <w:lang w:eastAsia="en-GB"/>
              </w:rPr>
              <w:t>clinimetric</w:t>
            </w:r>
            <w:proofErr w:type="spellEnd"/>
            <w:r w:rsidRPr="00CE63DF">
              <w:rPr>
                <w:rFonts w:eastAsia="Times New Roman"/>
                <w:lang w:eastAsia="en-GB"/>
              </w:rPr>
              <w:t xml:space="preserve"> or "measurement properties" or psychometric* or consistency or error or reproducibility or </w:t>
            </w:r>
            <w:proofErr w:type="spellStart"/>
            <w:r w:rsidRPr="00CE63DF">
              <w:rPr>
                <w:rFonts w:eastAsia="Times New Roman"/>
                <w:lang w:eastAsia="en-GB"/>
              </w:rPr>
              <w:t>cronbach</w:t>
            </w:r>
            <w:proofErr w:type="spellEnd"/>
            <w:r w:rsidRPr="00CE63DF">
              <w:rPr>
                <w:rFonts w:eastAsia="Times New Roman"/>
                <w:lang w:eastAsia="en-GB"/>
              </w:rPr>
              <w:t>* or interpretability or "factor analysis").</w:t>
            </w:r>
            <w:proofErr w:type="spellStart"/>
            <w:r w:rsidRPr="00CE63DF">
              <w:rPr>
                <w:rFonts w:eastAsia="Times New Roman"/>
                <w:lang w:eastAsia="en-GB"/>
              </w:rPr>
              <w:t>ti,ab</w:t>
            </w:r>
            <w:proofErr w:type="spellEnd"/>
          </w:p>
        </w:tc>
        <w:tc>
          <w:tcPr>
            <w:tcW w:w="1616" w:type="dxa"/>
            <w:tcBorders>
              <w:top w:val="single" w:sz="12" w:space="0" w:color="auto"/>
            </w:tcBorders>
          </w:tcPr>
          <w:p w14:paraId="1B47DFDE" w14:textId="4A2B091D" w:rsidR="003B1D60" w:rsidRDefault="003B1D60" w:rsidP="00151372">
            <w:pPr>
              <w:pStyle w:val="NormalWeb"/>
              <w:rPr>
                <w:bCs/>
              </w:rPr>
            </w:pPr>
            <w:r>
              <w:rPr>
                <w:bCs/>
              </w:rPr>
              <w:lastRenderedPageBreak/>
              <w:t>None</w:t>
            </w:r>
          </w:p>
        </w:tc>
        <w:tc>
          <w:tcPr>
            <w:tcW w:w="1938" w:type="dxa"/>
            <w:tcBorders>
              <w:top w:val="single" w:sz="12" w:space="0" w:color="auto"/>
            </w:tcBorders>
          </w:tcPr>
          <w:p w14:paraId="2F640EE8" w14:textId="7045405C" w:rsidR="003B1D60" w:rsidRDefault="003B1D60" w:rsidP="00151372">
            <w:pPr>
              <w:pStyle w:val="NormalWeb"/>
              <w:rPr>
                <w:bCs/>
              </w:rPr>
            </w:pPr>
            <w:r>
              <w:rPr>
                <w:bCs/>
              </w:rPr>
              <w:t>August 21</w:t>
            </w:r>
            <w:r w:rsidRPr="001C3D89">
              <w:rPr>
                <w:bCs/>
                <w:vertAlign w:val="superscript"/>
              </w:rPr>
              <w:t>st</w:t>
            </w:r>
            <w:r>
              <w:rPr>
                <w:bCs/>
              </w:rPr>
              <w:t>, 2024</w:t>
            </w:r>
          </w:p>
        </w:tc>
        <w:tc>
          <w:tcPr>
            <w:tcW w:w="1985" w:type="dxa"/>
            <w:tcBorders>
              <w:top w:val="single" w:sz="12" w:space="0" w:color="auto"/>
            </w:tcBorders>
          </w:tcPr>
          <w:p w14:paraId="45E292A2" w14:textId="77777777" w:rsidR="003B1D60" w:rsidRDefault="003B1D60" w:rsidP="003B1D60">
            <w:pPr>
              <w:pStyle w:val="NormalWeb"/>
              <w:snapToGrid w:val="0"/>
              <w:contextualSpacing/>
              <w:rPr>
                <w:bCs/>
              </w:rPr>
            </w:pPr>
            <w:r>
              <w:rPr>
                <w:bCs/>
              </w:rPr>
              <w:t>MEDLINE: 103</w:t>
            </w:r>
          </w:p>
          <w:p w14:paraId="202017D0" w14:textId="77777777" w:rsidR="003B1D60" w:rsidRDefault="003B1D60" w:rsidP="003B1D60">
            <w:pPr>
              <w:pStyle w:val="NormalWeb"/>
              <w:snapToGrid w:val="0"/>
              <w:contextualSpacing/>
              <w:rPr>
                <w:bCs/>
              </w:rPr>
            </w:pPr>
            <w:r>
              <w:rPr>
                <w:bCs/>
              </w:rPr>
              <w:t>EMBASE: 68</w:t>
            </w:r>
          </w:p>
          <w:p w14:paraId="2C9CAA28" w14:textId="0A3E3A91" w:rsidR="003B1D60" w:rsidRDefault="003B1D60" w:rsidP="003B1D60">
            <w:pPr>
              <w:pStyle w:val="NormalWeb"/>
              <w:rPr>
                <w:bCs/>
              </w:rPr>
            </w:pPr>
            <w:r>
              <w:rPr>
                <w:bCs/>
              </w:rPr>
              <w:t>CENTRAL: 22</w:t>
            </w:r>
          </w:p>
        </w:tc>
      </w:tr>
    </w:tbl>
    <w:p w14:paraId="509AB040" w14:textId="77777777" w:rsidR="003B1D60" w:rsidRPr="00424317" w:rsidRDefault="003B1D60" w:rsidP="003B1D60">
      <w:pPr>
        <w:pStyle w:val="NormalWeb"/>
        <w:rPr>
          <w:b/>
        </w:rPr>
      </w:pPr>
    </w:p>
    <w:p w14:paraId="11BB137F" w14:textId="3FCB9101" w:rsidR="00EF44B7" w:rsidRDefault="00EF44B7" w:rsidP="003B1D60">
      <w:pPr>
        <w:rPr>
          <w:rFonts w:ascii="Times New Roman" w:hAnsi="Times New Roman" w:cs="Times New Roman"/>
        </w:rPr>
      </w:pPr>
    </w:p>
    <w:p w14:paraId="1CF5CDA5" w14:textId="10E44717" w:rsidR="003B1D60" w:rsidRDefault="003B1D60" w:rsidP="00EF44B7">
      <w:pPr>
        <w:rPr>
          <w:rFonts w:ascii="Times New Roman" w:hAnsi="Times New Roman" w:cs="Times New Roman"/>
          <w:b/>
          <w:bCs/>
        </w:rPr>
      </w:pPr>
      <w:r>
        <w:rPr>
          <w:rFonts w:ascii="Times New Roman" w:hAnsi="Times New Roman" w:cs="Times New Roman"/>
          <w:b/>
          <w:bCs/>
        </w:rPr>
        <w:tab/>
      </w:r>
    </w:p>
    <w:p w14:paraId="6587FE65" w14:textId="77777777" w:rsidR="00A061EE" w:rsidRDefault="00A061EE">
      <w:pPr>
        <w:rPr>
          <w:rFonts w:ascii="Times New Roman" w:hAnsi="Times New Roman" w:cs="Times New Roman"/>
          <w:b/>
          <w:bCs/>
        </w:rPr>
      </w:pPr>
      <w:r>
        <w:rPr>
          <w:rFonts w:ascii="Times New Roman" w:hAnsi="Times New Roman" w:cs="Times New Roman"/>
          <w:b/>
          <w:bCs/>
        </w:rPr>
        <w:br w:type="page"/>
      </w:r>
    </w:p>
    <w:p w14:paraId="226649C0" w14:textId="126270A4" w:rsidR="00EF44B7" w:rsidRPr="00A20F00" w:rsidRDefault="00EF44B7" w:rsidP="00EF44B7">
      <w:pPr>
        <w:rPr>
          <w:rFonts w:ascii="Times New Roman" w:hAnsi="Times New Roman" w:cs="Times New Roman"/>
        </w:rPr>
      </w:pPr>
      <w:r w:rsidRPr="00A20F00">
        <w:rPr>
          <w:rFonts w:ascii="Times New Roman" w:hAnsi="Times New Roman" w:cs="Times New Roman"/>
          <w:b/>
          <w:bCs/>
        </w:rPr>
        <w:lastRenderedPageBreak/>
        <w:t xml:space="preserve">Table S2 </w:t>
      </w:r>
      <w:r>
        <w:rPr>
          <w:rFonts w:ascii="Times New Roman" w:hAnsi="Times New Roman" w:cs="Times New Roman"/>
        </w:rPr>
        <w:t>MINORS</w:t>
      </w:r>
      <w:r w:rsidRPr="00A20F00">
        <w:rPr>
          <w:rFonts w:ascii="Times New Roman" w:hAnsi="Times New Roman" w:cs="Times New Roman"/>
        </w:rPr>
        <w:t xml:space="preserve"> </w:t>
      </w:r>
      <w:r>
        <w:rPr>
          <w:rFonts w:ascii="Times New Roman" w:hAnsi="Times New Roman" w:cs="Times New Roman"/>
        </w:rPr>
        <w:t>Q</w:t>
      </w:r>
      <w:r w:rsidRPr="00A20F00">
        <w:rPr>
          <w:rFonts w:ascii="Times New Roman" w:hAnsi="Times New Roman" w:cs="Times New Roman"/>
        </w:rPr>
        <w:t xml:space="preserve">uality </w:t>
      </w:r>
      <w:r>
        <w:rPr>
          <w:rFonts w:ascii="Times New Roman" w:hAnsi="Times New Roman" w:cs="Times New Roman"/>
        </w:rPr>
        <w:t>A</w:t>
      </w:r>
      <w:r w:rsidRPr="00A20F00">
        <w:rPr>
          <w:rFonts w:ascii="Times New Roman" w:hAnsi="Times New Roman" w:cs="Times New Roman"/>
        </w:rPr>
        <w:t>ssessment</w:t>
      </w:r>
    </w:p>
    <w:p w14:paraId="4928209E" w14:textId="77777777" w:rsidR="00EF44B7" w:rsidRDefault="00EF44B7" w:rsidP="00EF44B7"/>
    <w:tbl>
      <w:tblPr>
        <w:tblW w:w="10065" w:type="dxa"/>
        <w:tblLayout w:type="fixed"/>
        <w:tblLook w:val="04A0" w:firstRow="1" w:lastRow="0" w:firstColumn="1" w:lastColumn="0" w:noHBand="0" w:noVBand="1"/>
      </w:tblPr>
      <w:tblGrid>
        <w:gridCol w:w="1762"/>
        <w:gridCol w:w="1300"/>
        <w:gridCol w:w="498"/>
        <w:gridCol w:w="498"/>
        <w:gridCol w:w="498"/>
        <w:gridCol w:w="498"/>
        <w:gridCol w:w="498"/>
        <w:gridCol w:w="745"/>
        <w:gridCol w:w="501"/>
        <w:gridCol w:w="517"/>
        <w:gridCol w:w="236"/>
        <w:gridCol w:w="387"/>
        <w:gridCol w:w="567"/>
        <w:gridCol w:w="426"/>
        <w:gridCol w:w="567"/>
        <w:gridCol w:w="567"/>
      </w:tblGrid>
      <w:tr w:rsidR="00EF44B7" w:rsidRPr="00D4342C" w14:paraId="4ADADEC2" w14:textId="77777777" w:rsidTr="004C5F71">
        <w:trPr>
          <w:trHeight w:val="320"/>
        </w:trPr>
        <w:tc>
          <w:tcPr>
            <w:tcW w:w="1762" w:type="dxa"/>
            <w:tcBorders>
              <w:top w:val="nil"/>
              <w:left w:val="nil"/>
              <w:bottom w:val="nil"/>
              <w:right w:val="nil"/>
            </w:tcBorders>
            <w:shd w:val="clear" w:color="auto" w:fill="auto"/>
            <w:noWrap/>
            <w:vAlign w:val="bottom"/>
            <w:hideMark/>
          </w:tcPr>
          <w:p w14:paraId="23782D62" w14:textId="77777777" w:rsidR="00EF44B7" w:rsidRPr="00D4342C" w:rsidRDefault="00EF44B7" w:rsidP="00EB03D9">
            <w:pPr>
              <w:rPr>
                <w:rFonts w:ascii="Times New Roman" w:eastAsia="Times New Roman" w:hAnsi="Times New Roman" w:cs="Times New Roman"/>
                <w:kern w:val="0"/>
                <w14:ligatures w14:val="none"/>
              </w:rPr>
            </w:pPr>
          </w:p>
        </w:tc>
        <w:tc>
          <w:tcPr>
            <w:tcW w:w="1300" w:type="dxa"/>
            <w:tcBorders>
              <w:top w:val="nil"/>
              <w:left w:val="nil"/>
              <w:bottom w:val="nil"/>
              <w:right w:val="nil"/>
            </w:tcBorders>
            <w:shd w:val="clear" w:color="auto" w:fill="auto"/>
            <w:noWrap/>
            <w:vAlign w:val="bottom"/>
            <w:hideMark/>
          </w:tcPr>
          <w:p w14:paraId="5471D63A"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6436" w:type="dxa"/>
            <w:gridSpan w:val="13"/>
            <w:tcBorders>
              <w:top w:val="nil"/>
              <w:left w:val="nil"/>
              <w:bottom w:val="single" w:sz="4" w:space="0" w:color="auto"/>
              <w:right w:val="nil"/>
            </w:tcBorders>
            <w:shd w:val="clear" w:color="auto" w:fill="auto"/>
            <w:vAlign w:val="bottom"/>
            <w:hideMark/>
          </w:tcPr>
          <w:p w14:paraId="2E344FCE" w14:textId="77777777" w:rsidR="00EF44B7" w:rsidRPr="00D4342C" w:rsidRDefault="00EF44B7" w:rsidP="00EB03D9">
            <w:pPr>
              <w:jc w:val="center"/>
              <w:rPr>
                <w:rFonts w:ascii="Times New Roman" w:eastAsia="Times New Roman" w:hAnsi="Times New Roman" w:cs="Times New Roman"/>
                <w:b/>
                <w:bCs/>
                <w:color w:val="000000"/>
                <w:kern w:val="0"/>
                <w:sz w:val="20"/>
                <w:szCs w:val="20"/>
                <w14:ligatures w14:val="none"/>
              </w:rPr>
            </w:pPr>
            <w:r w:rsidRPr="00D4342C">
              <w:rPr>
                <w:rFonts w:ascii="Times New Roman" w:eastAsia="Times New Roman" w:hAnsi="Times New Roman" w:cs="Times New Roman"/>
                <w:b/>
                <w:bCs/>
                <w:color w:val="000000"/>
                <w:kern w:val="0"/>
                <w:sz w:val="20"/>
                <w:szCs w:val="20"/>
                <w14:ligatures w14:val="none"/>
              </w:rPr>
              <w:t>MINORS Assessment Scored 0-2 (0=not reported, 1=reported but inadequate, 2=reported and adequate)</w:t>
            </w:r>
          </w:p>
        </w:tc>
        <w:tc>
          <w:tcPr>
            <w:tcW w:w="567" w:type="dxa"/>
            <w:tcBorders>
              <w:top w:val="nil"/>
              <w:left w:val="nil"/>
              <w:bottom w:val="nil"/>
              <w:right w:val="nil"/>
            </w:tcBorders>
            <w:shd w:val="clear" w:color="auto" w:fill="auto"/>
            <w:noWrap/>
            <w:vAlign w:val="bottom"/>
            <w:hideMark/>
          </w:tcPr>
          <w:p w14:paraId="27E6586C" w14:textId="77777777" w:rsidR="00EF44B7" w:rsidRPr="00D4342C" w:rsidRDefault="00EF44B7" w:rsidP="00EB03D9">
            <w:pPr>
              <w:jc w:val="center"/>
              <w:rPr>
                <w:rFonts w:ascii="Times New Roman" w:eastAsia="Times New Roman" w:hAnsi="Times New Roman" w:cs="Times New Roman"/>
                <w:b/>
                <w:bCs/>
                <w:color w:val="000000"/>
                <w:kern w:val="0"/>
                <w:sz w:val="20"/>
                <w:szCs w:val="20"/>
                <w14:ligatures w14:val="none"/>
              </w:rPr>
            </w:pPr>
          </w:p>
        </w:tc>
      </w:tr>
      <w:tr w:rsidR="00EF44B7" w:rsidRPr="00D4342C" w14:paraId="6058E2E7" w14:textId="77777777" w:rsidTr="004C5F71">
        <w:trPr>
          <w:trHeight w:val="320"/>
        </w:trPr>
        <w:tc>
          <w:tcPr>
            <w:tcW w:w="1762" w:type="dxa"/>
            <w:tcBorders>
              <w:top w:val="nil"/>
              <w:left w:val="nil"/>
              <w:bottom w:val="nil"/>
              <w:right w:val="nil"/>
            </w:tcBorders>
            <w:shd w:val="clear" w:color="auto" w:fill="auto"/>
            <w:noWrap/>
            <w:vAlign w:val="bottom"/>
            <w:hideMark/>
          </w:tcPr>
          <w:p w14:paraId="49A082CE"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shd w:val="clear" w:color="auto" w:fill="auto"/>
            <w:noWrap/>
            <w:vAlign w:val="bottom"/>
            <w:hideMark/>
          </w:tcPr>
          <w:p w14:paraId="2DC6F9DF"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498" w:type="dxa"/>
            <w:tcBorders>
              <w:top w:val="nil"/>
              <w:left w:val="nil"/>
              <w:bottom w:val="nil"/>
              <w:right w:val="nil"/>
            </w:tcBorders>
            <w:shd w:val="clear" w:color="auto" w:fill="auto"/>
            <w:noWrap/>
            <w:vAlign w:val="bottom"/>
            <w:hideMark/>
          </w:tcPr>
          <w:p w14:paraId="456C9C1B"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498" w:type="dxa"/>
            <w:tcBorders>
              <w:top w:val="nil"/>
              <w:left w:val="nil"/>
              <w:bottom w:val="nil"/>
              <w:right w:val="nil"/>
            </w:tcBorders>
            <w:shd w:val="clear" w:color="auto" w:fill="auto"/>
            <w:noWrap/>
            <w:vAlign w:val="bottom"/>
            <w:hideMark/>
          </w:tcPr>
          <w:p w14:paraId="72AD8535"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498" w:type="dxa"/>
            <w:tcBorders>
              <w:top w:val="nil"/>
              <w:left w:val="nil"/>
              <w:bottom w:val="nil"/>
              <w:right w:val="nil"/>
            </w:tcBorders>
            <w:shd w:val="clear" w:color="auto" w:fill="auto"/>
            <w:noWrap/>
            <w:vAlign w:val="bottom"/>
            <w:hideMark/>
          </w:tcPr>
          <w:p w14:paraId="05DC3473"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498" w:type="dxa"/>
            <w:tcBorders>
              <w:top w:val="nil"/>
              <w:left w:val="nil"/>
              <w:bottom w:val="nil"/>
              <w:right w:val="nil"/>
            </w:tcBorders>
            <w:shd w:val="clear" w:color="auto" w:fill="auto"/>
            <w:noWrap/>
            <w:vAlign w:val="bottom"/>
            <w:hideMark/>
          </w:tcPr>
          <w:p w14:paraId="6BD4CC5B"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498" w:type="dxa"/>
            <w:tcBorders>
              <w:top w:val="nil"/>
              <w:left w:val="nil"/>
              <w:bottom w:val="nil"/>
              <w:right w:val="nil"/>
            </w:tcBorders>
            <w:shd w:val="clear" w:color="auto" w:fill="auto"/>
            <w:noWrap/>
            <w:vAlign w:val="bottom"/>
            <w:hideMark/>
          </w:tcPr>
          <w:p w14:paraId="5DB0C22E"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745" w:type="dxa"/>
            <w:tcBorders>
              <w:top w:val="nil"/>
              <w:left w:val="nil"/>
              <w:bottom w:val="nil"/>
              <w:right w:val="nil"/>
            </w:tcBorders>
            <w:shd w:val="clear" w:color="auto" w:fill="auto"/>
            <w:noWrap/>
            <w:vAlign w:val="bottom"/>
            <w:hideMark/>
          </w:tcPr>
          <w:p w14:paraId="611659F7"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501" w:type="dxa"/>
            <w:tcBorders>
              <w:top w:val="nil"/>
              <w:left w:val="nil"/>
              <w:bottom w:val="nil"/>
              <w:right w:val="nil"/>
            </w:tcBorders>
            <w:shd w:val="clear" w:color="auto" w:fill="auto"/>
            <w:noWrap/>
            <w:vAlign w:val="bottom"/>
            <w:hideMark/>
          </w:tcPr>
          <w:p w14:paraId="31865137"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517" w:type="dxa"/>
            <w:tcBorders>
              <w:top w:val="nil"/>
              <w:left w:val="nil"/>
              <w:bottom w:val="nil"/>
              <w:right w:val="nil"/>
            </w:tcBorders>
            <w:shd w:val="clear" w:color="auto" w:fill="auto"/>
            <w:noWrap/>
            <w:vAlign w:val="bottom"/>
            <w:hideMark/>
          </w:tcPr>
          <w:p w14:paraId="08E687D2"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236" w:type="dxa"/>
            <w:tcBorders>
              <w:top w:val="nil"/>
              <w:left w:val="nil"/>
              <w:bottom w:val="nil"/>
              <w:right w:val="nil"/>
            </w:tcBorders>
            <w:shd w:val="clear" w:color="auto" w:fill="auto"/>
            <w:noWrap/>
            <w:vAlign w:val="bottom"/>
            <w:hideMark/>
          </w:tcPr>
          <w:p w14:paraId="0EF538CB" w14:textId="77777777" w:rsidR="00EF44B7" w:rsidRPr="00D4342C" w:rsidRDefault="00EF44B7" w:rsidP="00EB03D9">
            <w:pPr>
              <w:rPr>
                <w:rFonts w:ascii="Times New Roman" w:eastAsia="Times New Roman" w:hAnsi="Times New Roman" w:cs="Times New Roman"/>
                <w:kern w:val="0"/>
                <w:sz w:val="20"/>
                <w:szCs w:val="20"/>
                <w14:ligatures w14:val="none"/>
              </w:rPr>
            </w:pPr>
          </w:p>
        </w:tc>
        <w:tc>
          <w:tcPr>
            <w:tcW w:w="1947" w:type="dxa"/>
            <w:gridSpan w:val="4"/>
            <w:tcBorders>
              <w:top w:val="single" w:sz="4" w:space="0" w:color="auto"/>
              <w:left w:val="nil"/>
              <w:bottom w:val="single" w:sz="4" w:space="0" w:color="auto"/>
              <w:right w:val="nil"/>
            </w:tcBorders>
            <w:shd w:val="clear" w:color="auto" w:fill="auto"/>
            <w:noWrap/>
            <w:vAlign w:val="bottom"/>
            <w:hideMark/>
          </w:tcPr>
          <w:p w14:paraId="70906B61" w14:textId="77777777" w:rsidR="00EF44B7" w:rsidRPr="00D2318D" w:rsidRDefault="00EF44B7" w:rsidP="00EB03D9">
            <w:pPr>
              <w:jc w:val="center"/>
              <w:rPr>
                <w:rFonts w:ascii="Times New Roman" w:eastAsia="Times New Roman" w:hAnsi="Times New Roman" w:cs="Times New Roman"/>
                <w:b/>
                <w:bCs/>
                <w:color w:val="000000"/>
                <w:kern w:val="0"/>
                <w14:ligatures w14:val="none"/>
              </w:rPr>
            </w:pPr>
            <w:r w:rsidRPr="00D2318D">
              <w:rPr>
                <w:rFonts w:ascii="Times New Roman" w:eastAsia="Times New Roman" w:hAnsi="Times New Roman" w:cs="Times New Roman"/>
                <w:b/>
                <w:bCs/>
                <w:color w:val="000000"/>
                <w:kern w:val="0"/>
                <w14:ligatures w14:val="none"/>
              </w:rPr>
              <w:t>Comparative Studies</w:t>
            </w:r>
          </w:p>
        </w:tc>
        <w:tc>
          <w:tcPr>
            <w:tcW w:w="567" w:type="dxa"/>
            <w:tcBorders>
              <w:top w:val="nil"/>
              <w:left w:val="nil"/>
              <w:bottom w:val="nil"/>
              <w:right w:val="nil"/>
            </w:tcBorders>
            <w:shd w:val="clear" w:color="auto" w:fill="auto"/>
            <w:noWrap/>
            <w:vAlign w:val="bottom"/>
            <w:hideMark/>
          </w:tcPr>
          <w:p w14:paraId="6F746BCF" w14:textId="77777777" w:rsidR="00EF44B7" w:rsidRPr="00D4342C" w:rsidRDefault="00EF44B7" w:rsidP="00EB03D9">
            <w:pPr>
              <w:jc w:val="center"/>
              <w:rPr>
                <w:rFonts w:ascii="Times New Roman" w:eastAsia="Times New Roman" w:hAnsi="Times New Roman" w:cs="Times New Roman"/>
                <w:color w:val="000000"/>
                <w:kern w:val="0"/>
                <w14:ligatures w14:val="none"/>
              </w:rPr>
            </w:pPr>
          </w:p>
        </w:tc>
      </w:tr>
      <w:tr w:rsidR="00EF44B7" w:rsidRPr="00945689" w14:paraId="0355A722" w14:textId="77777777" w:rsidTr="004C5F71">
        <w:trPr>
          <w:trHeight w:val="4620"/>
        </w:trPr>
        <w:tc>
          <w:tcPr>
            <w:tcW w:w="1762" w:type="dxa"/>
            <w:tcBorders>
              <w:top w:val="nil"/>
              <w:left w:val="nil"/>
              <w:bottom w:val="single" w:sz="4" w:space="0" w:color="auto"/>
              <w:right w:val="nil"/>
            </w:tcBorders>
            <w:shd w:val="clear" w:color="auto" w:fill="auto"/>
            <w:vAlign w:val="bottom"/>
            <w:hideMark/>
          </w:tcPr>
          <w:p w14:paraId="4D0597C0" w14:textId="77777777" w:rsidR="00EF44B7" w:rsidRPr="00D4342C" w:rsidRDefault="00EF44B7" w:rsidP="00EB03D9">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Study</w:t>
            </w:r>
          </w:p>
        </w:tc>
        <w:tc>
          <w:tcPr>
            <w:tcW w:w="1300" w:type="dxa"/>
            <w:tcBorders>
              <w:top w:val="nil"/>
              <w:left w:val="nil"/>
              <w:bottom w:val="single" w:sz="4" w:space="0" w:color="auto"/>
              <w:right w:val="nil"/>
            </w:tcBorders>
            <w:shd w:val="clear" w:color="auto" w:fill="auto"/>
            <w:vAlign w:val="bottom"/>
            <w:hideMark/>
          </w:tcPr>
          <w:p w14:paraId="6A9B86CD"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Format</w:t>
            </w:r>
          </w:p>
        </w:tc>
        <w:tc>
          <w:tcPr>
            <w:tcW w:w="498" w:type="dxa"/>
            <w:tcBorders>
              <w:top w:val="nil"/>
              <w:left w:val="nil"/>
              <w:bottom w:val="single" w:sz="4" w:space="0" w:color="auto"/>
              <w:right w:val="nil"/>
            </w:tcBorders>
            <w:shd w:val="clear" w:color="auto" w:fill="auto"/>
            <w:textDirection w:val="btLr"/>
            <w:vAlign w:val="center"/>
            <w:hideMark/>
          </w:tcPr>
          <w:p w14:paraId="6B8F4F72"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A clearly stated aim</w:t>
            </w:r>
          </w:p>
        </w:tc>
        <w:tc>
          <w:tcPr>
            <w:tcW w:w="498" w:type="dxa"/>
            <w:tcBorders>
              <w:top w:val="nil"/>
              <w:left w:val="nil"/>
              <w:bottom w:val="single" w:sz="4" w:space="0" w:color="auto"/>
              <w:right w:val="nil"/>
            </w:tcBorders>
            <w:shd w:val="clear" w:color="auto" w:fill="auto"/>
            <w:textDirection w:val="btLr"/>
            <w:vAlign w:val="center"/>
            <w:hideMark/>
          </w:tcPr>
          <w:p w14:paraId="73E7B49C"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Inclusion of consecutive patients</w:t>
            </w:r>
          </w:p>
        </w:tc>
        <w:tc>
          <w:tcPr>
            <w:tcW w:w="498" w:type="dxa"/>
            <w:tcBorders>
              <w:top w:val="nil"/>
              <w:left w:val="nil"/>
              <w:bottom w:val="single" w:sz="4" w:space="0" w:color="auto"/>
              <w:right w:val="nil"/>
            </w:tcBorders>
            <w:shd w:val="clear" w:color="auto" w:fill="auto"/>
            <w:textDirection w:val="btLr"/>
            <w:vAlign w:val="center"/>
            <w:hideMark/>
          </w:tcPr>
          <w:p w14:paraId="1B08A99A"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Prospective collection of data</w:t>
            </w:r>
          </w:p>
        </w:tc>
        <w:tc>
          <w:tcPr>
            <w:tcW w:w="498" w:type="dxa"/>
            <w:tcBorders>
              <w:top w:val="nil"/>
              <w:left w:val="nil"/>
              <w:bottom w:val="single" w:sz="4" w:space="0" w:color="auto"/>
              <w:right w:val="nil"/>
            </w:tcBorders>
            <w:shd w:val="clear" w:color="auto" w:fill="auto"/>
            <w:textDirection w:val="btLr"/>
            <w:vAlign w:val="center"/>
            <w:hideMark/>
          </w:tcPr>
          <w:p w14:paraId="365F4633"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Endpoints appropriate to the aim of the study</w:t>
            </w:r>
          </w:p>
        </w:tc>
        <w:tc>
          <w:tcPr>
            <w:tcW w:w="498" w:type="dxa"/>
            <w:tcBorders>
              <w:top w:val="nil"/>
              <w:left w:val="nil"/>
              <w:bottom w:val="single" w:sz="4" w:space="0" w:color="auto"/>
              <w:right w:val="nil"/>
            </w:tcBorders>
            <w:shd w:val="clear" w:color="auto" w:fill="auto"/>
            <w:textDirection w:val="btLr"/>
            <w:vAlign w:val="center"/>
            <w:hideMark/>
          </w:tcPr>
          <w:p w14:paraId="0014D06C"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Unbiased assessment of the study endpoint</w:t>
            </w:r>
          </w:p>
        </w:tc>
        <w:tc>
          <w:tcPr>
            <w:tcW w:w="745" w:type="dxa"/>
            <w:tcBorders>
              <w:top w:val="nil"/>
              <w:left w:val="nil"/>
              <w:bottom w:val="single" w:sz="4" w:space="0" w:color="auto"/>
              <w:right w:val="nil"/>
            </w:tcBorders>
            <w:shd w:val="clear" w:color="auto" w:fill="auto"/>
            <w:textDirection w:val="btLr"/>
            <w:vAlign w:val="center"/>
            <w:hideMark/>
          </w:tcPr>
          <w:p w14:paraId="398C740F"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Follow-up period appropriate to the aim of the study</w:t>
            </w:r>
          </w:p>
        </w:tc>
        <w:tc>
          <w:tcPr>
            <w:tcW w:w="501" w:type="dxa"/>
            <w:tcBorders>
              <w:top w:val="nil"/>
              <w:left w:val="nil"/>
              <w:bottom w:val="single" w:sz="4" w:space="0" w:color="auto"/>
              <w:right w:val="nil"/>
            </w:tcBorders>
            <w:shd w:val="clear" w:color="auto" w:fill="auto"/>
            <w:textDirection w:val="btLr"/>
            <w:vAlign w:val="center"/>
            <w:hideMark/>
          </w:tcPr>
          <w:p w14:paraId="5C4D3F76"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Loss to follow up less than 5%</w:t>
            </w:r>
          </w:p>
        </w:tc>
        <w:tc>
          <w:tcPr>
            <w:tcW w:w="517" w:type="dxa"/>
            <w:tcBorders>
              <w:top w:val="nil"/>
              <w:left w:val="nil"/>
              <w:bottom w:val="single" w:sz="4" w:space="0" w:color="auto"/>
              <w:right w:val="nil"/>
            </w:tcBorders>
            <w:shd w:val="clear" w:color="auto" w:fill="auto"/>
            <w:textDirection w:val="btLr"/>
            <w:vAlign w:val="center"/>
            <w:hideMark/>
          </w:tcPr>
          <w:p w14:paraId="1A887B72"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Prospective calculation of the study size</w:t>
            </w:r>
          </w:p>
        </w:tc>
        <w:tc>
          <w:tcPr>
            <w:tcW w:w="236" w:type="dxa"/>
            <w:tcBorders>
              <w:top w:val="nil"/>
              <w:left w:val="nil"/>
              <w:bottom w:val="single" w:sz="4" w:space="0" w:color="auto"/>
              <w:right w:val="nil"/>
            </w:tcBorders>
            <w:shd w:val="clear" w:color="auto" w:fill="auto"/>
            <w:textDirection w:val="btLr"/>
            <w:vAlign w:val="center"/>
            <w:hideMark/>
          </w:tcPr>
          <w:p w14:paraId="00F47546"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 </w:t>
            </w:r>
          </w:p>
        </w:tc>
        <w:tc>
          <w:tcPr>
            <w:tcW w:w="387" w:type="dxa"/>
            <w:tcBorders>
              <w:top w:val="nil"/>
              <w:left w:val="nil"/>
              <w:bottom w:val="single" w:sz="4" w:space="0" w:color="auto"/>
              <w:right w:val="nil"/>
            </w:tcBorders>
            <w:shd w:val="clear" w:color="auto" w:fill="auto"/>
            <w:textDirection w:val="btLr"/>
            <w:vAlign w:val="center"/>
            <w:hideMark/>
          </w:tcPr>
          <w:p w14:paraId="3D439C07"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An adequate control group</w:t>
            </w:r>
          </w:p>
        </w:tc>
        <w:tc>
          <w:tcPr>
            <w:tcW w:w="567" w:type="dxa"/>
            <w:tcBorders>
              <w:top w:val="nil"/>
              <w:left w:val="nil"/>
              <w:bottom w:val="single" w:sz="4" w:space="0" w:color="auto"/>
              <w:right w:val="nil"/>
            </w:tcBorders>
            <w:shd w:val="clear" w:color="auto" w:fill="auto"/>
            <w:textDirection w:val="btLr"/>
            <w:vAlign w:val="center"/>
            <w:hideMark/>
          </w:tcPr>
          <w:p w14:paraId="65C588B7"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Contemporary groups</w:t>
            </w:r>
          </w:p>
        </w:tc>
        <w:tc>
          <w:tcPr>
            <w:tcW w:w="426" w:type="dxa"/>
            <w:tcBorders>
              <w:top w:val="nil"/>
              <w:left w:val="nil"/>
              <w:bottom w:val="single" w:sz="4" w:space="0" w:color="auto"/>
              <w:right w:val="nil"/>
            </w:tcBorders>
            <w:shd w:val="clear" w:color="auto" w:fill="auto"/>
            <w:textDirection w:val="btLr"/>
            <w:vAlign w:val="center"/>
            <w:hideMark/>
          </w:tcPr>
          <w:p w14:paraId="661AC76B"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Baseline equivalence of groups</w:t>
            </w:r>
          </w:p>
        </w:tc>
        <w:tc>
          <w:tcPr>
            <w:tcW w:w="567" w:type="dxa"/>
            <w:tcBorders>
              <w:top w:val="nil"/>
              <w:left w:val="nil"/>
              <w:bottom w:val="single" w:sz="4" w:space="0" w:color="auto"/>
              <w:right w:val="nil"/>
            </w:tcBorders>
            <w:shd w:val="clear" w:color="auto" w:fill="auto"/>
            <w:textDirection w:val="btLr"/>
            <w:vAlign w:val="center"/>
            <w:hideMark/>
          </w:tcPr>
          <w:p w14:paraId="2C614623"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Adequate statistical analyses</w:t>
            </w:r>
          </w:p>
        </w:tc>
        <w:tc>
          <w:tcPr>
            <w:tcW w:w="567" w:type="dxa"/>
            <w:tcBorders>
              <w:top w:val="nil"/>
              <w:left w:val="nil"/>
              <w:bottom w:val="single" w:sz="4" w:space="0" w:color="auto"/>
              <w:right w:val="nil"/>
            </w:tcBorders>
            <w:shd w:val="clear" w:color="auto" w:fill="auto"/>
            <w:textDirection w:val="btLr"/>
            <w:vAlign w:val="center"/>
            <w:hideMark/>
          </w:tcPr>
          <w:p w14:paraId="2ACC86A1" w14:textId="77777777" w:rsidR="00EF44B7" w:rsidRPr="00D4342C" w:rsidRDefault="00EF44B7" w:rsidP="00EB03D9">
            <w:pPr>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Total Score</w:t>
            </w:r>
          </w:p>
        </w:tc>
      </w:tr>
      <w:tr w:rsidR="00EF44B7" w:rsidRPr="00945689" w14:paraId="6EE00884"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07F97243" w14:textId="0D12A422"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kkari 2010</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El9vnJwg","properties":{"formattedCitation":"[1]","plainCitation":"[1]","noteIndex":0},"citationItems":[{"id":12106,"uris":["http://zotero.org/groups/5457326/items/NF58GNI7","http://zotero.org/groups/5457326/items/BN9W6W8Y"],"itemData":{"id":12106,"type":"article-journal","abstract":"PURPOSE: To present the first technical description of a modified surgical technique for trapezoidal bony correction of the femoral neck in the treatment of slipped capital femoral epiphysis (SCFE), performed entirely by arthroscopy.\nMETHODS: From December 2005 to January 2008, 5 patients with severe SCFE underwent trapezoidal femoral neck bone correction through arthroscopy. Their mean age at the time of surgery was 13.2 years. The time for postoperative follow-up ranged from a minimum of 12 months to a maximum of 39 months (mean, 26 months). The study analyzed data regarding the type of slip, degree of correction obtained, clinical and functional outcomes, and complications.\nRESULTS: Analysis with the modified Harris Hip Score criteria showed a mean of 17.2 points preoperatively and 86.6 points at the last assessment. The mean epiphyseal deviation ranged from 82° at the initial presentation to 14° postoperatively. There were no intraoperative complications, and there was 1 case of avascular necrosis.\nCONCLUSIONS: Arthroscopic treatment of SCFE resulted in correction of the angles of epiphyseal slip (from a mean epiphyseal-diaphyseal angle of 82° before surgery to 14° after surgery), with no immediate complications and 1 case of a late complication (avascular necrosis) in this 5-patient series. Clinical improvement was shown by a mean 69.4-point increase in the modified Harris Hip Score.\nLEVEL OF EVIDENCE: Level IV, therapeutic case series.","container-title":"Arthroscopy: The Journal of Arthroscopic &amp; Related Surgery: Official Publication of the Arthroscopy Association of North America and the International Arthroscopy Association","DOI":"10.1016/j.arthro.2010.02.032","ISSN":"1526-3231","issue":"11","journalAbbreviation":"Arthroscopy","language":"eng","note":"PMID: 20875719","page":"1489-1495","source":"PubMed","title":"Trapezoidal bony correction of the femoral neck in the treatment of severe acute-on-chronic slipped capital femoral epiphysis","volume":"26","author":[{"family":"Akkari","given":"Miguel"},{"family":"Santili","given":"Claudio"},{"family":"Braga","given":"Susana Reis"},{"family":"Polesello","given":"Giancarlo Cavalli"}],"issued":{"date-parts":[["2010",11]]}}}],"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7A11C95"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4AD221F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A6F115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1FA4C4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A4CB5F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BEE198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7856247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1BC29E2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143A612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EAD582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B1C95B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2A9098B"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79DFCE7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A00BB8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9279731"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1E27524F"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23B3A85D" w14:textId="1A76C601"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AlamKhan</w:t>
            </w:r>
            <w:proofErr w:type="spellEnd"/>
            <w:r w:rsidRPr="00D4342C">
              <w:rPr>
                <w:rFonts w:ascii="Times New Roman" w:eastAsia="Times New Roman" w:hAnsi="Times New Roman" w:cs="Times New Roman"/>
                <w:color w:val="000000"/>
                <w:kern w:val="0"/>
                <w14:ligatures w14:val="none"/>
              </w:rPr>
              <w:t xml:space="preserve"> 2013</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Zl0wZxqX","properties":{"formattedCitation":"[23]","plainCitation":"[23]","noteIndex":0},"citationItems":[{"id":12105,"uris":["http://zotero.org/groups/5457326/items/DE97TYDR","http://zotero.org/groups/5457326/items/IL83YWEY"],"itemData":{"id":12105,"type":"article-journal","container-title":"Arthroscopy: The Journal of Arthroscopic &amp; Related Surgery","DOI":"10.1016/j.arthro.2013.09.042","ISSN":"07498063","issue":"12","journalAbbreviation":"Arthroscopy: The Journal of Arthroscopic &amp; Related Surgery","language":"en","license":"https://www.elsevier.com/tdm/userlicense/1.0/","page":"e202","source":"DOI.org (Crossref)","title":"Hip Arthroscopy in Children with Tuberculosis- Experience from the Developing World","volume":"29","author":[{"family":"Khan","given":"Shah Alam"}],"issued":{"date-parts":[["2013",1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3]</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3E4ECDBA"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70373F8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28CC13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3CDC094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605BF30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28658E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370CC90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008976E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34A32F7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7360E73B"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6793C99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BA89CF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7E9A68A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4AE907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7E9C495"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6</w:t>
            </w:r>
          </w:p>
        </w:tc>
      </w:tr>
      <w:tr w:rsidR="00EF44B7" w:rsidRPr="00945689" w14:paraId="3FA61E06"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658D73CB" w14:textId="1250FDAA"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Arashi</w:t>
            </w:r>
            <w:proofErr w:type="spellEnd"/>
            <w:r w:rsidRPr="00D4342C">
              <w:rPr>
                <w:rFonts w:ascii="Times New Roman" w:eastAsia="Times New Roman" w:hAnsi="Times New Roman" w:cs="Times New Roman"/>
                <w:color w:val="000000"/>
                <w:kern w:val="0"/>
                <w14:ligatures w14:val="none"/>
              </w:rPr>
              <w:t xml:space="preserve"> 2019</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uVRmUxSK","properties":{"formattedCitation":"[2]","plainCitation":"[2]","noteIndex":0},"citationItems":[{"id":12104,"uris":["http://zotero.org/groups/5457326/items/GRTHR9ZX","http://zotero.org/groups/5457326/items/FN52F8GZ"],"itemData":{"id":12104,"type":"article-journal","abstract":"Background and purpose - The current literature does not clarify the predictors of cam regrowth and poor clinical outcome following hip arthroscopic femoroacetabular impingement (FAI) correction surgery. Therefore, we investigated the prevalence and risk factors of cam regrowth following arthroscopic FAI correction surgery in skeletally immature patients compared with skeletally mature patients.Patients and methods - 33 teenagers (36 hips as 4 underwent bilateral hip arthroscopies, average age 16.7 [SD 1.6] years, 21 boys [22 hips], 12 girls [14 hips]) undergoing arthroscopic FAI correction and 74 adult controls (74 hips, average age 41 [SD 12] years, 42 men [42 hips], 32 women [32 hips]) were retrospectively reviewed. Postoperative radiographs were obtained, and cam regrowth was evaluated. Clinical characteristics, radiographic findings, arthroscopic findings, and procedures between skeletally immature (SI) and mature (SM) patients were compared. Average follow-up period was 28 months in the SI group and 24 months in the SM group.Results - Preoperatively, 27 of 36 hips were SI, having either a Risser sign grade ≤ 4 of iliac apophysis or open physes of the proximal femur. Cam regrowth was present in 4 of 27 SI hips. The number of cam regrowth cases was significantly higher in SI patients than in SM patients (0/74 hips). 6 patients required revision hip arthroscopic surgeries (4 men: FAI recurrence due to cam regrowth; 2 women: capsulolabral adhesions). At the last follow-up, the mean modified Harris hip score and nonarthritic hip score were significantly improved postoperatively.Interpretation - 4 of 27 SI hips (95% CI 0.04-0.3) had bone regrowth after cam resection arthroscopically. Our case series showed a non-negligible risk of cam regrowth in SI patients, especially in male patients and patients aged approximately 15 years.","container-title":"Acta Orthopaedica","DOI":"10.1080/17453674.2019.1678091","ISSN":"1745-3682","issue":"6","journalAbbreviation":"Acta Orthop","language":"eng","note":"PMID: 31613168\nPMCID: PMC6844438","page":"547-553","source":"PubMed","title":"Higher risk of cam regrowth in adolescents undergoing arthroscopic femoroacetabular impingement correction: a retrospective comparison of 33 adolescent and 74 adults","title-short":"Higher risk of cam regrowth in adolescents undergoing arthroscopic femoroacetabular impingement correction","volume":"90","author":[{"family":"Arashi","given":"Tomoya"},{"family":"Murata","given":"Yoichi"},{"family":"Utsunomiya","given":"Hajime"},{"family":"Kanezaki","given":"Shiho"},{"family":"Suzuki","given":"Hitoshi"},{"family":"Sakai","given":"Akinori"},{"family":"Uchida","given":"Soshi"}],"issued":{"date-parts":[["2019",1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7EA01D71"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5F966B1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8963E2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26DA080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1572A31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9E6E20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745" w:type="dxa"/>
            <w:tcBorders>
              <w:top w:val="nil"/>
              <w:left w:val="nil"/>
              <w:bottom w:val="single" w:sz="4" w:space="0" w:color="auto"/>
              <w:right w:val="nil"/>
            </w:tcBorders>
            <w:shd w:val="clear" w:color="auto" w:fill="auto"/>
            <w:vAlign w:val="bottom"/>
            <w:hideMark/>
          </w:tcPr>
          <w:p w14:paraId="5979DD0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320BE5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0A31F76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39EDEDCF"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7C8F68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3A6EBE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65B468E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5299FD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8E4E15A"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0</w:t>
            </w:r>
          </w:p>
        </w:tc>
      </w:tr>
      <w:tr w:rsidR="00EF44B7" w:rsidRPr="00945689" w14:paraId="33741C2E"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62DAAE55" w14:textId="7B2CEBB1"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Ashberg</w:t>
            </w:r>
            <w:proofErr w:type="spellEnd"/>
            <w:r w:rsidRPr="00D4342C">
              <w:rPr>
                <w:rFonts w:ascii="Times New Roman" w:eastAsia="Times New Roman" w:hAnsi="Times New Roman" w:cs="Times New Roman"/>
                <w:color w:val="000000"/>
                <w:kern w:val="0"/>
                <w14:ligatures w14:val="none"/>
              </w:rPr>
              <w:t xml:space="preserve"> 2018</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FQ2k6Su6","properties":{"formattedCitation":"[3]","plainCitation":"[3]","noteIndex":0},"citationItems":[{"id":12103,"uris":["http://zotero.org/groups/5457326/items/QW47CDMH","http://zotero.org/groups/5457326/items/6J9Z8R5E"],"itemData":{"id":12103,"type":"article-journal","abstract":"BACKGROUND: Hip arthroscopy has been shown to be effective in managing various hip pathologies, including labral tears in adolescent patients. The purpose of this study was to ascertain whether outcomes of hip arthroscopy in patients under the age of 18 treated for labral tears differ depending on whether the presentation was acute or chronic. We also present the outcomes of the largest prospectively collected study on hip arthroscopy performed for labral tears in adolescents.\nMETHODS: Patient reported outcome scores (PROs) for 194 patients undergoing hip arthroscopy for hip pathology, who were 18 or under at the time of surgery were prospectively collected and retrospectively reviewed. Modified Harris hip score (mHHS), Nonarthritic hip score (NAHS), Hip Outcome score-sport specific scale (HOS-SSS) and Visual Analogue Score (VAS) were the PROs collected. The overall cohort was assessed for outcome and a comparison was made between those patients who presented with acute onset of symptoms versus those who presented with insidious onset.\nRESULTS: There was significant improvement in all the PROs for the overall cohort, with improvement maintained over an average of 38.5 months. There was no significant difference in outcome scores, between the acute and chronic groups except for change in VAS. Preoperative scores in the acute group were significantly lower, while postoperative scores did not differ. A trend toward more improvement was noted for the acute group. Overall need for revision surgery was 12%, with a higher rate of revision in the acute group.\nCONCLUSIONS: Hip arthroscopy in adolescent patients being treated for intra-articular pathology is a safe procedure with favorable outcomes at minimum 2-year follow-up, with no significant difference in final outcomes between patients with acute onset of symptoms as opposed to those with more a more chronic presentation. Reoperation rate may be higher in patients with an acute onset.\nLEVEL OF EVIDENCE: Level II.","container-title":"Journal of Pediatric Orthopedics","DOI":"10.1097/BPO.0000000000001094","ISSN":"1539-2570","issue":"2","journalAbbreviation":"J Pediatr Orthop","language":"eng","note":"PMID: 29189530","page":"e50-e56","source":"PubMed","title":"Outcomes of Hip Arthroscopy in Adolescents: A Comparison of Acute Versus Chronic Presentation. Two-Year Minimum Follow-up","title-short":"Outcomes of Hip Arthroscopy in Adolescents","volume":"38","author":[{"family":"Ashberg","given":"Lyall"},{"family":"Walsh","given":"John P."},{"family":"Yuen","given":"Leslie C."},{"family":"Perets","given":"Itay"},{"family":"Chaharbakhshi","given":"Edwin O."},{"family":"Domb","given":"Benjamin G."}],"issued":{"date-parts":[["2018",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7A5EF121"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75581A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65C283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87F3DB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470563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4A99FE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4A67514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78A6092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14B905E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923B9A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0A95C32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2E6CDC0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2141D41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67" w:type="dxa"/>
            <w:tcBorders>
              <w:top w:val="nil"/>
              <w:left w:val="nil"/>
              <w:bottom w:val="single" w:sz="4" w:space="0" w:color="auto"/>
              <w:right w:val="nil"/>
            </w:tcBorders>
            <w:shd w:val="clear" w:color="auto" w:fill="auto"/>
            <w:vAlign w:val="bottom"/>
            <w:hideMark/>
          </w:tcPr>
          <w:p w14:paraId="7572E84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5446994E"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8</w:t>
            </w:r>
          </w:p>
        </w:tc>
      </w:tr>
      <w:tr w:rsidR="00EF44B7" w:rsidRPr="00945689" w14:paraId="289F0C92"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0869D832" w14:textId="268BB376"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Balakumar</w:t>
            </w:r>
            <w:proofErr w:type="spellEnd"/>
            <w:r w:rsidRPr="00D4342C">
              <w:rPr>
                <w:rFonts w:ascii="Times New Roman" w:eastAsia="Times New Roman" w:hAnsi="Times New Roman" w:cs="Times New Roman"/>
                <w:color w:val="000000"/>
                <w:kern w:val="0"/>
                <w14:ligatures w14:val="none"/>
              </w:rPr>
              <w:t xml:space="preserve"> 2019</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nPK2li1t","properties":{"formattedCitation":"[4]","plainCitation":"[4]","noteIndex":0},"citationItems":[{"id":12102,"uris":["http://zotero.org/groups/5457326/items/VSYXL387","http://zotero.org/groups/5457326/items/ZW5J77DW"],"itemData":{"id":12102,"type":"article-journal","abstract":"AIM: We intend to compare the outcomes of arthroscopic osteoplasty with open neck osteotomy for correction of the hip impingement and improvement of hip function in children with moderate to severe healed Slipped Capital Femoral Epiphysis (SCFE). Our aim is to verify if arthroscopic osteoplasty could achieve the same outcome as open procedures.\nPATIENTS AND METHODS: A retrospective analysis of the hospital hip database retrieved 187 cases of SCFE from 2006 to 2013. We found 12 patients underwent open neck osteotomy and deformity correction for moderate/ severe healed SCFE and ten underwent arthroscopic osteoplasty of the hip. We compared the outcomes between these groups.\nRESULTS: In the arthroscopy cohort, the mean age at surgery was 15.8 years (range 13-19 years) and mean follow-up was 46.1 months (range 33-66 months). In the neck osteotomy group, the mean age at surgery was 14.6 years (11-20 years) and mean duration of follow-up was 49 months (36-60 months). The outcomes in arthroscopic osteoplasty group vs. open neck osteotomy were as follows: antero-posterior (AP) slip angle 9.2° (0.3°- 28.8°) vs 10.8° (1°-17.9°) (p = 0.0003), lateral slip angle 44.8° (36.5°-64.2°) vs 13.5° (1°-28.5°) (p = 0.00001), oblique plane deformity 47.1° (40.2°-53.5°) vs 16.7° (1°-28.6°) (p = 0.0003), alpha angle 61.88° (52.1°-123°) vs.34.6° (23.2°-45.6°) (p = 0.0003), anterior offset 0 mm (0 mm-2 mm) vs. 5 mm (2-13 mm) (p = 0.0003), modified Harris hip score (MHHS) 75.5 (58.75-96.8) vs. 90 (86.2-99) (p = 0.003), non-arthroplasty hip score (NAHS) 67.12 (18.75-100) vs. 92.1 (81.25-100) (p = 0.002), internal rotation 20° (0-20°) vs. 50° (30°-70°) (p = 0.0002), respectively.\nCONCLUSION: Even though the radiographic correction lagged behind in the arthroscopic group, the functional outcomes achieved did convey the gain of function in this cohort. In carefully selected cases, arthroscopy could be a less invasive procedure which has desirable outcomes.","container-title":"International Orthopaedics","DOI":"10.1007/s00264-018-4069-6","ISSN":"1432-5195","issue":"10","journalAbbreviation":"Int Orthop","language":"eng","note":"PMID: 30135982","page":"2375-2382","source":"PubMed","title":"Moderate and severe SCFE (Slipped Capital Femoral Epiphysis) arthroscopic osteoplasty vs open neck osteotomy-a retrospective analysis of results","volume":"43","author":[{"family":"Balakumar","given":"Balasubramanian"},{"family":"Flatt","given":"Elinor"},{"family":"Madan","given":"Sanjeev"}],"issued":{"date-parts":[["2019",10]]}}}],"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5F97B494"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59F7775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5AB36A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45D696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5EA19D7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9229A2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3F816FD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63AB52B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3E90C2E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5292910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BD39E3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068FBB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368E937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6BC4E9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11EE0B3"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531F072D"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78B1F2D6" w14:textId="5A1C5E4C"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Barastegui</w:t>
            </w:r>
            <w:proofErr w:type="spellEnd"/>
            <w:r w:rsidRPr="00D4342C">
              <w:rPr>
                <w:rFonts w:ascii="Times New Roman" w:eastAsia="Times New Roman" w:hAnsi="Times New Roman" w:cs="Times New Roman"/>
                <w:color w:val="000000"/>
                <w:kern w:val="0"/>
                <w14:ligatures w14:val="none"/>
              </w:rPr>
              <w:t xml:space="preserve"> 2023</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VzN98Yxr","properties":{"formattedCitation":"[5]","plainCitation":"[5]","noteIndex":0},"citationItems":[{"id":10682,"uris":["http://zotero.org/groups/5457326/items/ISE7FYI8"],"itemData":{"id":10682,"type":"article-journal","abstract":"Introduction  Femoroacetabular impingement is considered a spectrum disease affecting multiple hip structures and it is especially prevalent in football players. Hip arthroscopy has shown good results in this population. However, little attention has been given to its efficacy in children and adolescent players. The aim of this study is to evaluate the outcomes of hip arthroscopy in under-16 football players. Materials and methods  Between 2008 and 2019, all under-16 competitive football players who underwent hip arthroscopy for the treatment of femoroacetabular impingement were recruited for this prospective study. Hip pain and function were measured through the VAS, HOS, mHHS and WOMAC scores before the surgery, at 1-year after the surgery and at minimum 2-years after surgery. Preoperative and postoperative scores were compared to establish the evolution of hip pain and function. Additionally, rate and time to return to play were recorded.\nResults  14 subjects were included in the analysis. All subjects attended to the last follow-up, at mean 3.21 years after the surgery (range 2–10). Mean ± SD VAS (0–100) scores were 60.14 ± 15.88 before the surgery, 6.43 ± 5.19 at 1-year follow-up and 5.07 ± 4.05 at final follow-up (p &lt; 0.05). Significant improvements were observed in HOS ADL, HOS SS, mHHS and WOMAC (p &lt; 0.05) between preoperative values and 1-year follow-up. No significant differences were found in knee pain or function between 1-year and final follow-up assessments (p &gt; 0.05). All subjects (100%) were playing football 1-year after the surgery, with a mean ± SD time to return to play of 5.93 ± 2.09 months. 13 subjects (92.86%) were still playing at final follow-up.\nConclusions  Hip arthroscopy is a safe and effective surgical procedure for the treatment of FAI in under-16 competitive football players, improving hip pain and function with excellent rates to return to play.","container-title":"Archives of Orthopaedic and Trauma Surgery","DOI":"10.1007/s00402-022-04584-1","ISSN":"1434-3916","issue":"5","journalAbbreviation":"Arch Orthop Trauma Surg","language":"en","page":"2641-2646","source":"DOI.org (Crossref)","title":"Hip arthroscopy is a successful treatment for femoroacetabular impingement in under-16 competitive football players: a prospective study with minimum 2-year follow-up","title-short":"Hip arthroscopy is a successful treatment for femoroacetabular impingement in under-16 competitive football players","volume":"143","author":[{"family":"Barastegui","given":"David"},{"family":"Seijas","given":"Roberto"},{"family":"Alentorn-Geli","given":"Eduard"},{"family":"Ferré-Aniorte","given":"Alfred"},{"family":"Laiz","given":"Patricia"},{"family":"Cugat","given":"Ramon"}],"issued":{"date-parts":[["2022",9,6]]}}}],"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5]</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5DBDE59D"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591EAB3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89AA45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F9F44C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C1EF98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B56E14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6F0DD7C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011AFB5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032894D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46E3C9D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BC2FD2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275B92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94DB33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4E008F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1C58F80"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2</w:t>
            </w:r>
          </w:p>
        </w:tc>
      </w:tr>
      <w:tr w:rsidR="00EF44B7" w:rsidRPr="00945689" w14:paraId="5EFA444C"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686335D7" w14:textId="5DB16C74"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Byrd 2013</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MT432dwg","properties":{"formattedCitation":"[50]","plainCitation":"[50]","noteIndex":0},"citationItems":[{"id":12098,"uris":["http://zotero.org/groups/5457326/items/HKKHVNRT","http://zotero.org/groups/5457326/items/HCN6JPK8"],"itemData":{"id":12098,"type":"article-journal","container-title":"Arthroscopy: The Journal of Arthroscopic &amp; Related Surgery","DOI":"10.1016/j.arthro.2013.09.056","ISSN":"07498063","issue":"12","journalAbbreviation":"Arthroscopy: The Journal of Arthroscopic &amp; Related Surgery","language":"en","license":"https://www.elsevier.com/tdm/userlicense/1.0/","page":"e209","source":"DOI.org (Crossref)","title":"Arthroscopic Management of Femoroacetabular Impingement (FAI) in Adolescents","volume":"29","author":[{"family":"Thomas Byrd","given":"J.W."},{"family":"Jones","given":"Kay"}],"issued":{"date-parts":[["2013",1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50]</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411579E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6FF29C5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9646E0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CDDD3D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514BC0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77DC84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4F79626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7EC0C0A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43AB286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8399C3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52A7E3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A38B91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6D22126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F28F24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0E3672E"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9</w:t>
            </w:r>
          </w:p>
        </w:tc>
      </w:tr>
      <w:tr w:rsidR="00EF44B7" w:rsidRPr="00945689" w14:paraId="39B194CA"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421B09BA" w14:textId="41C880AB"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Byrd 2016</w:t>
            </w:r>
            <w:r>
              <w:rPr>
                <w:rFonts w:ascii="Times New Roman" w:eastAsia="Times New Roman" w:hAnsi="Times New Roman" w:cs="Times New Roman"/>
                <w:color w:val="000000"/>
              </w:rPr>
              <w:t>-1</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WC1BRwSL","properties":{"formattedCitation":"[6]","plainCitation":"[6]","noteIndex":0},"citationItems":[{"id":12100,"uris":["http://zotero.org/groups/5457326/items/VQ4AES22","http://zotero.org/groups/5457326/items/ZXR26PWN"],"itemData":{"id":12100,"type":"article-journal","abstract":"BACKGROUND: Adolescent athletes with symptomatic femoroacetabular impingement (FAI) may respond well to arthroscopic intervention.\nPURPOSE: This study reports the outcomes of arthroscopic treatment for symptomatic FAI in adolescents.\nSTUDY DESIGN: Case series; Level of evidence, 4.\nMETHODS: Included in this study were 104 consecutive athletes (116 hips) younger than 18 years who underwent arthroscopic correction of symptomatic FAI with a minimum 2-year follow-up. All patients were prospectively assessed with the modified Harris Hip Score (mHHS). Pincer lesions were defined by acetabular overcoverage or retroversion with an accompanying labral injury, and cam lesions were defined by loss of sphericity of the femoral head with associated acetabular articular failure.\nRESULTS: The average follow-up was 38 months (range, 24-120 months), and the average patient age was 16 years (range, 12-17 years), with 47 male and 57 female patients. There were 67 combined, 33 cam, and 16 pincer lesions. The average improvement on the mHHS was 25 points (average score: 69 preoperatively, 94 postoperatively), with 97% improved and 94% good and excellent results. Athletes returned to their sport after 100 procedures (86%). After 16 procedures, 5 patients were unable to return to sport, 6 chose not to, and 5 had completed their high school athletic careers. There were 2 complications, both transient pudendal nerve neurapraxias, that resolved within 2 weeks. Four patients underwent repeat arthroscopic surgery, and 1 underwent periacetabular osteotomy.\nCONCLUSION: This study reports favorable outcomes of arthroscopic treatment of FAI among adolescent athletes. A high proportion improved, although only 87% actually returned to their sport. Return to sport may be influenced by factors other than just the success of the procedures.","container-title":"The American Journal of Sports Medicine","DOI":"10.1177/0363546516648325","ISSN":"1552-3365","issue":"8","journalAbbreviation":"Am J Sports Med","language":"eng","note":"PMID: 27257166","page":"2106-2111","source":"PubMed","title":"Femoroacetabular Impingement in Adolescent Athletes: Outcomes of Arthroscopic Management","title-short":"Femoroacetabular Impingement in Adolescent Athletes","volume":"44","author":[{"family":"Byrd","given":"J. W. Thomas"},{"family":"Jones","given":"Kay S."},{"family":"Gwathmey","given":"F. Winston"}],"issued":{"date-parts":[["2016",8]]}}}],"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6]</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2250F08D"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16290BB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FB44C8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2E9462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A349E2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FA43E8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3AFF6AE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73B5F48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2673484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236" w:type="dxa"/>
            <w:tcBorders>
              <w:top w:val="nil"/>
              <w:left w:val="nil"/>
              <w:bottom w:val="single" w:sz="4" w:space="0" w:color="auto"/>
              <w:right w:val="nil"/>
            </w:tcBorders>
            <w:shd w:val="clear" w:color="auto" w:fill="auto"/>
            <w:vAlign w:val="bottom"/>
            <w:hideMark/>
          </w:tcPr>
          <w:p w14:paraId="2FA9505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0D7B22E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7F7760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7B76B5A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424288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A33A0EE"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3109F3F5"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6CA5EA6A" w14:textId="273F0E5F"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Byrd 2016</w:t>
            </w:r>
            <w:r>
              <w:rPr>
                <w:rFonts w:ascii="Times New Roman" w:eastAsia="Times New Roman" w:hAnsi="Times New Roman" w:cs="Times New Roman"/>
                <w:color w:val="000000"/>
              </w:rPr>
              <w:t>-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e07E3nlX","properties":{"formattedCitation":"[7]","plainCitation":"[7]","noteIndex":0},"citationItems":[{"id":12099,"uris":["http://zotero.org/groups/5457326/items/T5RHZWHS","http://zotero.org/groups/5457326/items/UT5CICCN"],"itemData":{"id":12099,"type":"article-journal","abstract":"PURPOSE: To report the outcomes of hip arthroscopy for adolescent patients with symptomatic femoroacetabular impingement (FAI) in relation to a control group of adult patients treated arthroscopically for FAI.\nMETHODS: All patients undergoing hip arthroscopy were assessed with a modified Harris Hip Score preoperatively and postoperatively at 3, 12, 24, and 60 months. Inclusion criteria were all patients less than 18 years of age who underwent arthroscopic surgery for symptomatic FAI and had achieved minimum 1-year follow-up. These cases were gathered over an 8-year period.\nRESULTS: The study group consisted of 122 consecutive hips (108 patients), and the control group consisted of 122 hips. Follow-up averaged 30 months (range 12 to 60 months). For the study group, the average age was 16 years, with 55 males and 65 females; control group average age was 36 years, with 71 males and 51 females. In the study group, the average scores were preoperative 68.3 and postoperative 93.6, with a 25.4-point improvement. The duration of symptoms averaged 16.6 months, and 95.9% participated in athletic activities. The study group included 36 cam, 17 pincer, and 69 combined lesions. One hundred eleven labral tears underwent 85 refixations and 26 debridements; there were 101 acetabular chondral lesions (51 grade 3 or 4), with 4 microfractures and 3 femoral chondral lesions. Among the control group, the average scores were preoperative 63.3 and postoperative 85.5, with a 22.2-point improvement. The duration of symptoms averaged 31.2 months, and 61.5% participate in athletic activities. The control group consisted of 53 cam, 5 pincer, and 64 combined FAI lesions. One hundred three labral tears underwent 52 refixations and 51 debridements; there were 112 acetabular lesions (92 grade 3 or 4), with 20 microfractures and 17 femoral chondral lesions. The study group included 15 concomitant extra-articular procedures, and there were 5 in the control group. In the study group, 4 underwent repeat arthroscopy and 1 periacetabular osteotomy; in the control group, 1 patient underwent repeat arthroscopy.\nCONCLUSIONS: Favorable outcomes of arthroscopic management of FAI in adolescents are reported compared with an adult control group. The present data support that arthroscopy does have a role in the management of FAI in adolescents.\nLEVEL OF EVIDENCE: Level III, case control study.","container-title":"Arthroscopy: The Journal of Arthroscopic &amp; Related Surgery: Official Publication of the Arthroscopy Association of North America and the International Arthroscopy Association","DOI":"10.1016/j.arthro.2016.02.019","ISSN":"1526-3231","issue":"9","journalAbbreviation":"Arthroscopy","language":"eng","note":"PMID: 27189871","page":"1800-1806","source":"PubMed","title":"Arthroscopic Management of Femoroacetabular Impingement in Adolescents","volume":"32","author":[{"family":"Byrd","given":"J. W. Thomas"},{"family":"Jones","given":"Kay S."},{"family":"Gwathmey","given":"F. Winston"}],"issued":{"date-parts":[["2016",9]]}}}],"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7]</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341EC6F7"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1BC3BF2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F88472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A1F82A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5E443C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10997A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745" w:type="dxa"/>
            <w:tcBorders>
              <w:top w:val="nil"/>
              <w:left w:val="nil"/>
              <w:bottom w:val="single" w:sz="4" w:space="0" w:color="auto"/>
              <w:right w:val="nil"/>
            </w:tcBorders>
            <w:shd w:val="clear" w:color="auto" w:fill="auto"/>
            <w:vAlign w:val="bottom"/>
            <w:hideMark/>
          </w:tcPr>
          <w:p w14:paraId="580B40B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2BDEFD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0BA7CD2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3F75F8C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BD6D40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B91A8B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4E01BAC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367901B"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710228B"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3</w:t>
            </w:r>
          </w:p>
        </w:tc>
      </w:tr>
      <w:tr w:rsidR="00EF44B7" w:rsidRPr="00945689" w14:paraId="7055AAA8"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65E0C017" w14:textId="4236A7B0"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CapurroSoler</w:t>
            </w:r>
            <w:proofErr w:type="spellEnd"/>
            <w:r w:rsidRPr="00D4342C">
              <w:rPr>
                <w:rFonts w:ascii="Times New Roman" w:eastAsia="Times New Roman" w:hAnsi="Times New Roman" w:cs="Times New Roman"/>
                <w:color w:val="000000"/>
                <w:kern w:val="0"/>
                <w14:ligatures w14:val="none"/>
              </w:rPr>
              <w:t xml:space="preserve"> 2016</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xEJ7UcJt","properties":{"formattedCitation":"[8]","plainCitation":"[8]","noteIndex":0},"citationItems":[{"id":10440,"uris":["http://zotero.org/groups/5457326/items/TUVG9QGC"],"itemData":{"id":10440,"type":"article-journal","abstract":"Introduction/objectives: Hip arthroscopy (HA) continues to grow as a treatment modality for paediatric and adolescent population. The aim of this study was to report the current indications and outcomes of HA treatment for paediatric and adolescent pathologies. Methods: A case series of 22 hip arthroscopies in 19 patients 18 years old and younger operated between February 2007 and June 2015 in 3 hospitals by 3 senior surgeons with a minimum of 1 year of follow-up was reviewed. Data was collected retrospectively from electronic medical records, including the modified Harris hip score (MHHS) and/or nonarthritic hip score (NAHS), capacity to return to previous sports activity and complications. Statistical analysis was performed using SPSS 18.0. Results: The mean age at the time of HA was 15.6 (10-18) years. Indications for surgery included 19 femoroacetabular impingement (FAI) (7 were cam type, 2 pincer, 7 mixed and 3 subspine syndrome), 1 infectious monarthritis, 1 arthrolysis and 1 biopsy-resection of soft tissue tumour. In FAI cases 57.9% had labral pathology, 90.9% were treated with suture anchor repair and 9.1% with partial debridement. At a mean follow-up of 3.4 (1 to 7) years with 91% follow-up, the MHHS and NAHS increased from a mean of 78.5 to 96.6 (P&lt;.001) and 56.5 to 90.0 (p&lt;.002), respectively. 89.5% returned to full sports activities. Complications included one transient femoral nerve palsy, one instrument breakage and one anterior hip dislocation after an accident treated with closed reduction. There were no differences in outcomes between surgeons and hospitals (p&gt;.08). Conclusions: HA is a safe procedure for paediatric and adolescent pathologies, with excellent clinical outcomes, a high percentage of return to sport activity and low complication rates.","container-title":"HIP International","DOI":"10.5301/hipint.5000450","issue":"(Capurro Soler B.; León García A.; Marques López F.; Tey Pons M.) Hospital Del Mar-Parc de Salut Mar, Barcelona, Spain(Dantas P.) Hospital CUF Descobertas, Lisboa, Portugal(Más Martínez J.) Clínica Vistahermosa, Alicante, Spain(Tey Pons M.) ICATME, Hospit","journalAbbreviation":"HIP International","page":"S21","title":"Hip arthroscopy for paediatric and adolescent pathologies. Indications and outcomes","volume":"26","author":[{"family":"Capurro Soler","given":"B."},{"family":"Dantas","given":"P."},{"family":"Más Martínez","given":"J."},{"family":"León García","given":"A."},{"family":"Marques López","given":"F."},{"family":"Tey Pons","given":"M."}],"issued":{"date-parts":[["2016"]]}}}],"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8]</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7A36142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07AF5E2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DBAE28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3591BE1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33358EA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8ADAB6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994698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DA0355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462BC67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868A37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01549C0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5F1583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36D1C98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92D81C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1D84180"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9</w:t>
            </w:r>
          </w:p>
        </w:tc>
      </w:tr>
      <w:tr w:rsidR="00EF44B7" w:rsidRPr="00945689" w14:paraId="38380815"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2180E319" w14:textId="075EC34F"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Chandrasekaran 2017</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v1TuOMsx","properties":{"formattedCitation":"[9]","plainCitation":"[9]","noteIndex":0},"citationItems":[{"id":10664,"uris":["http://zotero.org/groups/5457326/items/JXT79W5F"],"itemData":{"id":10664,"type":"article-journal","container-title":"Arthroscopy: The Journal of Arthroscopic &amp; Related Surgery","DOI":"10.1016/j.arthro.2017.01.048","ISSN":"07498063","issue":"7","journalAbbreviation":"Arthroscopy: The Journal of Arthroscopic &amp; Related Surgery","language":"en","page":"1341-1351","source":"DOI.org (Crossref)","title":"Arthroscopic Treatment of Labral Tears of the Hip in Adolescents: Patterns of Clinical Presentation, Intra-articular Derangements, Radiological Associations and Minimum 2-Year Outcomes","title-short":"Arthroscopic Treatment of Labral Tears of the Hip in Adolescents","volume":"33","author":[{"family":"Chandrasekaran","given":"Sivashankar"},{"family":"Darwish","given":"Nader"},{"family":"Chaharbakhshi","given":"Edwin O."},{"family":"Lodhia","given":"Parth"},{"family":"Suarez-Ahedo","given":"Carlos"},{"family":"Domb","given":"Benjamin G."}],"issued":{"date-parts":[["2017",7]]}}}],"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9]</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6894F77E"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35E78C9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F0870D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1DCC91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E1C001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33BCEF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1880A3F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1A1E1AD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0FF845C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4298D7E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CA07EA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3426D70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5114210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0C42E7B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67" w:type="dxa"/>
            <w:tcBorders>
              <w:top w:val="nil"/>
              <w:left w:val="nil"/>
              <w:bottom w:val="single" w:sz="4" w:space="0" w:color="auto"/>
              <w:right w:val="nil"/>
            </w:tcBorders>
            <w:shd w:val="clear" w:color="auto" w:fill="auto"/>
            <w:vAlign w:val="bottom"/>
            <w:hideMark/>
          </w:tcPr>
          <w:p w14:paraId="7DBF8AAD"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7</w:t>
            </w:r>
          </w:p>
        </w:tc>
      </w:tr>
      <w:tr w:rsidR="00EF44B7" w:rsidRPr="00945689" w14:paraId="6533143B"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589AE36C" w14:textId="455DE2B3"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Cooper 202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RDIRsxE9","properties":{"formattedCitation":"[10]","plainCitation":"[10]","noteIndex":0},"citationItems":[{"id":10416,"uris":["http://zotero.org/groups/5457326/items/AW7TWVGJ"],"itemData":{"id":10416,"type":"article-journal","abstract":"Objectives: Femoroacetabular Impingement(FAI) is a condition caused by repetitive motion of abnormal hip osseous anatomy that contributes to labral and chondral injury. An understanding of radiographic parameters associated with successful primary surgery has not been well established. The primary objective was to determine pre-operative radiographic parameters that predict reoperation for FAI and, secondarily, correlate radiographic measures and outcomes in these patients. Methods: A prospectively-collected institutional registry of adolescent patients (age &lt;19 y.o.) who underwent surgery for FAI (arthroscopic/open) was reviewed. Standing AP pelvis X-rays were analyzed for alpha, lateral center edge(LCEA), Tönnis, and Sharp's angles, and femoro-epiphyseal acetabular(FEAR) index. Patient-reported outcomes(PROs) [modified Harris Hip Score (mHHS), Hip Disability and Osteoarthritis Outcome Score(HOOS)] were analyzed. Mann-Whitney-U test was used to compare the radiographic measures of re-operation to non-reoperation patients and those who achieved MCID to those who did not. Radiographic indication of risk for re-operation was evaluated with receiver operating characteristic(ROC) analysis. Spearman's correlation was calculated between radiographic measurements and PROs at 2-years post-op. Results: Eighty-seven patients underwent primary surgery (56 surgical dislocations vs 31 scopes) for FAI. The average age at time of primary operation was 16.27 years(73.6%Female). 10 underwent reoperation (11.5%) at an average of 20.6 months from primary surgery. No differences were found in demographics, activity, surgery type, labral disease, or alpha angle for re-operation vs. nonreoperation. The LCEA, FEAR Index, Sharps, and Tönnis angle were significantly different (p&lt;0.05) (Table 1). ROC analysis indicated that LCEA&lt;21 and FEAR index&gt;-8.8 were predictors for increased risk of reoperation. Patients with LCEA&lt;21°, 46% underwent a reoperation compared to those with LCEA&gt;21° (6%). Patients with FEAR index&lt;-8.8, 32% underwent a reoperation compared to patients&gt;-8.8 (5%). Patients who achieved MCID (61.9%) had lower BMI, worse pre-operative PROs, and better postoperative PROs at 2-years. Alpha, Tönnis, and Sharp's angles were positively correlated with 2+ year PROs, while LCEA was negatively correlated(p&lt;0.05). Conclusions: In patients undergoing treatment for FAI, a reoperation was associated with radiographic signs of hip dysplasia, indicating that patients with a shallower acetabulum are at risk for a repeat operation. Surgeons can utilize these parameters to help in surgical decision making, better predict outcomes and to counsel patients the need for potential subsequent surgery.","container-title":"Orthopaedic Journal of Sports Medicine","DOI":"10.1177/2325967121S00586","issue":"7","journalAbbreviation":"Orthopaedic Journal of Sports Medicine","title":"Predictors of Re-Operation in Adolescents Undergoing Hip Preservation SUrgery for Femoroacetabular Impingement","URL":"https://www.embase.com/search/results?subaction=viewrecord&amp;id=L638953681&amp;from=export","volume":"10","author":[{"family":"Cooper","given":"S."},{"family":"Johnson","given":"B."},{"family":"Youngman","given":"T."},{"family":"Wilson","given":"P."},{"family":"Sucato","given":"D."},{"family":"Podeszwa","given":"D."},{"family":"Ellis","given":"H."},{"family":"Serbin","given":"P."}],"issued":{"date-parts":[["202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0]</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49137F4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0C058C0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BD895F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4EFF21B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CBE422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9FC9AA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0AC4B86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7E31DD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1EFB789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304E5CB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4948089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B7D509B"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418A316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D96609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D04335C"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8</w:t>
            </w:r>
          </w:p>
        </w:tc>
      </w:tr>
      <w:tr w:rsidR="00EF44B7" w:rsidRPr="00945689" w14:paraId="1A089FA6"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739C0408" w14:textId="33F19173"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lastRenderedPageBreak/>
              <w:t>Cvetanovich</w:t>
            </w:r>
            <w:proofErr w:type="spellEnd"/>
            <w:r w:rsidRPr="00D4342C">
              <w:rPr>
                <w:rFonts w:ascii="Times New Roman" w:eastAsia="Times New Roman" w:hAnsi="Times New Roman" w:cs="Times New Roman"/>
                <w:color w:val="000000"/>
                <w:kern w:val="0"/>
                <w14:ligatures w14:val="none"/>
              </w:rPr>
              <w:t xml:space="preserve"> 2018</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xTFOxviG","properties":{"formattedCitation":"[11]","plainCitation":"[11]","noteIndex":0},"citationItems":[{"id":10689,"uris":["http://zotero.org/groups/5457326/items/G36M7BMI"],"itemData":{"id":10689,"type":"article-journal","abstract":"Background:\n              The objective of this study was to determine if adolescent and young adult patients undergoing hip arthroscopy for symptomatic femoroacetabular impingement (FAI) experience clinically meaningful improvements in functional outcome scores.\n            \n            \n              Methods:\n              A consecutive series of patients under age 18 who underwent primary hip arthroscopy for symptomatic FAI was identified using our institution’s hip registry. Demographics, preoperative radiographic measurements, and preoperative and postoperative patient-reported outcome scores [Hip Outcome Score (HOS), Activity of Daily Living (ADL), and Sports-Specific Subscale (SS), and modified Harris Hip Score (MHHS)] were collected. Percentage of patients achieving minimum clinically important difference (MCID) and patient acceptable symptom state (PASS) were determined using published cutoffs for HOS and MHHS in FAI patients.\n            \n            \n              Results:\n              \n                Forty-three patients met study inclusion criteria, and 37 patients (86%) were available at a minimum follow-up of 2 years. Mean age was 17.0±1.4 years, 70% were female, and 8.1% had an open proximal femoral physis. All competitive high school and college athletes were able to return to sport. Patients experienced significant improvements following hip arthroscopy in HOS-ADL, HOS-SS, and MHHS scores (all\n                P\n                &lt;0.0001). MCID was achieved in 81% of patients (27/34) for HOS-ADL, 97% (33/34) for HOS-SS, and 84% (27/32) for MHHS. PASS was achieved for 76% of patients (26/34) for HOS-ADL, 79% (27/34) for HOS-SS, and 81% (26/32) for MHHS. Lower body mass index but not age or sex was correlated with a greater improvement in MHHS scores (\n                r\n                =0.39;\n                P=\n                0.03). There were 2 minor complications and no revision surgery.\n              \n            \n            \n              Conclusions:\n              Adolescent and young adult patients experienced statistically significant improved functional outcomes 2 years after hip arthroscopy for FAI. In addition, these outcomes can be achieved with a low complication rate and a high return to preoperative activity. Approximately 80% of patients achieved clinically significant outcomes based on MCID and PASS criteria. Patient improvements in MHHS were equal regardless of age or sex; however, lower preoperative body mass index led to greater postoperative MHHS improvements.\n            \n            \n              Level of Evidence:\n              Level IV—therapeutic case series.","container-title":"Journal of Pediatric Orthopaedics","DOI":"10.1097/BPO.0000000000000852","ISSN":"0271-6798","issue":"9","language":"en","page":"465-470","source":"DOI.org (Crossref)","title":"Clinically Meaningful Improvements After Hip Arthroscopy for Femoroacetabular Impingement in Adolescent and Young Adult Patients Regardless of Gender","volume":"38","author":[{"family":"Cvetanovich","given":"Gregory L."},{"family":"Weber","given":"Alexander E."},{"family":"Kuhns","given":"Benjamin D."},{"family":"Hannon","given":"Charles P."},{"family":"D’Souza","given":"Dwayne"},{"family":"Harris","given":"Joshua"},{"family":"Mather","given":"Richard C."},{"family":"Nho","given":"Shane J."}],"issued":{"date-parts":[["2018",10]]}}}],"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1]</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435396A0"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78C64B5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A464DC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622DC6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26F3B9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04D91E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745" w:type="dxa"/>
            <w:tcBorders>
              <w:top w:val="nil"/>
              <w:left w:val="nil"/>
              <w:bottom w:val="single" w:sz="4" w:space="0" w:color="auto"/>
              <w:right w:val="nil"/>
            </w:tcBorders>
            <w:shd w:val="clear" w:color="auto" w:fill="auto"/>
            <w:vAlign w:val="bottom"/>
            <w:hideMark/>
          </w:tcPr>
          <w:p w14:paraId="5AE23AE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3FAABC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329CAE7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3FDCBA8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11EDB87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7C9C59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42AE9D2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FCEE25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ECD0368"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3</w:t>
            </w:r>
          </w:p>
        </w:tc>
      </w:tr>
      <w:tr w:rsidR="00EF44B7" w:rsidRPr="00945689" w14:paraId="0702BB1F"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57E16850" w14:textId="160675DF"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Degen 2017</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F02VDY2x","properties":{"formattedCitation":"[12]","plainCitation":"[12]","noteIndex":0},"citationItems":[{"id":10663,"uris":["http://zotero.org/groups/5457326/items/ZG7GLVSE"],"itemData":{"id":10663,"type":"article-journal","abstract":"Purpose: To compare the functional outcomes after arthroscopic treatment of femoroacetabular impingement (FAI) in adolescent patients and non-adolescent patients, and to report on the rate of cam recurrence within 2 years after femoral osteoplasty in a limited sample of the adolescent group. Methods: From 2010 to 2014, patients younger than 18 years with symptomatic FAI (alpha angle &gt;50 ) who underwent hip arthroscopy with minimum 2-year follow-up or reoperation were identiﬁed. A group of non-adolescent patients with identical inclusion criteria, except age of 18 years or older, was also identiﬁed for comparison. In addition, a separate group of adolescent patients with 2-year postoperative radiographs was reviewed for cam recurrence. Demographic data, operative data, and radiographic and clinical outcomes (modiﬁed Harris Hip Score [mHHS], Hip Outcome ScoreeActivities of Daily Living [HOS-ADL], Hip Outcome ScoreeSport-Speciﬁc Subscale [HOS-SSS], and International Hip Outcome Tool 33 [iHOT-33] score) were collected.\nResults: We identiﬁed 34 adolescent patients (38 hips) with an average age of 16 years (range, 13-17 years). The mean clinical follow-up period was 36.1 Æ 11.6 months (range, 24.1-71.7 months) and 29.6 Æ 2.4 months (range, 27.931.3 months) without and with reoperation, respectively. A control group of 296 non-adolescent patients (306 hips), with a mean age of 31 years (range, 18-59 years), was identiﬁed as our non-adolescent group. The mean clinical follow-up period was 34.1 Æ 11 months (range, 24.0-77.4 months) and 15.1 Æ 9.1 months (range, 3.6-34.6 months) without and with reoperation, respectively. Signiﬁcant improvement was noted in adolescents in the changes in outcome scores (mHHS, 22.2 [95% conﬁdence interval (CI), 15.4-29.0]; HOS-ADL, 18.6 [95% CI, 11.9-25.2]; HOS-SSS, 33.5 [95% CI, 24.5-42.5]; and iHOT-33 score, 30.5 [95% CI, 21.8-39.2]; P &lt; .001). Similar improvements were observed in nonadolescents (mHHS, 21.0 [95% CI, 19.0-23.0]; HOS-ADL, 16.6 [95% CI, 14.6-18.6]; HOS-SSS, 30.1 [95% CI, 26.633.6]; and iHOT-33 score, 34.9 [95% CI, 31.5-38.3]; P &lt; .001). There was no evidence of a difference in follow-up survey scores between groups (P &gt; .203). Revision surgery was required in 2 adolescent hips (5.3% [95% CI, 1.5%-17.3%]) and 19 non-adolescent hips (6.2% [95% CI, 4.0%-9.5%]). Minimum 2-year radiographs were available for review in 24 adolescent patients (30 hips). The alpha angle (mean Æ standard deviation) was reduced from 55.4  Æ 12.1  preoperatively to 38.7  Æ 4.9  at 6 weeks postoperatively (mean difference, À16.4  [95% CI, À19.8  to À12.9 ]; P &lt; .001). At 2 years, the alpha angle remained at 39.2  Æ 11.2 , which did not differ from 6-week measurements (mean difference, 0.5  [95% CI, À2.9  to 3.9 ]; P ¼ .784). There were no cases of cam recurrence (0% [95% CI, 0%-11.4%]).\nConclusions: Signiﬁcant improvement in clinical outcomes can be anticipated after arthroscopic treatment of FAI in adolescents. From a limited sample of our adolescent population, the risk of cam recurrence appears low; however, further follow-up is needed to ensure this does not represent a biased sample of the initial population. Level of Evidence: Level III, retrospective comparative study.","container-title":"Arthroscopy: The Journal of Arthroscopic &amp; Related Surgery","DOI":"10.1016/j.arthro.2017.01.044","ISSN":"07498063","issue":"7","journalAbbreviation":"Arthroscopy: The Journal of Arthroscopic &amp; Related Surgery","language":"en","page":"1361-1369","source":"DOI.org (Crossref)","title":"Functional Outcomes and Cam Recurrence After Arthroscopic Treatment of Femoroacetabular Impingement in Adolescents","volume":"33","author":[{"family":"Degen","given":"Ryan M."},{"family":"Mayer","given":"Stephanie W."},{"family":"Fields","given":"Kara G."},{"family":"Coleman","given":"Struan H."},{"family":"Kelly","given":"Bryan T."},{"family":"Nawabi","given":"Danyal H."}],"issued":{"date-parts":[["2017",7]]}}}],"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2]</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7D6BAA10"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668225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3F97D0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53E5C3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463BE2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182F61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828EB3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4D367C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7D421BB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6C2EC33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904704B"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A54E09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4537BCB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64EBDF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5DAD3F9"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74B1626E"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0ED14891" w14:textId="3B1AB732"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Domb 2023-1</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F7mQ9u3r","properties":{"formattedCitation":"[14]","plainCitation":"[14]","noteIndex":0},"citationItems":[{"id":10415,"uris":["http://zotero.org/groups/5457326/items/4SR8RZ7G"],"itemData":{"id":10415,"type":"speech","abstract":"Abstract ID# 23569 All Authors: Benjamin G. Domb MD UNITED STATES David R. Maldonado MD UNITED STATES Michael Lee BA UNITED STATES Benjamin Saks MD UNITED STATES Andrew Jimenez MD UNITED STATES Jade S Owens BS UNITED STATES Summary: This study reports a benchmark minimum 2-year follow-up patient-reported outcome scores (PROs) and clinical benefit on adolescents following primary labral reconstruction to a propensity-matched (PM) control labral repair group in the primary scenario. Data: Purpose: To benchmark minimum 2-year follow-up patient-reported outcome scores (PROs) and clinical benefit on adolescents following primary labral reconstruction to a propensity-matched (PM) control labral repair group in the primary scenario. Methods: Data were prospectively collected and retrospectively reviewed on adolescent patients who underwent primary hip arthroscopy between November 2008 and June 2019. Patients were included if they underwent labral reconstruction and had baseline and minimum 2-year follow-up PROs. Patients were excluded if they were unwilling to participate, had Tönnis grade &gt;1, or acetabular dysplasia. The PROs of the primary labral reconstruction study group were compared against a PM benchmark primary labral repair control group based on age at time of surgery, sex, and body mass index in a 1:4 ratio. The minimal clinical important difference (MCID), and the revision surgery rates were reported and compared. A threshold P value of 0.05 was used to determine statistical significance. Results: Thirteen hips (13 patients) that underwent primary labral reconstruction were included. The mean age was 18.8 years and 38.5% of patients were males. All primary labral reconstruction patients were PM to a control group of 52 hips (49 patients). The improvement (delta value) at minimum 2-year follow-up was comparable between the PM groups for all PROs with high satisfaction (P = 0.284). The control repair group (P = 0.048) experienced significantly lower pain scores using the Visual Analog Scale (VAS) for pain at minimum 2-year follow-up. Rates for MCID achievement and revision surgeries were comparable between the two groups. Conclusion: In the context of irreparable labral tears, primary labral reconstruction in adolescents demonstrated significant improvement and high patient satisfaction at a minimum 2-year follow-up that was comparable to a benchmarked PM primary labral repair control group. Further, the clinical benefit, and the rate of secondary surgeries were also comparable. However, the improvement for the VAS for pain favored the labral repair group. Level of Evidence: Level III, retrospective comparative study.","title":"Primary Acetabular Labral Reconstruction In Adolescents, In the Rare Scenario of Irreparable Labral Tears, Resulted In Comparable Improvement, Clinical Benefit, and Revision Surgeries Rate to a Primary Labral Repair Benchmark Group","URL":"https://www.embase.com/search/results?subaction=viewrecord&amp;id=L2025024874&amp;from=export","author":[{"family":"Domb","given":"Benjamin G."},{"family":"Maldonado","given":"David R."},{"family":"Lee","given":"Michael"},{"family":"Jimenez","given":"Andrew E"},{"family":"Owens","given":"Jade S"}],"issued":{"date-parts":[["2023"]]}}}],"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4]</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DD98DE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6E25F61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15DBC8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4162C2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1A7EAD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1E8454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06B7214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A84116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779DA01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7513B19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0F90542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EF950D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D9ECE1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055834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B9B023B"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0</w:t>
            </w:r>
          </w:p>
        </w:tc>
      </w:tr>
      <w:tr w:rsidR="00EF44B7" w:rsidRPr="00945689" w14:paraId="35483E00"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5419FD5C" w14:textId="59F4A0FC"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Domb 2023-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1T8M1JMw","properties":{"formattedCitation":"[13]","plainCitation":"[13]","noteIndex":0},"citationItems":[{"id":10414,"uris":["http://zotero.org/groups/5457326/items/FXBVVCIX"],"itemData":{"id":10414,"type":"speech","abstract":"Abstract ID# 23565 All Authors: Benjamin G. Domb MD UNITED STATES David R. Maldonado MD UNITED STATES Allison Kufta BS UNITED STATES Aaron J. Krych MD UNITED STATES Bruce A. Levy MD UNITED STATES Kelechi R. Okoroha MD UNITED STATES Karina Auristela Gonzalez-Carta MD, MS UNITED STATES Summary: The purpose of this study is to report minimum 2-year follow-up patient-reported outcome scores (PROs) and rates of achieving the minimal clinically important difference (MCID), the patient acceptable symptomatic state (PASS), and the maximal outcome improvement (MOI) on adolescents following primary hip arthroscopy for femoroacetabular impingement syndrome (FAIS). Data: Purpose: To report minimum 2-year follow-up patient-reported outcome scores (PROs) and rates of achieving the minimal clinically important difference (MCID), the patient acceptable symptomatic state (PASS), and the maximal outcome improvement (MOI) on adolescents following primary hip arthroscopy for femoroacetabular impingement syndrome (FAIS). Secondly, to determine risk factors for revision surgery. Methods: Prospectively collected data from two high-volume hip arthroscopy centers were retrospectively reviewed on adolescents (= 19 years old) who underwent primary hip arthroscopy between November 2008 and February 2019. Adolescents with a minimum 2-year follow-up for the modified Harris Hip Score (mHHS), Non-Arthritic Hip Score (NAHS), Hip Outcome Score-Sports Specific Subscale (HOS-SSS), International Hip Outcome Tool-12 (iHOT-12), and visual analog scale (VAS) for pain were included regardless of their growth plate status. Exclusion criteria were Tönnis grade &gt; 1, lateral center edge-angle &lt; 18º, previous ipsilateral hip surgery or conditions. Pre and postoperative radiographic data, MCID, PASS, MOI, secondary surgeries and complications were reported. A multivariable survival analysis for risk factors for secondary surgery was conducted. Results: A total of 287 hips (249 patients) were included (74.9% females). The mean values for age, body mass index, and follow-up were 16.3±1.3 years, 22.3±3.5, and 26.6±9.4 months respectively. Further, 88.9% underwent labral repair, 81.5% femoroplasty, and 85.4% capsular closure. Improvement for all PROs was reported (P &lt; 0.001) with high patient satisfaction (8.8 ± 1.5). Achievement for the MCID was 71.7%, 83.0%, 68.1%, and 79.5% for the mHHS, NAHS, HOS-SSS, and iHOT-12 respectively. Achievement for the PASS was 68.3% for the mHHS and 73.2% for the NAHS. The MOI for mHHS, NAHS, and VAS was 58.3%, 77.0%, and 59.6% respectively. Rates of revision hip arthroscopy, cam recurrence and heterotopic ossification were 5.8%, 1.7%, and 5.5% respectively. Acetabular retroversion was found to be a risk factor for revision surgery (P = 0.03). Conclusion: The results of this multi-center study demonstrated that adolescents who underwent primary hip arthroscopy for FAIS reported significant improvement in all PROs, with satisfactory achievement rates for the MCID, PASS, MOI, and high patient satisfaction at a minimum 2-year follow-up. Level of Evidence: IV; Retrospective Multi-center Study.","title":"Primary Hip Arthroscopy For Femoroacetabular Impingement Syndrome In Adolescents Improves Outcomes And Clinical Benefit Achievement Rates At Short-Term Follow-Up. A Multi-Center Analysis","URL":"https://www.embase.com/search/results?subaction=viewrecord&amp;id=L2025024395&amp;from=export","author":[{"family":"Domb","given":"Benjamin G"},{"family":"Maldonado","given":"D."},{"family":"Kufta","given":"Allison Y"},{"family":"Krych","given":"Aaron J"},{"family":"Levy","given":"Bruce A."},{"family":"Okoroha","given":"Kelechi R"},{"family":"Gonzalez-Carta","given":"Karina"}],"issued":{"date-parts":[["2023"]]}}}],"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3]</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419A5B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66F80C0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4F2C74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00D4D5D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01CCFD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C5EDF3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0EA66AC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215C2DC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685566C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2F54328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4C22A61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84B1D7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4B65F4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371389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99431D3"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8</w:t>
            </w:r>
          </w:p>
        </w:tc>
      </w:tr>
      <w:tr w:rsidR="00EF44B7" w:rsidRPr="00945689" w14:paraId="64BC342A"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2F7F5161" w14:textId="64AC9D55"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Duman 2020</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SGTrQQTz","properties":{"formattedCitation":"[15]","plainCitation":"[15]","noteIndex":0},"citationItems":[{"id":10677,"uris":["http://zotero.org/groups/5457326/items/AD4PKS6I"],"itemData":{"id":10677,"type":"article-journal","container-title":"Arthroscopy: The Journal of Arthroscopic &amp; Related Surgery","DOI":"10.1016/j.arthro.2019.08.031","ISSN":"07498063","issue":"2","journalAbbreviation":"Arthroscopy: The Journal of Arthroscopic &amp; Related Surgery","language":"en","page":"464-472","source":"DOI.org (Crossref)","title":"Arthroscopic Treatment of Acute Septic Arthritis of the Hip Joint in Pediatric Patients Aged 10 Years or Younger","volume":"36","author":[{"family":"Duman","given":"Serda"},{"family":"Camurcu","given":"Yalkin"},{"family":"Ucpunar","given":"Hanifi"},{"family":"Çöbden","given":"Adem"},{"family":"Karahan","given":"Nazım"},{"family":"Sofu","given":"Hakan"}],"issued":{"date-parts":[["2020",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5]</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4261C5BD"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3BEBB2C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C369BA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5FEB00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06B3221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130366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51A504E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2B933A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55FFA0E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4ACC94D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576A43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5385CC7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4F018A7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092A72B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67" w:type="dxa"/>
            <w:tcBorders>
              <w:top w:val="nil"/>
              <w:left w:val="nil"/>
              <w:bottom w:val="single" w:sz="4" w:space="0" w:color="auto"/>
              <w:right w:val="nil"/>
            </w:tcBorders>
            <w:shd w:val="clear" w:color="auto" w:fill="auto"/>
            <w:vAlign w:val="bottom"/>
            <w:hideMark/>
          </w:tcPr>
          <w:p w14:paraId="3C7EBA41"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6</w:t>
            </w:r>
          </w:p>
        </w:tc>
      </w:tr>
      <w:tr w:rsidR="00EF44B7" w:rsidRPr="00945689" w14:paraId="7562B328"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232A2652" w14:textId="56337BFE"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Ejnisman</w:t>
            </w:r>
            <w:proofErr w:type="spellEnd"/>
            <w:r w:rsidRPr="00D4342C">
              <w:rPr>
                <w:rFonts w:ascii="Times New Roman" w:eastAsia="Times New Roman" w:hAnsi="Times New Roman" w:cs="Times New Roman"/>
                <w:color w:val="000000"/>
                <w:kern w:val="0"/>
                <w14:ligatures w14:val="none"/>
              </w:rPr>
              <w:t xml:space="preserve"> 2011</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fiHVRyvs","properties":{"formattedCitation":"[16]","plainCitation":"[16]","noteIndex":0},"citationItems":[{"id":10454,"uris":["http://zotero.org/groups/5457326/items/7DB6VB9G"],"itemData":{"id":10454,"type":"article-journal","abstract":"Introduction: Labral tears are an established cause of hip pain in the adult athlete. As children engage sooner in competitive sports, more sport related injuries are seen in this young athletic population, including femoroacetabular impingement (FAI) and labral tears. The goal of this study is to report clinical outcomes in the adolescent population after hip arthroscopy for FAI and labral tears with a minimum 2 years follow-up. Methods: After IRB approval was obtained, prospectively collected data on 70 consecutive adolescent (16 years of age and under) patients who underwent hip arthroscopy for FAI and labral tears were retrospectively reviewed. Data analyzed included patient demographics, radiographic and intra-operative findings, and clinical outcomes. Clinical outcomes measurements included the modified Harris Hip Score (mHHS), and patient satisfaction with outcome (10very satisfied, 1very unsatisfied). Results: Mean age at time of surgery was 15 years (range, 13 to 16 years), 31% of patients were males and 69% were females. CAM impingement was found in 10% of cases, pincer type in 15% and mixed-type in 75%. Labral tears were identified in all patients, and 83% of these were repaired, the remaining were debrided. Limited femoral osteoplasty was performed in 56 patients and rim trimming was performed in 55 patients. The mean time of follow up was 3 years (range, 2 to 5 years). Mean preoperative mHHS was 60 (range, 31 to 85), and it improved to an average of 93 (range, 68 to 100). The median patient satisfaction was 10 (range, 5 to 10). After the index procedure, 8 patients needed revision arthroscopy. All revision were females. Median satisfaction following revision was 9 (range 7 to 10). Conclusion: Arthroscopic treatment of FAI and labral tears in the adolescent population is a safe procedure with excellent clinical outcomes. Females had a higher revision rate but were satisfied after revision surgery.","container-title":"Arthroscopy - Journal of Arthroscopic and Related Surgery","DOI":"10.1016/j.arthro.2011.08.066","issue":"10","journalAbbreviation":"Arthroscopy - Journal of Arthroscopic and Related Surgery","page":"e110","title":"Outcomes following hip arthroscopy in the youth athlete","volume":"27","author":[{"family":"Ejnisman","given":"L."},{"family":"Briggs","given":"K.K."},{"family":"Lertwanich","given":"P."},{"family":"Philippon","given":"M.J."}],"issued":{"date-parts":[["2011"]]}}}],"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6]</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230CE352"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407977D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EF8202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FF6E50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DBCAAA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9EBF7E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1C93137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515EAA4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37B81F4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2D95597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596D0B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5D1370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1638AC6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73AF9B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C8A6C1F"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0</w:t>
            </w:r>
          </w:p>
        </w:tc>
      </w:tr>
      <w:tr w:rsidR="00EF44B7" w:rsidRPr="00945689" w14:paraId="5DCFB782"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667FF3D3" w14:textId="56A31A83"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Evans 2016</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hHkrRO2s","properties":{"formattedCitation":"[17]","plainCitation":"[17]","noteIndex":0},"citationItems":[{"id":10441,"uris":["http://zotero.org/groups/5457326/items/ZPEEK3QR"],"itemData":{"id":10441,"type":"article-journal","abstract":"Introduction/objectives: Arthroscopic labral treatment and capsular plication for borderline hip dysplasia has been described with favourable outcomes. There is a paucity of literature detailing the outcomes of its use in adolescents. Our purpose was to examine the role of capsular plication in treating adolescents with borderline dysplasia defined by a lateral centreedge angle (LCEA) &lt;25°. Methods: From 2008 to 2013, 168 patients &lt;18 years old underwent hip arthroscopy. Patients with an LCEA &gt;25°, previous hip surgery, acetabuloplasty, hip conditions, and capsular repair or release were excluded. Twenty-four patients underwent arthroscopy for borderline dysplasia. Patient reported outcome (PRO) data was prospectively collected using five tools: modified Harris Hip Score (mHHS), Hip Outcome Score Activities of Daily Living (HOSADL), Sports Specific Subscale (HOS-SSS), Non Arthritic Hip Score (NAHS), and Visual Analog Scale (VAS). Revisions were recorded. Results: A total of 24 patients met the inclusion criteria, with 21 (87.5%) available for follow-up. The mean age at surgery was 15.8 years (mean follow-up time: 2.44 years). The mean pre-operative LCEA was 22.1°, which classified 23 patients as mildly dysplastic (LCEA &gt;19° and &lt;25°). At latest follow-up, all PROs (mHHS, HOS-ADL, HOS-SSS, NAHS) and VAS improved significantly. Two patients required revision arthroscopy. Conclusions: This study demonstrates improved PRO outcomes in patients &lt;18 years old with radiographic evidence of borderline dysplasia. Hip arthroscopy, including capsular plication, for the treatment of hip pain in adolescents with borderline dysplasia is an effective treatment option when physical therapy has not provided relief and periacetabular osteotomy (PAO) is not indicated.","container-title":"HIP International","DOI":"10.5301/hipint.5000450","issue":"(Evans P.; Redmond J.; Hammarstedt J.; Liu Y.; Chaharbakhshi E.; Perets I.) American Hip Institute, Westmont, United States(Domb B.) Hinsdale Orthopaedics, American Hip Institute, Westmont, United States","journalAbbreviation":"HIP International","page":"S21-S22","title":"Arthroscopic capsular plication for the treatment of borderline dysplasia of the hip in the adolescent population: A cohort study with minimum two-year follow-up","volume":"26","author":[{"family":"Evans","given":"P."},{"family":"Redmond","given":"J."},{"family":"Hammarstedt","given":"J."},{"family":"Liu","given":"Y."},{"family":"Chaharbakhshi","given":"E."},{"family":"Domb","given":"B."},{"family":"Perets","given":"I."}],"issued":{"date-parts":[["2016"]]}}}],"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7]</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55B9CDE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541BFD9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0DD57C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67E8FF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066DD6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548F2B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A93393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6D0675F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2BE8DBD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F47008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01ED109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EA1615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1021331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4B0A40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791C216"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44D8BA1D"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04BFD730" w14:textId="16E00A91"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Evans 2017</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JKXSE8yK","properties":{"formattedCitation":"[18]","plainCitation":"[18]","noteIndex":0},"citationItems":[{"id":10661,"uris":["http://zotero.org/groups/5457326/items/CCIIUUWA"],"itemData":{"id":10661,"type":"article-journal","container-title":"Arthroscopy: The Journal of Arthroscopic &amp; Related Surgery","DOI":"10.1016/j.arthro.2017.03.008","ISSN":"07498063","issue":"8","journalAbbreviation":"Arthroscopy: The Journal of Arthroscopic &amp; Related Surgery","language":"en","page":"1530-1536","source":"DOI.org (Crossref)","title":"Arthroscopic Treatment of Hip Pain in Adolescent Patients With Borderline Dysplasia of the Hip: Minimum 2-Year Follow-Up","title-short":"Arthroscopic Treatment of Hip Pain in Adolescent Patients With Borderline Dysplasia of the Hip","volume":"33","author":[{"family":"Evans","given":"Peter T."},{"family":"Redmond","given":"John M."},{"family":"Hammarstedt","given":"Jon E."},{"family":"Liu","given":"Yuan"},{"family":"Chaharbakhshi","given":"Edwin O."},{"family":"Domb","given":"Benjamin G."}],"issued":{"date-parts":[["2017",8]]}}}],"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8]</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4EAF0190"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ADBC2D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BCE573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5F3EFA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A3CE4D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D24789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0B32A98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19D3DE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785CE62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EF5CC6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6AF05F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3840B2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4BACA2C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8ED43F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1556A39"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6558E17D"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4968C739" w14:textId="49293470"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Fabricant 201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sssDLa1c","properties":{"formattedCitation":"[19]","plainCitation":"[19]","noteIndex":0},"citationItems":[{"id":12087,"uris":["http://zotero.org/groups/5457326/items/8G5DSF6C"],"itemData":{"id":12087,"type":"article-journal","abstract":"BACKGROUND: Femoroacetabular impingement (FAI) is increasingly diagnosed in young and middle-aged patients. Although arthroscopic procedures are becoming frequently used in the treatment of FAI, there are little data regarding rates of complications or the ability of hip arthroscopy to improve hip function specifically in the adolescent athlete population. Because arthroscopic treatment is being used in the treatment of FAI, it is vital to know what, if any, improvements in hip function can be expected and the potential complications.\nQUESTIONS/PURPOSES: We asked (1) whether validated measures of hip function improve after arthroscopic treatment of FAI in adolescent athletes, and (2) what complications might be expected during and after arthroscopic treatment of FAI in these patients.\nMETHODS: We retrospectively reviewed the records of 27 hips in 21 patients 19 years of age or younger who underwent arthroscopic treatment for FAI between 2007 and 2008. From the records we extracted demographic data, operative details, complications, and preoperative and postoperative modified Harris hip scores (HHS) and the Hip Outcome Score (HOS). The minimum followup was 1 year (average, 1.5 years; range, 1-2.5 years).\nRESULTS: Modified HHS improved by an average of 21 points, the activities of daily living subset of the HOS improved by an average of 16 points, and the sports outcome subset of the HOS improved by an average of 32 points. All patients' self-reported ability to engage in their preoperative level of athletic competition improved. In 24 hips that underwent cam decompression, the mean alpha-angle improved from 64° ± 16° to 40° ± 5.3° postoperatively.\nCONCLUSIONS: We found short-term improvements in HOS and HHS with no complications for arthroscopic treatment of FAI in our cohort of adolescent athletes. We believe arthroscopic treatment of FAI by an experienced hip arthroscopist should be considered in selected patients when treating athletically active adolescents for whom nonoperative management fails.","container-title":"Clinical Orthopaedics and Related Research","DOI":"10.1007/s11999-011-2015-7","ISSN":"1528-1132","issue":"1","journalAbbreviation":"Clin Orthop Relat Res","language":"eng","note":"PMID: 21833657\nPMCID: PMC3238006","page":"261-269","source":"PubMed","title":"Hip arthroscopy improves symptoms associated with FAI in selected adolescent athletes","volume":"470","author":[{"family":"Fabricant","given":"Peter D."},{"family":"Heyworth","given":"Benton E."},{"family":"Kelly","given":"Bryan T."}],"issued":{"date-parts":[["2012",1]]}}}],"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19]</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53AFAF18"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15DD204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F2D427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65B281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21EE7C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6AEB82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77DC6BF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5E27BA5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3524E8A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63FF612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740193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1146EA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17E6F44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2365DA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AB38DEF"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771B710F"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1DCF662F" w14:textId="4837AC24"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Fukase</w:t>
            </w:r>
            <w:proofErr w:type="spellEnd"/>
            <w:r w:rsidRPr="00D4342C">
              <w:rPr>
                <w:rFonts w:ascii="Times New Roman" w:eastAsia="Times New Roman" w:hAnsi="Times New Roman" w:cs="Times New Roman"/>
                <w:color w:val="000000"/>
                <w:kern w:val="0"/>
                <w14:ligatures w14:val="none"/>
              </w:rPr>
              <w:t xml:space="preserve"> 202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kwD172Z1","properties":{"formattedCitation":"[20]","plainCitation":"[20]","noteIndex":0},"citationItems":[{"id":10696,"uris":["http://zotero.org/groups/5457326/items/NRKSE2YA"],"itemData":{"id":10696,"type":"article-journal","abstract":"Background: Because of the unique theoretical surgical risks, including osteonecrosis, acute iatrogenic slipped capital femoral epiphysis, and epiphyseal injury, the optimal treatment strategy for femoroacetabular impingement (FAI) in growing adolescents has yet to be established. The aim of this study was to compare the clinical outcomes of primary arthroscopic treatment of FAI in growing adolescents with a matched adult group.\nMethods: Patients with FAI who underwent arthroscopic treatment with a minimum follow-up of 2 years were included. Patients with previous ipsilateral hip surgery, an Outerbridge grade of ‡3, a preoperative To¨nnis grade of ‡2, or evidence of dysplasia (lateral center-edge angle of &lt;25°) were excluded. Eligible patients who were £19 years old and whose proximal femoral physis had not yet closed were matched to adult (20 to 40-year-old) counterparts in a 1:1 ratio by sex, body mass index, and time of surgery. For the adolescents, cam resection was performed with a physeal-sparing approach. Outcome scores, including the modiﬁed Harris hip score (mHHS), Hip Outcome Score-Activities of Daily Living (HOS-ADL), and HOSSports-Speciﬁc Subscale (HOS-SSS), were prospectively collected.\nResults: Of the 196 eligible adolescents, 157 (80%) were pair-matched to adult controls, with a median postoperative follow-up of 8.9 and 6.6 years, respectively. Fourteen (9%) of the adolescents required revision hip arthroscopy compared with 18 adults (11%) (p = 0.46). No patient in the adolescent group had conversion to a total hip arthroplasty (THA), while 3 in the adult group had a THA (p = 0.25). For adolescents without subsequent hip surgery, the median mHHS improved from 59 preoperatively to 96 postoperatively; the HOS-ADL, from 71 to 98; and the HOS-SSS, from 44 to 94 (p &lt; 0.001), which were signiﬁcantly higher postoperative scores than those of the matched adults (p &lt; 0.05) despite similar or inferior baseline scores. No complications were found during the ofﬁce visit or at the ﬁnal follow-up.\nConclusions: Hip arthroscopy performed with a physeal-sparing approach for FAI in growing adolescents is safe and effective and yields superior clinical outcomes compared with those in a matched adult group.","container-title":"Journal of Bone and Joint Surgery","DOI":"10.2106/JBJS.21.00852","ISSN":"0021-9355, 1535-1386","issue":"10","language":"en","page":"902-909","source":"DOI.org (Crossref)","title":"Outcomes and Survivorship at a Median of 8.9 Years Following Hip Arthroscopy in Adolescents with Femoroacetabular Impingement: A Matched Comparative Study with Adults","title-short":"Outcomes and Survivorship at a Median of 8.9 Years Following Hip Arthroscopy in Adolescents with Femoroacetabular Impingement","volume":"104","author":[{"family":"Fukase","given":"Naomasa"},{"family":"Murata","given":"Yoichi"},{"family":"Pierpoint","given":"Lauren A."},{"family":"Soares","given":"Rui W."},{"family":"Arner","given":"Justin W."},{"family":"Ruzbarsky","given":"Joseph J."},{"family":"Quinn","given":"Patrick M."},{"family":"Philippon","given":"Marc J."}],"issued":{"date-parts":[["2022",5,18]]}}}],"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0]</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388FD086"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003F680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B872CC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BCDFD1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873ADC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8DDA0C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596CC53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CD66BD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08F37B3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7FCB70C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3AB192A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953D1C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FA3B99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713270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4CCFD39"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1A6BB84F"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72CD484E" w14:textId="43A4D27A"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Jimenez 202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lGMHzciZ","properties":{"formattedCitation":"[21]","plainCitation":"[21]","noteIndex":0},"citationItems":[{"id":10698,"uris":["http://zotero.org/groups/5457326/items/FRHVK72V"],"itemData":{"id":10698,"type":"article-journal","abstract":"HOS-SSS (P = 0.014, OR: 1.037), and 2-year postoperative VAS (P = 0.003, OR: 0.590) as statistically signiﬁcantly correlated with achieving the PASS. Athletes with a 2-year postoperative VAS pain score ≤ 2 achieved PASS at a rate of 81.9%, while those with a score &gt; 2 achieved PASS at a rate of 24.1% (P &lt; 0.001, OR: 14.2, 95% conﬁdence interval: 5.23-38.7). Conclusions: Favorable outcome were achieved at mid-term followup in adolescent athletes undergoing primary hip arthroscopy. Preoperative NAHS, 2-year postoperative HOS-SSS, and 2-year postoperative VAS pain scores were correlated with achieving the PASS for HOS-SSS at a minimum 5-year follow-up. Patients with 2-year postoperative VAS ≤ 2 were signiﬁcantly more likely to achieve the PASS at 5-year follow-up than those with scores &gt; 2. Level of Evidence: Level III—case-control study.","container-title":"Journal of Pediatric Orthopaedics","DOI":"10.1097/BPO.0000000000002022","ISSN":"0271-6798","issue":"3","language":"en","page":"e277-e284","source":"DOI.org (Crossref)","title":"Predictors of Achieving the Patient Acceptable Symptomatic State at Minimum 5-Year Follow-up Following Primary Hip Arthroscopy in the Adolescent Athlete","volume":"42","author":[{"family":"Jimenez","given":"Andrew E."},{"family":"Glein","given":"Rachel M."},{"family":"Owens","given":"Jade S."},{"family":"Lee","given":"Michael S."},{"family":"Maldonado","given":"David R."},{"family":"Saks","given":"Benjamin R."},{"family":"Lall","given":"Ajay C."},{"family":"Domb","given":"Benjamin G."}],"issued":{"date-parts":[["2022",3]]}}}],"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1]</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485BBBEA"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0244E94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8B650D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54902B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CFAA59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6B03E3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3250B1E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5CC6D66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531BBFD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6A9BDBE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84FC7E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7B45EA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4DA00B0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FD2F32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AC67463"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534FBA51"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318A66F9" w14:textId="7F5E3348"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Kanatli</w:t>
            </w:r>
            <w:proofErr w:type="spellEnd"/>
            <w:r w:rsidRPr="00D4342C">
              <w:rPr>
                <w:rFonts w:ascii="Times New Roman" w:eastAsia="Times New Roman" w:hAnsi="Times New Roman" w:cs="Times New Roman"/>
                <w:color w:val="000000"/>
                <w:kern w:val="0"/>
                <w14:ligatures w14:val="none"/>
              </w:rPr>
              <w:t xml:space="preserve"> 2019</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UIgIMZXV","properties":{"formattedCitation":"[22]","plainCitation":"[22]","noteIndex":0},"citationItems":[{"id":12084,"uris":["http://zotero.org/groups/5457326/items/PHR6UVW9"],"itemData":{"id":12084,"type":"article-journal","abstract":"OBJECTIVE: The aim of this study was to represent the findings and long-term clinical results of the children who underwent hip arthroscopy because of Legg-Calve-Perthes Disease (LCPD).\nMETHODS: This study included the retrospective findings of ten patients (mean age: 12.7 ± 2.75; range 7-16 years) who underwent arthroscopic hip debridement between 2010 and 2016 for LCPD disease. All of the patients underwent arthroscopic excision of the unstable osteochondral fragment following unsuccessful conservative treatment. In the statistical analysis, age, side, follow-up, Stulberg and Waldenström classification, preoperative and postoperative modified Harris Hip Score (mHHS) were evaluated.\nRESULTS: The mean follow-up period was 55.4 ± 13.05 months (range: 40-72 months). There was no statistically significant association between good postoperative results and age, side, and the stage of the disease (p &gt; 0.05). However, there was a significant difference between preoperative and postoperative mHHS (p = 0.005).\nCONCLUSION: This study demonstrates an increase in the functional results and life quality of the patients who underwent hip arthroscopy due to LCPD. It is thought that hip arthroscopy, a minimally invasive procedure, may have an important role in the algorithm of LCPD treatment, especially in patients with severe pain and mechanical symptoms.\nLEVEL OF EVIDENCE: Level IV, therapeutic study.","container-title":"Acta Orthopaedica Et Traumatologica Turcica","DOI":"10.1016/j.aott.2019.03.005","ISSN":"2589-1294","issue":"3","journalAbbreviation":"Acta Orthop Traumatol Turc","language":"eng","note":"PMID: 30956023\nPMCID: PMC6599418","page":"203-208","source":"PubMed","title":"Hip arthroscopy for Legg-Calvè-Perthes disease in paediatric population","volume":"53","author":[{"family":"Kanatli","given":"Ulunay"},{"family":"Ayanoglu","given":"Tacettin"},{"family":"Ozer","given":"Mustafa"},{"family":"Ataoglu","given":"Muhammet Baybars"},{"family":"Cetinkaya","given":"Mehmet"}],"issued":{"date-parts":[["2019",5]]}}}],"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2]</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PRINTDATE  \* MERGEFORMAT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259D21BF"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1824543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4BF5B7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7C24680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1BB89EA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4AC388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E01592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04C6EDC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5E9D1B1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4C2486B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304FDF2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330FDD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0986E1B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68D332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1F0F0B9"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9</w:t>
            </w:r>
          </w:p>
        </w:tc>
      </w:tr>
      <w:tr w:rsidR="00EF44B7" w:rsidRPr="00945689" w14:paraId="777F3A75"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34AB9423" w14:textId="1560DFA4"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Kivlan</w:t>
            </w:r>
            <w:proofErr w:type="spellEnd"/>
            <w:r w:rsidRPr="00D4342C">
              <w:rPr>
                <w:rFonts w:ascii="Times New Roman" w:eastAsia="Times New Roman" w:hAnsi="Times New Roman" w:cs="Times New Roman"/>
                <w:color w:val="000000"/>
                <w:kern w:val="0"/>
                <w14:ligatures w14:val="none"/>
              </w:rPr>
              <w:t xml:space="preserve"> 2021</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NegvYRqh","properties":{"formattedCitation":"[24]","plainCitation":"[24]","noteIndex":0},"citationItems":[{"id":12083,"uris":["http://zotero.org/groups/5457326/items/H8WRZZA6","http://zotero.org/groups/5457326/items/2PVTMY27"],"itemData":{"id":12083,"type":"article-journal","container-title":"Arthroscopy: The Journal of Arthroscopic &amp; Related Surgery","DOI":"10.1016/j.arthro.2020.12.133","ISSN":"07498063","issue":"1","journalAbbreviation":"Arthroscopy: The Journal of Arthroscopic &amp; Related Surgery","language":"en","page":"e65-e66","source":"DOI.org (Crossref)","title":"Multi-center Analysis of Sports-Related Outcomes of Adolescents following Hip Arthroscopy","volume":"37","author":[{"family":"Kivlan","given":"Benjamin"},{"family":"Martin","given":"Rob Roy"},{"family":"Carreira","given":"Dominic"},{"family":"Christoforetti","given":"John"},{"family":"Wolff","given":"Andrew"},{"family":"Nho","given":"Shane"},{"family":"Salvo","given":"John"},{"family":"Matsuda","given":"Dean"},{"family":"Van Thiel","given":"Geoffrey"},{"family":"Stubbs","given":"Allston"},{"family":"Suri","given":"Misty"}],"issued":{"date-parts":[["2021",1]]}}}],"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4]</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355ECCF8"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10EA202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0E0851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405F503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239483E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3941B6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33EB9E3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7120E05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154A82C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6688EA9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D9C367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5CE3238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10D64B1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080B2D1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2FCD7145"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4</w:t>
            </w:r>
          </w:p>
        </w:tc>
      </w:tr>
      <w:tr w:rsidR="00EF44B7" w:rsidRPr="00945689" w14:paraId="34E3BECD"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66F284E6" w14:textId="2C4BC70C"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Kocher 2005</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9Qq6EqvH","properties":{"formattedCitation":"[25]","plainCitation":"[25]","noteIndex":0},"citationItems":[{"id":12082,"uris":["http://zotero.org/groups/5457326/items/GBIZ3W9N"],"itemData":{"id":12082,"type":"article-journal","abstract":"Hip arthroscopy has become an established procedure for certain indications in adults, but experience in children and adolescents has been more limited. The purpose of this study is to report the early-term results of hip arthroscopy in children and adolescents. A consecutive case series of 54 hip arthroscopies in 42 patients 18 years old and younger over a 3-year period at a tertiary-care children's hospital with a minimum of 1 year of follow-up was reviewed. Patients were assessed with the modified Harris hip score (HHS) before and after surgery. Overall results and results by common diagnoses were analyzed. Indications for surgery included isolated labral tear (n = 30), Perthes disease (n = 8), hip dysplasia with labral tear after prior periacetabular osteotomy (n = 8), inflammatory arthritis (n = 3), spondyloepiphyseal dysplasia (n = 2), avascular necrosis (n = 1), slipped capital femoral epiphysis (n = 1), and osteochondral fracture (n = 1). Overall, there was a significant improvement in HHS from 53.1 to 82.9 (P &lt; 0.001), with 83% of patients improved. By diagnosis, significant improvement in HHS was seen for patients with isolated labral tears undergoing labral debridement (before surgery 57.6; after surgery 89.2; P &lt; 0.001), for patients with Perthes disease undergoing chondroplasty and loose body excision (before surgery 49.5; after surgery 80.1; P &lt; 0.001), and for patients with hip dysplasia after prior periacetabular osteotomy undergoing labral debridement (before surgery 51.8; after surgery 79.8; P &lt; 0.001). Complications included transient pudendal nerve palsy (n = 3), instrument breakage (n = 1), and recurrent labral tear (n = 3). Hip arthroscopy in children and adolescents appears to be safe and efficacious for certain indications in the short term.","container-title":"Journal of Pediatric Orthopedics","DOI":"10.1097/01.bpo.0000161836.59194.90","ISSN":"0271-6798","issue":"5","journalAbbreviation":"J Pediatr Orthop","language":"eng","note":"PMID: 16199955","page":"680-686","source":"PubMed","title":"Hip arthroscopy in children and adolescents","volume":"25","author":[{"family":"Kocher","given":"Mininder S."},{"family":"Kim","given":"Young-Jo"},{"family":"Millis","given":"Michael B."},{"family":"Mandiga","given":"Rahul"},{"family":"Siparsky","given":"Patrick"},{"family":"Micheli","given":"Lyle J."},{"family":"Kasser","given":"James R."}],"issued":{"date-parts":[["2005"]]}}}],"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5]</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0E16910"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628847C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1377E2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8EEAA8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711D90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2BF103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6DF17A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579B488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7B3AE56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D7F38E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34B7787F"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D9673E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0FE967F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846631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F546CEF"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22314986"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201B9E3C" w14:textId="134C52E3"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Larson 2019</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yUNJvei4","properties":{"formattedCitation":"[26]","plainCitation":"[26]","noteIndex":0},"citationItems":[{"id":10671,"uris":["http://zotero.org/groups/5457326/items/S7XL7J5V"],"itemData":{"id":10671,"type":"article-journal","container-title":"Arthroscopy: The Journal of Arthroscopic &amp; Related Surgery","DOI":"10.1016/j.arthro.2019.01.029","ISSN":"07498063","issue":"6","journalAbbreviation":"Arthroscopy: The Journal of Arthroscopic &amp; Related Surgery","language":"en","page":"1819-1825","source":"DOI.org (Crossref)","title":"Arthroscopic Surgery for Femoroacetabular Impingement in Skeletally Immature Athletes: Radiographic and Clinical Analysis","title-short":"Arthroscopic Surgery for Femoroacetabular Impingement in Skeletally Immature Athletes","volume":"35","author":[{"family":"Larson","given":"Christopher M."},{"family":"McGaver","given":"Rebecca Stone"},{"family":"Collette","given":"Nicole R."},{"family":"Giveans","given":"M. Russell"},{"family":"Ross","given":"James R."},{"family":"Bedi","given":"Asheesh"},{"family":"Nepple","given":"Jeffrey J."}],"issued":{"date-parts":[["2019",6]]}}}],"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6]</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5E921C84"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65CE10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432752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EC64E2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8B15CA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73D344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20AB8E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1063F8C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664B4D4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71E12B2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66409EF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81FBEC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54E5B51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B6168C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2FCAACD"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0</w:t>
            </w:r>
          </w:p>
        </w:tc>
      </w:tr>
      <w:tr w:rsidR="00EF44B7" w:rsidRPr="00945689" w14:paraId="35F9A4FB"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57DE655B" w14:textId="295E54E4"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Lee 202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eJXDtCcm","properties":{"formattedCitation":"[27]","plainCitation":"[27]","noteIndex":0},"citationItems":[{"id":10681,"uris":["http://zotero.org/groups/5457326/items/PQELL7UP"],"itemData":{"id":10681,"type":"article-journal","abstract":"Background: There is a paucity of literature evaluating the outcomes of adolescent patients undergoing hip arthroscopy for femoroacetabular impingement syndrome (FAIS) with a discrete traumatic event related to an injury.\nPurpose: (1) To evaluate 5-year outcomes of adolescents undergoing hip arthroscopy for FAIS with traumatic injuries (TIs) and (2) to compare the traumatic group with a propensity-matched control group of patients with atraumatic injuries. Study Design: Cohort study; Level of evidence, 3.\nMethods: Data were reviewed for all adolescent patients (\\18 years) undergoing primary hip arthroscopy for FAIS with a TI between November 2008 and March 2015. Patients were included if they had preoperative and minimum 5-year follow-up outcomes for the modified Harris Hip Score (mHHS), Nonarthritic Hip Score, Hip Outcome Score–Sport Specific Subscale, and visual analog scale for pain. The Patient Acceptable Symptom State (PASS), minimum clinically important difference (MCID), and maximum outcome improvement satisfaction threshold (MOIT) were also calculated for both groups. Adolescents with TI were propensity matched in a 1:2 ratio according to age at surgery, sex, and body mass index (BMI) to a control group of adolescents who reported atraumatic hip symptoms (AHSs). Survivorship was defined as having no secondary surgery on the ipsilateral hip.\nResults: A total of 31 patients (32 hips) with TI, out of 39 total patients (40 hips) (80%), were included with a mean follow-up time of 72.2 6 24.1 months and age of 15.8 6 1.3 years. The TI group demonstrated significant improvement in all patient-reported outcomes (PROs) (P \\ .001) and demonstrated high rates of MCID (78.3%) and PASS (91.3%) for the mHHS. When compared with a propensity-matched control group of 64 AHS hips (57 patients), the TI group demonstrated similar rates of improvement in all PROs, as well as rates of achieving the MCID, PASS, and MOIT for all PROs; however, the TI group demonstrated significantly higher revision rates compared with controls (28.1% vs 6.3%; P = .008).\nConclusion: Adolescent patients with TIs undergoing hip arthroscopy demonstrated favorable outcomes for all PROs (P \\ .001) and achieved high rates of MCID (78.3%) and PASS (91.3%) for the mHHS. When compared with a propensity-matched control group of adolescents with atraumatic injuries undergoing hip arthroscopy, they achieved similar levels of improvement, postoperative scores, and clinical benefit thresholds; however, reoperation rates were higher in the TI group compared with controls.","container-title":"The American Journal of Sports Medicine","DOI":"10.1177/03635465221103255","ISSN":"0363-5465, 1552-3365","issue":"10","journalAbbreviation":"Am J Sports Med","language":"en","page":"2613-2621","source":"DOI.org (Crossref)","title":"5-Year Arthroscopy-Free Survivorship and Outcomes of Adolescents Undergoing Primary Hip Arthroscopy: A Comparison Between Traumatic and Atraumatic Injuries","title-short":"5-Year Arthroscopy-Free Survivorship and Outcomes of Adolescents Undergoing Primary Hip Arthroscopy","volume":"50","author":[{"family":"Lee","given":"Michael S."},{"family":"Paraschos","given":"Olivia A."},{"family":"Jimenez","given":"Andrew E."},{"family":"Owens","given":"Jade S."},{"family":"Maldonado","given":"David R."},{"family":"Domb","given":"Benjamin G."}],"issued":{"date-parts":[["2022",8]]}}}],"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7]</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9E33F6F"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6E0543F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B0D2EE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3CC209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90C0DA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E75ECE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5D0F580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0B1D2A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30EB01A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236" w:type="dxa"/>
            <w:tcBorders>
              <w:top w:val="nil"/>
              <w:left w:val="nil"/>
              <w:bottom w:val="single" w:sz="4" w:space="0" w:color="auto"/>
              <w:right w:val="nil"/>
            </w:tcBorders>
            <w:shd w:val="clear" w:color="auto" w:fill="auto"/>
            <w:vAlign w:val="bottom"/>
            <w:hideMark/>
          </w:tcPr>
          <w:p w14:paraId="42ABF56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9F1788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1FA9E1A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5341D0B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67" w:type="dxa"/>
            <w:tcBorders>
              <w:top w:val="nil"/>
              <w:left w:val="nil"/>
              <w:bottom w:val="single" w:sz="4" w:space="0" w:color="auto"/>
              <w:right w:val="nil"/>
            </w:tcBorders>
            <w:shd w:val="clear" w:color="auto" w:fill="auto"/>
            <w:vAlign w:val="bottom"/>
            <w:hideMark/>
          </w:tcPr>
          <w:p w14:paraId="1EF1575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2BB0BAC3"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20</w:t>
            </w:r>
          </w:p>
        </w:tc>
      </w:tr>
      <w:tr w:rsidR="00EF44B7" w:rsidRPr="00945689" w14:paraId="552EE11F"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453AF85E" w14:textId="5FE840FF"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Lim 2020</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zcqKTgUr","properties":{"formattedCitation":"[28]","plainCitation":"[28]","noteIndex":0},"citationItems":[{"id":11741,"uris":["http://zotero.org/groups/5457326/items/IY8L5ZCJ"],"itemData":{"id":11741,"type":"article-journal","abstract":"BACKGROUND: There is a paucity of literature on the use of hip arthroscopy for pathologic conditions in skeletally immature patients. Thus, the indications and safety of the procedure are still unclear. The purpose of this study was to investigate the safety and functional outcomes of hip arthroscopy for pediatric and adolescent hip disorders. We further attempted to characterize arthroscopic findings in each disease.\nMETHODS: We retrospectively reviewed 32 children and adolescents with hip disorders who underwent 34 hip arthroscopic procedures at a tertiary care children's hospital from January 2010 to December 2016. We evaluated functional limitations and improvement after operation by using the modified Harris hip score (HHS), the Western Ontario and McMaster Universities Osteoarthritis Index (WOMAC), subjective pain assessment with a visual analog scale (VAS), and range of hip motion as well as the complications of hip arthroscopy. Arthroscopic findings in each disease were recorded.\nRESULTS: Hip arthroscopy was performed for Legg-Calvé-Perthes disease (n = 6), developmental dysplasia of the hip (n = 6), slipped capital femoral epiphysis (n = 5), idiopathic femoroacetabular impingement (n = 6), sequelae of septic arthritis of the hip (n = 3), hereditary multiple exostosis (n = 2), synovial giant cell tumor (n = 3), idiopathic chondrolysis (n = 2), and posttraumatic osteonecrosis of the femoral head (n = 1). Overall, there was a significant improvement in the modified HHS, WOMAC, VAS, and range of hip motion. Symptom improvement was not observed for more than 18 months in four patients who had dysplastic acetabulum with a labral tear (n = 2) or a recurrent femoral head bump (n = 2). There were no complications except transient perineal numbness in five patients.\nCONCLUSIONS: Our short-term follow-up evaluation shows that hip arthroscopy for pediatric and adolescent hip disorder is a less invasive and safe procedure. It appears to be effective in improving functional impairment caused by femoroacetabular impingement between the deformed femoral head and acetabulum or intra-articular focal problems in pediatric and adolescent hip disorders.","container-title":"Clinics in Orthopedic Surgery","DOI":"10.4055/cios.2020.12.1.94","ISSN":"2005-4408","issue":"1","journalAbbreviation":"Clin Orthop Surg","language":"eng","note":"PMID: 32117544\nPMCID: PMC7031430","page":"94-99","source":"PubMed","title":"Functional Outcomes of Hip Arthroscopy for Pediatric and Adolescent Hip Disorders","volume":"12","author":[{"family":"Lim","given":"Chaemoon"},{"family":"Cho","given":"Tae-Joon"},{"family":"Shin","given":"Chang Ho"},{"family":"Choi","given":"In Ho"},{"family":"Yoo","given":"Won Joon"}],"issued":{"date-parts":[["2020",3]]}}}],"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8]</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256F70F"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5D50A3C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9A9203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84654B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6D2CF63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0EEF1A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19BA553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1C62D61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16BC57C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527F0BF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6EFB94F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48EC07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33797A8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65D7D5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B9DF0E1"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9</w:t>
            </w:r>
          </w:p>
        </w:tc>
      </w:tr>
      <w:tr w:rsidR="00EF44B7" w:rsidRPr="00945689" w14:paraId="69ED2BAA"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027F45FF" w14:textId="4EBF9E7C"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Litrenta</w:t>
            </w:r>
            <w:proofErr w:type="spellEnd"/>
            <w:r w:rsidRPr="00D4342C">
              <w:rPr>
                <w:rFonts w:ascii="Times New Roman" w:eastAsia="Times New Roman" w:hAnsi="Times New Roman" w:cs="Times New Roman"/>
                <w:color w:val="000000"/>
                <w:kern w:val="0"/>
                <w14:ligatures w14:val="none"/>
              </w:rPr>
              <w:t xml:space="preserve"> 2019</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qoAumKBU","properties":{"formattedCitation":"[31]","plainCitation":"[31]","noteIndex":0},"citationItems":[{"id":10673,"uris":["http://zotero.org/groups/5457326/items/J3653V7Y"],"itemData":{"id":10673,"type":"article-journal","abstract":"Background: The success of hip arthroscopy has led to increased application in younger populations. However, hip arthroscopy remains a challenging procedure, and its safety and efficacy in the adolescent population have been controversial. Most existing literature on outcomes in such patients contains only short-term follow-up, and a paucity of evidence is available regarding longterm outcomes in adolescents.\nPurpose: To report on clinical outcomes at a minimum 5-year follow-up in patients younger than 18 years who underwent arthroscopic treatment of labral tears. Study Design: Case series; Level of evidence, 4.\nMethods: Data were prospectively collected and retrospectively reviewed on all patients younger than 18 years who underwent hip arthroscopy in a tertiary hip preservation setting at a single institution. Patients were excluded if they had previous ipsilateral hip conditions or surgery. All patients underwent either labral repair or debridement for treatment of a labral tear. Patient-reported outcome measures were recorded at 3 months and at 1, 2, or a minimum of 5 years. These included the modified Harris Hip Score (mHHS), Nonarthritic Hip Score, Hip Outcome Score–Sports Specific Subscale (HOS-SSS), visual analog scale, and patient satisfaction. Additionally, the abbreviated International Hip Outcome Tool and Short Form Health Survey were collected at latest follow-up.\nResults: The study included 44 hips in 32 patients that underwent arthroscopic labral repair (86.4%) or labral debridement (13.6%) between April 2008 and April 2011, with latest follow-up at a mean of 69.2 months (range, 60.0-89.9 months) postoperatively. The average age at surgery was 16.3 years (range, 14.2-17.9 years), and 39 hips from female patients. Statistically significant improvements were seen in all patient-reported outcome measures from preoperative to minimum 5-year follow-up. Improvements were noted at 1-year follow-up and maintained at minimum 5-year follow-up. At the latest follow-up, the Patient Acceptable Symptomatic State was achieved in 95.5% of patients for the mHHS and 72.7% for the HOS-SSS. Two patients subsequently underwent secondary arthroscopy on the ipsilateral hip; however, the survivorship of all hips was 100%.\nConclusion: Hip arthroscopy for the treatment of labral tears in adolescents remains a technically challenging procedure that should be approached with appropriate caution. The results of the present study on a population treated in a specialized hip preservation center demonstrate that hip arthroscopy is a safe procedure with stable improvement in patient-reported outcome measures at 5 years.","container-title":"The American Journal of Sports Medicine","DOI":"10.1177/0363546519825627","ISSN":"0363-5465, 1552-3365","issue":"4","journalAbbreviation":"Am J Sports Med","language":"en","page":"870-875","source":"DOI.org (Crossref)","title":"Arthroscopic Labral Treatment in Adolescents: Clinical Outcomes With Minimum 5-Year Follow-up","title-short":"Arthroscopic Labral Treatment in Adolescents","volume":"47","author":[{"family":"Litrenta","given":"Jody M."},{"family":"Mu","given":"Brian H."},{"family":"Chen","given":"Austin W."},{"family":"Perets","given":"Itay"},{"family":"Ortiz-Declet","given":"Victor"},{"family":"Domb","given":"Benjamin G."}],"issued":{"date-parts":[["2019",3]]}}}],"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1]</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67ACF20B"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70CE88D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E6529E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A045B0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4240D0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614B35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332FE1E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EF911B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442A3E7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23AAA3D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645CFFD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5ECFE1E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681A2BF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4F16774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2BEACDFD"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8</w:t>
            </w:r>
          </w:p>
        </w:tc>
      </w:tr>
      <w:tr w:rsidR="00EF44B7" w:rsidRPr="00945689" w14:paraId="61C5DDC6"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4AB100E8" w14:textId="25DBCAF8"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Litrenta</w:t>
            </w:r>
            <w:proofErr w:type="spellEnd"/>
            <w:r w:rsidRPr="00D4342C">
              <w:rPr>
                <w:rFonts w:ascii="Times New Roman" w:eastAsia="Times New Roman" w:hAnsi="Times New Roman" w:cs="Times New Roman"/>
                <w:color w:val="000000"/>
                <w:kern w:val="0"/>
                <w14:ligatures w14:val="none"/>
              </w:rPr>
              <w:t xml:space="preserve"> 2019</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GE55ZLex","properties":{"formattedCitation":"[29]","plainCitation":"[29]","noteIndex":0},"citationItems":[{"id":12077,"uris":["http://zotero.org/groups/5457326/items/GD67AK9L","http://zotero.org/groups/5457326/items/7NIFDJEZ"],"itemData":{"id":12077,"type":"article-journal","abstract":"BACKGROUND: Retroversion of the acetabulum is a cause of pincer impingement. Symptomatic retroversion has traditionally been treated with anteverting periacetabular osteotomy (PAO). However, arthroscopic rim trimming can also treat pincer impingement associated with acetabular retroversion. The purpose of this study was to report the outcomes and radiographic findings in a series of adolescent patients with symptomatic acetabular retroversion treated arthroscopically.\nMETHODS: Data were prospectively gathered at a single institution using an established hip preservation registry. Patients below 18 years with a retroverted acetabulum that underwent primary hip arthroscopy with 2-year follow-up were included. Acetabular retroversion was defined by 3 radiographic criteria: the presence of crossover, ischial spine sign, and posterior wall sign. Radiographic measurements of the lateral center-edge angle, anterior center-edge angle, alpha angle, and crossover percentage were reported preoperatively and postoperatively. Patient-reported outcome (PROs) measures included the modified Harris Hip Score, the non-Arthritic Hip Score, Hip Outcome Score Sports Subscale, visual analog scale, and patient satisfaction, recorded at 3 months, 1 year, and 2 years, postoperatively. In addition, International Hip Outcome Tool scores were gathered at 2 years.\nRESULTS: Between April 2008 and July 2014, there were 43 patients (48 hips) treated with hip arthroscopy who met the inclusion criteria. The average age was 16.1 years (range, 13.9 to 17.9 y) and there were 38 females and 10 males. The average follow-up was 50.4 months, with a minimum of 2 years. Statistically significant improvements in all PROs were found at 2 years postoperatively. There were 9 hips with lateral center-edge angle ≤25 degrees; the PROs of this group was not different than patients with normal coverage. Three patients underwent arthroscopic revision. No patient subsequently underwent anteverting PAO during the study period. There were no reported complications.\nCONCLUSIONS: Femoroacetabular impingement caused by acetabular retroversion treated with hip arthroscopy demonstrates good outcomes at 2 years with a low complication rate. Symptomatic adolescents may be safely and successfully treated arthroscopically, potentially avoiding anteverting PAO.\nSTUDY DESIGN: Level of evidence 4-case series.","container-title":"Journal of Pediatric Orthopedics","DOI":"10.1097/BPO.0000000000001063","ISSN":"1539-2570","issue":"10","journalAbbreviation":"J Pediatr Orthop","language":"eng","note":"PMID: 31599860","page":"510-515","source":"PubMed","title":"Radiographic and Clinical Outcomes of Adolescents With Acetabular Retroversion Treated Arthroscopically","volume":"39","author":[{"family":"Litrenta","given":"Jody"},{"family":"Mu","given":"Brian"},{"family":"Chen","given":"Austin W."},{"family":"Ortiz-Declet","given":"Victor"},{"family":"Perets","given":"Itay"},{"family":"Domb","given":"Benjamin G."}],"issued":{"date-parts":[["2019"]]}}}],"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29]</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37CB08F"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618DFD1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F34575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6069C1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69ED3C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62F66B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63834F4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F84E20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67E0302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EA56EC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4B971A1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ECFAEE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0074CA2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B7B061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9A6743B"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5FA5D8DC"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7ED9F175" w14:textId="20B5688F"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Litrenta</w:t>
            </w:r>
            <w:proofErr w:type="spellEnd"/>
            <w:r w:rsidRPr="00D4342C">
              <w:rPr>
                <w:rFonts w:ascii="Times New Roman" w:eastAsia="Times New Roman" w:hAnsi="Times New Roman" w:cs="Times New Roman"/>
                <w:color w:val="000000"/>
                <w:kern w:val="0"/>
                <w14:ligatures w14:val="none"/>
              </w:rPr>
              <w:t xml:space="preserve"> 2020</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Mhx8iw2T","properties":{"formattedCitation":"[30]","plainCitation":"[30]","noteIndex":0},"citationItems":[{"id":10516,"uris":["http://zotero.org/groups/5457326/items/YLEK9SUA"],"itemData":{"id":10516,"type":"article-journal","abstract":"Methods: A retrospective review of all patients younger than 18 years who underwent hip arthroscopy for FAI at a single institution was performed. All athletes who were attempting to return to sport and underwent hip arthroscopy were included. Patients with previous hip surgery and/or hip conditions were excluded. Arthroscopic procedures and an assessment of intraarticular ﬁndings were recorded. Patient-reported outcome measures were recorded at 3 months, 1 year, and 2 years postoperatively, and included the modiﬁed Harris hip score, the nonarthritic hip score, hip outcome score—sports subscale, visual analogue scale for pain, and patient satisfaction. Return to sport percentage and ability levels were also noted.\nResults: There were 96 eligible cases of adolescent athletes treated with hip arthroscopy; 81 (84.4%) hips in 69 patients had 2-year follow-up. Running/track and ﬁeld was the most common sport (25), followed by soccer (12), dance (10), baseball/softball (9), and basketball (6). There were 61 females and 20 males, whose average age was 15.9 ± 1.2 y (range: 13.1 to 18.0 y). The most common procedures were labral repair (81.5%), iliopsoas fractional lengthening (72.8%), femoroplasty (69.1%), and acetabuloplasty (66.7%). Capsular repair or plication was performed in most patients (81.5%). Cartilage damage was more common on the acetabulum than the femur, with Outerbridge grade 2 or higher occurring in 23.5% and 4.9% of hips, respectively. Statistically signiﬁcant improvements were seen in all patientreported outcomes from preoperative to minimum 2-year follow-up. A total of 84.0% of patients had returned to their sport at latest follow-up. There were 6 (7.4%) patients who underwent revision arthroscopy at a mean of 37.3 months postoperatively.\nConclusion: Symptomatic FAI in adolescent athletes can be successfully treated with hip arthroscopy, with a higher return to sport rate and low complications and reoperation rate at minimum 2-year follow-up.","container-title":"Journal of Pediatric Orthopaedics","DOI":"10.1097/BPO.0000000000001411","ISSN":"0271-6798","issue":"3","language":"en","page":"e156-e160","source":"DOI.org (Crossref)","title":"Hip Arthroscopy Successfully Treats Femoroacetabular Impingement in Adolescent Athletes","volume":"40","author":[{"family":"Litrenta","given":"Jody"},{"family":"Mu","given":"Brian H."},{"family":"Ortiz-Declet","given":"Victor"},{"family":"Chen","given":"Austin W."},{"family":"Perets","given":"Itay"},{"family":"Wojnowski","given":"Natalia M."},{"family":"Domb","given":"Benjamin G."}],"issued":{"date-parts":[["2020",3]]}}}],"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0]</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A11115D"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4BD3DA0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95F1B3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0A34E4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3FE5F4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099A85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71DCF0D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41162D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6A0ABFF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3973D82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C380D1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D5AD25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04358A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2ACAF7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5D38BC5"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22896DAD"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787D5705" w14:textId="6B524C2C"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Maldonado 2023</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LxRkF0Ck","properties":{"formattedCitation":"[32]","plainCitation":"[32]","noteIndex":0},"citationItems":[{"id":10683,"uris":["http://zotero.org/groups/5457326/items/QVSKJBED"],"itemData":{"id":10683,"type":"article-journal","container-title":"Arthroscopy: The Journal of Arthroscopic &amp; Related Surgery","DOI":"10.1016/j.arthro.2022.11.020","ISSN":"07498063","issue":"5","journalAbbreviation":"Arthroscopy: The Journal of Arthroscopic &amp; Related Surgery","language":"en","page":"1211-1219","source":"DOI.org (Crossref)","title":"Primary Hip Arthroscopy for Femoroacetabular Impingement Syndrome in Adolescents Improves Outcomes and Clinical Benefit Achievement Rates at Short-Term Follow-Up: A Multicenter Analysis","title-short":"Primary Hip Arthroscopy for Femoroacetabular Impingement Syndrome in Adolescents Improves Outcomes and Clinical Benefit Achievement Rates at Short-Term Follow-Up","volume":"39","author":[{"family":"Maldonado","given":"David R."},{"family":"Kufta","given":"Allison Y."},{"family":"Krych","given":"Aaron J."},{"family":"Levy","given":"Bruce A."},{"family":"Okoroha","given":"Kelechi R."},{"family":"Gonzalez-Carta","given":"Karina"},{"family":"Domb","given":"Benjamin G."}],"issued":{"date-parts":[["2023",5]]}}}],"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2]</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7B80589E"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05D4A4B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9BF583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CA92DF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1556F1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592AF3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3758111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893955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60D4EE1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63BFC1A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4E73F0F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50F0056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230C19C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2246E86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154F695A"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9</w:t>
            </w:r>
          </w:p>
        </w:tc>
      </w:tr>
      <w:tr w:rsidR="00EF44B7" w:rsidRPr="00945689" w14:paraId="747DE376"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0D41405F" w14:textId="7E13CC18"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lastRenderedPageBreak/>
              <w:t>McConkey 2019</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BKbg3kCT","properties":{"formattedCitation":"[33]","plainCitation":"[33]","noteIndex":0},"citationItems":[{"id":12074,"uris":["http://zotero.org/groups/5457326/items/BMSWD7AG","http://zotero.org/groups/5457326/items/JACC2NI5"],"itemData":{"id":12074,"type":"article-journal","abstract":"BACKGROUND: Femoroacetabular impingement represents a common cause of hip pain in adolescents. The purpose of the present study was to evaluate the safety and efficacy of simultaneous bilateral hip arthroscopy for bilateral symptomatic femoroacetabular impingement in adolescent athletes.\nMETHODS: Clinical data were collected in a prospective database on patients who underwent unilateral or simultaneous bilateral hip arthroscopy and included complications, reoperation rate, and return to play time. Differences in International Hip Outcome Tool (iHOT)-12 scores according to hip side and postoperative follow-up time (preoperative, 1.5, 3, 6, 12, and 24 mo) were evaluated using a 2×6 repeated-measures analysis of variance with post hoc repeated-measures 1-way analysis of variance and Bonferroni-corrected paired t tests.\nRESULTS: In total, 24 patients (36 hips) were studied, of whom 12 underwent simultaneous bilateral hip arthroscopy (24 hips) and a case-matched control group of 12 patients underwent unilateral hip arthroscopy. There were 5 males in each group (41.7%). Average age was 15.7 and 16.5 years in the bilateral and unilateral groups, respectively. No patients were lost to follow-up. In the bilateral group, a significant increase in mean iHOT-12 score was observed between 1.5- and 3-month follow-up (61.8 vs. 82.8, respectively; P=0.003), and 6-, 12-, and 24-month follow-up (91.4, 95.1, and 96.6, respectively, P=0.004). At all follow-up times, there were no significant differences in mean iHOT-12 scores or other outcome measures between bilateral and unilateral cohorts. Time to return to preinjury level of activity was similar between the bilateral and unilateral groups (4.7 vs. 4.9 mo, respectively; P=0.40). One transient lateral femoral cutaneous nerve palsy occurred in each group, though no other complications were documented. No patients required revision surgery by latest follow-up.\nCONCLUSIONS: Bilateral simultaneous hip arthroscopy is safe and reproducible in adolescent athletes, achieving equivalent outcomes, and similar rehabilitation time when compared with unilateral surgery.\nLEVEL OF EVIDENCE: Level II-therapeutic study.","container-title":"Journal of Pediatric Orthopedics","DOI":"10.1097/BPO.0000000000000987","ISSN":"1539-2570","issue":"4","journalAbbreviation":"J Pediatr Orthop","language":"eng","note":"PMID: 30839478","page":"193-197","source":"PubMed","title":"Simultaneous Bilateral Hip Arthroscopy in Adolescent Athletes With Symptomatic Femoroacetabular Impingement","volume":"39","author":[{"family":"McConkey","given":"Mark O."},{"family":"Chadayammuri","given":"Vivek"},{"family":"Garabekyan","given":"Tigran"},{"family":"Mayer","given":"Stephanie W."},{"family":"Kraeutler","given":"Matthew J."},{"family":"Mei-Dan","given":"Omer"}],"issued":{"date-parts":[["2019",4]]}}}],"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3]</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1B4F2AAC"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4724B7C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6AAA54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3B93952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7CD8C0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3829FD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153BFCF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9653A9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7B86AEE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78F0457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34A5713F"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9F64C5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08DB5FE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2FAE08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D84A369"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0</w:t>
            </w:r>
          </w:p>
        </w:tc>
      </w:tr>
      <w:tr w:rsidR="00EF44B7" w:rsidRPr="00945689" w14:paraId="51B9E7C7"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1C8C0A6C" w14:textId="5553DB34"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Menge 2021</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zKlOUw28","properties":{"formattedCitation":"[34]","plainCitation":"[34]","noteIndex":0},"citationItems":[{"id":12073,"uris":["http://zotero.org/groups/5457326/items/MS6QX4QU"],"itemData":{"id":12073,"type":"article-journal","abstract":"BACKGROUND: Previous studies have demonstrated hip arthroscopy to be an effective treatment for femoroacetabular impingement (FAI) in individuals 18 years of age and older. Long-term outcome data in the adolescent population, however, are limited.\nPURPOSE: To report 10-year outcomes after hip arthroscopy in adolescents with symptomatic FAI.\nSTUDY DESIGN: Case series; Level of evidence, 4.\nMETHODS: Prospectively collected data were analyzed on adolescent patients younger than 18 years of age who had hip arthroscopy between March 2005 and 2009 with a minimum 10-year follow-up. Patients were included if they were diagnosed with symptomatic FAI and an associated labral tear that was treated with repair. Patients were excluded if they had previous hip procedures, acetabular dysplasia (lateral center-edge angle, &lt;20°), avascular necrosis, previous hip fracture or dislocation, or Legg-Calve-Perthes disease, or refused to participate. The primary patient-reported outcome measure was the Hip Outcome Score (HOS) Activities of Daily Living (ADL) subscale. In addition, the HOS-Sport, modified Harris Hip Score (mHHS), 12-Item Short Form Health Survey (SF-12), and patient satisfaction were collected. Failure was defined as patients having to undergo revision arthroscopy.\nRESULTS: There were 60 patients (70 hips) who met inclusion criteria and had a 10-year follow-up. The mean age of the cohort was 16 ± 1.2 years, with 21 male and 49 female hips. Seven hips (10%) required revision hip arthroscopy. All revisions occurred in female patients and were associated with global laxity as well as longer duration of symptoms before time of surgery. At a mean follow-up of 12 years (range, 10-14 years), patients who did not undergo revision surgery had significant improvements from preoperatively to postoperatively in HOS-ADL (from 64 to 92; P &lt; .01), HOS-Sport (from 40 to 86; P &lt; .01), mHHS (from 56 to 88; P &lt; .01), and SF-12 Physical Component Summary (from 41 to 54; P &lt; .01). The median patient satisfaction was 10 out of 10 (very satisfied).\nCONCLUSION: Hip arthroscopy for FAI with labral repair resulted in excellent patient-reported outcomes and satisfaction at a minimum of 10 years of follow-up. There was a 10% rate of revision surgery, which was associated with global laxity and longer duration of symptoms before surgery, which should be considered in patient selection.","container-title":"The American Journal of Sports Medicine","DOI":"10.1177/0363546520973977","ISSN":"1552-3365","issue":"1","journalAbbreviation":"Am J Sports Med","language":"eng","note":"PMID: 33259224","page":"76-81","source":"PubMed","title":"Hip Arthroscopy for Femoroacetabular Impingement in Adolescents: 10-Year Patient-Reported Outcomes","title-short":"Hip Arthroscopy for Femoroacetabular Impingement in Adolescents","volume":"49","author":[{"family":"Menge","given":"Travis J."},{"family":"Briggs","given":"Karen K."},{"family":"Rahl","given":"Michael D."},{"family":"Philippon","given":"Marc J."}],"issued":{"date-parts":[["2021",1]]}}}],"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4]</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4378A1EF"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05E9195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A7E6F2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3F7A323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DE5FB3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AE2670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A969A4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6EA8AA5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579BE00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1EEB30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0D56F3C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BD1EF4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1FD5718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A710FC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E760C12"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9</w:t>
            </w:r>
          </w:p>
        </w:tc>
      </w:tr>
      <w:tr w:rsidR="00EF44B7" w:rsidRPr="00945689" w14:paraId="17F4CE7A"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63FDA3F1" w14:textId="1FDF4BAC"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Murtha 2021</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80eMlebQ","properties":{"formattedCitation":"[35]","plainCitation":"[35]","noteIndex":0},"citationItems":[{"id":10687,"uris":["http://zotero.org/groups/5457326/items/R5TLV7LZ"],"itemData":{"id":10687,"type":"article-journal","abstract":"This study sought to determine outcomes of a graduated management protocol from therapy to arthroscopy for adolescents presenting with hip pain and an associated acetabular tear. Thirty-seven hips with an MRI confirmed labral tear were prospectively enrolled in a graduated management protocol created for adolescents. The protocol began with activity modification and focused physical therapy. Patients with persistent symptoms were offered an intraarticular corticosteroid injection. Those with continued symptoms were treated with arthroscopic surgery. The modified Harris hip score (mHHS) and nonarthritic hip score (NAHS) were recorded at the initial visit. Patients were contacted by telephone at 1, 2, and 5 years from enrollment for repeat assessment with mHHS and NAHS. At presentation, the mean mHHS and NAHS for the entire cohort was 66.4  ±  11.4 and 70.2  ±  12.6, and these values improved significantly to 89.3  ±  10.6 and 87.0  ±  11.4 at a mean follow-up of 35.7  ±  18.3 months (range 11.7–64.4 months). Forty-two percent of hips were managed with physical therapy and activity modifications alone, 28% of hips progressed to a steroid injection but did not require surgery, and 31% required arthroscopic intervention. Seventy-three percent of hips treated with activity modification alone, 80% treated with an injection, and 82% of hips treated with arthroscopic repair met the minimal clinically significant difference (MCID) (\n              P\n               = 0.859). At an average of 36 months follow-up, the majority (78%) of adolescent patients with an acetabular labral tear will achieve the MCID utilizing a graduated management protocol.","container-title":"Journal of Pediatric Orthopaedics B","DOI":"10.1097/BPB.0000000000000793","ISSN":"1060-152X","issue":"6","language":"en","page":"549-555","source":"DOI.org (Crossref)","title":"Acetabular labral tears in the adolescent athlete: results of a graduated management protocol from therapy to arthroscopy","title-short":"Acetabular labral tears in the adolescent athlete","volume":"30","author":[{"family":"Murtha","given":"Andrew S."},{"family":"Bomar","given":"James D."},{"family":"Johnson","given":"Kristina P."},{"family":"Upasani","given":"Vidyadhar V."},{"family":"Pennock","given":"Andrew T."}],"issued":{"date-parts":[["2021",11]]}}}],"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5]</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14874EE9"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5EB0BE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53351F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5CDB3B8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188887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DE8C4F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75D9930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36EB003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7074E59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4F9801D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158B228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67" w:type="dxa"/>
            <w:tcBorders>
              <w:top w:val="nil"/>
              <w:left w:val="nil"/>
              <w:bottom w:val="single" w:sz="4" w:space="0" w:color="auto"/>
              <w:right w:val="nil"/>
            </w:tcBorders>
            <w:shd w:val="clear" w:color="auto" w:fill="auto"/>
            <w:vAlign w:val="bottom"/>
            <w:hideMark/>
          </w:tcPr>
          <w:p w14:paraId="15B80F8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51376A6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55F9E78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6F3323E4"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5</w:t>
            </w:r>
          </w:p>
        </w:tc>
      </w:tr>
      <w:tr w:rsidR="00EF44B7" w:rsidRPr="00945689" w14:paraId="7CA712B4"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25A1E056" w14:textId="588E58C2"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Newman 2015</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3hhrjXux","properties":{"formattedCitation":"[37]","plainCitation":"[37]","noteIndex":0},"citationItems":[{"id":12071,"uris":["http://zotero.org/groups/5457326/items/37S6EAQF"],"itemData":{"id":12071,"type":"article-journal","abstract":"Objectives:\n              Despite a dramatic increase in the numbers of primary and revision hip arthroscopy cases that are performed, there is limited literature focusing on the younger population of patients who undergo revision hip arthroscopy. Pathophysiology and post-procedural outcomes of pediatric patients has been demonstrated to differ from adults in many common sports related injuries, including those to the shoulder and knee. The purpose of this study was to describe the indications for and outcomes following revision hip arthroscopy in patients 18 years and younger. Our hypothesis was that these patients would present to revision surgery with different pathology and demonstrate significant improvement in outcomes and return to activity.\n            \n            \n              Methods:\n              A prospective data registry was queried for all patients 18 years and younger who underwent revision hip arthroscopy with a minimum of 2-year follow-up. Data included detailed surgical data and outcome scores (modified Harris hip (mHHS), Tegner activity scale, and patient satisfaction with outcome) at minimum 2 year follow-up. This study was IRB approved.\n            \n            \n              Results:\n              Thirty hips were included in 29 patients. 24 of the patients were female. Average age at revision was 16.6 (range 15-18). 21 of the patients had one prior surgery, 6 had 2 prior surgeries and 2 had 3 prior surgeries. Mean time from most recent surgery to revision surgery was 18.7 months (range 4.7 to 74 months). Surgeries prior to presentation included 13 with labral debridement, 11 with labral repair, 7 had both cam and pincer addressed, 4 had cam only, 1 had pincer only. 18 patients did not have femoroacetabular impingement (FAI) addressed. 5 patients had iliopsoas releases. At revision, lysis of adhesions was performed on all patients. 12 had labral reconstruction, including 9 of the initial labral debridement patients. 18 underwent cam and pincer resection, including 13 of those without FAI addressed initially. 8 patients had labral repair. 3 patients had iliopsoas release and 1 had iliotibial band release. One patient underwent a periacetabular osteotomy without further arthroscopy. At an average follow-up of 37 months (range 24 to 52 months), the mHHS improved from 57 (25 to 96) to 82 (45 to 96). Mean improvement was 22 points (p&lt;0.001). The median satisfaction was 7 (1 to 10), median Tegner was 5 (1 to 9), SF12 PCS was 50.8 (37.2 to 58.3) and the SF12 MCS was 52.8 (45. to 63.6)\n            \n            \n              Conclusion:\n              Revision hip arthroscopy in patients under the age of 18 resulted in good outcomes scores. The majority of these patients were satisfied and all returned to activity. Failure to address FAI and the failure of labral debridement were the most common pathologies precipitating revision hip arthroscopy. This challenging population should be further studied to prevent revision surgery and possible additional irreparable damage.","container-title":"Orthopaedic Journal of Sports Medicine","DOI":"10.1177/2325967115S00138","ISSN":"2325-9671, 2325-9671","issue":"7_suppl2","journalAbbreviation":"Orthopaedic Journal of Sports Medicine","language":"en","page":"2325967115S00138","source":"DOI.org (Crossref)","title":"Revision Hip Arthroscopy in the Youth Athlete","volume":"3","author":[{"family":"Newman","given":"Justin T."},{"family":"Philippon","given":"Marc J."},{"family":"Saroki","given":"Adriana"},{"family":"Briggs","given":"Karen K."}],"issued":{"date-parts":[["2015",7,1]]}}}],"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7]</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4E27F7B1"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6E5620D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9367BE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A3CDFD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C63B2C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7CEC30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421BCC1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3F724AB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1EA8B0E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4896B19B"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828698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165B1FF"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556A357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691E80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680220D"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0</w:t>
            </w:r>
          </w:p>
        </w:tc>
      </w:tr>
      <w:tr w:rsidR="00EF44B7" w:rsidRPr="00945689" w14:paraId="71237A4C"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30857642" w14:textId="2799A5F4"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Newman 2016</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zpYrn8AY","properties":{"formattedCitation":"[36]","plainCitation":"[36]","noteIndex":0},"citationItems":[{"id":10567,"uris":["http://zotero.org/groups/5457326/items/S7TVHBBJ"],"itemData":{"id":10567,"type":"article-journal","abstract":"Background: The incidence of hip arthroscopic surgery is increasing in the young athlete. This has also led to increased numbers of revision hip arthroscopic surgery. Hypothesis/Purpose: The purpose of this study was to describe the outcomes after revision hip arthroscopic surgery in patients  18 years of age in comparison to a matched cohort of patients undergoing primary hip arthroscopic surgery. Our hypothesis was that patients undergoing revision hip arthroscopic surgery would demonstrate similar outcomes to those patients undergoing primary hip arthroscopic surgery. Study Design: Cohort study; Level of evidence, 3.\nMethods: Patients were included in the study if they underwent revision hip arthroscopic surgery by a single surgeon and did not undergo prior open hip surgery. Each patient in the revision hip arthroscopic surgery cohort was matched with 2 patients undergoing primary hip arthroscopic surgery from the same institution. Cohorts were matched by age, sex, and year of surgery. Preoperatively and at a minimum follow-up of 2 years, outcome scores were collected. The primary outcome measure was the Hip Outcome Score for activities of daily living scale (HOS-ADL), a self-reported validated outcome instrument, in addition to the HOS for sports scale (HOS-Sport), modified Harris Hip Score (mHHS), and 12-Item Short Form Health Survey Physical Component Summary (SF-12 PCS).\nResults: Forty-two patients were included in the revision group and were matched with 84 patients in the primary group. The mean age in both groups was 16 years (range, 14-18 years). All female patients in the study were  14 years of age, and all male patients were  16 years of age. In patients undergoing revision, 13 underwent 1 prior surgical procedure, 22 underwent 2 prior surgical procedures, and 7 underwent  3 prior surgical procedures. The mean time from last surgery to revision was 18.7 months (range, 4.7-74 months). Eleven patients (26%) had prior femoroacetabular impingement treated, which required osteoplasty or rim trimming at revision. Subsequent hip arthroscopic surgery was reported in 3 of 84 (4%) patients in the primary group and 6 of 42 (14%) patients in the revision group (P = .162). The mean follow-up in the revision group was 43 6 17 months, and scores significantly improved (HOS-ADL: 59.6 to 77.6; HOS-Sport: 37.6 to 64.8; mHHS: 55.3 to 74.3; SF-12 PCS: 41.0 to 50.4; P \\ .05). The mean follow-up in the primary group was 45 6 18 months, and all scores significantly improved (HOSADL: 65.8 to 87.4; HOS-Sport: 46.3 to 79.9; mHHS: 57.5 to 84.2; SF-12 PCS: 39.0 to 51.8; P \\ .05). At follow-up, there were no significant differences between the primary and revision groups for the HOS-ADL values (P = .051) and SF-12 PCS values (P = .846). Patients in the primary group had significantly higher HOS-Sport values (P = .008), mHHS values (P = .008), and patient satisfaction (P = .008). Patients who underwent 1 prior hip arthroscopic procedure had a higher mean postoperative mHHS value (79.5 vs 72, respectively), HOS-ADL value (91.2 vs 73.4, respectively), and HOS-Sport value (76 vs 60, respectively) (P \\ .05) compared with those who underwent more than 1 prior procedure. Median patient satisfaction was 9.0 (range, 2-10) in the primary group and 8.0 (range, 2-10) in the revision group.\nConclusion: In conclusion, young patients who required revision hip arthroscopic surgery showed significant improvement in patient-reported outcome scores; however, final outcome scores in the revision group for sport activity, general health, and satisfaction were lower than those in the primary group. Patients who underwent 1 revision surgical procedure had higher outcome scores than patients who underwent more than 1 revision surgical procedure.","container-title":"The American Journal of Sports Medicine","DOI":"10.1177/0363546516659656","ISSN":"0363-5465, 1552-3365","issue":"12","journalAbbreviation":"Am J Sports Med","language":"en","page":"3063-3069","source":"DOI.org (Crossref)","title":"Outcomes After Revision Hip Arthroscopic Surgery in Adolescent Patients Compared With a Matched Cohort Undergoing Primary Arthroscopic Surgery","volume":"44","author":[{"family":"Newman","given":"Justin T."},{"family":"Briggs","given":"Karen K."},{"family":"McNamara","given":"Shannen C."},{"family":"Philippon","given":"Marc J."}],"issued":{"date-parts":[["2016",1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6]</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B1686FD"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7A45568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116335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BBD766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E739A9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3FF736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79FAB4E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21FB834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48E8D20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236" w:type="dxa"/>
            <w:tcBorders>
              <w:top w:val="nil"/>
              <w:left w:val="nil"/>
              <w:bottom w:val="single" w:sz="4" w:space="0" w:color="auto"/>
              <w:right w:val="nil"/>
            </w:tcBorders>
            <w:shd w:val="clear" w:color="auto" w:fill="auto"/>
            <w:vAlign w:val="bottom"/>
            <w:hideMark/>
          </w:tcPr>
          <w:p w14:paraId="26CF159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17C05A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3DF2335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0FA919C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67" w:type="dxa"/>
            <w:tcBorders>
              <w:top w:val="nil"/>
              <w:left w:val="nil"/>
              <w:bottom w:val="single" w:sz="4" w:space="0" w:color="auto"/>
              <w:right w:val="nil"/>
            </w:tcBorders>
            <w:shd w:val="clear" w:color="auto" w:fill="auto"/>
            <w:vAlign w:val="bottom"/>
            <w:hideMark/>
          </w:tcPr>
          <w:p w14:paraId="654EBA7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18543289"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21</w:t>
            </w:r>
          </w:p>
        </w:tc>
      </w:tr>
      <w:tr w:rsidR="00EF44B7" w:rsidRPr="00945689" w14:paraId="3661BACD"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7917AF37" w14:textId="27DB7102"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Nwachukwu 2017</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sNAKGfZ5","properties":{"formattedCitation":"[38]","plainCitation":"[38]","noteIndex":0},"citationItems":[{"id":10568,"uris":["http://zotero.org/groups/5457326/items/TGT87KDW"],"itemData":{"id":10568,"type":"article-journal","container-title":"Arthroscopy: The Journal of Arthroscopic &amp; Related Surgery","DOI":"10.1016/j.arthro.2017.04.008","ISSN":"07498063","issue":"10","journalAbbreviation":"Arthroscopy: The Journal of Arthroscopic &amp; Related Surgery","language":"en","page":"1812-1818","source":"DOI.org (Crossref)","title":"Arthroscopic Treatment of Femoroacetabular Impingement in Adolescents Provides Clinically Significant Outcome Improvement","volume":"33","author":[{"family":"Nwachukwu","given":"Benedict U."},{"family":"Chang","given":"Brenda"},{"family":"Kahlenberg","given":"Cynthia A."},{"family":"Fields","given":"Kara"},{"family":"Nawabi","given":"Danyal H."},{"family":"Kelly","given":"Bryan T."},{"family":"Ranawat","given":"Anil S."}],"issued":{"date-parts":[["2017",10]]}}}],"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8]</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1CA9C9B1"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38AB56C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02C009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31F1F2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BFA2E5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7D1D63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4814D95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62E3EB0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5CBD2DE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609620F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A7BE38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7DD54BB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7AC5E3C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67" w:type="dxa"/>
            <w:tcBorders>
              <w:top w:val="nil"/>
              <w:left w:val="nil"/>
              <w:bottom w:val="single" w:sz="4" w:space="0" w:color="auto"/>
              <w:right w:val="nil"/>
            </w:tcBorders>
            <w:shd w:val="clear" w:color="auto" w:fill="auto"/>
            <w:vAlign w:val="bottom"/>
            <w:hideMark/>
          </w:tcPr>
          <w:p w14:paraId="14C0035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254DD7EF"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7</w:t>
            </w:r>
          </w:p>
        </w:tc>
      </w:tr>
      <w:tr w:rsidR="00EF44B7" w:rsidRPr="00945689" w14:paraId="20BAD2F2"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5E480F2E" w14:textId="19B778F8"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O'Donnell 201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FMcQ8GXY","properties":{"formattedCitation":"[39]","plainCitation":"[39]","noteIndex":0},"citationItems":[{"id":10453,"uris":["http://zotero.org/groups/5457326/items/GPMNQTLT"],"itemData":{"id":10453,"type":"article-journal","abstract":"SUMMARY Arthroscopic femoral osteochondroplasty was performed in 34 consecutive patients under the age of 18 years with excellent outcome and no significant complications. DATA Background: Hip arthroscopy has become an established procedure in adults with well published results. These techniques have been extended to the teenage population, but the literature remains limited in regards to indications, efficacy, outcomes and complications specific to the paediatric population. Hypothesis/Purpose: The purpose of this study was to report the short-term outcome of the arthroscopic treatment of cam-type femoroacetabular impingement (FAI) in the adolescent population. Study Design: multi-center prospective longitudinal case series. Methods: From 2008-2009, 34 consecutive patients who were 18 years or younger at the date of operation (41 hips) had arthroscopic hip surgery for treatment of camtype FAI and associated lesions by use of the lateral decubitus position by two surgeons. Data was collected prospectively including the modified Harris Hip Score (MHHS), Nonarthritic Hip Score (NAHS), satisfaction survey and complications. Mean followup was 14 months (range 1-2 years). Results: All hips were available for review. The mean age of patients was 15.7 years with the most common sport activity being AFL, netball and rugby. All patients had cam-type impingement, with the most common associated lesions being acetabular rim lesions (82.9%) and pincer impingement (22%). The labrum underwent debridement in 31.7% of cases, and was repaired in 17.1%. The MHHS and NAHS improved in all patients postoperatively, 77.39 to 94.15 and 76.34 to 93.18 respectively. 78.1% were able to return to full sporting activity and 88.2% were satisfied 30 with the operation. There were no complications. Conclusions: Using hip arthroscopy to treat cam-type impingement and associated lesions in the adolescent population, we observed high satisfaction levels, return to sports, and significant improvement in postoperative hip scores (MHHS and NAHS). There were no complications related to operating on the cam lesion in the presence of open proximal femoral growth plates.","container-title":"Arthroscopy - Journal of Arthroscopic and Related Surgery","DOI":"10.1016/j.arthro.2012.04.026","issue":"6","journalAbbreviation":"Arthroscopy - Journal of Arthroscopic and Related Surgery","page":"e54-55","title":"The outcome of arthroscopic treatment for cam type femoroacetabular impingement in adolescents","volume":"28","author":[{"family":"O'Donnell","given":"J.M."},{"family":"Pritchard","given":"M."},{"family":"Tran","given":"P."}],"issued":{"date-parts":[["201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39]</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D7B4735"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4D677A8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5D417F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4A8E5F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E8A9F7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713E88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1CB5BA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1187F7C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283851A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3A213E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4BE2EF7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C08B06B"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5464E81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E279CE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0BC3E9D"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6D29742C"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3A3B5373" w14:textId="52413DF3"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Perets</w:t>
            </w:r>
            <w:proofErr w:type="spellEnd"/>
            <w:r w:rsidRPr="00D4342C">
              <w:rPr>
                <w:rFonts w:ascii="Times New Roman" w:eastAsia="Times New Roman" w:hAnsi="Times New Roman" w:cs="Times New Roman"/>
                <w:color w:val="000000"/>
                <w:kern w:val="0"/>
                <w14:ligatures w14:val="none"/>
              </w:rPr>
              <w:t xml:space="preserve"> 2016</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FijWzUnS","properties":{"formattedCitation":"[40]","plainCitation":"[40]","noteIndex":0},"citationItems":[{"id":10442,"uris":["http://zotero.org/groups/5457326/items/MABMK4GG"],"itemData":{"id":10442,"type":"article-journal","abstract":"Introduction/objectives: Femoral cam lesions causing femoroacetabular impingement (FAI) is seen and treated with osteoplasty in skeletally immature patients, though possible cam lesion re-growth has not been examined. This study examined whether the cam lesion re-grows in patients with open femoral head physes undergoing femoral osteoplasty during hip arthroscopy for treatment of FAI and concomitant labral pathology. Methods: We analysed 11 hips in 10 patients with open femoral head physes that underwent femoroplasty for cam lesion treatment between October 2008 and November 2013. Exclusion criteria were pre-operative Tönnis grade &gt;1 and previous hip conditions. Alpha angle was measured pre-and post-operatively and at 2-year follow-up. PRO scores, including the modified Harris Hip Score (mHHS), Non-Arthritic Hip Score (NAHS), Hip Outcome Score-Sports Specific Subscale (HOS-SSS), Visual Analog Scale (VAS), and satisfaction, were collected pre-operatively and at latest follow-up. Results: 10 female patients, with a mean age of 14.7 years and mean followup of 35.7 months, met all inclusion and exclusion criteria. Mean alpha angle was 61.8° pre-operatively and 41.5° 2 weeks post-operatively (p&lt;0.0001). Mean alpha angle was 40.7° at 2 years post-operatively, which was not significantly different than 2-weeks postoperatively. No patient had radiographic cam lesion re-growth. PRO changes were all significant: mHHS (58.5-79.8, p&lt;0.0001), NAHS (56.8-87.1, p&lt;0.008), HOS-SSS (34.3-78.3, p&lt;0.004), VAS (7.5-1.3, p&lt;0.0001), and mean satisfaction was 8.7. 2 hips (18.2%) required a revision arthroscopy at a mean of 24.8 months. Conclusions: In this cohort, hip arthroscopy treatment for FAI and/or labral tears is shown to be a safe and favourable intervention, with cam re-growth unlikely.","container-title":"HIP International","DOI":"10.5301/hipint.5000450","issue":"(Perets I.; Gupta A.; Chaharbakhshi E.; Hartigan D.; Ashberg L.) American Hip Institute, Westmont, United States(Domb B.) Hinsdale Orthopaedics, American Hip Institute, Westmont, United States","journalAbbreviation":"HIP International","page":"S33-S34","title":"Does the femoral cam lesion regrow after arthroscopic femoroplasty in the skeletally immature patient with an open femoral head physis? Radiographic review and clinical outcomes with minimum two-year follow-up","volume":"26","author":[{"family":"Perets","given":"I."},{"family":"Gupta","given":"A."},{"family":"Chaharbakhshi","given":"E."},{"family":"Hartigan","given":"D."},{"family":"Ashberg","given":"L."},{"family":"Domb","given":"B."}],"issued":{"date-parts":[["2016"]]}}}],"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0]</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10FD2BD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5B87680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4AF236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7DEEAD4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4879EB0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83A905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49BF10F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1FA037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2F64714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3B5AAAB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053832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3EDC094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1A5C978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6D2EBCE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67" w:type="dxa"/>
            <w:tcBorders>
              <w:top w:val="nil"/>
              <w:left w:val="nil"/>
              <w:bottom w:val="single" w:sz="4" w:space="0" w:color="auto"/>
              <w:right w:val="nil"/>
            </w:tcBorders>
            <w:shd w:val="clear" w:color="auto" w:fill="auto"/>
            <w:vAlign w:val="bottom"/>
            <w:hideMark/>
          </w:tcPr>
          <w:p w14:paraId="351120F0"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3</w:t>
            </w:r>
          </w:p>
        </w:tc>
      </w:tr>
      <w:tr w:rsidR="00EF44B7" w:rsidRPr="00945689" w14:paraId="1E836341"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6A5AA5C8" w14:textId="5D140E8A"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Perets</w:t>
            </w:r>
            <w:proofErr w:type="spellEnd"/>
            <w:r w:rsidRPr="00D4342C">
              <w:rPr>
                <w:rFonts w:ascii="Times New Roman" w:eastAsia="Times New Roman" w:hAnsi="Times New Roman" w:cs="Times New Roman"/>
                <w:color w:val="000000"/>
                <w:kern w:val="0"/>
                <w14:ligatures w14:val="none"/>
              </w:rPr>
              <w:t xml:space="preserve"> 2017</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wImrJ9cX","properties":{"formattedCitation":"[41]","plainCitation":"[41]","noteIndex":0},"citationItems":[{"id":10569,"uris":["http://zotero.org/groups/5457326/items/D3DZ7VH2"],"itemData":{"id":10569,"type":"article-journal","container-title":"Arthroscopy: The Journal of Arthroscopic &amp; Related Surgery","DOI":"10.1016/j.arthro.2017.01.023","ISSN":"07498063","issue":"5","journalAbbreviation":"Arthroscopy: The Journal of Arthroscopic &amp; Related Surgery","language":"en","page":"988-995","source":"DOI.org (Crossref)","title":"Does Bony Regrowth Occur After Arthroscopic Femoroplasty in a Group of Young Adolescents?","volume":"33","author":[{"family":"Perets","given":"Itay"},{"family":"Gupta","given":"Asheesh"},{"family":"Chaharbakhshi","given":"Edwin O."},{"family":"Ashberg","given":"Lyall"},{"family":"Hartigan","given":"David E."},{"family":"Close","given":"Mary R."},{"family":"Domb","given":"Benjamin G."}],"issued":{"date-parts":[["2017",5]]}}}],"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1]</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3296D5C7"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5F94114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E66BBE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643B68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EBF486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B49FAC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745" w:type="dxa"/>
            <w:tcBorders>
              <w:top w:val="nil"/>
              <w:left w:val="nil"/>
              <w:bottom w:val="single" w:sz="4" w:space="0" w:color="auto"/>
              <w:right w:val="nil"/>
            </w:tcBorders>
            <w:shd w:val="clear" w:color="auto" w:fill="auto"/>
            <w:vAlign w:val="bottom"/>
            <w:hideMark/>
          </w:tcPr>
          <w:p w14:paraId="3025755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01" w:type="dxa"/>
            <w:tcBorders>
              <w:top w:val="nil"/>
              <w:left w:val="nil"/>
              <w:bottom w:val="single" w:sz="4" w:space="0" w:color="auto"/>
              <w:right w:val="nil"/>
            </w:tcBorders>
            <w:shd w:val="clear" w:color="auto" w:fill="auto"/>
            <w:vAlign w:val="bottom"/>
            <w:hideMark/>
          </w:tcPr>
          <w:p w14:paraId="2813391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0480E5F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600315B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163DC6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F0C131F"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D4657B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E9FDDF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6127E48"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9</w:t>
            </w:r>
          </w:p>
        </w:tc>
      </w:tr>
      <w:tr w:rsidR="00EF44B7" w:rsidRPr="00945689" w14:paraId="36C1954D"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318378F3" w14:textId="6A6B8392"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Philippon 2008</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Z1pOr5q6","properties":{"formattedCitation":"[43]","plainCitation":"[43]","noteIndex":0},"citationItems":[{"id":12064,"uris":["http://zotero.org/groups/5457326/items/BIYJ72YU","http://zotero.org/groups/5457326/items/TP4WUU7D"],"itemData":{"id":12064,"type":"article-journal","abstract":"BACKGROUND: Hip arthroscopy is becoming a more popular method of treatment of pediatric hip disorders. We report on the treatment of femoroacetabular impingement (FAI) in the adolescent population.\nMETHODS: Between March 2005 and May 2006, 16 patients (aged 16 years or younger) underwent hip arthroscopy for FAI. There were 14 female adolescents and 2 male adolescents, with 1 patient undergoing a bilateral procedure. Five patients had isolated pincer impingement, 2 had isolated cam impingement, and 9 had mixed pathology. All patients had labral pathology. Seven patients were treated with suture anchor repair of the labrum and 9 with partial labral debridement. Subjective data were collected from each patient during their initial visit and at follow-up after surgery. Subjective data included the modified Harris hip score (MHHS), patient satisfaction, and hip outcome score (HOS) activities of daily living (ADL), and sports subscales.\nRESULTS: The mean age at the time of arthroscopy was 15 years old (range, 11-16 years). The mean preoperative MHHS was 55 (range, 33-70), HOS ADL was 58 (range, 38-75), and HOS sport was 33 (range, 0-78). The mean time from injury to surgery was 10.6 months (range, 6 weeks-30 months). The mean time to follow-up was 1.36 years (range, 1-2 years). The mean postoperative MHHS improved 35 points to 90 (range, 70-100; P = 0.005), postoperative HOS ADL improved 36 points to 94 (range, 74-100; P = 0.001), and postoperative HOS sport score improved 56 points to 89 (range, 58-100; P = 0.001). The mean patient satisfaction score was 9 (range, 9-10).\nCONCLUSIONS: Hip arthroscopy for FAI in the adolescent population produces excellent improvement in function and a high level of patient satisfaction in the short-term.","container-title":"Journal of Pediatric Orthopedics","DOI":"10.1097/BPO.0b013e318186eb2e","ISSN":"1539-2570","issue":"7","journalAbbreviation":"J Pediatr Orthop","language":"eng","note":"PMID: 18812894","page":"705-710","source":"PubMed","title":"Early outcomes after hip arthroscopy for femoroacetabular impingement in the athletic adolescent patient: a preliminary report","title-short":"Early outcomes after hip arthroscopy for femoroacetabular impingement in the athletic adolescent patient","volume":"28","author":[{"family":"Philippon","given":"Marc J."},{"family":"Yen","given":"Yi-Meng"},{"family":"Briggs","given":"Karen K."},{"family":"Kuppersmith","given":"David A."},{"family":"Maxwell","given":"Richard Brian"}],"issued":{"date-parts":[["2008"]]}}}],"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3]</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1BC3CEEE"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41E6535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C17B9A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53AD47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CF7043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B6AC55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745" w:type="dxa"/>
            <w:tcBorders>
              <w:top w:val="nil"/>
              <w:left w:val="nil"/>
              <w:bottom w:val="single" w:sz="4" w:space="0" w:color="auto"/>
              <w:right w:val="nil"/>
            </w:tcBorders>
            <w:shd w:val="clear" w:color="auto" w:fill="auto"/>
            <w:vAlign w:val="bottom"/>
            <w:hideMark/>
          </w:tcPr>
          <w:p w14:paraId="2A20ABF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4270E52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001440F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240D333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972F65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A61268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3C10928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2D19AA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E261A09"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0</w:t>
            </w:r>
          </w:p>
        </w:tc>
      </w:tr>
      <w:tr w:rsidR="00EF44B7" w:rsidRPr="00945689" w14:paraId="496AF5AF"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3B897022" w14:textId="6B7AB064"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Philippon 201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9Jz1g57F","properties":{"formattedCitation":"[42]","plainCitation":"[42]","noteIndex":0},"citationItems":[{"id":10565,"uris":["http://zotero.org/groups/5457326/items/FPKG6Y7H"],"itemData":{"id":10565,"type":"article-journal","container-title":"Arthroscopy: The Journal of Arthroscopic &amp; Related Surgery","DOI":"10.1016/j.arthro.2012.02.006","ISSN":"07498063","issue":"9","journalAbbreviation":"Arthroscopy: The Journal of Arthroscopic &amp; Related Surgery","language":"en","page":"1255-1261","source":"DOI.org (Crossref)","title":"Outcomes 2 to 5 Years Following Hip Arthroscopy for Femoroacetabular Impingement in the Patient Aged 11 to 16 Years","volume":"28","author":[{"family":"Philippon","given":"Marc J."},{"family":"Ejnisman","given":"Leandro"},{"family":"Ellis","given":"Henry B."},{"family":"Briggs","given":"Karen K."}],"issued":{"date-parts":[["2012",9]]}}}],"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2]</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229F94EE"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5F213A5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18C8DBB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CA13AA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054876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5DAD5E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774DD3B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7FBF196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613F224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4E12896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382E3A8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0889F3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7450EE1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FCA3AB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C3BB3BB"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2</w:t>
            </w:r>
          </w:p>
        </w:tc>
      </w:tr>
      <w:tr w:rsidR="00EF44B7" w:rsidRPr="00945689" w14:paraId="0AB3A55C"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276011DE" w14:textId="6ADA4515"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Rahm 2019</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DvhSGWHo","properties":{"formattedCitation":"[44]","plainCitation":"[44]","noteIndex":0},"citationItems":[{"id":10277,"uris":["http://zotero.org/users/12096004/items/QHCCAKQP"],"itemData":{"id":10277,"type":"article-journal","abstract":"Introduction: In situ pinning of mild slipped capital femoral epiphysis (SCFE) results in an aspherical head-neck junction and therefore labrum and cartilage damage. Arthroscopic osteochondroplasty can successfully correct the head-neck junction, however, mid term results remain unknown. Methods: In a retrospective and consecutive series, 9 patients (5 males, 4 females) with a mean age of 12 years (range, 11 to 15) at index surgery were included. All patients were treated for mild SCFE with in situ pinning and hip arthroscopy correcting the head-neck junction. After at least 5 years postop, all patients were assessed using the WOMAC and Harris Hip score. Radiographs and MRIs were made at 3 months and at least 5 years postoperatively. Antero-superior alpha angles were measured on radial reconstruction sequences. The cartilage and labrum damage was identified. Results: The mean slip angle was 23° (range, 17 to 29) The WOMAC score (0 best result) averaged 0.4 points (range, 1.4 to 0) and the HHS 100 points (99 to 100) at latest follow-up. The mean ROM for flexion and internal rotation at 3 months was 102° (SD 11.7) and 27° (SD 7), respectively. At least 5 years postoperatively the mean flexion and internal were 101° (SD 4.6) and 22° (SD 6.2), respectively. There was no significant change in alpha angles in the antero-superior sector over time. The mean alpha angle three months postoperatively was 50° (range 36-65°, SD 8.7°) and 51° at last follow-up (range, 36° to 61° SD 7.2). New superficial cartilage damage on either the acectabular or femoral side were seen in 3 and 2 patients, respectively. Progressive labral degeneration was present in 2 patients. Conclusion: In situ pinning and hip arthroscopy for the correction of mild SCFE reveals stable morphological correction and adequate clinical results at mid term. However, there is some joint deterioration, but without negative impact on subjective and clinical outcome after 5 years.","container-title":"Swiss Medical Weekly","issue":"(Rahm S.; Jud L.; Jungwirth-Weinberger A.; Sutter R.; Zingg P.) Universitätsklinik Balgrist, Switzerland","journalAbbreviation":"Swiss Medical Weekly","page":"12S","title":"Mid term results after in situ pinning and hip arthroscopy for mild SCFE: A minium 5-year follow-up","volume":"149","author":[{"family":"Rahm","given":"S."},{"family":"Jud","given":"L."},{"family":"Jungwirth-Weinberger","given":"A."},{"family":"Sutter","given":"R."},{"family":"Zingg","given":"P."}],"issued":{"date-parts":[["2019"]]}},"locator":"20"}],"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4]</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2B9A3C94"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5712C5D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63BCAC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EDF04B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0CC3D05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F1BA15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745" w:type="dxa"/>
            <w:tcBorders>
              <w:top w:val="nil"/>
              <w:left w:val="nil"/>
              <w:bottom w:val="single" w:sz="4" w:space="0" w:color="auto"/>
              <w:right w:val="nil"/>
            </w:tcBorders>
            <w:shd w:val="clear" w:color="auto" w:fill="auto"/>
            <w:vAlign w:val="bottom"/>
            <w:hideMark/>
          </w:tcPr>
          <w:p w14:paraId="720998B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753485F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7B04145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668D560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72B01B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7EDD73F"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6A6758D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9C7F87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79498B8"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6B860D0E"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28DB7E15" w14:textId="73DCC010"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Ross 2017</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z5V5nrFS","properties":{"formattedCitation":"[45]","plainCitation":"[45]","noteIndex":0},"citationItems":[{"id":12062,"uris":["http://zotero.org/groups/5457326/items/9BSHA35H"],"itemData":{"id":12062,"type":"article-journal","abstract":"Objectives:\n              The improved recognition of symptomatic femoroacetabular impingement (FAI) has lead to an emphasis of early diagnosis and treatment in the adolescent population. The purpose of this study was to evaluate the radiographic and clinical outcomes in patients with open physes that underwent hip arthroscopy for the treatment of symptomatic FAI. Additionally, we describe the three-dimensional (3D) pathomorphology in this unique population.\n            \n            \n              Methods:\n              We retrospectively reviewed 39 hips (28 patients; 75% male) with a mean age 15.8 years (range, 12.8-19.3 years) with FAI, who additionally demonstrated open physes on pre-operative radiographs. Radiographic parameters included the lateral center edge (LCE), Tonnis angle, AP and lateral alpha angle and head-neck offset ratio (HNOr). Each patient also underwent a pre-operative CT scan, which was utilized for the evaluation for femoral and acetabular measurements and simulated range of motion (ROM) to impingement. Preoperative and post-operative functions were evaluated prospectively using the modified Harris Hip Score (mHHS) and pain on a visual analogue scale (VAS). All patients participated in organized athletics and 50% were in multiple sports year round.\n            \n            \n              Results:\n              All patients (100%) within this cohort had open femoral neck and iliac crest physis. The ischial tuberosity and greater trochanteric physes were open in 95% and 54% of the hips respectively. Although there was no significant difference between pre-operative and post-operative LCE and Tonnis angles, the alpha angle and HNOr were significantly improved (39.7° vs. 61.7°; p&lt;0.001 and 0.19 vs. 0.17; p&lt;0.001). Mean femoral version was 17.6°±7.4°, while the acetabular version at the 1:30 and 3:00 positions were 1.0°±6.7° and 14.0°±4.1°. The mean maximum alpha angle was 72.0°±12.1° and was located on average at the 1:15 position. Simulated ROM to bony impingement was 121.6°±12.1° for flexion, 33.8°±13.3° for internal rotation in 90 degrees of flexion. Mean follow-up was 18.6 months (range, 6.3 - 55.8 months). There was a mean 23.0-point improvement in the mHHS (pre-operative 69.4, post-operative 92.4; p&lt;0.001) and a mean decrease of 3.5 points in the VAS for pain (pre-operative 5.2, post-operative 1.7; p&lt;0.001). 93% percent of patients returned to their preinjury level of sports participation and did not feel limited by their hip. Multivariate analysis demonstrated that a greater pre-operative LCEA correlated with a greater change in the mHHS score (r=0.374, p=0.038). Similarly, a greater pre-operative AP alpha angle and change in the AP alpha angle also correlated with a greater change in the VAS pain score (r=0.411, p=0.038 and r=0.426,p=0.019, respectively). No major complications were noted, but 3 hips (2 patients) underwent revision hip arthroscopy during the follow-up period secondary to further development of cam-type FAI. There were no cases physeal growth arrest, growth disturbance, avascular necrosis.\n            \n            \n              Conclusion:\n              The arthroscopic approach for the treatment of FAI in adolescents with open physes is a safe and effective and has a high return to sports rate. Risk for recurrent FAI in the presence of open growth plates was noted. Young, highly athletic adolescent patients with a larger FAI pathomorphology demonstrate the most predictable improvement in clinical outcomes after arthroscopicy.","container-title":"Orthopaedic Journal of Sports Medicine","DOI":"10.1177/2325967117S00259","ISSN":"2325-9671, 2325-9671","issue":"7_suppl6","journalAbbreviation":"Orthopaedic Journal of Sports Medicine","language":"en","page":"2325967117S00259","source":"DOI.org (Crossref)","title":"Surgery for Femoroacetabular Impingement in Skeletally Immature Patients: Radiographic and Clinical Analysis","title-short":"Surgery for Femoroacetabular Impingement in Skeletally Immature Patients","volume":"5","author":[{"family":"Ross","given":"James R."},{"family":"Stone","given":"Rebecca M."},{"family":"Ramos","given":"Nicole M."},{"family":"Bedi","given":"Asheesh"},{"family":"Larson","given":"Christopher M."}],"issued":{"date-parts":[["2017",7,1]]}}}],"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5]</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780C64C"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7243FCD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547BCE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1C26492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3D20EB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C8BC51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091412A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621CD66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075A14A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25D7C98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625A041F"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25D043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357660A2"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965ED5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64FB956"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7</w:t>
            </w:r>
          </w:p>
        </w:tc>
      </w:tr>
      <w:tr w:rsidR="00EF44B7" w:rsidRPr="00945689" w14:paraId="5A6A212E"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10AFB2D2" w14:textId="2DCA0131"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Rudd 2013</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5ZOEDZem","properties":{"formattedCitation":"[46]","plainCitation":"[46]","noteIndex":0},"citationItems":[{"id":10451,"uris":["http://zotero.org/groups/5457326/items/D59U7DDP"],"itemData":{"id":10451,"type":"article-journal","abstract":"Objectives: Legg-Calve-Perthes disease (Perthes) and slipped capital femoral epiphysis (SCFE) are childhood hip diseases that have lifelong effects. They are severe deformities that lead to femoroacetabular impingement and ultimately earlier symptomatic osteoarthritis of the hip. Traditional open procedures to treat FAI secondarily to Perthes and SCFE cause significant morbidity and have significant recovery time. Arthroscopic hip osteoplasty has been described to treat these patients in a minimally-invasive manner. The purpose of this paper is to report outcomes of arthroscopically treated FAI in SCFE and Perthes patients 18 years of age and younger. Methods: Each patient that underwent hip arthroscopy by the senior author (MS) completed the Modified Harris Hip Score, VAS numeric pain scale, and the SF 12 questionnaire at standard intervals as part of an ongoing quality improvement project. They are also asked to quantify their improvement compared to pre operatively in a percentage form. The data was collected prospectively and maintained in a password-protected spreadsheet. With Institutional Review Board (IRB) approval, we performed a retrospective review of the collected data and medical records focusing on children or adolescents who were 18 years of age or younger with diagnosed SCFE or Perthes disease. Results: We had 8 patients that conformed to the criteria: 3 previous SCFE patients and 5 patients with Perthes disease. All patients underwent femoral neck osteoplasty with 1 SCFE patient and 3 Perthes patients having their labrum repaired. Six of the 8 patients had at least 1 year follow up. With the exception of one Perthes patient, all patients improved per the administered questionnaires. The one Perthes patient that did not improve had drastically worsening hip pain with worsening of each score on the questionnaires. Conclusions: To our knowledge, there have not been any published results for post-SCFE arthroscopic osteoplasty in adolescents. There have been reports of the management and successful outcomes of hip arthroscopy in Perthes disease, however these studies include all ages treated and do not focus specifically on the adolescent population. In this study, we focus specifically on pediatric patients with SCFE and Perthes treated in a pediatric hospital setting by a sports medicine fellowship-trained orthopaedic surgeon. Our study demonstrates that FAI in SCFE and Perthes adolescents can be treated successfully with arthroscopic osteoplasties. Arthroscopic treatment can be used with reliable results to relieve symptoms from previous hip deformities providing a less invasive option than the traditional open procedures to these patients.","container-title":"Arthroscopy - Journal of Arthroscopic and Related Surgery","DOI":"10.1016/j.arthro.2013.09.057","issue":"12","journalAbbreviation":"Arthroscopy - Journal of Arthroscopic and Related Surgery","page":"e209-e210","title":"Outcomes of arthroscopically treated femoroacetabular impingement in children and adolescents with slipped capital femoral epiphysis and Legg-calve-perthes disease","volume":"29","author":[{"family":"Rudd","given":"J."},{"family":"Suri","given":"M."},{"family":"Choate","given":"W."},{"family":"Heinrich","given":"S."},{"family":"Christoforetti","given":"J."}],"issued":{"date-parts":[["2013"]]}}}],"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6]</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3F6BE8F2"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9D470C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5F6FBC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F25BC5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5B70E2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AA7B39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4EA12FC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18B388B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3A8FB12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358B667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3FE648B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0080160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4CDAE9C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0548720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474C6FCF"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8</w:t>
            </w:r>
          </w:p>
        </w:tc>
      </w:tr>
      <w:tr w:rsidR="00EF44B7" w:rsidRPr="00945689" w14:paraId="32D59EC8"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3487B867" w14:textId="11743968"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Ruzbarsky</w:t>
            </w:r>
            <w:proofErr w:type="spellEnd"/>
            <w:r w:rsidRPr="00D4342C">
              <w:rPr>
                <w:rFonts w:ascii="Times New Roman" w:eastAsia="Times New Roman" w:hAnsi="Times New Roman" w:cs="Times New Roman"/>
                <w:color w:val="000000"/>
                <w:kern w:val="0"/>
                <w14:ligatures w14:val="none"/>
              </w:rPr>
              <w:t xml:space="preserve"> 2023</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12WPwPRm","properties":{"formattedCitation":"[47]","plainCitation":"[47]","noteIndex":0},"citationItems":[{"id":10413,"uris":["http://zotero.org/groups/5457326/items/F734EQ64"],"itemData":{"id":10413,"type":"speech","abstract":"Abstract ID# 22087 All Authors: Joseph J. Ruzbarsky MD UNITED STATES Spencer M Comfort BS UNITED STATES Naomasa Fukase MD, PhD UNITED STATES Leslie B. Vidal MD UNITED STATES Marc J. Philippon MD UNITED STATES Summary: The purpose of this study was to evaluate symptom duration and its relationship to patient reported outcomes and survivorship following hip arthroscopy for treatment of femoroacetabular impingement (FAI) in adolescents. Data: Purpose Earlier surgical intervention for symptomatic femoroacetabular impingement (FAI) has been associated with superior outcomes in adults. There is lack of literature on optimal timing of hip arthroscopy in the adolescent population. The purpose of this study was to evaluate symptom duration and its relationship to patient reported outcomes and survivorship following hip arthroscopy for treatment of FAI in adolescents. Methods Patients 18 years of age or younger at time of primary hip arthroscopy for FAI between January 2011 and September 2018 were included. Exclusion criteria consisted of history of previous ipsilateral hip surgery, presence of osteoarthritis or dysplasia on preoperative radiographs, previous hip fracture, or history of slipped capital femoral epiphysis or Legg-Calve-Perthes disease. Symptom duration was categorized as less than or equal to 12 and &gt;12 months or 0-6 months, &gt;6-12 months, &gt;12-24 months, and &gt;24 months. Minimum 2-year patient-reported outcomes (modified Harris Hip Score (mHHS), Hip Outcome Score (HOS)Activities of Daily Living (ADL), HOS-Sport Scale (SSS), Short Forms 12 (SF-12)), minimum clinically significant difference (MCID) and patient acceptable symptom state (PASS) rates, and revision surgery rates, were compared based on symptom duration. Results Two-year minimal follow-up was obtained for 111 patients (134 hips) (80%), including 74 females and 37 males with mean age of 16.4±1.1 (range: 13.0-18.0). The mean symptom duration was 17.2±15.2 months (range: 0.33-72.4). Ten patients (11 hips), 6 females (7 hips) and 4 males, required revision surgery at an average of 2.3±1.0 years (range, 0.9 to 4.3 years). At a mean follow-up of 4.8±2.2 years (range, 2 to 10 years), there were statistically significant improvements in all PROs (p&lt;.05 for all). There were no significant differences in the rates of revision, post-operative scores, or patient satisfaction between the 12 month and &gt;12 month groups (p&lt; 0.05 for all). Symptom duration was treated as a continuous variable and showed no significant correlation to post-operative scores (correlation coefficient range: -0.162 to -.078, p&gt;0.05 for all). Conclusion In an adolescent cohort of symptomatic FAI patients who underwent hip arthroscopy, there is no difference in patient reported outcome measures when analyzing symptom duration by arbitrary time intervals or as a continuous variable. Keywords Adolescents; FAI; timing; onset","title":"Timing From Symptom Onset to Hip Arthroscopy for Treatment of Femoroacetabular Impingement in Adolescent Patients","URL":"https://www.embase.com/search/results?subaction=viewrecord&amp;id=L2025024317&amp;from=export","author":[{"family":"Ruzbarsky","given":"Joseph J"},{"family":"Comfort","given":"Spencer M"},{"family":"Fukase","given":"Naomasa"},{"family":"Vidal","given":"Leslie B"},{"family":"Philippon","given":"Marc J"}],"issued":{"date-parts":[["2023"]]}}}],"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7]</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55BA275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6183882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E0BE4D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7956D24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12CF287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050628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16E0B43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56DFC9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2780148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77A1746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07FBBE6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FC46296"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0C07074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04AF397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13D2C34"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7</w:t>
            </w:r>
          </w:p>
        </w:tc>
      </w:tr>
      <w:tr w:rsidR="00EF44B7" w:rsidRPr="00945689" w14:paraId="7B5C41A8"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48393AF8" w14:textId="406EA52B"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Sanpera</w:t>
            </w:r>
            <w:proofErr w:type="spellEnd"/>
            <w:r w:rsidRPr="00D4342C">
              <w:rPr>
                <w:rFonts w:ascii="Times New Roman" w:eastAsia="Times New Roman" w:hAnsi="Times New Roman" w:cs="Times New Roman"/>
                <w:color w:val="000000"/>
                <w:kern w:val="0"/>
                <w14:ligatures w14:val="none"/>
              </w:rPr>
              <w:t xml:space="preserve"> 2016</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Gv9GMJK7","properties":{"formattedCitation":"[48]","plainCitation":"[48]","noteIndex":0},"citationItems":[{"id":10534,"uris":["http://zotero.org/groups/5457326/items/IYFU9ZB9"],"itemData":{"id":10534,"type":"article-journal","container-title":"Orthopaedics &amp; Traumatology: Surgery &amp; Research","DOI":"10.1016/j.otsr.2015.10.008","ISSN":"18770568","issue":"1","journalAbbreviation":"Orthopaedics &amp; Traumatology: Surgery &amp; Research","language":"en","page":"87-89","source":"DOI.org (Crossref)","title":"Arthroscopy for hip septic arthritis in children","volume":"102","author":[{"family":"Sanpera","given":"I."},{"family":"Raluy-Collado","given":"D."},{"family":"Sanpera-Iglesias","given":"J."}],"issued":{"date-parts":[["2016",2]]}}}],"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8]</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56980D8A"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24C51F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4F1E4C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EE24A8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3A53267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22F881B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745" w:type="dxa"/>
            <w:tcBorders>
              <w:top w:val="nil"/>
              <w:left w:val="nil"/>
              <w:bottom w:val="single" w:sz="4" w:space="0" w:color="auto"/>
              <w:right w:val="nil"/>
            </w:tcBorders>
            <w:shd w:val="clear" w:color="auto" w:fill="auto"/>
            <w:vAlign w:val="bottom"/>
            <w:hideMark/>
          </w:tcPr>
          <w:p w14:paraId="32964B4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4AD313A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1EA4AE6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2EC27D21"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7647362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24F6385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14DCFD5D"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CF0876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3286E06B"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1</w:t>
            </w:r>
          </w:p>
        </w:tc>
      </w:tr>
      <w:tr w:rsidR="00EF44B7" w:rsidRPr="00945689" w14:paraId="34F08B95"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1D4FD39A" w14:textId="713F0A29"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Serbin 2022</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uWHUbHb4","properties":{"formattedCitation":"[49]","plainCitation":"[49]","noteIndex":0},"citationItems":[{"id":10540,"uris":["http://zotero.org/groups/5457326/items/CTWM93ZC"],"itemData":{"id":10540,"type":"article-journal","abstract":"Background:\n              Femoroacetabular Impingement(FAI) is a condition caused by repetitive motion of abnormal hip osseous anatomy that contributes to labral and chondral injury. An understanding of radiographic parameters associated with successful primary surgery has not been well established.\n            \n            \n              Hypothesis/Purpose:\n              The primary objective was to determine pre-operative radiographic parameters that predict reoperation for FAI and, secondarily, correlate radiographic measures and outcomes in these patients.\n            \n            \n              Methods:\n              A prospectively-collected institutional registry of adolescent patients (age &lt;19 y.o.) who underwent surgery for FAI (arthroscopic/open) was reviewed. Standing AP pelvis X-rays were analyzed for alpha, lateral center edge(LCEA), Tönnis, and Sharp’s angles, and femoro-epiphyseal acetabular(FEAR) index. Patient-reported outcomes(PROs) [modified Harris Hip Score (mHHS), Hip Disability and Osteoarthritis Outcome Score(HOOS)] were analyzed. Mann-Whitney-U test was used to compare the radiographic measures of re-operation to non-reoperation patients and those who achieved MCID to those who did not. Radiographic indication of risk for re-operation was evaluated with receiver operating characteristic(ROC) analysis. Spearman’s correlation was calculated between radiographic measurements and PROs at 2-years post-op.\n            \n            \n              Results:\n              Eighty-seven patients underwent primary surgery (56 surgical dislocations vs 31 scopes) for FAI. The average age at time of primary operation was 16.27 years(73.6%Female). 10 underwent re-operation (11.5%) at an average of 20.6 months from primary surgery. No differences were found in demographics, activity, surgery type, labral disease, or alpha angle for re-operation vs. non-reoperation. The LCEA, FEAR Index, Sharps, and Tönnis angle were significantly different (p&lt;0.05) (Table 1). ROC analysis indicated that LCEA&lt;21 and FEAR index&gt;-8.8 were predictors for increased risk of reoperation. Patients with LCEA&lt;21°, 46% underwent a reoperation compared to those with LCEA&gt;21° (6%). Patients with FEAR index&lt;-8.8, 32% underwent a reoperation compared to patients&gt;-8.8 (5%). Patients who achieved MCID (61.9%) had lower BMI, worse pre-operative PROs, and better post-operative PROs at 2-years. Alpha, Tönnis, and Sharp’s angles were positively correlated with 2+ year PROs, while LCEA was negatively correlated(p&lt;0.05).\n            \n            \n              Conclusion:\n              In patients undergoing treatment for FAI, a reoperation was associated with radiographic signs of hip dysplasia, indicating that patients with a shallower acetabulum are at risk for a repeat operation. Surgeons can utilize these parameters to help in surgical decision making, better predict outcomes and to counsel patients the need for potential subsequent surgery. [Table: see text]","container-title":"Orthopaedic Journal of Sports Medicine","DOI":"10.1177/2325967121S00451","ISSN":"2325-9671, 2325-9671","issue":"5_suppl2","journalAbbreviation":"Orthopaedic Journal of Sports Medicine","language":"en","page":"2325967121S0045","source":"DOI.org (Crossref)","title":"Predictors of Re-Operation in Adolesents Undergoing Hip Preservation Surgery for Femoroacetabular Impingement","volume":"10","author":[{"family":"Serbin","given":"Philip A."},{"family":"Cooper","given":"Savannah"},{"family":"Johnson","given":"Benjamin L."},{"family":"Youngman","given":"Tyler R."},{"family":"Wilson","given":"Philip L."},{"family":"Sucato","given":"Dan"},{"family":"Podeszwa","given":"David"},{"family":"Ellis","given":"Henry B."}],"issued":{"date-parts":[["2022",5,1]]}}}],"schema":"https://github.com/citation-style-language/schema/raw/master/csl-citation.json"} </w:instrText>
            </w:r>
            <w:r>
              <w:rPr>
                <w:rFonts w:ascii="Times New Roman" w:eastAsia="Times New Roman" w:hAnsi="Times New Roman" w:cs="Times New Roman"/>
                <w:color w:val="000000"/>
              </w:rPr>
              <w:fldChar w:fldCharType="separate"/>
            </w:r>
            <w:r w:rsidR="004C5F71">
              <w:rPr>
                <w:rFonts w:ascii="Times New Roman" w:eastAsia="Times New Roman" w:hAnsi="Times New Roman" w:cs="Times New Roman"/>
                <w:noProof/>
                <w:color w:val="000000"/>
              </w:rPr>
              <w:t>[49]</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1A75814E"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8EE565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A72381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ADFB6C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374E9D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73C5B7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418E979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165A32C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1D5ADB9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41A77E9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1AFF99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6706D91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0CC2386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11FA3EA8"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48425CD7"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8</w:t>
            </w:r>
          </w:p>
        </w:tc>
      </w:tr>
      <w:tr w:rsidR="00EF44B7" w:rsidRPr="00945689" w14:paraId="79021C24"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0B27A70D" w14:textId="15F6C0B9"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Tiwari 2015</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gyMeOKQ5","properties":{"formattedCitation":"[51]","plainCitation":"[51]","noteIndex":0},"citationItems":[{"id":12058,"uris":["http://zotero.org/groups/5457326/items/I88XZ23Z","http://zotero.org/groups/5457326/items/F7Z37IDV"],"itemData":{"id":12058,"type":"article-journal","abstract":"PURPOSE: Tuberculosis of the hip joint is a significant cause of preventable disability, especially in children. The aim of our study was to evaluate the functional results of hip arthroscopy done in a cohort of patients with hip joint tuberculosis and to compare them with the outcome of conservatively managed cases.\nMETHODS: This was a retrospective cohort study in which we evaluated the records of 22 hip arthroscopies performed in known cases of tuberculosis of the hip joint in children less than 12 years of age. A note of the demographic and clinical parameters like age, duration of symptoms, stage of the disease, time period of follow-up, any complications during surgery, and pre- and post-operative modified Harris hip score (MHHS) was made in all cases. We compared the results with an age-matched cohort of 44 children with hip joint tuberculosis who were treated non-operatively with anti-tuberculosis therapy and traction in the same tertiary care institute.\nRESULTS: The arthroscopic findings in our series included synovitis, chondral erosions of the femoral head and/or acetabulum, pannus formation over the femoral head and/or acetabulum, and labral tears. The various arthroscopic procedures which were done included joint lavage, synovectomy, labral debridement and cheilectomy. The mean follow-up was 45 months, with the minimum being 36 months. There was a statistically significant change in the mean MHHS after hip arthroscopic procedures (p &lt; 0.001); the difference in the mean post- and pre-operative MHHS was independent of age, stage or duration of follow-up. There was a statistically significant difference (p &lt; 0.05) between the magnitude of improvement in MHHS after hip arthroscopy and that after conservative management.\nCONCLUSIONS: Arthroscopy of the hip joint in children in cases of tuberculosis can serve as an emerging therapeutic modality. It is an effective and safe minimally invasive procedure, and helps in improving the functional outcome in early disease.","container-title":"Journal of Children's Orthopaedics","DOI":"10.1007/s11832-015-0705-5","ISSN":"1863-2521","issue":"6","journalAbbreviation":"J Child Orthop","language":"eng","note":"PMID: 26573054\nPMCID: PMC4661146","page":"495-503","source":"PubMed","title":"Functional improvement after hip arthroscopy in cases of active paediatric hip joint tuberculosis: a retrospective comparative study vis-à-vis conservative management","title-short":"Functional improvement after hip arthroscopy in cases of active paediatric hip joint tuberculosis","volume":"9","author":[{"family":"Tiwari","given":"Vivek"},{"family":"Khan","given":"Shah Alam"},{"family":"Kumar","given":"Ashok"},{"family":"Poudel","given":"Rishiram"},{"family":"Kumar","given":"Venkatesan Sampath"}],"issued":{"date-parts":[["2015",12]]}}}],"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1]</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B4061FC"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3FFBC63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8F09C6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1ADD70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051E90F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0AD204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0CBB9FD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14EF2CA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517" w:type="dxa"/>
            <w:tcBorders>
              <w:top w:val="nil"/>
              <w:left w:val="nil"/>
              <w:bottom w:val="single" w:sz="4" w:space="0" w:color="auto"/>
              <w:right w:val="nil"/>
            </w:tcBorders>
            <w:shd w:val="clear" w:color="auto" w:fill="auto"/>
            <w:vAlign w:val="bottom"/>
            <w:hideMark/>
          </w:tcPr>
          <w:p w14:paraId="3691918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0988A47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A1A8F9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4802B72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2B39D26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644879F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4B7C4223"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7</w:t>
            </w:r>
          </w:p>
        </w:tc>
      </w:tr>
      <w:tr w:rsidR="00EF44B7" w:rsidRPr="00945689" w14:paraId="026E262F"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60FE92B4" w14:textId="36EFD349"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Tran 2013</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092FVkJM","properties":{"formattedCitation":"[52]","plainCitation":"[52]","noteIndex":0},"citationItems":[{"id":12057,"uris":["http://zotero.org/groups/5457326/items/K23K2PRW","http://zotero.org/groups/5457326/items/QKT99DJM"],"itemData":{"id":12057,"type":"article-journal","abstract":"BACKGROUND: Hip arthroscopy has become an established procedure in adults with well-published results. These techniques have been extended to the teenage population, but the literature remains limited in regard to indications, efficacy, outcomes and complications specific to the paediatric population.\nHYPOTHESIS/PURPOSE: The purpose of this study was to report the short-term outcome of the arthroscopic treatment of cam-type femoroacetabular impingement (FAI) in the skeletally immature adolescent population with open growth plates, with the hypothesis that it is a safe procedure, with good clinical outcomes and low complication rates.\nSTUDY DESIGN: The study design of this article was a multicentre prospective longitudinal case series.\nMETHODS: From 2008-2009, 34 consecutive patients who were 18 years or younger at the date of operation (41 hips) with open proximal femoral growth plates had arthroscopic hip surgery for treatment of cam-type FAI and associated lesions by use of the lateral decubitus position by two surgeons. Data were collected prospectively including the modified Harris hip score (MHHS), nonarthritic hip score (NAHS), satisfaction survey and complications. Mean follow-up was 14 months (range 1-2 years).\nRESULTS: All hips were available for review. The mean age of patients was 15.7 years with the most common sport activity being Australian Football League, netball and rugby. All patients had cam-type impingement, with the most common associated lesions being acetabular rim lesions (82.9%) and pincer impingement (22%). The labrum underwent debridement in 31.7% of cases, and was repaired in 17.1%. The MHHS and NAHS improved in all patients post-operatively, 77.39-94.15 and 76.34-93.18, respectively. A percentage of 78.1 were able to return to full sporting activity and 88.2% were satisfied with the operation. There were no complications.\nCONCLUSIONS: Using hip arthroscopy to treat cam-type impingement and associated lesions in the adolescent population, we confirmed our hypothesis with observed high satisfaction levels, return to sports, significant improvement in post-operative hip scores (MHHS and NAHS) and no complications.","container-title":"ANZ journal of surgery","DOI":"10.1111/j.1445-2197.2012.06197.x","ISSN":"1445-2197","issue":"5","journalAbbreviation":"ANZ J Surg","language":"eng","note":"PMID: 22943465","page":"382-386","source":"PubMed","title":"Outcome of arthroscopic treatment for cam type femoroacetabular impingement in adolescents","volume":"83","author":[{"family":"Tran","given":"Phong"},{"family":"Pritchard","given":"Michael"},{"family":"O'Donnell","given":"John"}],"issued":{"date-parts":[["2013",5]]}}}],"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2]</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214EE660"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6AE8A25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9A845D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78CDE9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2432BD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5F544F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0D63DFF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4B932F7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688FC46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236" w:type="dxa"/>
            <w:tcBorders>
              <w:top w:val="nil"/>
              <w:left w:val="nil"/>
              <w:bottom w:val="single" w:sz="4" w:space="0" w:color="auto"/>
              <w:right w:val="nil"/>
            </w:tcBorders>
            <w:shd w:val="clear" w:color="auto" w:fill="auto"/>
            <w:vAlign w:val="bottom"/>
            <w:hideMark/>
          </w:tcPr>
          <w:p w14:paraId="6E6FD3F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53240F1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2964979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nil"/>
              <w:left w:val="nil"/>
              <w:bottom w:val="single" w:sz="4" w:space="0" w:color="auto"/>
              <w:right w:val="nil"/>
            </w:tcBorders>
            <w:shd w:val="clear" w:color="auto" w:fill="auto"/>
            <w:vAlign w:val="bottom"/>
            <w:hideMark/>
          </w:tcPr>
          <w:p w14:paraId="13183D5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23F6295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nil"/>
              <w:left w:val="nil"/>
              <w:bottom w:val="single" w:sz="4" w:space="0" w:color="auto"/>
              <w:right w:val="nil"/>
            </w:tcBorders>
            <w:shd w:val="clear" w:color="auto" w:fill="auto"/>
            <w:vAlign w:val="bottom"/>
            <w:hideMark/>
          </w:tcPr>
          <w:p w14:paraId="359DD12B"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20</w:t>
            </w:r>
          </w:p>
        </w:tc>
      </w:tr>
      <w:tr w:rsidR="00EF44B7" w:rsidRPr="00945689" w14:paraId="1D59C41C" w14:textId="77777777" w:rsidTr="004C5F71">
        <w:trPr>
          <w:trHeight w:val="680"/>
        </w:trPr>
        <w:tc>
          <w:tcPr>
            <w:tcW w:w="1762" w:type="dxa"/>
            <w:tcBorders>
              <w:top w:val="nil"/>
              <w:left w:val="nil"/>
              <w:bottom w:val="single" w:sz="4" w:space="0" w:color="auto"/>
              <w:right w:val="nil"/>
            </w:tcBorders>
            <w:shd w:val="clear" w:color="auto" w:fill="auto"/>
            <w:vAlign w:val="bottom"/>
            <w:hideMark/>
          </w:tcPr>
          <w:p w14:paraId="56BB7818" w14:textId="12F4D818"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Willimon 2021</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u799y6cp","properties":{"formattedCitation":"[53]","plainCitation":"[53]","noteIndex":0},"citationItems":[{"id":10266,"uris":["http://zotero.org/users/12096004/items/WLL9DYCU"],"itemData":{"id":10266,"type":"article-journal","abstract":"Post-reduction advanced imaging following traumatic hip dislocations demonstrated posterior wall fractures in 78% and incarcerated fragments in 30%, and selective hip arthroscopy for the treatment of loose bodies and labral pathology was associated with excellent outcomes. Data Introduction Traumatic hip dislocations are uncommon injuries in the pediatric population. Injury recognition and prompt closed reduction is standard of care. The purpose of this study is to describe injury patterns, treatment (including hip arthroscopy), and patient reported outcomes of traumatic hip dislocation in pediatric patients. Methods A retrospective review was performed of all patients less than 18 years of age treated for a traumatic hip dislocation between 2011-2017 at a single center. Chart and radiographic review were performed, and patients were contacted to obtain outcome scores, including the Harris hip score (HHS) and hip outcome score (HOS). Results 23 patients, 18 males and 5 females, with a mean age of 11.3 years (range 4-16) were included. The most common mechanisms of injury were motor vehicle crashes (8), football (7), and falls (3). The direction of hip dislocation was posterior (21) and obturator (2). The majority of injuries (83%) were isolated orthopaedic injuries. In addition to pelvis radiographs, 20 patients had a CT to assess the hip reduction and associated injuries. 15 of those patients (75%) had a posterior wall acetabular fracture and 6 (30%) had an incarcerated fragment within the joint. 5 patients had an MRI and all had an associated posterior wall fracture and posterior labral tear. In our series, posterior wall fractures and incarcerated fragments noted on axial imaging were not visualized on plain radiographs in 75% and 40% of cases respectively. 14 patients were treated non-operatively. Mean radiographic follow-up was 12 months. One patient developed avascular necrosis without collapse at 6 months. Patient-reported outcome scores were obtained in 10 patients (71%). Mean HOS-ADL, HOSSport, and mHHS were 75 (69-76), 32 (18-36), and 97 (85- 100) respectively at a mean of 40 months (20-83) after injury. 9 patients were treated operatively, including 5 patients with hip arthroscopy. The indication for hip arthroscopy was an incarcerated fragment. These patients had loose body removal and 3 had a posterior labral repair. Mean radiographic followup was 14 months. One patient developed chondrolysis at 6 months post-op and one developed an anterior head-neck junction exostosis and underwent a second hip arthroscopy 29 months after his initial injury. Patient-reported outcome scores were obtained in 7 patients (78%). Mean HOS-ADL, HOSSport, and mHHS were 69 (50-76), 30 (14-36), and 86 (59- 100) respectively at a mean of 34 months (5-63) after surgery. Conclusions Traumatic hip dislocations in the pediatric population occur most frequently as isolated orthopaedic injuries in association with posterior wall acetabular fractures. Incarcerated fragments occurred in 30% of the patients, yet were commonly not recognized on plain radiographs alone. Axial imaging, either MRI or CT, should be routinely obtained following reduction. Selective hip arthroscopy after traumatic hip dislocations is a viable less invasive method for treatment of incarcerated fragments and labral injury.","container-title":"Journal of ISAKOS","DOI":"10.1136/jisakos-2021-congress.146","issue":"6","journalAbbreviation":"Journal of ISAKOS","page":"449-450","title":"TRAUMATIC HIP DISLOCATIONS IN THE PEDIATRIC PATIENT: INJURY PATTERNS, NEED FOR AXIAL IMAGING, OUTCOMES, AND SELECTIVE HIP ARTHROSCOPY","volume":"6","author":[{"family":"Willimon","given":"S.C."},{"family":"Egger","given":"A."},{"family":"Perkins","given":"C.A."}],"issued":{"date-parts":[["2021"]]}}}],"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3]</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70FB123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Abstract</w:t>
            </w:r>
          </w:p>
        </w:tc>
        <w:tc>
          <w:tcPr>
            <w:tcW w:w="498" w:type="dxa"/>
            <w:tcBorders>
              <w:top w:val="nil"/>
              <w:left w:val="nil"/>
              <w:bottom w:val="single" w:sz="4" w:space="0" w:color="auto"/>
              <w:right w:val="nil"/>
            </w:tcBorders>
            <w:shd w:val="clear" w:color="auto" w:fill="auto"/>
            <w:vAlign w:val="bottom"/>
            <w:hideMark/>
          </w:tcPr>
          <w:p w14:paraId="6AF62B6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0ED136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20CF97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498" w:type="dxa"/>
            <w:tcBorders>
              <w:top w:val="nil"/>
              <w:left w:val="nil"/>
              <w:bottom w:val="single" w:sz="4" w:space="0" w:color="auto"/>
              <w:right w:val="nil"/>
            </w:tcBorders>
            <w:shd w:val="clear" w:color="auto" w:fill="auto"/>
            <w:vAlign w:val="bottom"/>
            <w:hideMark/>
          </w:tcPr>
          <w:p w14:paraId="66CABE1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AEB73B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05C3700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35AC8A2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373C4E43"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1F93293F"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6BA2259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689B5B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C0C80C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6B40EB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4A5F29F"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9</w:t>
            </w:r>
          </w:p>
        </w:tc>
      </w:tr>
      <w:tr w:rsidR="00EF44B7" w:rsidRPr="00945689" w14:paraId="3D7678D8"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17C533E0" w14:textId="6AD77E38"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Winge</w:t>
            </w:r>
            <w:proofErr w:type="spellEnd"/>
            <w:r w:rsidRPr="00D4342C">
              <w:rPr>
                <w:rFonts w:ascii="Times New Roman" w:eastAsia="Times New Roman" w:hAnsi="Times New Roman" w:cs="Times New Roman"/>
                <w:color w:val="000000"/>
                <w:kern w:val="0"/>
                <w14:ligatures w14:val="none"/>
              </w:rPr>
              <w:t xml:space="preserve"> 2021</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y223vKgw","properties":{"formattedCitation":"[54]","plainCitation":"[54]","noteIndex":0},"citationItems":[{"id":12055,"uris":["http://zotero.org/groups/5457326/items/YFHAMIN3","http://zotero.org/groups/5457326/items/P9T6NYTJ"],"itemData":{"id":12055,"type":"article-journal","abstract":"To report the minimum 5-year outcome after hip arthroscopy with labral repair in adolescents. From 2011 to 2014, 29 consecutive patients with a mean age 16.3 years (range 12.7-19.8 years) underwent hip arthroscopy treatment for femoroacetabular impingement syndrome. Patient-related outcome measures (PROMs) including modified Harris Hip Score (mHHS), Visual Analog Scale (VAS) for pain and Copenhagen Hip and Groin Outcome Score (HAGOS) were used preoperatively and at follow-up (FU). Percentage of patients achieving minimum clinically important difference (MCID) and substantial clinical benefit (SCB) for mHHS and HAGOS were determined. Mean FU was 6.7 years (range 5-9.6 years), and a 100% FU was accomplished. Significant improvements were seen for all PROMs at FU in patients not having a periacetabular osteotomy (PAO) with VAS pain score improving from mean 62 to 9, mHHS from 58 to 94 and HAGOS improved in all subgroups. For mHHS, SCB changes were achieved by 76% and MCID by 76% of the patients. Percentage of patients achieving MCID for HAGOS subgroups were 81% for pain, 67% for symptoms, 76% for physical function in daily living, 76% for physical function in sport and recreation, 81% for participation in physical activities and 81% for hip-related quality of life. Two patients had revision hip arthroscopy. PAO was later performed in three patients. The risk of further surgery with center edge (CE) bony edge (CEB) &lt;30° was 42% and 0% with CEB ≥30°. Adolescents having hip arthroscopy with labral repair and resection of cam and pincer morphology achieve significant improvements at mean 6.7 years of FU. CEB &lt; 30° increases the risk of further surgery.","container-title":"Journal of Hip Preservation Surgery","DOI":"10.1093/jhps/hnab051","ISSN":"2054-8397","issue":"3","journalAbbreviation":"J Hip Preserv Surg","language":"eng","note":"PMID: 35414955\nPMCID: PMC8994113","page":"249-254","source":"PubMed","title":"Arthroscopic treatment for femoroacetabular impingement syndrome (FAIS) in adolescents-5-year follow-up","volume":"8","author":[{"family":"Winge","given":"Søren"},{"family":"Winge","given":"Sophie"},{"family":"Kraemer","given":"Otto"},{"family":"Dippmann","given":"Christian"},{"family":"Hölmich","given":"Per"}],"issued":{"date-parts":[["2021",8]]}}}],"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4]</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0363D9B7"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8A403F2"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373812D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D367C5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2E4E14F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4861F8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2873ED1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025C2311"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17" w:type="dxa"/>
            <w:tcBorders>
              <w:top w:val="nil"/>
              <w:left w:val="nil"/>
              <w:bottom w:val="single" w:sz="4" w:space="0" w:color="auto"/>
              <w:right w:val="nil"/>
            </w:tcBorders>
            <w:shd w:val="clear" w:color="auto" w:fill="auto"/>
            <w:vAlign w:val="bottom"/>
            <w:hideMark/>
          </w:tcPr>
          <w:p w14:paraId="23B9F92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3097121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E9D3E6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616F53D9"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06F09DA7"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57DCBFC5"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4AB5D9EF"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2</w:t>
            </w:r>
          </w:p>
        </w:tc>
      </w:tr>
      <w:tr w:rsidR="00EF44B7" w:rsidRPr="00945689" w14:paraId="2421238D"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0506DA34" w14:textId="59104221" w:rsidR="00EF44B7" w:rsidRPr="00D4342C" w:rsidRDefault="00EF44B7" w:rsidP="00EB03D9">
            <w:pPr>
              <w:rPr>
                <w:rFonts w:ascii="Times New Roman" w:eastAsia="Times New Roman" w:hAnsi="Times New Roman" w:cs="Times New Roman"/>
                <w:color w:val="000000"/>
                <w:kern w:val="0"/>
                <w14:ligatures w14:val="none"/>
              </w:rPr>
            </w:pPr>
            <w:proofErr w:type="spellStart"/>
            <w:r w:rsidRPr="00D4342C">
              <w:rPr>
                <w:rFonts w:ascii="Times New Roman" w:eastAsia="Times New Roman" w:hAnsi="Times New Roman" w:cs="Times New Roman"/>
                <w:color w:val="000000"/>
                <w:kern w:val="0"/>
                <w14:ligatures w14:val="none"/>
              </w:rPr>
              <w:t>Wyles</w:t>
            </w:r>
            <w:proofErr w:type="spellEnd"/>
            <w:r w:rsidRPr="00D4342C">
              <w:rPr>
                <w:rFonts w:ascii="Times New Roman" w:eastAsia="Times New Roman" w:hAnsi="Times New Roman" w:cs="Times New Roman"/>
                <w:color w:val="000000"/>
                <w:kern w:val="0"/>
                <w14:ligatures w14:val="none"/>
              </w:rPr>
              <w:t xml:space="preserve"> 2017</w:t>
            </w:r>
            <w:r>
              <w:rPr>
                <w:rFonts w:ascii="Times New Roman" w:eastAsia="Times New Roman" w:hAnsi="Times New Roman" w:cs="Times New Roman"/>
                <w:color w:val="000000"/>
              </w:rPr>
              <w:fldChar w:fldCharType="begin"/>
            </w:r>
            <w:r w:rsidR="004C5F71">
              <w:rPr>
                <w:rFonts w:ascii="Times New Roman" w:eastAsia="Times New Roman" w:hAnsi="Times New Roman" w:cs="Times New Roman"/>
                <w:color w:val="000000"/>
              </w:rPr>
              <w:instrText xml:space="preserve"> ADDIN ZOTERO_ITEM CSL_CITATION {"citationID":"wmqp2kt5","properties":{"formattedCitation":"[55]","plainCitation":"[55]","noteIndex":0},"citationItems":[{"id":12054,"uris":["http://zotero.org/groups/5457326/items/92T9QKLH","http://zotero.org/groups/5457326/items/C8XC62S6"],"itemData":{"id":12054,"type":"article-journal","container-title":"Arthroscopy: The Journal of Arthroscopic &amp; Related Surgery","DOI":"10.1016/j.arthro.2017.08.013","ISSN":"07498063","issue":"10","journalAbbreviation":"Arthroscopy: The Journal of Arthroscopic &amp; Related Surgery","language":"en","page":"e43-e44","source":"DOI.org (Crossref)","title":"CAM Morphology and Limited Hip Range of Motion is Associated with Early Osteoarthritic Changes in Adolescent Athletes: A Prospective Matched Cohort Study","title-short":"CAM Morphology and Limited Hip Range of Motion is Associated with Early Osteoarthritic Changes in Adolescent Athletes","volume":"33","author":[{"family":"Wyles","given":"Cody C."},{"family":"Howe","given":"Benjamin Matthew"},{"family":"Norambuena","given":"German"},{"family":"Yuan","given":"Brandon"},{"family":"Levy","given":"Bruce A."},{"family":"Trousdale","given":"Robert T."},{"family":"Sierra","given":"Rafael J."}],"issued":{"date-parts":[["2017",10]]}}}],"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5]</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72EDA74C"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2238077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A835FFB"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D0614C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6D57BBA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59C7F4A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6700860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nil"/>
              <w:left w:val="nil"/>
              <w:bottom w:val="single" w:sz="4" w:space="0" w:color="auto"/>
              <w:right w:val="nil"/>
            </w:tcBorders>
            <w:shd w:val="clear" w:color="auto" w:fill="auto"/>
            <w:vAlign w:val="bottom"/>
            <w:hideMark/>
          </w:tcPr>
          <w:p w14:paraId="1A23781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5DC2DC4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236" w:type="dxa"/>
            <w:tcBorders>
              <w:top w:val="nil"/>
              <w:left w:val="nil"/>
              <w:bottom w:val="single" w:sz="4" w:space="0" w:color="auto"/>
              <w:right w:val="nil"/>
            </w:tcBorders>
            <w:shd w:val="clear" w:color="auto" w:fill="auto"/>
            <w:vAlign w:val="bottom"/>
            <w:hideMark/>
          </w:tcPr>
          <w:p w14:paraId="1788718C"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6878C9B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CDF8B1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6E78C6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C023B4A"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CA940A1"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2</w:t>
            </w:r>
          </w:p>
        </w:tc>
      </w:tr>
      <w:tr w:rsidR="00EF44B7" w:rsidRPr="00945689" w14:paraId="59C23E9E" w14:textId="77777777" w:rsidTr="004C5F71">
        <w:trPr>
          <w:trHeight w:val="340"/>
        </w:trPr>
        <w:tc>
          <w:tcPr>
            <w:tcW w:w="1762" w:type="dxa"/>
            <w:tcBorders>
              <w:top w:val="nil"/>
              <w:left w:val="nil"/>
              <w:bottom w:val="single" w:sz="4" w:space="0" w:color="auto"/>
              <w:right w:val="nil"/>
            </w:tcBorders>
            <w:shd w:val="clear" w:color="auto" w:fill="auto"/>
            <w:vAlign w:val="bottom"/>
            <w:hideMark/>
          </w:tcPr>
          <w:p w14:paraId="265DA181" w14:textId="1845451D"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Yen 2024</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oITHbXjP","properties":{"formattedCitation":"[56]","plainCitation":"[56]","noteIndex":0},"citationItems":[{"id":12053,"uris":["http://zotero.org/groups/5457326/items/MB8QRSFQ"],"itemData":{"id":12053,"type":"article-journal","abstract":"BACKGROUND: Surgical treatment for adolescent patients with femoroacetabular impingement (FAI) is increasing. The purpose of this study was to determine the clinical outcomes of FAI surgery in a multicenter cohort of adolescent patients and to identify predictors of suboptimal outcomes.\nMETHODS: One hundred twenty-six adolescent hips (114 patients &lt; 18 years of age) undergoing surgery for symptomatic FAI were studied from a larger multicenter cohort. The group included 74 (58.7%) female and 52 male hips (41.3%) with a mean age of 16.1 (range 11.3 to 17.8). Clinical outcomes included the modified Harris Hip Score (mHHS), Hip disability and Osteoarthritis Outcome Score (5 domains), and University of California Los Angeles activity score. Failure was defined as revision surgery or clinical failure (inability to reach minimally clinical important differences or patient acceptable symptoms state for the mHHS). Statistical analysis was used to identify factors significantly associated with failure.\nRESULTS: There was clinically important improvement in all patient-reported outcomes for the overall group, but an 18.3% failure rate. This included a revision rate of 8.7%. Females were significantly more likely than males to be classified as a failure (25.7 vs. 7.7%, P =0.01), in part because of lower preoperative mHHS (59.1 vs. 67.0, P &lt; 0.001). Mild cam deformity (alpha angle &lt;55 degrees) was present in 42.5% of female hips compared with 17.3% male hips. Higher alpha angles were inversely correlated with failure. Alpha angles &gt;63 have a failure rate of 8.3%, between 55 and 63 degrees, 12.0% failure rate, and &lt;55 degrees (mild cam) failure rate of 37.5%. Patients who participated in athletics had a 10.3% failure rate compared with nonathletes at 25.0% ( P =0.03, RR (relative risk) 2.4).\nCONCLUSIONS: Adolescent patients undergoing surgical treatment for FAI generally demonstrate significant improvement. However, female sex, mild cam deformities, and lack of sports participation are independently associated with higher failure rates. These factors should be considered in surgical decision-making and during patient counseling.\nLEVEL OF EVIDENCE: Level III-retrospective comparative study.","container-title":"Journal of Pediatric Orthopedics","DOI":"10.1097/BPO.0000000000002581","ISSN":"1539-2570","issue":"3","journalAbbreviation":"J Pediatr Orthop","language":"eng","note":"PMID: 37982488","page":"141-146","source":"PubMed","title":"Risk Factors for Suboptimal Outcome of FAI Surgery in the Adolescent Patient","volume":"44","author":[{"family":"Yen","given":"Yi-Meng"},{"family":"Kim","given":"Young-Jo"},{"family":"Ellis","given":"Henry B."},{"family":"Sink","given":"Ernest L."},{"family":"Millis","given":"Michael B."},{"family":"Zaltz","given":"Ira"},{"family":"Sankar","given":"Wudbhav N."},{"family":"Clohisy","given":"John C."},{"family":"Nepple","given":"Jeffrey J."},{"literal":"ANCHOR Group"}],"issued":{"date-parts":[["2024",3,1]]}}}],"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6]</w:t>
            </w:r>
            <w:r>
              <w:rPr>
                <w:rFonts w:ascii="Times New Roman" w:eastAsia="Times New Roman" w:hAnsi="Times New Roman" w:cs="Times New Roman"/>
                <w:color w:val="000000"/>
              </w:rPr>
              <w:fldChar w:fldCharType="end"/>
            </w:r>
          </w:p>
        </w:tc>
        <w:tc>
          <w:tcPr>
            <w:tcW w:w="1300" w:type="dxa"/>
            <w:tcBorders>
              <w:top w:val="nil"/>
              <w:left w:val="nil"/>
              <w:bottom w:val="single" w:sz="4" w:space="0" w:color="auto"/>
              <w:right w:val="nil"/>
            </w:tcBorders>
            <w:shd w:val="clear" w:color="auto" w:fill="auto"/>
            <w:vAlign w:val="bottom"/>
            <w:hideMark/>
          </w:tcPr>
          <w:p w14:paraId="71099E10"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nil"/>
              <w:left w:val="nil"/>
              <w:bottom w:val="single" w:sz="4" w:space="0" w:color="auto"/>
              <w:right w:val="nil"/>
            </w:tcBorders>
            <w:shd w:val="clear" w:color="auto" w:fill="auto"/>
            <w:vAlign w:val="bottom"/>
            <w:hideMark/>
          </w:tcPr>
          <w:p w14:paraId="1901C19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736CF919"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nil"/>
              <w:left w:val="nil"/>
              <w:bottom w:val="single" w:sz="4" w:space="0" w:color="auto"/>
              <w:right w:val="nil"/>
            </w:tcBorders>
            <w:shd w:val="clear" w:color="auto" w:fill="auto"/>
            <w:vAlign w:val="bottom"/>
            <w:hideMark/>
          </w:tcPr>
          <w:p w14:paraId="369D313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4775CB7E"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nil"/>
              <w:left w:val="nil"/>
              <w:bottom w:val="single" w:sz="4" w:space="0" w:color="auto"/>
              <w:right w:val="nil"/>
            </w:tcBorders>
            <w:shd w:val="clear" w:color="auto" w:fill="auto"/>
            <w:vAlign w:val="bottom"/>
            <w:hideMark/>
          </w:tcPr>
          <w:p w14:paraId="0D0C89AD"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745" w:type="dxa"/>
            <w:tcBorders>
              <w:top w:val="nil"/>
              <w:left w:val="nil"/>
              <w:bottom w:val="single" w:sz="4" w:space="0" w:color="auto"/>
              <w:right w:val="nil"/>
            </w:tcBorders>
            <w:shd w:val="clear" w:color="auto" w:fill="auto"/>
            <w:vAlign w:val="bottom"/>
            <w:hideMark/>
          </w:tcPr>
          <w:p w14:paraId="350A70B7"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01" w:type="dxa"/>
            <w:tcBorders>
              <w:top w:val="nil"/>
              <w:left w:val="nil"/>
              <w:bottom w:val="single" w:sz="4" w:space="0" w:color="auto"/>
              <w:right w:val="nil"/>
            </w:tcBorders>
            <w:shd w:val="clear" w:color="auto" w:fill="auto"/>
            <w:vAlign w:val="bottom"/>
            <w:hideMark/>
          </w:tcPr>
          <w:p w14:paraId="6C92DF2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nil"/>
              <w:left w:val="nil"/>
              <w:bottom w:val="single" w:sz="4" w:space="0" w:color="auto"/>
              <w:right w:val="nil"/>
            </w:tcBorders>
            <w:shd w:val="clear" w:color="auto" w:fill="auto"/>
            <w:vAlign w:val="bottom"/>
            <w:hideMark/>
          </w:tcPr>
          <w:p w14:paraId="5988416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236" w:type="dxa"/>
            <w:tcBorders>
              <w:top w:val="nil"/>
              <w:left w:val="nil"/>
              <w:bottom w:val="single" w:sz="4" w:space="0" w:color="auto"/>
              <w:right w:val="nil"/>
            </w:tcBorders>
            <w:shd w:val="clear" w:color="auto" w:fill="auto"/>
            <w:vAlign w:val="bottom"/>
            <w:hideMark/>
          </w:tcPr>
          <w:p w14:paraId="5B42AD1E"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nil"/>
              <w:left w:val="nil"/>
              <w:bottom w:val="single" w:sz="4" w:space="0" w:color="auto"/>
              <w:right w:val="nil"/>
            </w:tcBorders>
            <w:shd w:val="clear" w:color="auto" w:fill="auto"/>
            <w:vAlign w:val="bottom"/>
            <w:hideMark/>
          </w:tcPr>
          <w:p w14:paraId="27F82C6B"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6CCDA83"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426" w:type="dxa"/>
            <w:tcBorders>
              <w:top w:val="nil"/>
              <w:left w:val="nil"/>
              <w:bottom w:val="single" w:sz="4" w:space="0" w:color="auto"/>
              <w:right w:val="nil"/>
            </w:tcBorders>
            <w:shd w:val="clear" w:color="auto" w:fill="auto"/>
            <w:vAlign w:val="bottom"/>
            <w:hideMark/>
          </w:tcPr>
          <w:p w14:paraId="2BE7C508"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757E9DE4"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567" w:type="dxa"/>
            <w:tcBorders>
              <w:top w:val="nil"/>
              <w:left w:val="nil"/>
              <w:bottom w:val="single" w:sz="4" w:space="0" w:color="auto"/>
              <w:right w:val="nil"/>
            </w:tcBorders>
            <w:shd w:val="clear" w:color="auto" w:fill="auto"/>
            <w:vAlign w:val="bottom"/>
            <w:hideMark/>
          </w:tcPr>
          <w:p w14:paraId="157C39CE"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8</w:t>
            </w:r>
          </w:p>
        </w:tc>
      </w:tr>
      <w:tr w:rsidR="00EF44B7" w:rsidRPr="00945689" w14:paraId="671898B3" w14:textId="77777777" w:rsidTr="004C5F71">
        <w:trPr>
          <w:trHeight w:val="340"/>
        </w:trPr>
        <w:tc>
          <w:tcPr>
            <w:tcW w:w="1762" w:type="dxa"/>
            <w:tcBorders>
              <w:top w:val="single" w:sz="4" w:space="0" w:color="auto"/>
              <w:left w:val="nil"/>
              <w:bottom w:val="single" w:sz="4" w:space="0" w:color="auto"/>
              <w:right w:val="nil"/>
            </w:tcBorders>
            <w:shd w:val="clear" w:color="auto" w:fill="auto"/>
            <w:vAlign w:val="bottom"/>
            <w:hideMark/>
          </w:tcPr>
          <w:p w14:paraId="0BE928BD" w14:textId="7E321ECC"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lastRenderedPageBreak/>
              <w:t>Zogby 2021</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tWmqMsON","properties":{"formattedCitation":"[57]","plainCitation":"[57]","noteIndex":0},"citationItems":[{"id":10511,"uris":["http://zotero.org/groups/5457326/items/56SFTJL8"],"itemData":{"id":10511,"type":"article-journal","abstract":"Background: There is a lack of midterm or long-term outcome data on nonoperative management of femoroacetabular impingement (FAI) syndrome in adolescents despite expanding research mostly focused on arthroscopic management.\nPurpose: To present 5-year outcome data utilizing a nonoperative protocol on a consecutive series of patients presenting to our clinic with FAI syndrome. Study Design: Cohort study, Level of evidence, 2.\nMethods: A total of 100 patients (62% female; mean age 15 years) who presented to the clinic for evaluation of hip pain and had at least 1 hip with a positive impingement sign were prospectively recruited. The management protocol consisted of an initial trial of rest, physical therapy, and activity modification. Patients who remained symptomatic were offered an intra-articular steroid injection. Patients with recurrent symptoms were then offered arthroscopic treatment. Patient-reported outcomes (PROs), including the modified Harris Hip Score (mHHS) and the Nonarthritic Hip Score (NAHS) were then collected at a mean 1, 2, and 5 years after the initial evaluation.\nResults: At enrollment, the mean mHHS and NAHS were 69.6 6 12.9 and 75.5 6 15.2, respectively. A total of 51 patients (n = 69 hips) were available at a mean 5-year follow-up, with the mean mHHS and NAHS of 89.5 6 10.8 and 88.1 6 12, respectively. There was no significant difference in the mHHS or the NAHS between activity modification and physical therapy, injection, or arthroscopic surgery groups at 5-year follow-up (P . .6) and no difference in the proportion of hips meeting the minimal clinically important difference (MCID) for the mHHS based on treatment course (P = .99). There was no significant difference in the mHHS or the NAHS between FAI types at any time point, or in the proportion of hips that met the MCID among FAI types (P = .64). Also, 11 out of 12 hips that required surgery had surgery in less than 2 years. One hip underwent surgery at 5 years after the initial visit. There was no significant drop-off in the mHHS or the NAHS between the 2-year and 5-year time periods (P . .3).\nConclusion: Nonoperative management of FAI syndrome is effective in a majority of adolescent patients, with significant improvements in PROs persisting at a mean 5-year follow-up.","container-title":"The American Journal of Sports Medicine","DOI":"10.1177/03635465211030512","ISSN":"0363-5465, 1552-3365","issue":"11","journalAbbreviation":"Am J Sports Med","language":"en","page":"2960-2967","source":"DOI.org (Crossref)","title":"Nonoperative Management of Femoroacetabular Impingement in Adolescents: Clinical Outcomes at a Mean of 5 Years: A Prospective Study","title-short":"Nonoperative Management of Femoroacetabular Impingement in Adolescents","volume":"49","author":[{"family":"Zogby","given":"Andrew M."},{"family":"Bomar","given":"James D."},{"family":"Johnson","given":"Kristina P."},{"family":"Upasani","given":"Vidyadhar V."},{"family":"Pennock","given":"Andrew T."}],"issued":{"date-parts":[["2021",9]]}},"locator":"202"}],"schema":"https://github.com/citation-style-language/schema/raw/master/csl-citation.json"}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57]</w:t>
            </w:r>
            <w:r>
              <w:rPr>
                <w:rFonts w:ascii="Times New Roman" w:eastAsia="Times New Roman" w:hAnsi="Times New Roman" w:cs="Times New Roman"/>
                <w:color w:val="000000"/>
              </w:rPr>
              <w:fldChar w:fldCharType="end"/>
            </w:r>
          </w:p>
        </w:tc>
        <w:tc>
          <w:tcPr>
            <w:tcW w:w="1300" w:type="dxa"/>
            <w:tcBorders>
              <w:top w:val="single" w:sz="4" w:space="0" w:color="auto"/>
              <w:left w:val="nil"/>
              <w:bottom w:val="single" w:sz="4" w:space="0" w:color="auto"/>
              <w:right w:val="nil"/>
            </w:tcBorders>
            <w:shd w:val="clear" w:color="auto" w:fill="auto"/>
            <w:vAlign w:val="bottom"/>
            <w:hideMark/>
          </w:tcPr>
          <w:p w14:paraId="0ACC9F5F" w14:textId="77777777" w:rsidR="00EF44B7" w:rsidRPr="00D4342C" w:rsidRDefault="00EF44B7" w:rsidP="00EB03D9">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Full-Text</w:t>
            </w:r>
          </w:p>
        </w:tc>
        <w:tc>
          <w:tcPr>
            <w:tcW w:w="498" w:type="dxa"/>
            <w:tcBorders>
              <w:top w:val="single" w:sz="4" w:space="0" w:color="auto"/>
              <w:left w:val="nil"/>
              <w:bottom w:val="single" w:sz="4" w:space="0" w:color="auto"/>
              <w:right w:val="nil"/>
            </w:tcBorders>
            <w:shd w:val="clear" w:color="auto" w:fill="auto"/>
            <w:vAlign w:val="bottom"/>
            <w:hideMark/>
          </w:tcPr>
          <w:p w14:paraId="670AC8A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single" w:sz="4" w:space="0" w:color="auto"/>
              <w:left w:val="nil"/>
              <w:bottom w:val="single" w:sz="4" w:space="0" w:color="auto"/>
              <w:right w:val="nil"/>
            </w:tcBorders>
            <w:shd w:val="clear" w:color="auto" w:fill="auto"/>
            <w:vAlign w:val="bottom"/>
            <w:hideMark/>
          </w:tcPr>
          <w:p w14:paraId="23C02035"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0</w:t>
            </w:r>
          </w:p>
        </w:tc>
        <w:tc>
          <w:tcPr>
            <w:tcW w:w="498" w:type="dxa"/>
            <w:tcBorders>
              <w:top w:val="single" w:sz="4" w:space="0" w:color="auto"/>
              <w:left w:val="nil"/>
              <w:bottom w:val="single" w:sz="4" w:space="0" w:color="auto"/>
              <w:right w:val="nil"/>
            </w:tcBorders>
            <w:shd w:val="clear" w:color="auto" w:fill="auto"/>
            <w:vAlign w:val="bottom"/>
            <w:hideMark/>
          </w:tcPr>
          <w:p w14:paraId="1CA068EC"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single" w:sz="4" w:space="0" w:color="auto"/>
              <w:left w:val="nil"/>
              <w:bottom w:val="single" w:sz="4" w:space="0" w:color="auto"/>
              <w:right w:val="nil"/>
            </w:tcBorders>
            <w:shd w:val="clear" w:color="auto" w:fill="auto"/>
            <w:vAlign w:val="bottom"/>
            <w:hideMark/>
          </w:tcPr>
          <w:p w14:paraId="50E5ED2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98" w:type="dxa"/>
            <w:tcBorders>
              <w:top w:val="single" w:sz="4" w:space="0" w:color="auto"/>
              <w:left w:val="nil"/>
              <w:bottom w:val="single" w:sz="4" w:space="0" w:color="auto"/>
              <w:right w:val="nil"/>
            </w:tcBorders>
            <w:shd w:val="clear" w:color="auto" w:fill="auto"/>
            <w:vAlign w:val="bottom"/>
            <w:hideMark/>
          </w:tcPr>
          <w:p w14:paraId="1FC75BE4"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745" w:type="dxa"/>
            <w:tcBorders>
              <w:top w:val="single" w:sz="4" w:space="0" w:color="auto"/>
              <w:left w:val="nil"/>
              <w:bottom w:val="single" w:sz="4" w:space="0" w:color="auto"/>
              <w:right w:val="nil"/>
            </w:tcBorders>
            <w:shd w:val="clear" w:color="auto" w:fill="auto"/>
            <w:vAlign w:val="bottom"/>
            <w:hideMark/>
          </w:tcPr>
          <w:p w14:paraId="3E1CFD3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01" w:type="dxa"/>
            <w:tcBorders>
              <w:top w:val="single" w:sz="4" w:space="0" w:color="auto"/>
              <w:left w:val="nil"/>
              <w:bottom w:val="single" w:sz="4" w:space="0" w:color="auto"/>
              <w:right w:val="nil"/>
            </w:tcBorders>
            <w:shd w:val="clear" w:color="auto" w:fill="auto"/>
            <w:vAlign w:val="bottom"/>
            <w:hideMark/>
          </w:tcPr>
          <w:p w14:paraId="7929FF9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17" w:type="dxa"/>
            <w:tcBorders>
              <w:top w:val="single" w:sz="4" w:space="0" w:color="auto"/>
              <w:left w:val="nil"/>
              <w:bottom w:val="single" w:sz="4" w:space="0" w:color="auto"/>
              <w:right w:val="nil"/>
            </w:tcBorders>
            <w:shd w:val="clear" w:color="auto" w:fill="auto"/>
            <w:vAlign w:val="bottom"/>
            <w:hideMark/>
          </w:tcPr>
          <w:p w14:paraId="5B3F25E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236" w:type="dxa"/>
            <w:tcBorders>
              <w:top w:val="single" w:sz="4" w:space="0" w:color="auto"/>
              <w:left w:val="nil"/>
              <w:bottom w:val="single" w:sz="4" w:space="0" w:color="auto"/>
              <w:right w:val="nil"/>
            </w:tcBorders>
            <w:shd w:val="clear" w:color="auto" w:fill="auto"/>
            <w:vAlign w:val="bottom"/>
            <w:hideMark/>
          </w:tcPr>
          <w:p w14:paraId="209F3930" w14:textId="77777777" w:rsidR="00EF44B7" w:rsidRPr="00D4342C" w:rsidRDefault="00EF44B7" w:rsidP="00EB03D9">
            <w:pPr>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 </w:t>
            </w:r>
          </w:p>
        </w:tc>
        <w:tc>
          <w:tcPr>
            <w:tcW w:w="387" w:type="dxa"/>
            <w:tcBorders>
              <w:top w:val="single" w:sz="4" w:space="0" w:color="auto"/>
              <w:left w:val="nil"/>
              <w:bottom w:val="single" w:sz="4" w:space="0" w:color="auto"/>
              <w:right w:val="nil"/>
            </w:tcBorders>
            <w:shd w:val="clear" w:color="auto" w:fill="auto"/>
            <w:vAlign w:val="bottom"/>
            <w:hideMark/>
          </w:tcPr>
          <w:p w14:paraId="1761A77A"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single" w:sz="4" w:space="0" w:color="auto"/>
              <w:left w:val="nil"/>
              <w:bottom w:val="single" w:sz="4" w:space="0" w:color="auto"/>
              <w:right w:val="nil"/>
            </w:tcBorders>
            <w:shd w:val="clear" w:color="auto" w:fill="auto"/>
            <w:vAlign w:val="bottom"/>
            <w:hideMark/>
          </w:tcPr>
          <w:p w14:paraId="1862C046"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426" w:type="dxa"/>
            <w:tcBorders>
              <w:top w:val="single" w:sz="4" w:space="0" w:color="auto"/>
              <w:left w:val="nil"/>
              <w:bottom w:val="single" w:sz="4" w:space="0" w:color="auto"/>
              <w:right w:val="nil"/>
            </w:tcBorders>
            <w:shd w:val="clear" w:color="auto" w:fill="auto"/>
            <w:vAlign w:val="bottom"/>
            <w:hideMark/>
          </w:tcPr>
          <w:p w14:paraId="1F7705D0"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1</w:t>
            </w:r>
          </w:p>
        </w:tc>
        <w:tc>
          <w:tcPr>
            <w:tcW w:w="567" w:type="dxa"/>
            <w:tcBorders>
              <w:top w:val="single" w:sz="4" w:space="0" w:color="auto"/>
              <w:left w:val="nil"/>
              <w:bottom w:val="single" w:sz="4" w:space="0" w:color="auto"/>
              <w:right w:val="nil"/>
            </w:tcBorders>
            <w:shd w:val="clear" w:color="auto" w:fill="auto"/>
            <w:vAlign w:val="bottom"/>
            <w:hideMark/>
          </w:tcPr>
          <w:p w14:paraId="3426C1DF" w14:textId="77777777" w:rsidR="00EF44B7" w:rsidRPr="00D4342C" w:rsidRDefault="00EF44B7" w:rsidP="00EB03D9">
            <w:pPr>
              <w:jc w:val="right"/>
              <w:rPr>
                <w:rFonts w:ascii="Times New Roman" w:eastAsia="Times New Roman" w:hAnsi="Times New Roman" w:cs="Times New Roman"/>
                <w:color w:val="000000"/>
                <w:kern w:val="0"/>
                <w14:ligatures w14:val="none"/>
              </w:rPr>
            </w:pPr>
            <w:r w:rsidRPr="00D4342C">
              <w:rPr>
                <w:rFonts w:ascii="Times New Roman" w:eastAsia="Times New Roman" w:hAnsi="Times New Roman" w:cs="Times New Roman"/>
                <w:color w:val="000000"/>
                <w:kern w:val="0"/>
                <w14:ligatures w14:val="none"/>
              </w:rPr>
              <w:t>2</w:t>
            </w:r>
          </w:p>
        </w:tc>
        <w:tc>
          <w:tcPr>
            <w:tcW w:w="567" w:type="dxa"/>
            <w:tcBorders>
              <w:top w:val="single" w:sz="4" w:space="0" w:color="auto"/>
              <w:left w:val="nil"/>
              <w:bottom w:val="single" w:sz="4" w:space="0" w:color="auto"/>
              <w:right w:val="nil"/>
            </w:tcBorders>
            <w:shd w:val="clear" w:color="auto" w:fill="auto"/>
            <w:vAlign w:val="bottom"/>
            <w:hideMark/>
          </w:tcPr>
          <w:p w14:paraId="4DE86286" w14:textId="77777777" w:rsidR="00EF44B7" w:rsidRPr="00D4342C" w:rsidRDefault="00EF44B7" w:rsidP="00EB03D9">
            <w:pPr>
              <w:jc w:val="right"/>
              <w:rPr>
                <w:rFonts w:ascii="Times New Roman" w:eastAsia="Times New Roman" w:hAnsi="Times New Roman" w:cs="Times New Roman"/>
                <w:b/>
                <w:bCs/>
                <w:color w:val="000000"/>
                <w:kern w:val="0"/>
                <w14:ligatures w14:val="none"/>
              </w:rPr>
            </w:pPr>
            <w:r w:rsidRPr="00D4342C">
              <w:rPr>
                <w:rFonts w:ascii="Times New Roman" w:eastAsia="Times New Roman" w:hAnsi="Times New Roman" w:cs="Times New Roman"/>
                <w:b/>
                <w:bCs/>
                <w:color w:val="000000"/>
                <w:kern w:val="0"/>
                <w14:ligatures w14:val="none"/>
              </w:rPr>
              <w:t>18</w:t>
            </w:r>
          </w:p>
        </w:tc>
      </w:tr>
    </w:tbl>
    <w:p w14:paraId="35A70C0E" w14:textId="77777777" w:rsidR="00EF44B7" w:rsidRPr="005B72CD" w:rsidRDefault="00EF44B7" w:rsidP="00EF44B7"/>
    <w:p w14:paraId="648646AE" w14:textId="77777777" w:rsidR="00EF44B7" w:rsidRPr="004B019A" w:rsidRDefault="00EF44B7" w:rsidP="00EF44B7">
      <w:pPr>
        <w:pStyle w:val="Bibliography"/>
        <w:spacing w:before="240" w:line="480" w:lineRule="auto"/>
        <w:ind w:left="505" w:hanging="505"/>
        <w:rPr>
          <w:rFonts w:ascii="Times New Roman" w:hAnsi="Times New Roman" w:cs="Times New Roman"/>
          <w:sz w:val="20"/>
          <w:szCs w:val="20"/>
        </w:rPr>
      </w:pPr>
    </w:p>
    <w:p w14:paraId="5629F344" w14:textId="5F187597" w:rsidR="00EF44B7" w:rsidRDefault="00EF44B7">
      <w:pPr>
        <w:rPr>
          <w:rFonts w:ascii="Times New Roman" w:hAnsi="Times New Roman" w:cs="Times New Roman"/>
        </w:rPr>
      </w:pPr>
      <w:r>
        <w:rPr>
          <w:rFonts w:ascii="Times New Roman" w:hAnsi="Times New Roman" w:cs="Times New Roman"/>
        </w:rPr>
        <w:br w:type="page"/>
      </w:r>
    </w:p>
    <w:p w14:paraId="507E037B" w14:textId="27D96AC3" w:rsidR="00EF44B7" w:rsidRPr="006622E2" w:rsidRDefault="00EF44B7" w:rsidP="00EF44B7">
      <w:pPr>
        <w:pStyle w:val="Bibliography"/>
        <w:spacing w:line="480" w:lineRule="auto"/>
        <w:rPr>
          <w:rFonts w:ascii="Times New Roman" w:hAnsi="Times New Roman" w:cs="Times New Roman"/>
          <w:b/>
          <w:bCs/>
        </w:rPr>
      </w:pPr>
      <w:r w:rsidRPr="006622E2">
        <w:rPr>
          <w:rFonts w:ascii="Times New Roman" w:hAnsi="Times New Roman" w:cs="Times New Roman"/>
          <w:b/>
          <w:bCs/>
        </w:rPr>
        <w:lastRenderedPageBreak/>
        <w:t>REFERENCES</w:t>
      </w:r>
    </w:p>
    <w:p w14:paraId="44F2540C" w14:textId="77777777" w:rsidR="004C5F71" w:rsidRPr="006622E2" w:rsidRDefault="00EF44B7" w:rsidP="004C5F71">
      <w:pPr>
        <w:pStyle w:val="Bibliography"/>
        <w:spacing w:line="480" w:lineRule="auto"/>
        <w:rPr>
          <w:rFonts w:ascii="Times New Roman" w:hAnsi="Times New Roman" w:cs="Times New Roman"/>
        </w:rPr>
      </w:pPr>
      <w:r w:rsidRPr="006622E2">
        <w:rPr>
          <w:rFonts w:ascii="Times New Roman" w:hAnsi="Times New Roman" w:cs="Times New Roman"/>
        </w:rPr>
        <w:fldChar w:fldCharType="begin"/>
      </w:r>
      <w:r w:rsidR="004C5F71" w:rsidRPr="006622E2">
        <w:rPr>
          <w:rFonts w:ascii="Times New Roman" w:hAnsi="Times New Roman" w:cs="Times New Roman"/>
        </w:rPr>
        <w:instrText xml:space="preserve"> ADDIN ZOTERO_BIBL {"uncited":[],"omitted":[],"custom":[]} CSL_BIBLIOGRAPHY </w:instrText>
      </w:r>
      <w:r w:rsidRPr="006622E2">
        <w:rPr>
          <w:rFonts w:ascii="Times New Roman" w:hAnsi="Times New Roman" w:cs="Times New Roman"/>
        </w:rPr>
        <w:fldChar w:fldCharType="separate"/>
      </w:r>
      <w:r w:rsidR="004C5F71" w:rsidRPr="006622E2">
        <w:rPr>
          <w:rFonts w:ascii="Times New Roman" w:hAnsi="Times New Roman" w:cs="Times New Roman"/>
        </w:rPr>
        <w:t xml:space="preserve">1. </w:t>
      </w:r>
      <w:r w:rsidR="004C5F71" w:rsidRPr="006622E2">
        <w:rPr>
          <w:rFonts w:ascii="Times New Roman" w:hAnsi="Times New Roman" w:cs="Times New Roman"/>
        </w:rPr>
        <w:tab/>
        <w:t>Akkari M, Santili C, Braga SR, Polesello GC (2010) Trapezoidal bony correction of the femoral neck in the treatment of severe acute-on-chronic slipped capital femoral epiphysis. Arthrosc J Arthrosc Relat Surg Off Publ Arthrosc Assoc N Am Int Arthrosc Assoc 26(11):1489–1495</w:t>
      </w:r>
    </w:p>
    <w:p w14:paraId="1F8F1FC9"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 </w:t>
      </w:r>
      <w:r w:rsidRPr="006622E2">
        <w:rPr>
          <w:rFonts w:ascii="Times New Roman" w:hAnsi="Times New Roman" w:cs="Times New Roman"/>
        </w:rPr>
        <w:tab/>
        <w:t>Arashi T, Murata Y, Utsunomiya H, Kanezaki S, Suzuki H, Sakai A, Uchida S (2019) Higher risk of cam regrowth in adolescents undergoing arthroscopic femoroacetabular impingement correction: a retrospective comparison of 33 adolescent and 74 adults. Acta Orthop 90(6):547–553</w:t>
      </w:r>
    </w:p>
    <w:p w14:paraId="50C32A2D"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 </w:t>
      </w:r>
      <w:r w:rsidRPr="006622E2">
        <w:rPr>
          <w:rFonts w:ascii="Times New Roman" w:hAnsi="Times New Roman" w:cs="Times New Roman"/>
        </w:rPr>
        <w:tab/>
        <w:t>Ashberg L, Walsh JP, Yuen LC, Perets I, Chaharbakhshi EO, Domb BG (2018) Outcomes of Hip Arthroscopy in Adolescents: A Comparison of Acute Versus Chronic Presentation. Two-Year Minimum Follow-up. J Pediatr Orthop 38(2):e50–e56</w:t>
      </w:r>
    </w:p>
    <w:p w14:paraId="6A35D71D"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 </w:t>
      </w:r>
      <w:r w:rsidRPr="006622E2">
        <w:rPr>
          <w:rFonts w:ascii="Times New Roman" w:hAnsi="Times New Roman" w:cs="Times New Roman"/>
        </w:rPr>
        <w:tab/>
        <w:t>Balakumar B, Flatt E, Madan S (2019) Moderate and severe SCFE (Slipped Capital Femoral Epiphysis) arthroscopic osteoplasty vs open neck osteotomy-a retrospective analysis of results. Int Orthop 43(10):2375–2382</w:t>
      </w:r>
    </w:p>
    <w:p w14:paraId="2E8A5A6A"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5. </w:t>
      </w:r>
      <w:r w:rsidRPr="006622E2">
        <w:rPr>
          <w:rFonts w:ascii="Times New Roman" w:hAnsi="Times New Roman" w:cs="Times New Roman"/>
        </w:rPr>
        <w:tab/>
        <w:t>Barastegui D, Seijas R, Alentorn-Geli E, Ferré-Aniorte A, Laiz P, Cugat R (2022) Hip arthroscopy is a successful treatment for femoroacetabular impingement in under-16 competitive football players: a prospective study with minimum 2-year follow-up. Arch Orthop Trauma Surg 143(5):2641–2646</w:t>
      </w:r>
    </w:p>
    <w:p w14:paraId="0CBB570C"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6. </w:t>
      </w:r>
      <w:r w:rsidRPr="006622E2">
        <w:rPr>
          <w:rFonts w:ascii="Times New Roman" w:hAnsi="Times New Roman" w:cs="Times New Roman"/>
        </w:rPr>
        <w:tab/>
        <w:t>Byrd JWT, Jones KS, Gwathmey FW (2016) Femoroacetabular Impingement in Adolescent Athletes: Outcomes of Arthroscopic Management. Am J Sports Med 44(8):2106–2111</w:t>
      </w:r>
    </w:p>
    <w:p w14:paraId="0A07263A"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lastRenderedPageBreak/>
        <w:t xml:space="preserve">7. </w:t>
      </w:r>
      <w:r w:rsidRPr="006622E2">
        <w:rPr>
          <w:rFonts w:ascii="Times New Roman" w:hAnsi="Times New Roman" w:cs="Times New Roman"/>
        </w:rPr>
        <w:tab/>
        <w:t>Byrd JWT, Jones KS, Gwathmey FW (2016) Arthroscopic Management of Femoroacetabular Impingement in Adolescents. Arthrosc J Arthrosc Relat Surg Off Publ Arthrosc Assoc N Am Int Arthrosc Assoc 32(9):1800–1806</w:t>
      </w:r>
    </w:p>
    <w:p w14:paraId="4F5241C2"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8. </w:t>
      </w:r>
      <w:r w:rsidRPr="006622E2">
        <w:rPr>
          <w:rFonts w:ascii="Times New Roman" w:hAnsi="Times New Roman" w:cs="Times New Roman"/>
        </w:rPr>
        <w:tab/>
        <w:t>Capurro Soler B, Dantas P, Más Martínez J, León García A, Marques López F, Tey Pons M (2016) Hip arthroscopy for paediatric and adolescent pathologies. Indications and outcomes. HIP Int 26((Capurro Soler B.; León García A.; Marques López F.; Tey Pons M.) Hospital Del Mar-Parc de Salut Mar, Barcelona, Spain(Dantas P.) Hospital CUF Descobertas, Lisboa, Portugal(Más Martínez J.) Clínica Vistahermosa, Alicante, Spain(Tey Pons M.) ICATME, Hospit):S21</w:t>
      </w:r>
    </w:p>
    <w:p w14:paraId="21B17C48"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9. </w:t>
      </w:r>
      <w:r w:rsidRPr="006622E2">
        <w:rPr>
          <w:rFonts w:ascii="Times New Roman" w:hAnsi="Times New Roman" w:cs="Times New Roman"/>
        </w:rPr>
        <w:tab/>
        <w:t>Chandrasekaran S, Darwish N, Chaharbakhshi EO, Lodhia P, Suarez-Ahedo C, Domb BG (2017) Arthroscopic Treatment of Labral Tears of the Hip in Adolescents: Patterns of Clinical Presentation, Intra-articular Derangements, Radiological Associations and Minimum 2-Year Outcomes. Arthrosc J Arthrosc Relat Surg 33(7):1341–1351</w:t>
      </w:r>
    </w:p>
    <w:p w14:paraId="30F9909A"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10. </w:t>
      </w:r>
      <w:r w:rsidRPr="006622E2">
        <w:rPr>
          <w:rFonts w:ascii="Times New Roman" w:hAnsi="Times New Roman" w:cs="Times New Roman"/>
        </w:rPr>
        <w:tab/>
        <w:t>Cooper S, Johnson B, Youngman T, Wilson P, Sucato D, Podeszwa D, Ellis H, Serbin P (2022) Predictors of Re-Operation in Adolescents Undergoing Hip Preservation SUrgery for Femoroacetabular Impingement. Orthop J Sports MedDOI: 10.1177/2325967121S00586</w:t>
      </w:r>
    </w:p>
    <w:p w14:paraId="712D317E"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11. </w:t>
      </w:r>
      <w:r w:rsidRPr="006622E2">
        <w:rPr>
          <w:rFonts w:ascii="Times New Roman" w:hAnsi="Times New Roman" w:cs="Times New Roman"/>
        </w:rPr>
        <w:tab/>
        <w:t>Cvetanovich GL, Weber AE, Kuhns BD, Hannon CP, D’Souza D, Harris J, Mather RC, Nho SJ (2018) Clinically Meaningful Improvements After Hip Arthroscopy for Femoroacetabular Impingement in Adolescent and Young Adult Patients Regardless of Gender. J Pediatr Orthop 38(9):465–470</w:t>
      </w:r>
    </w:p>
    <w:p w14:paraId="6DD0AEE6"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lastRenderedPageBreak/>
        <w:t xml:space="preserve">12. </w:t>
      </w:r>
      <w:r w:rsidRPr="006622E2">
        <w:rPr>
          <w:rFonts w:ascii="Times New Roman" w:hAnsi="Times New Roman" w:cs="Times New Roman"/>
        </w:rPr>
        <w:tab/>
        <w:t>Degen RM, Mayer SW, Fields KG, Coleman SH, Kelly BT, Nawabi DH (2017) Functional Outcomes and Cam Recurrence After Arthroscopic Treatment of Femoroacetabular Impingement in Adolescents. Arthrosc J Arthrosc Relat Surg 33(7):1361–1369</w:t>
      </w:r>
    </w:p>
    <w:p w14:paraId="79D29E9E"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13. </w:t>
      </w:r>
      <w:r w:rsidRPr="006622E2">
        <w:rPr>
          <w:rFonts w:ascii="Times New Roman" w:hAnsi="Times New Roman" w:cs="Times New Roman"/>
        </w:rPr>
        <w:tab/>
        <w:t>Domb BG, Maldonado D, Kufta AY, Krych AJ, Levy BA, Okoroha KR, Gonzalez-Carta K (2023) Primary Hip Arthroscopy For Femoroacetabular Impingement Syndrome In Adolescents Improves Outcomes And Clinical Benefit Achievement Rates At Short-Term Follow-Up. A Multi-Center Analysis.</w:t>
      </w:r>
    </w:p>
    <w:p w14:paraId="201C1759"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14. </w:t>
      </w:r>
      <w:r w:rsidRPr="006622E2">
        <w:rPr>
          <w:rFonts w:ascii="Times New Roman" w:hAnsi="Times New Roman" w:cs="Times New Roman"/>
        </w:rPr>
        <w:tab/>
        <w:t>Domb BG, Maldonado DR, Lee M, Jimenez AE, Owens JS (2023) Primary Acetabular Labral Reconstruction In Adolescents, In the Rare Scenario of Irreparable Labral Tears, Resulted In Comparable Improvement, Clinical Benefit, and Revision Surgeries Rate to a Primary Labral Repair Benchmark Group.</w:t>
      </w:r>
    </w:p>
    <w:p w14:paraId="70B88639"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15. </w:t>
      </w:r>
      <w:r w:rsidRPr="006622E2">
        <w:rPr>
          <w:rFonts w:ascii="Times New Roman" w:hAnsi="Times New Roman" w:cs="Times New Roman"/>
        </w:rPr>
        <w:tab/>
        <w:t>Duman S, Camurcu Y, Ucpunar H, Çöbden A, Karahan N, Sofu H (2020) Arthroscopic Treatment of Acute Septic Arthritis of the Hip Joint in Pediatric Patients Aged 10 Years or Younger. Arthrosc J Arthrosc Relat Surg 36(2):464–472</w:t>
      </w:r>
    </w:p>
    <w:p w14:paraId="72023130"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16. </w:t>
      </w:r>
      <w:r w:rsidRPr="006622E2">
        <w:rPr>
          <w:rFonts w:ascii="Times New Roman" w:hAnsi="Times New Roman" w:cs="Times New Roman"/>
        </w:rPr>
        <w:tab/>
        <w:t>Ejnisman L, Briggs KK, Lertwanich P, Philippon MJ (2011) Outcomes following hip arthroscopy in the youth athlete. Arthrosc - J Arthrosc Relat Surg 27(10):e110</w:t>
      </w:r>
    </w:p>
    <w:p w14:paraId="592601A3"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17. </w:t>
      </w:r>
      <w:r w:rsidRPr="006622E2">
        <w:rPr>
          <w:rFonts w:ascii="Times New Roman" w:hAnsi="Times New Roman" w:cs="Times New Roman"/>
        </w:rPr>
        <w:tab/>
        <w:t>Evans P, Redmond J, Hammarstedt J, Liu Y, Chaharbakhshi E, Domb B, Perets I (2016) Arthroscopic capsular plication for the treatment of borderline dysplasia of the hip in the adolescent population: A cohort study with minimum two-year follow-up. HIP Int 26((Evans P.; Redmond J.; Hammarstedt J.; Liu Y.; Chaharbakhshi E.; Perets I.) American Hip Institute, Westmont, United States(Domb B.) Hinsdale Orthopaedics, American Hip Institute, Westmont, United States):S21–S22</w:t>
      </w:r>
    </w:p>
    <w:p w14:paraId="2219A627"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lastRenderedPageBreak/>
        <w:t xml:space="preserve">18. </w:t>
      </w:r>
      <w:r w:rsidRPr="006622E2">
        <w:rPr>
          <w:rFonts w:ascii="Times New Roman" w:hAnsi="Times New Roman" w:cs="Times New Roman"/>
        </w:rPr>
        <w:tab/>
        <w:t>Evans PT, Redmond JM, Hammarstedt JE, Liu Y, Chaharbakhshi EO, Domb BG (2017) Arthroscopic Treatment of Hip Pain in Adolescent Patients With Borderline Dysplasia of the Hip: Minimum 2-Year Follow-Up. Arthrosc J Arthrosc Relat Surg 33(8):1530–1536</w:t>
      </w:r>
    </w:p>
    <w:p w14:paraId="4D07FB23"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19. </w:t>
      </w:r>
      <w:r w:rsidRPr="006622E2">
        <w:rPr>
          <w:rFonts w:ascii="Times New Roman" w:hAnsi="Times New Roman" w:cs="Times New Roman"/>
        </w:rPr>
        <w:tab/>
        <w:t>Fabricant PD, Heyworth BE, Kelly BT (2012) Hip arthroscopy improves symptoms associated with FAI in selected adolescent athletes. Clin Orthop 470(1):261–269</w:t>
      </w:r>
    </w:p>
    <w:p w14:paraId="463A46CE"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0. </w:t>
      </w:r>
      <w:r w:rsidRPr="006622E2">
        <w:rPr>
          <w:rFonts w:ascii="Times New Roman" w:hAnsi="Times New Roman" w:cs="Times New Roman"/>
        </w:rPr>
        <w:tab/>
        <w:t>Fukase N, Murata Y, Pierpoint LA, Soares RW, Arner JW, Ruzbarsky JJ, Quinn PM, Philippon MJ (2022) Outcomes and Survivorship at a Median of 8.9 Years Following Hip Arthroscopy in Adolescents with Femoroacetabular Impingement: A Matched Comparative Study with Adults. J Bone Jt Surg 104(10):902–909</w:t>
      </w:r>
    </w:p>
    <w:p w14:paraId="44BB258D"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1. </w:t>
      </w:r>
      <w:r w:rsidRPr="006622E2">
        <w:rPr>
          <w:rFonts w:ascii="Times New Roman" w:hAnsi="Times New Roman" w:cs="Times New Roman"/>
        </w:rPr>
        <w:tab/>
        <w:t>Jimenez AE, Glein RM, Owens JS, Lee MS, Maldonado DR, Saks BR, Lall AC, Domb BG (2022) Predictors of Achieving the Patient Acceptable Symptomatic State at Minimum 5-Year Follow-up Following Primary Hip Arthroscopy in the Adolescent Athlete. J Pediatr Orthop 42(3):e277–e284</w:t>
      </w:r>
    </w:p>
    <w:p w14:paraId="5A9C6E75"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2. </w:t>
      </w:r>
      <w:r w:rsidRPr="006622E2">
        <w:rPr>
          <w:rFonts w:ascii="Times New Roman" w:hAnsi="Times New Roman" w:cs="Times New Roman"/>
        </w:rPr>
        <w:tab/>
        <w:t>Kanatli U, Ayanoglu T, Ozer M, Ataoglu MB, Cetinkaya M (2019) Hip arthroscopy for Legg-Calvè-Perthes disease in paediatric population. Acta Orthop Traumatol Turc 53(3):203–208</w:t>
      </w:r>
    </w:p>
    <w:p w14:paraId="3E466F59"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3. </w:t>
      </w:r>
      <w:r w:rsidRPr="006622E2">
        <w:rPr>
          <w:rFonts w:ascii="Times New Roman" w:hAnsi="Times New Roman" w:cs="Times New Roman"/>
        </w:rPr>
        <w:tab/>
        <w:t>Khan SA (2013) Hip Arthroscopy in Children with Tuberculosis- Experience from the Developing World. Arthrosc J Arthrosc Relat Surg 29(12):e202</w:t>
      </w:r>
    </w:p>
    <w:p w14:paraId="2F2A71F0"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4. </w:t>
      </w:r>
      <w:r w:rsidRPr="006622E2">
        <w:rPr>
          <w:rFonts w:ascii="Times New Roman" w:hAnsi="Times New Roman" w:cs="Times New Roman"/>
        </w:rPr>
        <w:tab/>
        <w:t>Kivlan B, Martin RR, Carreira D, Christoforetti J, Wolff A, Nho S, Salvo J, Matsuda D, Van Thiel G, Stubbs A, Suri M (2021) Multi-center Analysis of Sports-Related Outcomes of Adolescents following Hip Arthroscopy. Arthrosc J Arthrosc Relat Surg 37(1):e65–e66</w:t>
      </w:r>
    </w:p>
    <w:p w14:paraId="0A61DE68"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5. </w:t>
      </w:r>
      <w:r w:rsidRPr="006622E2">
        <w:rPr>
          <w:rFonts w:ascii="Times New Roman" w:hAnsi="Times New Roman" w:cs="Times New Roman"/>
        </w:rPr>
        <w:tab/>
        <w:t>Kocher MS, Kim Y-J, Millis MB, Mandiga R, Siparsky P, Micheli LJ, Kasser JR (2005) Hip arthroscopy in children and adolescents. J Pediatr Orthop 25(5):680–686</w:t>
      </w:r>
    </w:p>
    <w:p w14:paraId="679DE391"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lastRenderedPageBreak/>
        <w:t xml:space="preserve">26. </w:t>
      </w:r>
      <w:r w:rsidRPr="006622E2">
        <w:rPr>
          <w:rFonts w:ascii="Times New Roman" w:hAnsi="Times New Roman" w:cs="Times New Roman"/>
        </w:rPr>
        <w:tab/>
        <w:t>Larson CM, McGaver RS, Collette NR, Giveans MR, Ross JR, Bedi A, Nepple JJ (2019) Arthroscopic Surgery for Femoroacetabular Impingement in Skeletally Immature Athletes: Radiographic and Clinical Analysis. Arthrosc J Arthrosc Relat Surg 35(6):1819–1825</w:t>
      </w:r>
    </w:p>
    <w:p w14:paraId="2F301CD3"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7. </w:t>
      </w:r>
      <w:r w:rsidRPr="006622E2">
        <w:rPr>
          <w:rFonts w:ascii="Times New Roman" w:hAnsi="Times New Roman" w:cs="Times New Roman"/>
        </w:rPr>
        <w:tab/>
        <w:t>Lee MS, Paraschos OA, Jimenez AE, Owens JS, Maldonado DR, Domb BG (2022) 5-Year Arthroscopy-Free Survivorship and Outcomes of Adolescents Undergoing Primary Hip Arthroscopy: A Comparison Between Traumatic and Atraumatic Injuries. Am J Sports Med 50(10):2613–2621</w:t>
      </w:r>
    </w:p>
    <w:p w14:paraId="63CE9AC0"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8. </w:t>
      </w:r>
      <w:r w:rsidRPr="006622E2">
        <w:rPr>
          <w:rFonts w:ascii="Times New Roman" w:hAnsi="Times New Roman" w:cs="Times New Roman"/>
        </w:rPr>
        <w:tab/>
        <w:t>Lim C, Cho T-J, Shin CH, Choi IH, Yoo WJ (2020) Functional Outcomes of Hip Arthroscopy for Pediatric and Adolescent Hip Disorders. Clin Orthop Surg 12(1):94–99</w:t>
      </w:r>
    </w:p>
    <w:p w14:paraId="08139843"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29. </w:t>
      </w:r>
      <w:r w:rsidRPr="006622E2">
        <w:rPr>
          <w:rFonts w:ascii="Times New Roman" w:hAnsi="Times New Roman" w:cs="Times New Roman"/>
        </w:rPr>
        <w:tab/>
        <w:t>Litrenta J, Mu B, Chen AW, Ortiz-Declet V, Perets I, Domb BG (2019) Radiographic and Clinical Outcomes of Adolescents With Acetabular Retroversion Treated Arthroscopically. J Pediatr Orthop 39(10):510–515</w:t>
      </w:r>
    </w:p>
    <w:p w14:paraId="72C4F404"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0. </w:t>
      </w:r>
      <w:r w:rsidRPr="006622E2">
        <w:rPr>
          <w:rFonts w:ascii="Times New Roman" w:hAnsi="Times New Roman" w:cs="Times New Roman"/>
        </w:rPr>
        <w:tab/>
        <w:t>Litrenta J, Mu BH, Ortiz-Declet V, Chen AW, Perets I, Wojnowski NM, Domb BG (2020) Hip Arthroscopy Successfully Treats Femoroacetabular Impingement in Adolescent Athletes. J Pediatr Orthop 40(3):e156–e160</w:t>
      </w:r>
    </w:p>
    <w:p w14:paraId="08D227B5"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1. </w:t>
      </w:r>
      <w:r w:rsidRPr="006622E2">
        <w:rPr>
          <w:rFonts w:ascii="Times New Roman" w:hAnsi="Times New Roman" w:cs="Times New Roman"/>
        </w:rPr>
        <w:tab/>
        <w:t>Litrenta JM, Mu BH, Chen AW, Perets I, Ortiz-Declet V, Domb BG (2019) Arthroscopic Labral Treatment in Adolescents: Clinical Outcomes With Minimum 5-Year Follow-up. Am J Sports Med 47(4):870–875</w:t>
      </w:r>
    </w:p>
    <w:p w14:paraId="0149ED9A"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2. </w:t>
      </w:r>
      <w:r w:rsidRPr="006622E2">
        <w:rPr>
          <w:rFonts w:ascii="Times New Roman" w:hAnsi="Times New Roman" w:cs="Times New Roman"/>
        </w:rPr>
        <w:tab/>
        <w:t>Maldonado DR, Kufta AY, Krych AJ, Levy BA, Okoroha KR, Gonzalez-Carta K, Domb BG (2023) Primary Hip Arthroscopy for Femoroacetabular Impingement Syndrome in Adolescents Improves Outcomes and Clinical Benefit Achievement Rates at Short-Term Follow-Up: A Multicenter Analysis. Arthrosc J Arthrosc Relat Surg 39(5):1211–1219</w:t>
      </w:r>
    </w:p>
    <w:p w14:paraId="0C2CCBD2"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lastRenderedPageBreak/>
        <w:t xml:space="preserve">33. </w:t>
      </w:r>
      <w:r w:rsidRPr="006622E2">
        <w:rPr>
          <w:rFonts w:ascii="Times New Roman" w:hAnsi="Times New Roman" w:cs="Times New Roman"/>
        </w:rPr>
        <w:tab/>
        <w:t>McConkey MO, Chadayammuri V, Garabekyan T, Mayer SW, Kraeutler MJ, Mei-Dan O (2019) Simultaneous Bilateral Hip Arthroscopy in Adolescent Athletes With Symptomatic Femoroacetabular Impingement. J Pediatr Orthop 39(4):193–197</w:t>
      </w:r>
    </w:p>
    <w:p w14:paraId="2D93E479"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4. </w:t>
      </w:r>
      <w:r w:rsidRPr="006622E2">
        <w:rPr>
          <w:rFonts w:ascii="Times New Roman" w:hAnsi="Times New Roman" w:cs="Times New Roman"/>
        </w:rPr>
        <w:tab/>
        <w:t>Menge TJ, Briggs KK, Rahl MD, Philippon MJ (2021) Hip Arthroscopy for Femoroacetabular Impingement in Adolescents: 10-Year Patient-Reported Outcomes. Am J Sports Med 49(1):76–81</w:t>
      </w:r>
    </w:p>
    <w:p w14:paraId="1DB0C93E"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5. </w:t>
      </w:r>
      <w:r w:rsidRPr="006622E2">
        <w:rPr>
          <w:rFonts w:ascii="Times New Roman" w:hAnsi="Times New Roman" w:cs="Times New Roman"/>
        </w:rPr>
        <w:tab/>
        <w:t>Murtha AS, Bomar JD, Johnson KP, Upasani VV, Pennock AT (2021) Acetabular labral tears in the adolescent athlete: results of a graduated management protocol from therapy to arthroscopy. J Pediatr Orthop B 30(6):549–555</w:t>
      </w:r>
    </w:p>
    <w:p w14:paraId="22251219"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6. </w:t>
      </w:r>
      <w:r w:rsidRPr="006622E2">
        <w:rPr>
          <w:rFonts w:ascii="Times New Roman" w:hAnsi="Times New Roman" w:cs="Times New Roman"/>
        </w:rPr>
        <w:tab/>
        <w:t>Newman JT, Briggs KK, McNamara SC, Philippon MJ (2016) Outcomes After Revision Hip Arthroscopic Surgery in Adolescent Patients Compared With a Matched Cohort Undergoing Primary Arthroscopic Surgery. Am J Sports Med 44(12):3063–3069</w:t>
      </w:r>
    </w:p>
    <w:p w14:paraId="03341E9E"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7. </w:t>
      </w:r>
      <w:r w:rsidRPr="006622E2">
        <w:rPr>
          <w:rFonts w:ascii="Times New Roman" w:hAnsi="Times New Roman" w:cs="Times New Roman"/>
        </w:rPr>
        <w:tab/>
        <w:t>Newman JT, Philippon MJ, Saroki A, Briggs KK (2015) Revision Hip Arthroscopy in the Youth Athlete. Orthop J Sports Med 3(7_suppl2):2325967115S00138</w:t>
      </w:r>
    </w:p>
    <w:p w14:paraId="018740D9"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8. </w:t>
      </w:r>
      <w:r w:rsidRPr="006622E2">
        <w:rPr>
          <w:rFonts w:ascii="Times New Roman" w:hAnsi="Times New Roman" w:cs="Times New Roman"/>
        </w:rPr>
        <w:tab/>
        <w:t>Nwachukwu BU, Chang B, Kahlenberg CA, Fields K, Nawabi DH, Kelly BT, Ranawat AS (2017) Arthroscopic Treatment of Femoroacetabular Impingement in Adolescents Provides Clinically Significant Outcome Improvement. Arthrosc J Arthrosc Relat Surg 33(10):1812–1818</w:t>
      </w:r>
    </w:p>
    <w:p w14:paraId="3CCF6B76"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39. </w:t>
      </w:r>
      <w:r w:rsidRPr="006622E2">
        <w:rPr>
          <w:rFonts w:ascii="Times New Roman" w:hAnsi="Times New Roman" w:cs="Times New Roman"/>
        </w:rPr>
        <w:tab/>
        <w:t>O’Donnell JM, Pritchard M, Tran P (2012) The outcome of arthroscopic treatment for cam type femoroacetabular impingement in adolescents. Arthrosc - J Arthrosc Relat Surg 28(6):e54-55</w:t>
      </w:r>
    </w:p>
    <w:p w14:paraId="7C5A5D8B"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0. </w:t>
      </w:r>
      <w:r w:rsidRPr="006622E2">
        <w:rPr>
          <w:rFonts w:ascii="Times New Roman" w:hAnsi="Times New Roman" w:cs="Times New Roman"/>
        </w:rPr>
        <w:tab/>
        <w:t xml:space="preserve">Perets I, Gupta A, Chaharbakhshi E, Hartigan D, Ashberg L, Domb B (2016) Does the femoral cam lesion regrow after arthroscopic femoroplasty in the skeletally immature </w:t>
      </w:r>
      <w:r w:rsidRPr="006622E2">
        <w:rPr>
          <w:rFonts w:ascii="Times New Roman" w:hAnsi="Times New Roman" w:cs="Times New Roman"/>
        </w:rPr>
        <w:lastRenderedPageBreak/>
        <w:t>patient with an open femoral head physis? Radiographic review and clinical outcomes with minimum two-year follow-up. HIP Int 26((Perets I.; Gupta A.; Chaharbakhshi E.; Hartigan D.; Ashberg L.) American Hip Institute, Westmont, United States(Domb B.) Hinsdale Orthopaedics, American Hip Institute, Westmont, United States):S33–S34</w:t>
      </w:r>
    </w:p>
    <w:p w14:paraId="31C3A471"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1. </w:t>
      </w:r>
      <w:r w:rsidRPr="006622E2">
        <w:rPr>
          <w:rFonts w:ascii="Times New Roman" w:hAnsi="Times New Roman" w:cs="Times New Roman"/>
        </w:rPr>
        <w:tab/>
        <w:t>Perets I, Gupta A, Chaharbakhshi EO, Ashberg L, Hartigan DE, Close MR, Domb BG (2017) Does Bony Regrowth Occur After Arthroscopic Femoroplasty in a Group of Young Adolescents? Arthrosc J Arthrosc Relat Surg 33(5):988–995</w:t>
      </w:r>
    </w:p>
    <w:p w14:paraId="39886223"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2. </w:t>
      </w:r>
      <w:r w:rsidRPr="006622E2">
        <w:rPr>
          <w:rFonts w:ascii="Times New Roman" w:hAnsi="Times New Roman" w:cs="Times New Roman"/>
        </w:rPr>
        <w:tab/>
        <w:t>Philippon MJ, Ejnisman L, Ellis HB, Briggs KK (2012) Outcomes 2 to 5 Years Following Hip Arthroscopy for Femoroacetabular Impingement in the Patient Aged 11 to 16 Years. Arthrosc J Arthrosc Relat Surg 28(9):1255–1261</w:t>
      </w:r>
    </w:p>
    <w:p w14:paraId="40299F73"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3. </w:t>
      </w:r>
      <w:r w:rsidRPr="006622E2">
        <w:rPr>
          <w:rFonts w:ascii="Times New Roman" w:hAnsi="Times New Roman" w:cs="Times New Roman"/>
        </w:rPr>
        <w:tab/>
        <w:t>Philippon MJ, Yen Y-M, Briggs KK, Kuppersmith DA, Maxwell RB (2008) Early outcomes after hip arthroscopy for femoroacetabular impingement in the athletic adolescent patient: a preliminary report. J Pediatr Orthop 28(7):705–710</w:t>
      </w:r>
    </w:p>
    <w:p w14:paraId="17D6C43D"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4. </w:t>
      </w:r>
      <w:r w:rsidRPr="006622E2">
        <w:rPr>
          <w:rFonts w:ascii="Times New Roman" w:hAnsi="Times New Roman" w:cs="Times New Roman"/>
        </w:rPr>
        <w:tab/>
        <w:t>Rahm S, Jud L, Jungwirth-Weinberger A, Sutter R, Zingg P (2019) Mid term results after in situ pinning and hip arthroscopy for mild SCFE: A minium 5-year follow-up. Swiss Med Wkly 149((Rahm S.; Jud L.; Jungwirth-Weinberger A.; Sutter R.; Zingg P.) Universitätsklinik Balgrist, Switzerland):12S</w:t>
      </w:r>
    </w:p>
    <w:p w14:paraId="25331A40"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5. </w:t>
      </w:r>
      <w:r w:rsidRPr="006622E2">
        <w:rPr>
          <w:rFonts w:ascii="Times New Roman" w:hAnsi="Times New Roman" w:cs="Times New Roman"/>
        </w:rPr>
        <w:tab/>
        <w:t>Ross JR, Stone RM, Ramos NM, Bedi A, Larson CM (2017) Surgery for Femoroacetabular Impingement in Skeletally Immature Patients: Radiographic and Clinical Analysis. Orthop J Sports Med 5(7_suppl6):2325967117S00259</w:t>
      </w:r>
    </w:p>
    <w:p w14:paraId="3482C4AB"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6. </w:t>
      </w:r>
      <w:r w:rsidRPr="006622E2">
        <w:rPr>
          <w:rFonts w:ascii="Times New Roman" w:hAnsi="Times New Roman" w:cs="Times New Roman"/>
        </w:rPr>
        <w:tab/>
        <w:t xml:space="preserve">Rudd J, Suri M, Choate W, Heinrich S, Christoforetti J (2013) Outcomes of arthroscopically treated femoroacetabular impingement in children and adolescents with slipped capital </w:t>
      </w:r>
      <w:r w:rsidRPr="006622E2">
        <w:rPr>
          <w:rFonts w:ascii="Times New Roman" w:hAnsi="Times New Roman" w:cs="Times New Roman"/>
        </w:rPr>
        <w:lastRenderedPageBreak/>
        <w:t>femoral epiphysis and Legg-calve-perthes disease. Arthrosc - J Arthrosc Relat Surg 29(12):e209–e210</w:t>
      </w:r>
    </w:p>
    <w:p w14:paraId="17BFAF89"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7. </w:t>
      </w:r>
      <w:r w:rsidRPr="006622E2">
        <w:rPr>
          <w:rFonts w:ascii="Times New Roman" w:hAnsi="Times New Roman" w:cs="Times New Roman"/>
        </w:rPr>
        <w:tab/>
        <w:t>Ruzbarsky JJ, Comfort SM, Fukase N, Vidal LB, Philippon MJ (2023) Timing From Symptom Onset to Hip Arthroscopy for Treatment of Femoroacetabular Impingement in Adolescent Patients.</w:t>
      </w:r>
    </w:p>
    <w:p w14:paraId="2FBDE553"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8. </w:t>
      </w:r>
      <w:r w:rsidRPr="006622E2">
        <w:rPr>
          <w:rFonts w:ascii="Times New Roman" w:hAnsi="Times New Roman" w:cs="Times New Roman"/>
        </w:rPr>
        <w:tab/>
        <w:t>Sanpera I, Raluy-Collado D, Sanpera-Iglesias J (2016) Arthroscopy for hip septic arthritis in children. Orthop Traumatol Surg Res 102(1):87–89</w:t>
      </w:r>
    </w:p>
    <w:p w14:paraId="231370BA"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49. </w:t>
      </w:r>
      <w:r w:rsidRPr="006622E2">
        <w:rPr>
          <w:rFonts w:ascii="Times New Roman" w:hAnsi="Times New Roman" w:cs="Times New Roman"/>
        </w:rPr>
        <w:tab/>
        <w:t>Serbin PA, Cooper S, Johnson BL, Youngman TR, Wilson PL, Sucato D, Podeszwa D, Ellis HB (2022) Predictors of Re-Operation in Adolesents Undergoing Hip Preservation Surgery for Femoroacetabular Impingement. Orthop J Sports Med 10(5_suppl2):2325967121S0045</w:t>
      </w:r>
    </w:p>
    <w:p w14:paraId="3BD865AA"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50. </w:t>
      </w:r>
      <w:r w:rsidRPr="006622E2">
        <w:rPr>
          <w:rFonts w:ascii="Times New Roman" w:hAnsi="Times New Roman" w:cs="Times New Roman"/>
        </w:rPr>
        <w:tab/>
        <w:t>Thomas Byrd JW, Jones K (2013) Arthroscopic Management of Femoroacetabular Impingement (FAI) in Adolescents. Arthrosc J Arthrosc Relat Surg 29(12):e209</w:t>
      </w:r>
    </w:p>
    <w:p w14:paraId="77C0F948"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51. </w:t>
      </w:r>
      <w:r w:rsidRPr="006622E2">
        <w:rPr>
          <w:rFonts w:ascii="Times New Roman" w:hAnsi="Times New Roman" w:cs="Times New Roman"/>
        </w:rPr>
        <w:tab/>
        <w:t>Tiwari V, Khan SA, Kumar A, Poudel R, Kumar VS (2015) Functional improvement after hip arthroscopy in cases of active paediatric hip joint tuberculosis: a retrospective comparative study vis-à-vis conservative management. J Child Orthop 9(6):495–503</w:t>
      </w:r>
    </w:p>
    <w:p w14:paraId="412826C8"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52. </w:t>
      </w:r>
      <w:r w:rsidRPr="006622E2">
        <w:rPr>
          <w:rFonts w:ascii="Times New Roman" w:hAnsi="Times New Roman" w:cs="Times New Roman"/>
        </w:rPr>
        <w:tab/>
        <w:t>Tran P, Pritchard M, O’Donnell J (2013) Outcome of arthroscopic treatment for cam type femoroacetabular impingement in adolescents. ANZ J Surg 83(5):382–386</w:t>
      </w:r>
    </w:p>
    <w:p w14:paraId="3C64A897"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53. </w:t>
      </w:r>
      <w:r w:rsidRPr="006622E2">
        <w:rPr>
          <w:rFonts w:ascii="Times New Roman" w:hAnsi="Times New Roman" w:cs="Times New Roman"/>
        </w:rPr>
        <w:tab/>
        <w:t>Willimon SC, Egger A, Perkins CA (2021) TRAUMATIC HIP DISLOCATIONS IN THE PEDIATRIC PATIENT: INJURY PATTERNS, NEED FOR AXIAL IMAGING, OUTCOMES, AND SELECTIVE HIP ARTHROSCOPY. J ISAKOS 6(6):449–450</w:t>
      </w:r>
    </w:p>
    <w:p w14:paraId="7CA46BD7"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54. </w:t>
      </w:r>
      <w:r w:rsidRPr="006622E2">
        <w:rPr>
          <w:rFonts w:ascii="Times New Roman" w:hAnsi="Times New Roman" w:cs="Times New Roman"/>
        </w:rPr>
        <w:tab/>
        <w:t>Winge S, Winge S, Kraemer O, Dippmann C, Hölmich P (2021) Arthroscopic treatment for femoroacetabular impingement syndrome (FAIS) in adolescents-5-year follow-up. J Hip Preserv Surg 8(3):249–254</w:t>
      </w:r>
    </w:p>
    <w:p w14:paraId="4AC9FFC8"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lastRenderedPageBreak/>
        <w:t xml:space="preserve">55. </w:t>
      </w:r>
      <w:r w:rsidRPr="006622E2">
        <w:rPr>
          <w:rFonts w:ascii="Times New Roman" w:hAnsi="Times New Roman" w:cs="Times New Roman"/>
        </w:rPr>
        <w:tab/>
        <w:t>Wyles CC, Howe BM, Norambuena G, Yuan B, Levy BA, Trousdale RT, Sierra RJ (2017) CAM Morphology and Limited Hip Range of Motion is Associated with Early Osteoarthritic Changes in Adolescent Athletes: A Prospective Matched Cohort Study. Arthrosc J Arthrosc Relat Surg 33(10):e43–e44</w:t>
      </w:r>
    </w:p>
    <w:p w14:paraId="42666C0E"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56. </w:t>
      </w:r>
      <w:r w:rsidRPr="006622E2">
        <w:rPr>
          <w:rFonts w:ascii="Times New Roman" w:hAnsi="Times New Roman" w:cs="Times New Roman"/>
        </w:rPr>
        <w:tab/>
        <w:t>Yen Y-M, Kim Y-J, Ellis HB, Sink EL, Millis MB, Zaltz I, Sankar WN, Clohisy JC, Nepple JJ, ANCHOR Group (2024) Risk Factors for Suboptimal Outcome of FAI Surgery in the Adolescent Patient. J Pediatr Orthop 44(3):141–146</w:t>
      </w:r>
    </w:p>
    <w:p w14:paraId="6E4C2B1A" w14:textId="77777777" w:rsidR="004C5F71" w:rsidRPr="006622E2" w:rsidRDefault="004C5F71" w:rsidP="004C5F71">
      <w:pPr>
        <w:pStyle w:val="Bibliography"/>
        <w:spacing w:line="480" w:lineRule="auto"/>
        <w:rPr>
          <w:rFonts w:ascii="Times New Roman" w:hAnsi="Times New Roman" w:cs="Times New Roman"/>
        </w:rPr>
      </w:pPr>
      <w:r w:rsidRPr="006622E2">
        <w:rPr>
          <w:rFonts w:ascii="Times New Roman" w:hAnsi="Times New Roman" w:cs="Times New Roman"/>
        </w:rPr>
        <w:t xml:space="preserve">57. </w:t>
      </w:r>
      <w:r w:rsidRPr="006622E2">
        <w:rPr>
          <w:rFonts w:ascii="Times New Roman" w:hAnsi="Times New Roman" w:cs="Times New Roman"/>
        </w:rPr>
        <w:tab/>
        <w:t>Zogby AM, Bomar JD, Johnson KP, Upasani VV, Pennock AT (2021) Nonoperative Management of Femoroacetabular Impingement in Adolescents: Clinical Outcomes at a Mean of 5 Years: A Prospective Study. Am J Sports Med 49(11):2960–2967</w:t>
      </w:r>
    </w:p>
    <w:p w14:paraId="48640E80" w14:textId="03A2D849" w:rsidR="00C12D4C" w:rsidRPr="006622E2" w:rsidRDefault="00EF44B7" w:rsidP="004C5F71">
      <w:pPr>
        <w:tabs>
          <w:tab w:val="left" w:pos="1900"/>
        </w:tabs>
        <w:spacing w:line="480" w:lineRule="auto"/>
        <w:rPr>
          <w:rFonts w:ascii="Times New Roman" w:hAnsi="Times New Roman" w:cs="Times New Roman"/>
        </w:rPr>
      </w:pPr>
      <w:r w:rsidRPr="006622E2">
        <w:rPr>
          <w:rFonts w:ascii="Times New Roman" w:hAnsi="Times New Roman" w:cs="Times New Roman"/>
        </w:rPr>
        <w:fldChar w:fldCharType="end"/>
      </w:r>
    </w:p>
    <w:sectPr w:rsidR="00C12D4C" w:rsidRPr="006622E2" w:rsidSect="001E3613">
      <w:headerReference w:type="first" r:id="rId10"/>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2A1510" w14:textId="77777777" w:rsidR="003A6B58" w:rsidRDefault="003A6B58" w:rsidP="00904842">
      <w:r>
        <w:separator/>
      </w:r>
    </w:p>
  </w:endnote>
  <w:endnote w:type="continuationSeparator" w:id="0">
    <w:p w14:paraId="75A8D4E7" w14:textId="77777777" w:rsidR="003A6B58" w:rsidRDefault="003A6B58" w:rsidP="00904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2DDE16" w14:textId="77777777" w:rsidR="003A6B58" w:rsidRDefault="003A6B58" w:rsidP="00904842">
      <w:r>
        <w:separator/>
      </w:r>
    </w:p>
  </w:footnote>
  <w:footnote w:type="continuationSeparator" w:id="0">
    <w:p w14:paraId="21ADADD4" w14:textId="77777777" w:rsidR="003A6B58" w:rsidRDefault="003A6B58" w:rsidP="009048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3E4DA0" w14:textId="575068D9" w:rsidR="001E3613" w:rsidRPr="00904842" w:rsidRDefault="001E3613" w:rsidP="001E3613">
    <w:pPr>
      <w:pStyle w:val="Header"/>
      <w:rPr>
        <w:rFonts w:ascii="Times New Roman" w:hAnsi="Times New Roman" w:cs="Times New Roman"/>
      </w:rPr>
    </w:pPr>
    <w:r w:rsidRPr="005B2C17">
      <w:rPr>
        <w:rFonts w:ascii="Times New Roman" w:hAnsi="Times New Roman" w:cs="Times New Roman"/>
        <w:b/>
        <w:bCs/>
      </w:rPr>
      <w:t>Article title:</w:t>
    </w:r>
    <w:r w:rsidRPr="00904842">
      <w:rPr>
        <w:rFonts w:ascii="Times New Roman" w:hAnsi="Times New Roman" w:cs="Times New Roman"/>
      </w:rPr>
      <w:t xml:space="preserve"> </w:t>
    </w:r>
    <w:r w:rsidRPr="005B2C17">
      <w:rPr>
        <w:rFonts w:ascii="Times New Roman" w:hAnsi="Times New Roman" w:cs="Times New Roman"/>
      </w:rPr>
      <w:t xml:space="preserve">Lack of Validated Patient Reported Outcome Tools Persists in </w:t>
    </w:r>
    <w:r w:rsidR="001C3D89">
      <w:rPr>
        <w:rFonts w:ascii="Times New Roman" w:hAnsi="Times New Roman" w:cs="Times New Roman"/>
      </w:rPr>
      <w:t>Paediatric</w:t>
    </w:r>
    <w:r w:rsidRPr="005B2C17">
      <w:rPr>
        <w:rFonts w:ascii="Times New Roman" w:hAnsi="Times New Roman" w:cs="Times New Roman"/>
      </w:rPr>
      <w:t xml:space="preserve"> and Adolescent Hip Arthroscopy – A Systematic Review</w:t>
    </w:r>
  </w:p>
  <w:p w14:paraId="7C34A985" w14:textId="77777777" w:rsidR="001E3613" w:rsidRPr="001C3D89" w:rsidRDefault="001E3613" w:rsidP="001E3613">
    <w:pPr>
      <w:pStyle w:val="Header"/>
      <w:rPr>
        <w:rFonts w:ascii="Times New Roman" w:hAnsi="Times New Roman" w:cs="Times New Roman"/>
      </w:rPr>
    </w:pPr>
    <w:r w:rsidRPr="005B2C17">
      <w:rPr>
        <w:rFonts w:ascii="Times New Roman" w:hAnsi="Times New Roman" w:cs="Times New Roman"/>
        <w:b/>
        <w:bCs/>
      </w:rPr>
      <w:t>Journal name:</w:t>
    </w:r>
    <w:r w:rsidRPr="00904842">
      <w:rPr>
        <w:rFonts w:ascii="Times New Roman" w:hAnsi="Times New Roman" w:cs="Times New Roman"/>
      </w:rPr>
      <w:t xml:space="preserve"> </w:t>
    </w:r>
    <w:r w:rsidRPr="001C3D89">
      <w:rPr>
        <w:rFonts w:ascii="Times New Roman" w:hAnsi="Times New Roman" w:cs="Times New Roman"/>
      </w:rPr>
      <w:t>Knee Surgery, Sports Traumatology, Arthroscopy (KSSTA)</w:t>
    </w:r>
  </w:p>
  <w:p w14:paraId="0B584E94" w14:textId="77777777" w:rsidR="001E3613" w:rsidRPr="001C3D89" w:rsidRDefault="001E3613" w:rsidP="001E3613">
    <w:pPr>
      <w:pStyle w:val="Header"/>
      <w:rPr>
        <w:rFonts w:ascii="Times New Roman" w:hAnsi="Times New Roman" w:cs="Times New Roman"/>
      </w:rPr>
    </w:pPr>
    <w:r w:rsidRPr="001C3D89">
      <w:rPr>
        <w:rFonts w:ascii="Times New Roman" w:hAnsi="Times New Roman" w:cs="Times New Roman"/>
        <w:b/>
        <w:bCs/>
      </w:rPr>
      <w:t xml:space="preserve">Author names: </w:t>
    </w:r>
    <w:r w:rsidRPr="001C3D89">
      <w:rPr>
        <w:rFonts w:ascii="Times New Roman" w:hAnsi="Times New Roman" w:cs="Times New Roman"/>
      </w:rPr>
      <w:t xml:space="preserve">Ayomide Michael Ade-Conde MD(c), Brendan </w:t>
    </w:r>
    <w:proofErr w:type="spellStart"/>
    <w:r w:rsidRPr="001C3D89">
      <w:rPr>
        <w:rFonts w:ascii="Times New Roman" w:hAnsi="Times New Roman" w:cs="Times New Roman"/>
      </w:rPr>
      <w:t>Amoyaw</w:t>
    </w:r>
    <w:proofErr w:type="spellEnd"/>
    <w:r w:rsidRPr="001C3D89">
      <w:rPr>
        <w:rFonts w:ascii="Times New Roman" w:hAnsi="Times New Roman" w:cs="Times New Roman"/>
      </w:rPr>
      <w:t xml:space="preserve"> </w:t>
    </w:r>
    <w:proofErr w:type="spellStart"/>
    <w:r w:rsidRPr="001C3D89">
      <w:rPr>
        <w:rFonts w:ascii="Times New Roman" w:hAnsi="Times New Roman" w:cs="Times New Roman"/>
      </w:rPr>
      <w:t>BHSc</w:t>
    </w:r>
    <w:proofErr w:type="spellEnd"/>
    <w:r w:rsidRPr="001C3D89">
      <w:rPr>
        <w:rFonts w:ascii="Times New Roman" w:hAnsi="Times New Roman" w:cs="Times New Roman"/>
      </w:rPr>
      <w:t xml:space="preserve">(c), Yoan Bourgeault-Gagnon MD FRCSC MSc(c), Hassaan Abdel </w:t>
    </w:r>
    <w:proofErr w:type="spellStart"/>
    <w:r w:rsidRPr="001C3D89">
      <w:rPr>
        <w:rFonts w:ascii="Times New Roman" w:hAnsi="Times New Roman" w:cs="Times New Roman"/>
      </w:rPr>
      <w:t>Khalik</w:t>
    </w:r>
    <w:proofErr w:type="spellEnd"/>
    <w:r w:rsidRPr="001C3D89">
      <w:rPr>
        <w:rFonts w:ascii="Times New Roman" w:hAnsi="Times New Roman" w:cs="Times New Roman"/>
      </w:rPr>
      <w:t xml:space="preserve"> MD MMI MSc(c), Nicole Simunovic MSc, Olufemi R. Ayeni MD FRCSC PhD</w:t>
    </w:r>
  </w:p>
  <w:p w14:paraId="55CB2F99" w14:textId="77777777" w:rsidR="001E3613" w:rsidRDefault="001E3613" w:rsidP="001E3613">
    <w:pPr>
      <w:pStyle w:val="Header"/>
      <w:rPr>
        <w:rFonts w:ascii="Times New Roman" w:hAnsi="Times New Roman" w:cs="Times New Roman"/>
      </w:rPr>
    </w:pPr>
    <w:r w:rsidRPr="001C3D89">
      <w:rPr>
        <w:rFonts w:ascii="Times New Roman" w:hAnsi="Times New Roman" w:cs="Times New Roman"/>
        <w:b/>
        <w:bCs/>
      </w:rPr>
      <w:t>Corresponding author:</w:t>
    </w:r>
    <w:r w:rsidRPr="001C3D89">
      <w:rPr>
        <w:rFonts w:ascii="Times New Roman" w:hAnsi="Times New Roman" w:cs="Times New Roman"/>
      </w:rPr>
      <w:t xml:space="preserve"> Olufemi R. Ayeni MD, PhD, FRCSC, McMaster University Medical Centre, 1200 Main St West, 4E15, Hamilton, Ontario L8N 3Z5, ayenif@mcmaster.ca, Phone: (905) 512-2100 ext. 73532</w:t>
    </w:r>
  </w:p>
  <w:p w14:paraId="182BE858" w14:textId="77777777" w:rsidR="001E3613" w:rsidRDefault="001E361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B4473"/>
    <w:multiLevelType w:val="multilevel"/>
    <w:tmpl w:val="41281A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F7F7FBA"/>
    <w:multiLevelType w:val="multilevel"/>
    <w:tmpl w:val="FFCCD5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D209A4"/>
    <w:multiLevelType w:val="hybridMultilevel"/>
    <w:tmpl w:val="0A768A24"/>
    <w:lvl w:ilvl="0" w:tplc="FFFFFFFF">
      <w:start w:val="1"/>
      <w:numFmt w:val="decimal"/>
      <w:lvlText w:val="%1."/>
      <w:lvlJc w:val="left"/>
      <w:pPr>
        <w:ind w:left="720" w:hanging="360"/>
      </w:pPr>
      <w:rPr>
        <w:rFonts w:hint="default"/>
        <w:b/>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D2955E7"/>
    <w:multiLevelType w:val="hybridMultilevel"/>
    <w:tmpl w:val="DA928E58"/>
    <w:lvl w:ilvl="0" w:tplc="065A088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A484131"/>
    <w:multiLevelType w:val="multilevel"/>
    <w:tmpl w:val="4734FA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3882468">
    <w:abstractNumId w:val="0"/>
  </w:num>
  <w:num w:numId="2" w16cid:durableId="1522279869">
    <w:abstractNumId w:val="4"/>
  </w:num>
  <w:num w:numId="3" w16cid:durableId="1003242146">
    <w:abstractNumId w:val="3"/>
  </w:num>
  <w:num w:numId="4" w16cid:durableId="2059158357">
    <w:abstractNumId w:val="2"/>
  </w:num>
  <w:num w:numId="5" w16cid:durableId="1654988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DB5"/>
    <w:rsid w:val="000000C4"/>
    <w:rsid w:val="00005FCA"/>
    <w:rsid w:val="00011B54"/>
    <w:rsid w:val="00013E11"/>
    <w:rsid w:val="00016D79"/>
    <w:rsid w:val="00021D52"/>
    <w:rsid w:val="00024518"/>
    <w:rsid w:val="000333A5"/>
    <w:rsid w:val="00035CC1"/>
    <w:rsid w:val="000364E6"/>
    <w:rsid w:val="00037042"/>
    <w:rsid w:val="00037297"/>
    <w:rsid w:val="00044385"/>
    <w:rsid w:val="00045CCC"/>
    <w:rsid w:val="00046AB0"/>
    <w:rsid w:val="00051EF3"/>
    <w:rsid w:val="00052CC8"/>
    <w:rsid w:val="00056FEB"/>
    <w:rsid w:val="00057C28"/>
    <w:rsid w:val="00061346"/>
    <w:rsid w:val="00064EA3"/>
    <w:rsid w:val="000673C7"/>
    <w:rsid w:val="000749C2"/>
    <w:rsid w:val="00075DD0"/>
    <w:rsid w:val="00077AB6"/>
    <w:rsid w:val="000806A1"/>
    <w:rsid w:val="000813A3"/>
    <w:rsid w:val="0008227F"/>
    <w:rsid w:val="00083BE9"/>
    <w:rsid w:val="000875FE"/>
    <w:rsid w:val="000931C0"/>
    <w:rsid w:val="000A4124"/>
    <w:rsid w:val="000A6A74"/>
    <w:rsid w:val="000A7DA1"/>
    <w:rsid w:val="000B0944"/>
    <w:rsid w:val="000B15E8"/>
    <w:rsid w:val="000B3664"/>
    <w:rsid w:val="000B4341"/>
    <w:rsid w:val="000C3D04"/>
    <w:rsid w:val="000D20A3"/>
    <w:rsid w:val="000D44AD"/>
    <w:rsid w:val="000D4F22"/>
    <w:rsid w:val="000D60B9"/>
    <w:rsid w:val="000D76A9"/>
    <w:rsid w:val="000E0397"/>
    <w:rsid w:val="000E0E33"/>
    <w:rsid w:val="000E1AD3"/>
    <w:rsid w:val="000E489C"/>
    <w:rsid w:val="000E68CC"/>
    <w:rsid w:val="000F2A6D"/>
    <w:rsid w:val="000F34A6"/>
    <w:rsid w:val="000F4297"/>
    <w:rsid w:val="000F6630"/>
    <w:rsid w:val="00102FF7"/>
    <w:rsid w:val="00105F58"/>
    <w:rsid w:val="00114195"/>
    <w:rsid w:val="00115249"/>
    <w:rsid w:val="00122688"/>
    <w:rsid w:val="0013174F"/>
    <w:rsid w:val="00136B52"/>
    <w:rsid w:val="00147384"/>
    <w:rsid w:val="00151AD4"/>
    <w:rsid w:val="00153E04"/>
    <w:rsid w:val="00154B5D"/>
    <w:rsid w:val="00155270"/>
    <w:rsid w:val="00161A93"/>
    <w:rsid w:val="00162A90"/>
    <w:rsid w:val="00172979"/>
    <w:rsid w:val="001739B8"/>
    <w:rsid w:val="00173B39"/>
    <w:rsid w:val="00174E22"/>
    <w:rsid w:val="001779D8"/>
    <w:rsid w:val="001822C7"/>
    <w:rsid w:val="00185CBE"/>
    <w:rsid w:val="00187055"/>
    <w:rsid w:val="0019129D"/>
    <w:rsid w:val="00194387"/>
    <w:rsid w:val="001A0FB5"/>
    <w:rsid w:val="001A2436"/>
    <w:rsid w:val="001A3DAD"/>
    <w:rsid w:val="001A6B00"/>
    <w:rsid w:val="001B1DD9"/>
    <w:rsid w:val="001B3CF0"/>
    <w:rsid w:val="001B415E"/>
    <w:rsid w:val="001B6BF0"/>
    <w:rsid w:val="001C0DC9"/>
    <w:rsid w:val="001C3D89"/>
    <w:rsid w:val="001C4E9B"/>
    <w:rsid w:val="001D1AC5"/>
    <w:rsid w:val="001D2456"/>
    <w:rsid w:val="001D366D"/>
    <w:rsid w:val="001D4525"/>
    <w:rsid w:val="001D764C"/>
    <w:rsid w:val="001E2C33"/>
    <w:rsid w:val="001E2FAB"/>
    <w:rsid w:val="001E3613"/>
    <w:rsid w:val="001E3E11"/>
    <w:rsid w:val="001E7026"/>
    <w:rsid w:val="001E7798"/>
    <w:rsid w:val="001F05E5"/>
    <w:rsid w:val="001F2285"/>
    <w:rsid w:val="001F68FE"/>
    <w:rsid w:val="002016CC"/>
    <w:rsid w:val="00201927"/>
    <w:rsid w:val="00205760"/>
    <w:rsid w:val="002060C9"/>
    <w:rsid w:val="00212570"/>
    <w:rsid w:val="00216200"/>
    <w:rsid w:val="002229EE"/>
    <w:rsid w:val="0022699F"/>
    <w:rsid w:val="002327C8"/>
    <w:rsid w:val="00232DDE"/>
    <w:rsid w:val="002356A3"/>
    <w:rsid w:val="00240116"/>
    <w:rsid w:val="00240384"/>
    <w:rsid w:val="002405F3"/>
    <w:rsid w:val="00243B20"/>
    <w:rsid w:val="00245047"/>
    <w:rsid w:val="00246873"/>
    <w:rsid w:val="00246EAF"/>
    <w:rsid w:val="002524E4"/>
    <w:rsid w:val="0025446E"/>
    <w:rsid w:val="00262C1F"/>
    <w:rsid w:val="002646DA"/>
    <w:rsid w:val="00265988"/>
    <w:rsid w:val="00266102"/>
    <w:rsid w:val="00273CFE"/>
    <w:rsid w:val="00274310"/>
    <w:rsid w:val="00276A87"/>
    <w:rsid w:val="00280AAF"/>
    <w:rsid w:val="00281FCA"/>
    <w:rsid w:val="0028565A"/>
    <w:rsid w:val="002935F6"/>
    <w:rsid w:val="00295172"/>
    <w:rsid w:val="002970C1"/>
    <w:rsid w:val="002A64F7"/>
    <w:rsid w:val="002A7D14"/>
    <w:rsid w:val="002B091A"/>
    <w:rsid w:val="002B2885"/>
    <w:rsid w:val="002B70D4"/>
    <w:rsid w:val="002C0520"/>
    <w:rsid w:val="002C24CB"/>
    <w:rsid w:val="002C6D50"/>
    <w:rsid w:val="002C74DB"/>
    <w:rsid w:val="002D07A0"/>
    <w:rsid w:val="002D70D8"/>
    <w:rsid w:val="002E20DC"/>
    <w:rsid w:val="002E533D"/>
    <w:rsid w:val="002E556B"/>
    <w:rsid w:val="002E5A8A"/>
    <w:rsid w:val="002E65A7"/>
    <w:rsid w:val="002E7A0E"/>
    <w:rsid w:val="002F048E"/>
    <w:rsid w:val="002F10C7"/>
    <w:rsid w:val="002F7A9F"/>
    <w:rsid w:val="002F7F87"/>
    <w:rsid w:val="0030210A"/>
    <w:rsid w:val="00303BA3"/>
    <w:rsid w:val="00311F7C"/>
    <w:rsid w:val="003122D0"/>
    <w:rsid w:val="00313687"/>
    <w:rsid w:val="00330E79"/>
    <w:rsid w:val="003317A0"/>
    <w:rsid w:val="00335691"/>
    <w:rsid w:val="00337F43"/>
    <w:rsid w:val="00341389"/>
    <w:rsid w:val="00343C87"/>
    <w:rsid w:val="003461EA"/>
    <w:rsid w:val="003552CA"/>
    <w:rsid w:val="00356F52"/>
    <w:rsid w:val="0037061D"/>
    <w:rsid w:val="00373E52"/>
    <w:rsid w:val="003802EC"/>
    <w:rsid w:val="003803D1"/>
    <w:rsid w:val="0038515C"/>
    <w:rsid w:val="00385D5A"/>
    <w:rsid w:val="00392604"/>
    <w:rsid w:val="003932C0"/>
    <w:rsid w:val="0039617B"/>
    <w:rsid w:val="00397C56"/>
    <w:rsid w:val="003A6A06"/>
    <w:rsid w:val="003A6B58"/>
    <w:rsid w:val="003A7EEC"/>
    <w:rsid w:val="003B1D60"/>
    <w:rsid w:val="003B415A"/>
    <w:rsid w:val="003C3EB3"/>
    <w:rsid w:val="003C419E"/>
    <w:rsid w:val="003C54EE"/>
    <w:rsid w:val="003C66AF"/>
    <w:rsid w:val="003E56D2"/>
    <w:rsid w:val="003F42BD"/>
    <w:rsid w:val="003F4D79"/>
    <w:rsid w:val="00401F8D"/>
    <w:rsid w:val="00420627"/>
    <w:rsid w:val="00432C9E"/>
    <w:rsid w:val="00436ECD"/>
    <w:rsid w:val="00437B85"/>
    <w:rsid w:val="004401C1"/>
    <w:rsid w:val="004403C5"/>
    <w:rsid w:val="0044207D"/>
    <w:rsid w:val="0044492F"/>
    <w:rsid w:val="00446B95"/>
    <w:rsid w:val="00447A59"/>
    <w:rsid w:val="00451252"/>
    <w:rsid w:val="00452D57"/>
    <w:rsid w:val="00453155"/>
    <w:rsid w:val="004642C6"/>
    <w:rsid w:val="00467667"/>
    <w:rsid w:val="00474229"/>
    <w:rsid w:val="00475982"/>
    <w:rsid w:val="00477989"/>
    <w:rsid w:val="0048628D"/>
    <w:rsid w:val="0048789B"/>
    <w:rsid w:val="00491701"/>
    <w:rsid w:val="00494B9D"/>
    <w:rsid w:val="004A0270"/>
    <w:rsid w:val="004A02C2"/>
    <w:rsid w:val="004A0AB2"/>
    <w:rsid w:val="004A10C6"/>
    <w:rsid w:val="004A7008"/>
    <w:rsid w:val="004B7BE9"/>
    <w:rsid w:val="004C10DD"/>
    <w:rsid w:val="004C25E9"/>
    <w:rsid w:val="004C26F0"/>
    <w:rsid w:val="004C290F"/>
    <w:rsid w:val="004C29EE"/>
    <w:rsid w:val="004C5F71"/>
    <w:rsid w:val="004D1BD4"/>
    <w:rsid w:val="004D7E8E"/>
    <w:rsid w:val="004E5145"/>
    <w:rsid w:val="004F00CA"/>
    <w:rsid w:val="004F4BFB"/>
    <w:rsid w:val="004F50D1"/>
    <w:rsid w:val="004F7D6E"/>
    <w:rsid w:val="004F7FF4"/>
    <w:rsid w:val="00501C00"/>
    <w:rsid w:val="00505F4D"/>
    <w:rsid w:val="00510756"/>
    <w:rsid w:val="00511B45"/>
    <w:rsid w:val="00512EE3"/>
    <w:rsid w:val="00513BCF"/>
    <w:rsid w:val="00521325"/>
    <w:rsid w:val="0052347D"/>
    <w:rsid w:val="0052619C"/>
    <w:rsid w:val="00526806"/>
    <w:rsid w:val="005274C8"/>
    <w:rsid w:val="005326D2"/>
    <w:rsid w:val="00536C4B"/>
    <w:rsid w:val="00537FFE"/>
    <w:rsid w:val="005407FD"/>
    <w:rsid w:val="00540C62"/>
    <w:rsid w:val="00552E3A"/>
    <w:rsid w:val="00555DB5"/>
    <w:rsid w:val="00556BD4"/>
    <w:rsid w:val="005570B5"/>
    <w:rsid w:val="005626E4"/>
    <w:rsid w:val="00570C91"/>
    <w:rsid w:val="00570F3C"/>
    <w:rsid w:val="00571C73"/>
    <w:rsid w:val="00575FD6"/>
    <w:rsid w:val="00577AEA"/>
    <w:rsid w:val="0058001D"/>
    <w:rsid w:val="00582FBB"/>
    <w:rsid w:val="005841F1"/>
    <w:rsid w:val="00590850"/>
    <w:rsid w:val="005A142D"/>
    <w:rsid w:val="005A7271"/>
    <w:rsid w:val="005A733B"/>
    <w:rsid w:val="005B058F"/>
    <w:rsid w:val="005B0B66"/>
    <w:rsid w:val="005B1C15"/>
    <w:rsid w:val="005B2C17"/>
    <w:rsid w:val="005B5185"/>
    <w:rsid w:val="005C0DDE"/>
    <w:rsid w:val="005C57F9"/>
    <w:rsid w:val="005C5FFF"/>
    <w:rsid w:val="005D1ACF"/>
    <w:rsid w:val="005D76FF"/>
    <w:rsid w:val="005E0CDA"/>
    <w:rsid w:val="005E71AE"/>
    <w:rsid w:val="005F44BA"/>
    <w:rsid w:val="00601C99"/>
    <w:rsid w:val="006043B4"/>
    <w:rsid w:val="00605BCE"/>
    <w:rsid w:val="00606642"/>
    <w:rsid w:val="00607C7D"/>
    <w:rsid w:val="006128CB"/>
    <w:rsid w:val="00614417"/>
    <w:rsid w:val="00617310"/>
    <w:rsid w:val="00621231"/>
    <w:rsid w:val="00621387"/>
    <w:rsid w:val="00622995"/>
    <w:rsid w:val="0062518B"/>
    <w:rsid w:val="00626C97"/>
    <w:rsid w:val="0062748A"/>
    <w:rsid w:val="006338E5"/>
    <w:rsid w:val="0064035F"/>
    <w:rsid w:val="0064088F"/>
    <w:rsid w:val="00641776"/>
    <w:rsid w:val="00652AAA"/>
    <w:rsid w:val="0065508D"/>
    <w:rsid w:val="006603DF"/>
    <w:rsid w:val="006622E2"/>
    <w:rsid w:val="00662474"/>
    <w:rsid w:val="00662A65"/>
    <w:rsid w:val="00672AE8"/>
    <w:rsid w:val="006758E4"/>
    <w:rsid w:val="006A0392"/>
    <w:rsid w:val="006A11DD"/>
    <w:rsid w:val="006A537E"/>
    <w:rsid w:val="006A7663"/>
    <w:rsid w:val="006B4D85"/>
    <w:rsid w:val="006B4F4D"/>
    <w:rsid w:val="006B788D"/>
    <w:rsid w:val="006C19A3"/>
    <w:rsid w:val="006C3650"/>
    <w:rsid w:val="006C6521"/>
    <w:rsid w:val="006C6A20"/>
    <w:rsid w:val="006D4982"/>
    <w:rsid w:val="006D5C49"/>
    <w:rsid w:val="006E1CDB"/>
    <w:rsid w:val="006E298B"/>
    <w:rsid w:val="006E3C0F"/>
    <w:rsid w:val="006E4A8C"/>
    <w:rsid w:val="006E573F"/>
    <w:rsid w:val="006F0D4C"/>
    <w:rsid w:val="006F1FC7"/>
    <w:rsid w:val="007004AE"/>
    <w:rsid w:val="00701081"/>
    <w:rsid w:val="00702C99"/>
    <w:rsid w:val="0070495A"/>
    <w:rsid w:val="0070583A"/>
    <w:rsid w:val="00706029"/>
    <w:rsid w:val="00706AB1"/>
    <w:rsid w:val="00716062"/>
    <w:rsid w:val="00721705"/>
    <w:rsid w:val="00722309"/>
    <w:rsid w:val="00724C28"/>
    <w:rsid w:val="00725562"/>
    <w:rsid w:val="00733177"/>
    <w:rsid w:val="00733855"/>
    <w:rsid w:val="00750EDF"/>
    <w:rsid w:val="00756982"/>
    <w:rsid w:val="007636AB"/>
    <w:rsid w:val="00764665"/>
    <w:rsid w:val="00767957"/>
    <w:rsid w:val="00774446"/>
    <w:rsid w:val="00783690"/>
    <w:rsid w:val="007837FF"/>
    <w:rsid w:val="007917CF"/>
    <w:rsid w:val="00792053"/>
    <w:rsid w:val="0079641C"/>
    <w:rsid w:val="007A04CC"/>
    <w:rsid w:val="007A0DE2"/>
    <w:rsid w:val="007A2CF3"/>
    <w:rsid w:val="007B21B9"/>
    <w:rsid w:val="007B2A74"/>
    <w:rsid w:val="007B7E20"/>
    <w:rsid w:val="007C117F"/>
    <w:rsid w:val="007C42C6"/>
    <w:rsid w:val="007C44BD"/>
    <w:rsid w:val="007D210A"/>
    <w:rsid w:val="007D78DE"/>
    <w:rsid w:val="007E14CB"/>
    <w:rsid w:val="007E612D"/>
    <w:rsid w:val="007E63FF"/>
    <w:rsid w:val="007F33C4"/>
    <w:rsid w:val="007F4E68"/>
    <w:rsid w:val="00801453"/>
    <w:rsid w:val="00801857"/>
    <w:rsid w:val="00810DC9"/>
    <w:rsid w:val="00813CFB"/>
    <w:rsid w:val="00821755"/>
    <w:rsid w:val="008219F6"/>
    <w:rsid w:val="00823D7C"/>
    <w:rsid w:val="008323E4"/>
    <w:rsid w:val="0083274A"/>
    <w:rsid w:val="0083303C"/>
    <w:rsid w:val="00835EE0"/>
    <w:rsid w:val="00837D4F"/>
    <w:rsid w:val="00841401"/>
    <w:rsid w:val="00842C2F"/>
    <w:rsid w:val="00843176"/>
    <w:rsid w:val="00843C6C"/>
    <w:rsid w:val="00844C7B"/>
    <w:rsid w:val="00852C12"/>
    <w:rsid w:val="00856624"/>
    <w:rsid w:val="008602DC"/>
    <w:rsid w:val="008614D2"/>
    <w:rsid w:val="00862A53"/>
    <w:rsid w:val="008642E3"/>
    <w:rsid w:val="00865356"/>
    <w:rsid w:val="00865979"/>
    <w:rsid w:val="00867441"/>
    <w:rsid w:val="008701DC"/>
    <w:rsid w:val="008728F8"/>
    <w:rsid w:val="00872C4F"/>
    <w:rsid w:val="00876A96"/>
    <w:rsid w:val="00880B5B"/>
    <w:rsid w:val="00880E81"/>
    <w:rsid w:val="008830D0"/>
    <w:rsid w:val="00884F0A"/>
    <w:rsid w:val="00887E4B"/>
    <w:rsid w:val="008A0760"/>
    <w:rsid w:val="008A20BE"/>
    <w:rsid w:val="008A75AE"/>
    <w:rsid w:val="008B0304"/>
    <w:rsid w:val="008B3DDF"/>
    <w:rsid w:val="008B5DA2"/>
    <w:rsid w:val="008B6B25"/>
    <w:rsid w:val="008B7236"/>
    <w:rsid w:val="008C19C4"/>
    <w:rsid w:val="008D0390"/>
    <w:rsid w:val="008D054A"/>
    <w:rsid w:val="008D1E76"/>
    <w:rsid w:val="008D6A48"/>
    <w:rsid w:val="008D7256"/>
    <w:rsid w:val="008E3971"/>
    <w:rsid w:val="008E7CFA"/>
    <w:rsid w:val="008F5D9F"/>
    <w:rsid w:val="008F65B8"/>
    <w:rsid w:val="009030C4"/>
    <w:rsid w:val="00903AEB"/>
    <w:rsid w:val="009046E0"/>
    <w:rsid w:val="00904842"/>
    <w:rsid w:val="009059A9"/>
    <w:rsid w:val="00907BAD"/>
    <w:rsid w:val="00912E29"/>
    <w:rsid w:val="0091462C"/>
    <w:rsid w:val="00916B38"/>
    <w:rsid w:val="00921E41"/>
    <w:rsid w:val="009248A7"/>
    <w:rsid w:val="00933228"/>
    <w:rsid w:val="00934053"/>
    <w:rsid w:val="00936CBD"/>
    <w:rsid w:val="00940C6F"/>
    <w:rsid w:val="009534E8"/>
    <w:rsid w:val="00955A29"/>
    <w:rsid w:val="009576BB"/>
    <w:rsid w:val="00963F65"/>
    <w:rsid w:val="00967548"/>
    <w:rsid w:val="00970EB6"/>
    <w:rsid w:val="00971411"/>
    <w:rsid w:val="00973B7B"/>
    <w:rsid w:val="0097528E"/>
    <w:rsid w:val="00980713"/>
    <w:rsid w:val="0099161F"/>
    <w:rsid w:val="00991ACD"/>
    <w:rsid w:val="009A1288"/>
    <w:rsid w:val="009A1702"/>
    <w:rsid w:val="009A3031"/>
    <w:rsid w:val="009B1BDD"/>
    <w:rsid w:val="009B2B41"/>
    <w:rsid w:val="009B497C"/>
    <w:rsid w:val="009B4D3B"/>
    <w:rsid w:val="009B5C36"/>
    <w:rsid w:val="009B72FB"/>
    <w:rsid w:val="009B7A3A"/>
    <w:rsid w:val="009C0F8D"/>
    <w:rsid w:val="009C127B"/>
    <w:rsid w:val="009C2DFD"/>
    <w:rsid w:val="009C3931"/>
    <w:rsid w:val="009C5A71"/>
    <w:rsid w:val="009D34D0"/>
    <w:rsid w:val="009D708D"/>
    <w:rsid w:val="009D74C2"/>
    <w:rsid w:val="009D7BA4"/>
    <w:rsid w:val="009E6269"/>
    <w:rsid w:val="009F338B"/>
    <w:rsid w:val="009F3E70"/>
    <w:rsid w:val="009F7031"/>
    <w:rsid w:val="00A02071"/>
    <w:rsid w:val="00A037B6"/>
    <w:rsid w:val="00A04432"/>
    <w:rsid w:val="00A061EE"/>
    <w:rsid w:val="00A15F6F"/>
    <w:rsid w:val="00A2121C"/>
    <w:rsid w:val="00A21416"/>
    <w:rsid w:val="00A22C38"/>
    <w:rsid w:val="00A30AC7"/>
    <w:rsid w:val="00A3514B"/>
    <w:rsid w:val="00A40734"/>
    <w:rsid w:val="00A41EC6"/>
    <w:rsid w:val="00A42CCA"/>
    <w:rsid w:val="00A457DF"/>
    <w:rsid w:val="00A52C68"/>
    <w:rsid w:val="00A53EA3"/>
    <w:rsid w:val="00A555FD"/>
    <w:rsid w:val="00A642B1"/>
    <w:rsid w:val="00A65E7A"/>
    <w:rsid w:val="00A70ADA"/>
    <w:rsid w:val="00A71162"/>
    <w:rsid w:val="00A71242"/>
    <w:rsid w:val="00A7158E"/>
    <w:rsid w:val="00A74059"/>
    <w:rsid w:val="00A76681"/>
    <w:rsid w:val="00A76DB4"/>
    <w:rsid w:val="00A7788D"/>
    <w:rsid w:val="00A82C56"/>
    <w:rsid w:val="00A8405E"/>
    <w:rsid w:val="00A8425C"/>
    <w:rsid w:val="00A87693"/>
    <w:rsid w:val="00A90565"/>
    <w:rsid w:val="00A932A8"/>
    <w:rsid w:val="00A967CE"/>
    <w:rsid w:val="00AA16B6"/>
    <w:rsid w:val="00AB0DEC"/>
    <w:rsid w:val="00AB5B2E"/>
    <w:rsid w:val="00AB6B3A"/>
    <w:rsid w:val="00AB7DC5"/>
    <w:rsid w:val="00AC7C14"/>
    <w:rsid w:val="00AD0378"/>
    <w:rsid w:val="00AD541D"/>
    <w:rsid w:val="00AD6068"/>
    <w:rsid w:val="00AD70D9"/>
    <w:rsid w:val="00AD7C8E"/>
    <w:rsid w:val="00AE1148"/>
    <w:rsid w:val="00AE3764"/>
    <w:rsid w:val="00AE5231"/>
    <w:rsid w:val="00AE6CDD"/>
    <w:rsid w:val="00AE6FD5"/>
    <w:rsid w:val="00AE712E"/>
    <w:rsid w:val="00AE71FD"/>
    <w:rsid w:val="00AE7918"/>
    <w:rsid w:val="00AF0A3B"/>
    <w:rsid w:val="00AF1C14"/>
    <w:rsid w:val="00AF4388"/>
    <w:rsid w:val="00AF72A3"/>
    <w:rsid w:val="00B00BF9"/>
    <w:rsid w:val="00B11491"/>
    <w:rsid w:val="00B120C6"/>
    <w:rsid w:val="00B12BAD"/>
    <w:rsid w:val="00B179CC"/>
    <w:rsid w:val="00B213D8"/>
    <w:rsid w:val="00B32D37"/>
    <w:rsid w:val="00B3486A"/>
    <w:rsid w:val="00B36AEB"/>
    <w:rsid w:val="00B402C9"/>
    <w:rsid w:val="00B40D5F"/>
    <w:rsid w:val="00B428DF"/>
    <w:rsid w:val="00B4451B"/>
    <w:rsid w:val="00B53593"/>
    <w:rsid w:val="00B55820"/>
    <w:rsid w:val="00B56462"/>
    <w:rsid w:val="00B63A7E"/>
    <w:rsid w:val="00B67946"/>
    <w:rsid w:val="00B7121B"/>
    <w:rsid w:val="00B80E01"/>
    <w:rsid w:val="00B845A2"/>
    <w:rsid w:val="00B84970"/>
    <w:rsid w:val="00B8533D"/>
    <w:rsid w:val="00B86C88"/>
    <w:rsid w:val="00BA16ED"/>
    <w:rsid w:val="00BA2A8F"/>
    <w:rsid w:val="00BA6755"/>
    <w:rsid w:val="00BB52FE"/>
    <w:rsid w:val="00BB7F89"/>
    <w:rsid w:val="00BC0824"/>
    <w:rsid w:val="00BC1278"/>
    <w:rsid w:val="00BC3E19"/>
    <w:rsid w:val="00BC5105"/>
    <w:rsid w:val="00BC6099"/>
    <w:rsid w:val="00BD0AA4"/>
    <w:rsid w:val="00BD4F3D"/>
    <w:rsid w:val="00BD607D"/>
    <w:rsid w:val="00BE0ADB"/>
    <w:rsid w:val="00BE0C8C"/>
    <w:rsid w:val="00BE27BF"/>
    <w:rsid w:val="00BF30FA"/>
    <w:rsid w:val="00BF3588"/>
    <w:rsid w:val="00BF73CF"/>
    <w:rsid w:val="00C023F3"/>
    <w:rsid w:val="00C03FFE"/>
    <w:rsid w:val="00C065F3"/>
    <w:rsid w:val="00C10B46"/>
    <w:rsid w:val="00C11EA9"/>
    <w:rsid w:val="00C124B7"/>
    <w:rsid w:val="00C12D4C"/>
    <w:rsid w:val="00C16F0E"/>
    <w:rsid w:val="00C21408"/>
    <w:rsid w:val="00C226F3"/>
    <w:rsid w:val="00C229B0"/>
    <w:rsid w:val="00C22FB3"/>
    <w:rsid w:val="00C25DD1"/>
    <w:rsid w:val="00C309BE"/>
    <w:rsid w:val="00C3250F"/>
    <w:rsid w:val="00C41340"/>
    <w:rsid w:val="00C42663"/>
    <w:rsid w:val="00C43937"/>
    <w:rsid w:val="00C45BAB"/>
    <w:rsid w:val="00C47C50"/>
    <w:rsid w:val="00C51BC8"/>
    <w:rsid w:val="00C54A65"/>
    <w:rsid w:val="00C56F9D"/>
    <w:rsid w:val="00C57092"/>
    <w:rsid w:val="00C60A55"/>
    <w:rsid w:val="00C60DDF"/>
    <w:rsid w:val="00C631A6"/>
    <w:rsid w:val="00C64A8F"/>
    <w:rsid w:val="00C66F3E"/>
    <w:rsid w:val="00C714CE"/>
    <w:rsid w:val="00C742C9"/>
    <w:rsid w:val="00C81C01"/>
    <w:rsid w:val="00C833AB"/>
    <w:rsid w:val="00C87CEB"/>
    <w:rsid w:val="00C87E11"/>
    <w:rsid w:val="00C90521"/>
    <w:rsid w:val="00C95524"/>
    <w:rsid w:val="00C95743"/>
    <w:rsid w:val="00C974D8"/>
    <w:rsid w:val="00C97CBB"/>
    <w:rsid w:val="00CA137D"/>
    <w:rsid w:val="00CA270F"/>
    <w:rsid w:val="00CA2A88"/>
    <w:rsid w:val="00CA43D8"/>
    <w:rsid w:val="00CB2E86"/>
    <w:rsid w:val="00CB770F"/>
    <w:rsid w:val="00CC084F"/>
    <w:rsid w:val="00CC3C1E"/>
    <w:rsid w:val="00CD0342"/>
    <w:rsid w:val="00CD296A"/>
    <w:rsid w:val="00CD2ADD"/>
    <w:rsid w:val="00CD34EB"/>
    <w:rsid w:val="00CD5ABB"/>
    <w:rsid w:val="00CE07F8"/>
    <w:rsid w:val="00CE09D4"/>
    <w:rsid w:val="00CE2E57"/>
    <w:rsid w:val="00CE621D"/>
    <w:rsid w:val="00CE6CD9"/>
    <w:rsid w:val="00CE72F2"/>
    <w:rsid w:val="00CE7921"/>
    <w:rsid w:val="00CE7ACA"/>
    <w:rsid w:val="00CF32BE"/>
    <w:rsid w:val="00CF4873"/>
    <w:rsid w:val="00CF7E65"/>
    <w:rsid w:val="00D12D1E"/>
    <w:rsid w:val="00D167EA"/>
    <w:rsid w:val="00D2415A"/>
    <w:rsid w:val="00D340FC"/>
    <w:rsid w:val="00D34A1D"/>
    <w:rsid w:val="00D366C7"/>
    <w:rsid w:val="00D36F7C"/>
    <w:rsid w:val="00D41B61"/>
    <w:rsid w:val="00D42634"/>
    <w:rsid w:val="00D426BE"/>
    <w:rsid w:val="00D43675"/>
    <w:rsid w:val="00D450EC"/>
    <w:rsid w:val="00D5339D"/>
    <w:rsid w:val="00D5631D"/>
    <w:rsid w:val="00D628B4"/>
    <w:rsid w:val="00D64F9C"/>
    <w:rsid w:val="00D658A0"/>
    <w:rsid w:val="00D7412E"/>
    <w:rsid w:val="00D7522B"/>
    <w:rsid w:val="00D85C1B"/>
    <w:rsid w:val="00D93A74"/>
    <w:rsid w:val="00D9526C"/>
    <w:rsid w:val="00D9724D"/>
    <w:rsid w:val="00DA111D"/>
    <w:rsid w:val="00DA1280"/>
    <w:rsid w:val="00DA2ADE"/>
    <w:rsid w:val="00DA6A7D"/>
    <w:rsid w:val="00DA6B0B"/>
    <w:rsid w:val="00DA6B5A"/>
    <w:rsid w:val="00DA756E"/>
    <w:rsid w:val="00DA7844"/>
    <w:rsid w:val="00DA7CCF"/>
    <w:rsid w:val="00DB1736"/>
    <w:rsid w:val="00DB71BB"/>
    <w:rsid w:val="00DC4105"/>
    <w:rsid w:val="00DC6690"/>
    <w:rsid w:val="00DD29B7"/>
    <w:rsid w:val="00DD6255"/>
    <w:rsid w:val="00DD6813"/>
    <w:rsid w:val="00DE1E67"/>
    <w:rsid w:val="00DE7782"/>
    <w:rsid w:val="00DF3A5A"/>
    <w:rsid w:val="00E0201B"/>
    <w:rsid w:val="00E10308"/>
    <w:rsid w:val="00E1474E"/>
    <w:rsid w:val="00E25BB7"/>
    <w:rsid w:val="00E316F9"/>
    <w:rsid w:val="00E33461"/>
    <w:rsid w:val="00E33987"/>
    <w:rsid w:val="00E36929"/>
    <w:rsid w:val="00E42F94"/>
    <w:rsid w:val="00E46082"/>
    <w:rsid w:val="00E46C09"/>
    <w:rsid w:val="00E518AB"/>
    <w:rsid w:val="00E52349"/>
    <w:rsid w:val="00E52FBA"/>
    <w:rsid w:val="00E56122"/>
    <w:rsid w:val="00E7149F"/>
    <w:rsid w:val="00E721B3"/>
    <w:rsid w:val="00E72967"/>
    <w:rsid w:val="00E84511"/>
    <w:rsid w:val="00E859F9"/>
    <w:rsid w:val="00E85BCE"/>
    <w:rsid w:val="00E87306"/>
    <w:rsid w:val="00E87AFF"/>
    <w:rsid w:val="00E87B8D"/>
    <w:rsid w:val="00E92CA0"/>
    <w:rsid w:val="00EA0195"/>
    <w:rsid w:val="00EA2A9A"/>
    <w:rsid w:val="00EA46AF"/>
    <w:rsid w:val="00EA7BAF"/>
    <w:rsid w:val="00EA7F13"/>
    <w:rsid w:val="00EB16CA"/>
    <w:rsid w:val="00EB24BF"/>
    <w:rsid w:val="00EB4EAA"/>
    <w:rsid w:val="00EB6883"/>
    <w:rsid w:val="00EC4309"/>
    <w:rsid w:val="00ED5115"/>
    <w:rsid w:val="00ED63C4"/>
    <w:rsid w:val="00EE5C05"/>
    <w:rsid w:val="00EF1B95"/>
    <w:rsid w:val="00EF329D"/>
    <w:rsid w:val="00EF44B7"/>
    <w:rsid w:val="00F01F20"/>
    <w:rsid w:val="00F02C01"/>
    <w:rsid w:val="00F0521A"/>
    <w:rsid w:val="00F054F1"/>
    <w:rsid w:val="00F13685"/>
    <w:rsid w:val="00F16FF3"/>
    <w:rsid w:val="00F20F31"/>
    <w:rsid w:val="00F22F96"/>
    <w:rsid w:val="00F23766"/>
    <w:rsid w:val="00F252AC"/>
    <w:rsid w:val="00F25C2F"/>
    <w:rsid w:val="00F264CF"/>
    <w:rsid w:val="00F31D3A"/>
    <w:rsid w:val="00F31E22"/>
    <w:rsid w:val="00F33066"/>
    <w:rsid w:val="00F41A44"/>
    <w:rsid w:val="00F42003"/>
    <w:rsid w:val="00F422B6"/>
    <w:rsid w:val="00F45CA8"/>
    <w:rsid w:val="00F46A56"/>
    <w:rsid w:val="00F50B58"/>
    <w:rsid w:val="00F52CE4"/>
    <w:rsid w:val="00F53CEE"/>
    <w:rsid w:val="00F64F1E"/>
    <w:rsid w:val="00F66748"/>
    <w:rsid w:val="00F66D55"/>
    <w:rsid w:val="00F700C8"/>
    <w:rsid w:val="00F72341"/>
    <w:rsid w:val="00F72741"/>
    <w:rsid w:val="00F72D02"/>
    <w:rsid w:val="00F736C9"/>
    <w:rsid w:val="00F8056C"/>
    <w:rsid w:val="00F85973"/>
    <w:rsid w:val="00F90F2F"/>
    <w:rsid w:val="00F9425F"/>
    <w:rsid w:val="00FA103E"/>
    <w:rsid w:val="00FA2A5B"/>
    <w:rsid w:val="00FA5DA8"/>
    <w:rsid w:val="00FB0852"/>
    <w:rsid w:val="00FB1911"/>
    <w:rsid w:val="00FB2AA4"/>
    <w:rsid w:val="00FB73B6"/>
    <w:rsid w:val="00FC089F"/>
    <w:rsid w:val="00FC2604"/>
    <w:rsid w:val="00FC2A1B"/>
    <w:rsid w:val="00FC6CA0"/>
    <w:rsid w:val="00FC7276"/>
    <w:rsid w:val="00FD11B5"/>
    <w:rsid w:val="00FD27FF"/>
    <w:rsid w:val="00FD295F"/>
    <w:rsid w:val="00FE2CBC"/>
    <w:rsid w:val="00FE2FC3"/>
    <w:rsid w:val="00FE3A96"/>
    <w:rsid w:val="00FE516E"/>
    <w:rsid w:val="00FF0DA5"/>
    <w:rsid w:val="00FF1520"/>
    <w:rsid w:val="00FF33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85225"/>
  <w15:chartTrackingRefBased/>
  <w15:docId w15:val="{E2E3A22F-52BF-4D41-A491-E9728DB9B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44B7"/>
    <w:pPr>
      <w:keepNext/>
      <w:keepLines/>
      <w:spacing w:before="360" w:after="80"/>
      <w:outlineLvl w:val="0"/>
    </w:pPr>
    <w:rPr>
      <w:rFonts w:asciiTheme="majorHAnsi" w:eastAsiaTheme="majorEastAsia" w:hAnsiTheme="majorHAnsi" w:cstheme="majorBidi"/>
      <w:color w:val="0F4761" w:themeColor="accent1" w:themeShade="BF"/>
      <w:kern w:val="0"/>
      <w:sz w:val="40"/>
      <w:szCs w:val="40"/>
      <w:lang w:val="en-IE"/>
      <w14:ligatures w14:val="none"/>
    </w:rPr>
  </w:style>
  <w:style w:type="paragraph" w:styleId="Heading2">
    <w:name w:val="heading 2"/>
    <w:basedOn w:val="Normal"/>
    <w:next w:val="Normal"/>
    <w:link w:val="Heading2Char"/>
    <w:uiPriority w:val="9"/>
    <w:semiHidden/>
    <w:unhideWhenUsed/>
    <w:qFormat/>
    <w:rsid w:val="00EF44B7"/>
    <w:pPr>
      <w:keepNext/>
      <w:keepLines/>
      <w:spacing w:before="160" w:after="80"/>
      <w:outlineLvl w:val="1"/>
    </w:pPr>
    <w:rPr>
      <w:rFonts w:asciiTheme="majorHAnsi" w:eastAsiaTheme="majorEastAsia" w:hAnsiTheme="majorHAnsi" w:cstheme="majorBidi"/>
      <w:color w:val="0F4761" w:themeColor="accent1" w:themeShade="BF"/>
      <w:kern w:val="0"/>
      <w:sz w:val="32"/>
      <w:szCs w:val="32"/>
      <w:lang w:val="en-IE"/>
      <w14:ligatures w14:val="none"/>
    </w:rPr>
  </w:style>
  <w:style w:type="paragraph" w:styleId="Heading3">
    <w:name w:val="heading 3"/>
    <w:basedOn w:val="Normal"/>
    <w:next w:val="Normal"/>
    <w:link w:val="Heading3Char"/>
    <w:uiPriority w:val="9"/>
    <w:semiHidden/>
    <w:unhideWhenUsed/>
    <w:qFormat/>
    <w:rsid w:val="00EF44B7"/>
    <w:pPr>
      <w:keepNext/>
      <w:keepLines/>
      <w:spacing w:before="160" w:after="80"/>
      <w:outlineLvl w:val="2"/>
    </w:pPr>
    <w:rPr>
      <w:rFonts w:eastAsiaTheme="majorEastAsia" w:cstheme="majorBidi"/>
      <w:color w:val="0F4761" w:themeColor="accent1" w:themeShade="BF"/>
      <w:kern w:val="0"/>
      <w:sz w:val="28"/>
      <w:szCs w:val="28"/>
      <w:lang w:val="en-IE"/>
      <w14:ligatures w14:val="none"/>
    </w:rPr>
  </w:style>
  <w:style w:type="paragraph" w:styleId="Heading4">
    <w:name w:val="heading 4"/>
    <w:basedOn w:val="Normal"/>
    <w:next w:val="Normal"/>
    <w:link w:val="Heading4Char"/>
    <w:uiPriority w:val="9"/>
    <w:semiHidden/>
    <w:unhideWhenUsed/>
    <w:qFormat/>
    <w:rsid w:val="00EF44B7"/>
    <w:pPr>
      <w:keepNext/>
      <w:keepLines/>
      <w:spacing w:before="80" w:after="40"/>
      <w:outlineLvl w:val="3"/>
    </w:pPr>
    <w:rPr>
      <w:rFonts w:eastAsiaTheme="majorEastAsia" w:cstheme="majorBidi"/>
      <w:i/>
      <w:iCs/>
      <w:color w:val="0F4761" w:themeColor="accent1" w:themeShade="BF"/>
      <w:kern w:val="0"/>
      <w:lang w:val="en-IE"/>
      <w14:ligatures w14:val="none"/>
    </w:rPr>
  </w:style>
  <w:style w:type="paragraph" w:styleId="Heading5">
    <w:name w:val="heading 5"/>
    <w:basedOn w:val="Normal"/>
    <w:next w:val="Normal"/>
    <w:link w:val="Heading5Char"/>
    <w:uiPriority w:val="9"/>
    <w:semiHidden/>
    <w:unhideWhenUsed/>
    <w:qFormat/>
    <w:rsid w:val="00EF44B7"/>
    <w:pPr>
      <w:keepNext/>
      <w:keepLines/>
      <w:spacing w:before="80" w:after="40"/>
      <w:outlineLvl w:val="4"/>
    </w:pPr>
    <w:rPr>
      <w:rFonts w:eastAsiaTheme="majorEastAsia" w:cstheme="majorBidi"/>
      <w:color w:val="0F4761" w:themeColor="accent1" w:themeShade="BF"/>
      <w:kern w:val="0"/>
      <w:lang w:val="en-IE"/>
      <w14:ligatures w14:val="none"/>
    </w:rPr>
  </w:style>
  <w:style w:type="paragraph" w:styleId="Heading6">
    <w:name w:val="heading 6"/>
    <w:basedOn w:val="Normal"/>
    <w:next w:val="Normal"/>
    <w:link w:val="Heading6Char"/>
    <w:uiPriority w:val="9"/>
    <w:semiHidden/>
    <w:unhideWhenUsed/>
    <w:qFormat/>
    <w:rsid w:val="00EF44B7"/>
    <w:pPr>
      <w:keepNext/>
      <w:keepLines/>
      <w:spacing w:before="40"/>
      <w:outlineLvl w:val="5"/>
    </w:pPr>
    <w:rPr>
      <w:rFonts w:eastAsiaTheme="majorEastAsia" w:cstheme="majorBidi"/>
      <w:i/>
      <w:iCs/>
      <w:color w:val="595959" w:themeColor="text1" w:themeTint="A6"/>
      <w:kern w:val="0"/>
      <w:lang w:val="en-IE"/>
      <w14:ligatures w14:val="none"/>
    </w:rPr>
  </w:style>
  <w:style w:type="paragraph" w:styleId="Heading7">
    <w:name w:val="heading 7"/>
    <w:basedOn w:val="Normal"/>
    <w:next w:val="Normal"/>
    <w:link w:val="Heading7Char"/>
    <w:uiPriority w:val="9"/>
    <w:semiHidden/>
    <w:unhideWhenUsed/>
    <w:qFormat/>
    <w:rsid w:val="00EF44B7"/>
    <w:pPr>
      <w:keepNext/>
      <w:keepLines/>
      <w:spacing w:before="40"/>
      <w:outlineLvl w:val="6"/>
    </w:pPr>
    <w:rPr>
      <w:rFonts w:eastAsiaTheme="majorEastAsia" w:cstheme="majorBidi"/>
      <w:color w:val="595959" w:themeColor="text1" w:themeTint="A6"/>
      <w:kern w:val="0"/>
      <w:lang w:val="en-IE"/>
      <w14:ligatures w14:val="none"/>
    </w:rPr>
  </w:style>
  <w:style w:type="paragraph" w:styleId="Heading8">
    <w:name w:val="heading 8"/>
    <w:basedOn w:val="Normal"/>
    <w:next w:val="Normal"/>
    <w:link w:val="Heading8Char"/>
    <w:uiPriority w:val="9"/>
    <w:semiHidden/>
    <w:unhideWhenUsed/>
    <w:qFormat/>
    <w:rsid w:val="00EF44B7"/>
    <w:pPr>
      <w:keepNext/>
      <w:keepLines/>
      <w:outlineLvl w:val="7"/>
    </w:pPr>
    <w:rPr>
      <w:rFonts w:eastAsiaTheme="majorEastAsia" w:cstheme="majorBidi"/>
      <w:i/>
      <w:iCs/>
      <w:color w:val="272727" w:themeColor="text1" w:themeTint="D8"/>
      <w:kern w:val="0"/>
      <w:lang w:val="en-IE"/>
      <w14:ligatures w14:val="none"/>
    </w:rPr>
  </w:style>
  <w:style w:type="paragraph" w:styleId="Heading9">
    <w:name w:val="heading 9"/>
    <w:basedOn w:val="Normal"/>
    <w:next w:val="Normal"/>
    <w:link w:val="Heading9Char"/>
    <w:uiPriority w:val="9"/>
    <w:semiHidden/>
    <w:unhideWhenUsed/>
    <w:qFormat/>
    <w:rsid w:val="00EF44B7"/>
    <w:pPr>
      <w:keepNext/>
      <w:keepLines/>
      <w:outlineLvl w:val="8"/>
    </w:pPr>
    <w:rPr>
      <w:rFonts w:eastAsiaTheme="majorEastAsia" w:cstheme="majorBidi"/>
      <w:color w:val="272727" w:themeColor="text1" w:themeTint="D8"/>
      <w:kern w:val="0"/>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5D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70D9"/>
    <w:rPr>
      <w:sz w:val="16"/>
      <w:szCs w:val="16"/>
    </w:rPr>
  </w:style>
  <w:style w:type="paragraph" w:styleId="CommentText">
    <w:name w:val="annotation text"/>
    <w:basedOn w:val="Normal"/>
    <w:link w:val="CommentTextChar"/>
    <w:uiPriority w:val="99"/>
    <w:unhideWhenUsed/>
    <w:rsid w:val="00AD70D9"/>
    <w:rPr>
      <w:sz w:val="20"/>
      <w:szCs w:val="20"/>
    </w:rPr>
  </w:style>
  <w:style w:type="character" w:customStyle="1" w:styleId="CommentTextChar">
    <w:name w:val="Comment Text Char"/>
    <w:basedOn w:val="DefaultParagraphFont"/>
    <w:link w:val="CommentText"/>
    <w:uiPriority w:val="99"/>
    <w:rsid w:val="00AD70D9"/>
    <w:rPr>
      <w:sz w:val="20"/>
      <w:szCs w:val="20"/>
    </w:rPr>
  </w:style>
  <w:style w:type="paragraph" w:styleId="CommentSubject">
    <w:name w:val="annotation subject"/>
    <w:basedOn w:val="CommentText"/>
    <w:next w:val="CommentText"/>
    <w:link w:val="CommentSubjectChar"/>
    <w:uiPriority w:val="99"/>
    <w:semiHidden/>
    <w:unhideWhenUsed/>
    <w:rsid w:val="00AD70D9"/>
    <w:rPr>
      <w:b/>
      <w:bCs/>
    </w:rPr>
  </w:style>
  <w:style w:type="character" w:customStyle="1" w:styleId="CommentSubjectChar">
    <w:name w:val="Comment Subject Char"/>
    <w:basedOn w:val="CommentTextChar"/>
    <w:link w:val="CommentSubject"/>
    <w:uiPriority w:val="99"/>
    <w:semiHidden/>
    <w:rsid w:val="00AD70D9"/>
    <w:rPr>
      <w:b/>
      <w:bCs/>
      <w:sz w:val="20"/>
      <w:szCs w:val="20"/>
    </w:rPr>
  </w:style>
  <w:style w:type="paragraph" w:styleId="Revision">
    <w:name w:val="Revision"/>
    <w:hidden/>
    <w:uiPriority w:val="99"/>
    <w:semiHidden/>
    <w:rsid w:val="00841401"/>
  </w:style>
  <w:style w:type="table" w:customStyle="1" w:styleId="TableGrid0">
    <w:name w:val="TableGrid"/>
    <w:rsid w:val="000F6630"/>
    <w:rPr>
      <w:rFonts w:eastAsiaTheme="minorEastAsia"/>
      <w:lang w:val="en-IE" w:eastAsia="en-GB"/>
    </w:rPr>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EF44B7"/>
    <w:rPr>
      <w:rFonts w:asciiTheme="majorHAnsi" w:eastAsiaTheme="majorEastAsia" w:hAnsiTheme="majorHAnsi" w:cstheme="majorBidi"/>
      <w:color w:val="0F4761" w:themeColor="accent1" w:themeShade="BF"/>
      <w:kern w:val="0"/>
      <w:sz w:val="40"/>
      <w:szCs w:val="40"/>
      <w:lang w:val="en-IE"/>
      <w14:ligatures w14:val="none"/>
    </w:rPr>
  </w:style>
  <w:style w:type="character" w:customStyle="1" w:styleId="Heading2Char">
    <w:name w:val="Heading 2 Char"/>
    <w:basedOn w:val="DefaultParagraphFont"/>
    <w:link w:val="Heading2"/>
    <w:uiPriority w:val="9"/>
    <w:semiHidden/>
    <w:rsid w:val="00EF44B7"/>
    <w:rPr>
      <w:rFonts w:asciiTheme="majorHAnsi" w:eastAsiaTheme="majorEastAsia" w:hAnsiTheme="majorHAnsi" w:cstheme="majorBidi"/>
      <w:color w:val="0F4761" w:themeColor="accent1" w:themeShade="BF"/>
      <w:kern w:val="0"/>
      <w:sz w:val="32"/>
      <w:szCs w:val="32"/>
      <w:lang w:val="en-IE"/>
      <w14:ligatures w14:val="none"/>
    </w:rPr>
  </w:style>
  <w:style w:type="character" w:customStyle="1" w:styleId="Heading3Char">
    <w:name w:val="Heading 3 Char"/>
    <w:basedOn w:val="DefaultParagraphFont"/>
    <w:link w:val="Heading3"/>
    <w:uiPriority w:val="9"/>
    <w:semiHidden/>
    <w:rsid w:val="00EF44B7"/>
    <w:rPr>
      <w:rFonts w:eastAsiaTheme="majorEastAsia" w:cstheme="majorBidi"/>
      <w:color w:val="0F4761" w:themeColor="accent1" w:themeShade="BF"/>
      <w:kern w:val="0"/>
      <w:sz w:val="28"/>
      <w:szCs w:val="28"/>
      <w:lang w:val="en-IE"/>
      <w14:ligatures w14:val="none"/>
    </w:rPr>
  </w:style>
  <w:style w:type="character" w:customStyle="1" w:styleId="Heading4Char">
    <w:name w:val="Heading 4 Char"/>
    <w:basedOn w:val="DefaultParagraphFont"/>
    <w:link w:val="Heading4"/>
    <w:uiPriority w:val="9"/>
    <w:semiHidden/>
    <w:rsid w:val="00EF44B7"/>
    <w:rPr>
      <w:rFonts w:eastAsiaTheme="majorEastAsia" w:cstheme="majorBidi"/>
      <w:i/>
      <w:iCs/>
      <w:color w:val="0F4761" w:themeColor="accent1" w:themeShade="BF"/>
      <w:kern w:val="0"/>
      <w:lang w:val="en-IE"/>
      <w14:ligatures w14:val="none"/>
    </w:rPr>
  </w:style>
  <w:style w:type="character" w:customStyle="1" w:styleId="Heading5Char">
    <w:name w:val="Heading 5 Char"/>
    <w:basedOn w:val="DefaultParagraphFont"/>
    <w:link w:val="Heading5"/>
    <w:uiPriority w:val="9"/>
    <w:semiHidden/>
    <w:rsid w:val="00EF44B7"/>
    <w:rPr>
      <w:rFonts w:eastAsiaTheme="majorEastAsia" w:cstheme="majorBidi"/>
      <w:color w:val="0F4761" w:themeColor="accent1" w:themeShade="BF"/>
      <w:kern w:val="0"/>
      <w:lang w:val="en-IE"/>
      <w14:ligatures w14:val="none"/>
    </w:rPr>
  </w:style>
  <w:style w:type="character" w:customStyle="1" w:styleId="Heading6Char">
    <w:name w:val="Heading 6 Char"/>
    <w:basedOn w:val="DefaultParagraphFont"/>
    <w:link w:val="Heading6"/>
    <w:uiPriority w:val="9"/>
    <w:semiHidden/>
    <w:rsid w:val="00EF44B7"/>
    <w:rPr>
      <w:rFonts w:eastAsiaTheme="majorEastAsia" w:cstheme="majorBidi"/>
      <w:i/>
      <w:iCs/>
      <w:color w:val="595959" w:themeColor="text1" w:themeTint="A6"/>
      <w:kern w:val="0"/>
      <w:lang w:val="en-IE"/>
      <w14:ligatures w14:val="none"/>
    </w:rPr>
  </w:style>
  <w:style w:type="character" w:customStyle="1" w:styleId="Heading7Char">
    <w:name w:val="Heading 7 Char"/>
    <w:basedOn w:val="DefaultParagraphFont"/>
    <w:link w:val="Heading7"/>
    <w:uiPriority w:val="9"/>
    <w:semiHidden/>
    <w:rsid w:val="00EF44B7"/>
    <w:rPr>
      <w:rFonts w:eastAsiaTheme="majorEastAsia" w:cstheme="majorBidi"/>
      <w:color w:val="595959" w:themeColor="text1" w:themeTint="A6"/>
      <w:kern w:val="0"/>
      <w:lang w:val="en-IE"/>
      <w14:ligatures w14:val="none"/>
    </w:rPr>
  </w:style>
  <w:style w:type="character" w:customStyle="1" w:styleId="Heading8Char">
    <w:name w:val="Heading 8 Char"/>
    <w:basedOn w:val="DefaultParagraphFont"/>
    <w:link w:val="Heading8"/>
    <w:uiPriority w:val="9"/>
    <w:semiHidden/>
    <w:rsid w:val="00EF44B7"/>
    <w:rPr>
      <w:rFonts w:eastAsiaTheme="majorEastAsia" w:cstheme="majorBidi"/>
      <w:i/>
      <w:iCs/>
      <w:color w:val="272727" w:themeColor="text1" w:themeTint="D8"/>
      <w:kern w:val="0"/>
      <w:lang w:val="en-IE"/>
      <w14:ligatures w14:val="none"/>
    </w:rPr>
  </w:style>
  <w:style w:type="character" w:customStyle="1" w:styleId="Heading9Char">
    <w:name w:val="Heading 9 Char"/>
    <w:basedOn w:val="DefaultParagraphFont"/>
    <w:link w:val="Heading9"/>
    <w:uiPriority w:val="9"/>
    <w:semiHidden/>
    <w:rsid w:val="00EF44B7"/>
    <w:rPr>
      <w:rFonts w:eastAsiaTheme="majorEastAsia" w:cstheme="majorBidi"/>
      <w:color w:val="272727" w:themeColor="text1" w:themeTint="D8"/>
      <w:kern w:val="0"/>
      <w:lang w:val="en-IE"/>
      <w14:ligatures w14:val="none"/>
    </w:rPr>
  </w:style>
  <w:style w:type="paragraph" w:styleId="Title">
    <w:name w:val="Title"/>
    <w:basedOn w:val="Normal"/>
    <w:next w:val="Normal"/>
    <w:link w:val="TitleChar"/>
    <w:uiPriority w:val="10"/>
    <w:qFormat/>
    <w:rsid w:val="00EF44B7"/>
    <w:pPr>
      <w:spacing w:after="80"/>
      <w:contextualSpacing/>
    </w:pPr>
    <w:rPr>
      <w:rFonts w:asciiTheme="majorHAnsi" w:eastAsiaTheme="majorEastAsia" w:hAnsiTheme="majorHAnsi" w:cstheme="majorBidi"/>
      <w:spacing w:val="-10"/>
      <w:kern w:val="28"/>
      <w:sz w:val="56"/>
      <w:szCs w:val="56"/>
      <w:lang w:val="en-IE"/>
      <w14:ligatures w14:val="none"/>
    </w:rPr>
  </w:style>
  <w:style w:type="character" w:customStyle="1" w:styleId="TitleChar">
    <w:name w:val="Title Char"/>
    <w:basedOn w:val="DefaultParagraphFont"/>
    <w:link w:val="Title"/>
    <w:uiPriority w:val="10"/>
    <w:rsid w:val="00EF44B7"/>
    <w:rPr>
      <w:rFonts w:asciiTheme="majorHAnsi" w:eastAsiaTheme="majorEastAsia" w:hAnsiTheme="majorHAnsi" w:cstheme="majorBidi"/>
      <w:spacing w:val="-10"/>
      <w:kern w:val="28"/>
      <w:sz w:val="56"/>
      <w:szCs w:val="56"/>
      <w:lang w:val="en-IE"/>
      <w14:ligatures w14:val="none"/>
    </w:rPr>
  </w:style>
  <w:style w:type="paragraph" w:styleId="Subtitle">
    <w:name w:val="Subtitle"/>
    <w:basedOn w:val="Normal"/>
    <w:next w:val="Normal"/>
    <w:link w:val="SubtitleChar"/>
    <w:uiPriority w:val="11"/>
    <w:qFormat/>
    <w:rsid w:val="00EF44B7"/>
    <w:pPr>
      <w:numPr>
        <w:ilvl w:val="1"/>
      </w:numPr>
      <w:spacing w:after="160"/>
    </w:pPr>
    <w:rPr>
      <w:rFonts w:eastAsiaTheme="majorEastAsia" w:cstheme="majorBidi"/>
      <w:color w:val="595959" w:themeColor="text1" w:themeTint="A6"/>
      <w:spacing w:val="15"/>
      <w:kern w:val="0"/>
      <w:sz w:val="28"/>
      <w:szCs w:val="28"/>
      <w:lang w:val="en-IE"/>
      <w14:ligatures w14:val="none"/>
    </w:rPr>
  </w:style>
  <w:style w:type="character" w:customStyle="1" w:styleId="SubtitleChar">
    <w:name w:val="Subtitle Char"/>
    <w:basedOn w:val="DefaultParagraphFont"/>
    <w:link w:val="Subtitle"/>
    <w:uiPriority w:val="11"/>
    <w:rsid w:val="00EF44B7"/>
    <w:rPr>
      <w:rFonts w:eastAsiaTheme="majorEastAsia" w:cstheme="majorBidi"/>
      <w:color w:val="595959" w:themeColor="text1" w:themeTint="A6"/>
      <w:spacing w:val="15"/>
      <w:kern w:val="0"/>
      <w:sz w:val="28"/>
      <w:szCs w:val="28"/>
      <w:lang w:val="en-IE"/>
      <w14:ligatures w14:val="none"/>
    </w:rPr>
  </w:style>
  <w:style w:type="paragraph" w:styleId="Quote">
    <w:name w:val="Quote"/>
    <w:basedOn w:val="Normal"/>
    <w:next w:val="Normal"/>
    <w:link w:val="QuoteChar"/>
    <w:uiPriority w:val="29"/>
    <w:qFormat/>
    <w:rsid w:val="00EF44B7"/>
    <w:pPr>
      <w:spacing w:before="160" w:after="160"/>
      <w:jc w:val="center"/>
    </w:pPr>
    <w:rPr>
      <w:i/>
      <w:iCs/>
      <w:color w:val="404040" w:themeColor="text1" w:themeTint="BF"/>
      <w:kern w:val="0"/>
      <w:lang w:val="en-IE"/>
      <w14:ligatures w14:val="none"/>
    </w:rPr>
  </w:style>
  <w:style w:type="character" w:customStyle="1" w:styleId="QuoteChar">
    <w:name w:val="Quote Char"/>
    <w:basedOn w:val="DefaultParagraphFont"/>
    <w:link w:val="Quote"/>
    <w:uiPriority w:val="29"/>
    <w:rsid w:val="00EF44B7"/>
    <w:rPr>
      <w:i/>
      <w:iCs/>
      <w:color w:val="404040" w:themeColor="text1" w:themeTint="BF"/>
      <w:kern w:val="0"/>
      <w:lang w:val="en-IE"/>
      <w14:ligatures w14:val="none"/>
    </w:rPr>
  </w:style>
  <w:style w:type="paragraph" w:styleId="ListParagraph">
    <w:name w:val="List Paragraph"/>
    <w:basedOn w:val="Normal"/>
    <w:uiPriority w:val="34"/>
    <w:qFormat/>
    <w:rsid w:val="00EF44B7"/>
    <w:pPr>
      <w:ind w:left="720"/>
      <w:contextualSpacing/>
    </w:pPr>
    <w:rPr>
      <w:kern w:val="0"/>
      <w:lang w:val="en-IE"/>
      <w14:ligatures w14:val="none"/>
    </w:rPr>
  </w:style>
  <w:style w:type="character" w:styleId="IntenseEmphasis">
    <w:name w:val="Intense Emphasis"/>
    <w:basedOn w:val="DefaultParagraphFont"/>
    <w:uiPriority w:val="21"/>
    <w:qFormat/>
    <w:rsid w:val="00EF44B7"/>
    <w:rPr>
      <w:i/>
      <w:iCs/>
      <w:color w:val="0F4761" w:themeColor="accent1" w:themeShade="BF"/>
    </w:rPr>
  </w:style>
  <w:style w:type="paragraph" w:styleId="IntenseQuote">
    <w:name w:val="Intense Quote"/>
    <w:basedOn w:val="Normal"/>
    <w:next w:val="Normal"/>
    <w:link w:val="IntenseQuoteChar"/>
    <w:uiPriority w:val="30"/>
    <w:qFormat/>
    <w:rsid w:val="00EF44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lang w:val="en-IE"/>
      <w14:ligatures w14:val="none"/>
    </w:rPr>
  </w:style>
  <w:style w:type="character" w:customStyle="1" w:styleId="IntenseQuoteChar">
    <w:name w:val="Intense Quote Char"/>
    <w:basedOn w:val="DefaultParagraphFont"/>
    <w:link w:val="IntenseQuote"/>
    <w:uiPriority w:val="30"/>
    <w:rsid w:val="00EF44B7"/>
    <w:rPr>
      <w:i/>
      <w:iCs/>
      <w:color w:val="0F4761" w:themeColor="accent1" w:themeShade="BF"/>
      <w:kern w:val="0"/>
      <w:lang w:val="en-IE"/>
      <w14:ligatures w14:val="none"/>
    </w:rPr>
  </w:style>
  <w:style w:type="character" w:styleId="IntenseReference">
    <w:name w:val="Intense Reference"/>
    <w:basedOn w:val="DefaultParagraphFont"/>
    <w:uiPriority w:val="32"/>
    <w:qFormat/>
    <w:rsid w:val="00EF44B7"/>
    <w:rPr>
      <w:b/>
      <w:bCs/>
      <w:smallCaps/>
      <w:color w:val="0F4761" w:themeColor="accent1" w:themeShade="BF"/>
      <w:spacing w:val="5"/>
    </w:rPr>
  </w:style>
  <w:style w:type="character" w:styleId="Hyperlink">
    <w:name w:val="Hyperlink"/>
    <w:basedOn w:val="DefaultParagraphFont"/>
    <w:uiPriority w:val="99"/>
    <w:unhideWhenUsed/>
    <w:rsid w:val="00EF44B7"/>
    <w:rPr>
      <w:color w:val="467886" w:themeColor="hyperlink"/>
      <w:u w:val="single"/>
    </w:rPr>
  </w:style>
  <w:style w:type="character" w:styleId="UnresolvedMention">
    <w:name w:val="Unresolved Mention"/>
    <w:basedOn w:val="DefaultParagraphFont"/>
    <w:uiPriority w:val="99"/>
    <w:semiHidden/>
    <w:unhideWhenUsed/>
    <w:rsid w:val="00EF44B7"/>
    <w:rPr>
      <w:color w:val="605E5C"/>
      <w:shd w:val="clear" w:color="auto" w:fill="E1DFDD"/>
    </w:rPr>
  </w:style>
  <w:style w:type="paragraph" w:styleId="Bibliography">
    <w:name w:val="Bibliography"/>
    <w:basedOn w:val="Normal"/>
    <w:next w:val="Normal"/>
    <w:uiPriority w:val="37"/>
    <w:unhideWhenUsed/>
    <w:rsid w:val="00EF44B7"/>
    <w:pPr>
      <w:tabs>
        <w:tab w:val="left" w:pos="380"/>
        <w:tab w:val="left" w:pos="500"/>
      </w:tabs>
      <w:ind w:left="504" w:hanging="504"/>
    </w:pPr>
    <w:rPr>
      <w:kern w:val="0"/>
      <w:lang w:val="en-IE"/>
      <w14:ligatures w14:val="none"/>
    </w:rPr>
  </w:style>
  <w:style w:type="character" w:styleId="LineNumber">
    <w:name w:val="line number"/>
    <w:basedOn w:val="DefaultParagraphFont"/>
    <w:uiPriority w:val="99"/>
    <w:semiHidden/>
    <w:unhideWhenUsed/>
    <w:rsid w:val="00EF44B7"/>
  </w:style>
  <w:style w:type="paragraph" w:styleId="NormalWeb">
    <w:name w:val="Normal (Web)"/>
    <w:basedOn w:val="Normal"/>
    <w:uiPriority w:val="99"/>
    <w:unhideWhenUsed/>
    <w:rsid w:val="00EF44B7"/>
    <w:rPr>
      <w:rFonts w:ascii="Times New Roman" w:hAnsi="Times New Roman" w:cs="Times New Roman"/>
      <w:kern w:val="0"/>
      <w:lang w:val="en-IE"/>
      <w14:ligatures w14:val="none"/>
    </w:rPr>
  </w:style>
  <w:style w:type="character" w:styleId="FollowedHyperlink">
    <w:name w:val="FollowedHyperlink"/>
    <w:basedOn w:val="DefaultParagraphFont"/>
    <w:uiPriority w:val="99"/>
    <w:semiHidden/>
    <w:unhideWhenUsed/>
    <w:rsid w:val="00EF44B7"/>
    <w:rPr>
      <w:color w:val="96607D" w:themeColor="followedHyperlink"/>
      <w:u w:val="single"/>
    </w:rPr>
  </w:style>
  <w:style w:type="paragraph" w:customStyle="1" w:styleId="msonormal0">
    <w:name w:val="msonormal"/>
    <w:basedOn w:val="Normal"/>
    <w:rsid w:val="00EF44B7"/>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EF44B7"/>
    <w:pPr>
      <w:pBdr>
        <w:top w:val="single" w:sz="4" w:space="0" w:color="auto"/>
        <w:bottom w:val="single" w:sz="4"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66">
    <w:name w:val="xl66"/>
    <w:basedOn w:val="Normal"/>
    <w:rsid w:val="00EF44B7"/>
    <w:pPr>
      <w:pBdr>
        <w:top w:val="single" w:sz="4"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67">
    <w:name w:val="xl67"/>
    <w:basedOn w:val="Normal"/>
    <w:rsid w:val="00EF44B7"/>
    <w:pPr>
      <w:pBdr>
        <w:bottom w:val="single" w:sz="4" w:space="0" w:color="auto"/>
      </w:pBdr>
      <w:spacing w:before="100" w:beforeAutospacing="1" w:after="100" w:afterAutospacing="1"/>
      <w:jc w:val="center"/>
    </w:pPr>
    <w:rPr>
      <w:rFonts w:ascii="Arial" w:eastAsia="Times New Roman" w:hAnsi="Arial" w:cs="Arial"/>
      <w:b/>
      <w:bCs/>
      <w:kern w:val="0"/>
      <w:sz w:val="20"/>
      <w:szCs w:val="20"/>
      <w14:ligatures w14:val="none"/>
    </w:rPr>
  </w:style>
  <w:style w:type="paragraph" w:customStyle="1" w:styleId="xl68">
    <w:name w:val="xl68"/>
    <w:basedOn w:val="Normal"/>
    <w:rsid w:val="00EF44B7"/>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kern w:val="0"/>
      <w14:ligatures w14:val="none"/>
    </w:rPr>
  </w:style>
  <w:style w:type="paragraph" w:customStyle="1" w:styleId="xl69">
    <w:name w:val="xl69"/>
    <w:basedOn w:val="Normal"/>
    <w:rsid w:val="00EF44B7"/>
    <w:pPr>
      <w:pBdr>
        <w:bottom w:val="single" w:sz="4" w:space="0" w:color="auto"/>
      </w:pBdr>
      <w:spacing w:before="100" w:beforeAutospacing="1" w:after="100" w:afterAutospacing="1"/>
    </w:pPr>
    <w:rPr>
      <w:rFonts w:ascii="Times New Roman" w:eastAsia="Times New Roman" w:hAnsi="Times New Roman" w:cs="Times New Roman"/>
      <w:b/>
      <w:bCs/>
      <w:kern w:val="0"/>
      <w14:ligatures w14:val="none"/>
    </w:rPr>
  </w:style>
  <w:style w:type="paragraph" w:customStyle="1" w:styleId="xl70">
    <w:name w:val="xl70"/>
    <w:basedOn w:val="Normal"/>
    <w:rsid w:val="00EF44B7"/>
    <w:pPr>
      <w:pBdr>
        <w:bottom w:val="single" w:sz="4" w:space="0" w:color="auto"/>
      </w:pBdr>
      <w:spacing w:before="100" w:beforeAutospacing="1" w:after="100" w:afterAutospacing="1"/>
    </w:pPr>
    <w:rPr>
      <w:rFonts w:ascii="Times New Roman" w:eastAsia="Times New Roman" w:hAnsi="Times New Roman" w:cs="Times New Roman"/>
      <w:b/>
      <w:bCs/>
      <w:kern w:val="0"/>
      <w14:ligatures w14:val="none"/>
    </w:rPr>
  </w:style>
  <w:style w:type="paragraph" w:customStyle="1" w:styleId="xl71">
    <w:name w:val="xl71"/>
    <w:basedOn w:val="Normal"/>
    <w:rsid w:val="00EF44B7"/>
    <w:pPr>
      <w:spacing w:before="100" w:beforeAutospacing="1" w:after="100" w:afterAutospacing="1"/>
    </w:pPr>
    <w:rPr>
      <w:rFonts w:ascii="Times New Roman" w:eastAsia="Times New Roman" w:hAnsi="Times New Roman" w:cs="Times New Roman"/>
      <w:b/>
      <w:bCs/>
      <w:kern w:val="0"/>
      <w14:ligatures w14:val="none"/>
    </w:rPr>
  </w:style>
  <w:style w:type="paragraph" w:customStyle="1" w:styleId="xl72">
    <w:name w:val="xl72"/>
    <w:basedOn w:val="Normal"/>
    <w:rsid w:val="00EF44B7"/>
    <w:pPr>
      <w:pBdr>
        <w:top w:val="single" w:sz="4" w:space="0" w:color="auto"/>
        <w:bottom w:val="single" w:sz="4" w:space="0" w:color="auto"/>
      </w:pBdr>
      <w:spacing w:before="100" w:beforeAutospacing="1" w:after="100" w:afterAutospacing="1"/>
    </w:pPr>
    <w:rPr>
      <w:rFonts w:ascii="Times New Roman" w:eastAsia="Times New Roman" w:hAnsi="Times New Roman" w:cs="Times New Roman"/>
      <w:b/>
      <w:bCs/>
      <w:kern w:val="0"/>
      <w14:ligatures w14:val="none"/>
    </w:rPr>
  </w:style>
  <w:style w:type="paragraph" w:customStyle="1" w:styleId="xl73">
    <w:name w:val="xl73"/>
    <w:basedOn w:val="Normal"/>
    <w:rsid w:val="00EF44B7"/>
    <w:pPr>
      <w:pBdr>
        <w:top w:val="single" w:sz="4" w:space="0" w:color="auto"/>
      </w:pBdr>
      <w:spacing w:before="100" w:beforeAutospacing="1" w:after="100" w:afterAutospacing="1"/>
    </w:pPr>
    <w:rPr>
      <w:rFonts w:ascii="Times New Roman" w:eastAsia="Times New Roman" w:hAnsi="Times New Roman" w:cs="Times New Roman"/>
      <w:b/>
      <w:bCs/>
      <w:kern w:val="0"/>
      <w14:ligatures w14:val="none"/>
    </w:rPr>
  </w:style>
  <w:style w:type="paragraph" w:styleId="Header">
    <w:name w:val="header"/>
    <w:basedOn w:val="Normal"/>
    <w:link w:val="HeaderChar"/>
    <w:uiPriority w:val="99"/>
    <w:unhideWhenUsed/>
    <w:rsid w:val="00904842"/>
    <w:pPr>
      <w:tabs>
        <w:tab w:val="center" w:pos="4680"/>
        <w:tab w:val="right" w:pos="9360"/>
      </w:tabs>
    </w:pPr>
  </w:style>
  <w:style w:type="character" w:customStyle="1" w:styleId="HeaderChar">
    <w:name w:val="Header Char"/>
    <w:basedOn w:val="DefaultParagraphFont"/>
    <w:link w:val="Header"/>
    <w:uiPriority w:val="99"/>
    <w:rsid w:val="00904842"/>
  </w:style>
  <w:style w:type="paragraph" w:styleId="Footer">
    <w:name w:val="footer"/>
    <w:basedOn w:val="Normal"/>
    <w:link w:val="FooterChar"/>
    <w:uiPriority w:val="99"/>
    <w:unhideWhenUsed/>
    <w:rsid w:val="00904842"/>
    <w:pPr>
      <w:tabs>
        <w:tab w:val="center" w:pos="4680"/>
        <w:tab w:val="right" w:pos="9360"/>
      </w:tabs>
    </w:pPr>
  </w:style>
  <w:style w:type="character" w:customStyle="1" w:styleId="FooterChar">
    <w:name w:val="Footer Char"/>
    <w:basedOn w:val="DefaultParagraphFont"/>
    <w:link w:val="Footer"/>
    <w:uiPriority w:val="99"/>
    <w:rsid w:val="00904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3188287">
      <w:bodyDiv w:val="1"/>
      <w:marLeft w:val="0"/>
      <w:marRight w:val="0"/>
      <w:marTop w:val="0"/>
      <w:marBottom w:val="0"/>
      <w:divBdr>
        <w:top w:val="none" w:sz="0" w:space="0" w:color="auto"/>
        <w:left w:val="none" w:sz="0" w:space="0" w:color="auto"/>
        <w:bottom w:val="none" w:sz="0" w:space="0" w:color="auto"/>
        <w:right w:val="none" w:sz="0" w:space="0" w:color="auto"/>
      </w:divBdr>
    </w:div>
    <w:div w:id="913049807">
      <w:bodyDiv w:val="1"/>
      <w:marLeft w:val="0"/>
      <w:marRight w:val="0"/>
      <w:marTop w:val="0"/>
      <w:marBottom w:val="0"/>
      <w:divBdr>
        <w:top w:val="none" w:sz="0" w:space="0" w:color="auto"/>
        <w:left w:val="none" w:sz="0" w:space="0" w:color="auto"/>
        <w:bottom w:val="none" w:sz="0" w:space="0" w:color="auto"/>
        <w:right w:val="none" w:sz="0" w:space="0" w:color="auto"/>
      </w:divBdr>
      <w:divsChild>
        <w:div w:id="105972284">
          <w:marLeft w:val="0"/>
          <w:marRight w:val="0"/>
          <w:marTop w:val="0"/>
          <w:marBottom w:val="0"/>
          <w:divBdr>
            <w:top w:val="none" w:sz="0" w:space="0" w:color="auto"/>
            <w:left w:val="none" w:sz="0" w:space="0" w:color="auto"/>
            <w:bottom w:val="none" w:sz="0" w:space="0" w:color="auto"/>
            <w:right w:val="none" w:sz="0" w:space="0" w:color="auto"/>
          </w:divBdr>
          <w:divsChild>
            <w:div w:id="459227201">
              <w:marLeft w:val="0"/>
              <w:marRight w:val="0"/>
              <w:marTop w:val="0"/>
              <w:marBottom w:val="0"/>
              <w:divBdr>
                <w:top w:val="none" w:sz="0" w:space="0" w:color="auto"/>
                <w:left w:val="none" w:sz="0" w:space="0" w:color="auto"/>
                <w:bottom w:val="none" w:sz="0" w:space="0" w:color="auto"/>
                <w:right w:val="none" w:sz="0" w:space="0" w:color="auto"/>
              </w:divBdr>
              <w:divsChild>
                <w:div w:id="918173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908761">
      <w:bodyDiv w:val="1"/>
      <w:marLeft w:val="0"/>
      <w:marRight w:val="0"/>
      <w:marTop w:val="0"/>
      <w:marBottom w:val="0"/>
      <w:divBdr>
        <w:top w:val="none" w:sz="0" w:space="0" w:color="auto"/>
        <w:left w:val="none" w:sz="0" w:space="0" w:color="auto"/>
        <w:bottom w:val="none" w:sz="0" w:space="0" w:color="auto"/>
        <w:right w:val="none" w:sz="0" w:space="0" w:color="auto"/>
      </w:divBdr>
    </w:div>
    <w:div w:id="1415979602">
      <w:bodyDiv w:val="1"/>
      <w:marLeft w:val="0"/>
      <w:marRight w:val="0"/>
      <w:marTop w:val="0"/>
      <w:marBottom w:val="0"/>
      <w:divBdr>
        <w:top w:val="none" w:sz="0" w:space="0" w:color="auto"/>
        <w:left w:val="none" w:sz="0" w:space="0" w:color="auto"/>
        <w:bottom w:val="none" w:sz="0" w:space="0" w:color="auto"/>
        <w:right w:val="none" w:sz="0" w:space="0" w:color="auto"/>
      </w:divBdr>
      <w:divsChild>
        <w:div w:id="725110244">
          <w:marLeft w:val="0"/>
          <w:marRight w:val="0"/>
          <w:marTop w:val="0"/>
          <w:marBottom w:val="0"/>
          <w:divBdr>
            <w:top w:val="none" w:sz="0" w:space="0" w:color="auto"/>
            <w:left w:val="none" w:sz="0" w:space="0" w:color="auto"/>
            <w:bottom w:val="none" w:sz="0" w:space="0" w:color="auto"/>
            <w:right w:val="none" w:sz="0" w:space="0" w:color="auto"/>
          </w:divBdr>
          <w:divsChild>
            <w:div w:id="1073429849">
              <w:marLeft w:val="0"/>
              <w:marRight w:val="0"/>
              <w:marTop w:val="0"/>
              <w:marBottom w:val="0"/>
              <w:divBdr>
                <w:top w:val="none" w:sz="0" w:space="0" w:color="auto"/>
                <w:left w:val="none" w:sz="0" w:space="0" w:color="auto"/>
                <w:bottom w:val="none" w:sz="0" w:space="0" w:color="auto"/>
                <w:right w:val="none" w:sz="0" w:space="0" w:color="auto"/>
              </w:divBdr>
              <w:divsChild>
                <w:div w:id="1462654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322294">
      <w:bodyDiv w:val="1"/>
      <w:marLeft w:val="0"/>
      <w:marRight w:val="0"/>
      <w:marTop w:val="0"/>
      <w:marBottom w:val="0"/>
      <w:divBdr>
        <w:top w:val="none" w:sz="0" w:space="0" w:color="auto"/>
        <w:left w:val="none" w:sz="0" w:space="0" w:color="auto"/>
        <w:bottom w:val="none" w:sz="0" w:space="0" w:color="auto"/>
        <w:right w:val="none" w:sz="0" w:space="0" w:color="auto"/>
      </w:divBdr>
    </w:div>
    <w:div w:id="1719816772">
      <w:bodyDiv w:val="1"/>
      <w:marLeft w:val="0"/>
      <w:marRight w:val="0"/>
      <w:marTop w:val="0"/>
      <w:marBottom w:val="0"/>
      <w:divBdr>
        <w:top w:val="none" w:sz="0" w:space="0" w:color="auto"/>
        <w:left w:val="none" w:sz="0" w:space="0" w:color="auto"/>
        <w:bottom w:val="none" w:sz="0" w:space="0" w:color="auto"/>
        <w:right w:val="none" w:sz="0" w:space="0" w:color="auto"/>
      </w:divBdr>
    </w:div>
    <w:div w:id="1795172919">
      <w:bodyDiv w:val="1"/>
      <w:marLeft w:val="0"/>
      <w:marRight w:val="0"/>
      <w:marTop w:val="0"/>
      <w:marBottom w:val="0"/>
      <w:divBdr>
        <w:top w:val="none" w:sz="0" w:space="0" w:color="auto"/>
        <w:left w:val="none" w:sz="0" w:space="0" w:color="auto"/>
        <w:bottom w:val="none" w:sz="0" w:space="0" w:color="auto"/>
        <w:right w:val="none" w:sz="0" w:space="0" w:color="auto"/>
      </w:divBdr>
    </w:div>
    <w:div w:id="2031368325">
      <w:bodyDiv w:val="1"/>
      <w:marLeft w:val="0"/>
      <w:marRight w:val="0"/>
      <w:marTop w:val="0"/>
      <w:marBottom w:val="0"/>
      <w:divBdr>
        <w:top w:val="none" w:sz="0" w:space="0" w:color="auto"/>
        <w:left w:val="none" w:sz="0" w:space="0" w:color="auto"/>
        <w:bottom w:val="none" w:sz="0" w:space="0" w:color="auto"/>
        <w:right w:val="none" w:sz="0" w:space="0" w:color="auto"/>
      </w:divBdr>
    </w:div>
    <w:div w:id="2091732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2A9D83071EBA142BCAF7AE99A109179" ma:contentTypeVersion="15" ma:contentTypeDescription="Create a new document." ma:contentTypeScope="" ma:versionID="9e4bc03b3ec36571eb0490fa80520fd0">
  <xsd:schema xmlns:xsd="http://www.w3.org/2001/XMLSchema" xmlns:xs="http://www.w3.org/2001/XMLSchema" xmlns:p="http://schemas.microsoft.com/office/2006/metadata/properties" xmlns:ns2="1fd2052a-097d-4551-a338-41f9737ec646" xmlns:ns3="0408fcbc-2e10-4461-bee0-724c01b46ae9" targetNamespace="http://schemas.microsoft.com/office/2006/metadata/properties" ma:root="true" ma:fieldsID="f167df04a8dba65da808968eede9bc2d" ns2:_="" ns3:_="">
    <xsd:import namespace="1fd2052a-097d-4551-a338-41f9737ec646"/>
    <xsd:import namespace="0408fcbc-2e10-4461-bee0-724c01b46ae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d2052a-097d-4551-a338-41f9737ec6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Location" ma:index="12" nillable="true" ma:displayName="Location" ma:descrip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a073764d-e844-48d8-8cbc-d63b9d95286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08fcbc-2e10-4461-bee0-724c01b46ae9"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5739e1b7-fe99-4c24-bd3c-b7e7c5150b1f}" ma:internalName="TaxCatchAll" ma:showField="CatchAllData" ma:web="0408fcbc-2e10-4461-bee0-724c01b46ae9">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0408fcbc-2e10-4461-bee0-724c01b46ae9" xsi:nil="true"/>
    <lcf76f155ced4ddcb4097134ff3c332f xmlns="1fd2052a-097d-4551-a338-41f9737ec64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CAC3958-2CD7-40EB-9A59-78FCBA066E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d2052a-097d-4551-a338-41f9737ec646"/>
    <ds:schemaRef ds:uri="0408fcbc-2e10-4461-bee0-724c01b46a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E8C96EA-8B3E-43EB-B1AE-FA370DE027EA}">
  <ds:schemaRefs>
    <ds:schemaRef ds:uri="http://schemas.microsoft.com/office/2006/metadata/properties"/>
    <ds:schemaRef ds:uri="http://schemas.microsoft.com/office/infopath/2007/PartnerControls"/>
    <ds:schemaRef ds:uri="0408fcbc-2e10-4461-bee0-724c01b46ae9"/>
    <ds:schemaRef ds:uri="1fd2052a-097d-4551-a338-41f9737ec646"/>
  </ds:schemaRefs>
</ds:datastoreItem>
</file>

<file path=customXml/itemProps3.xml><?xml version="1.0" encoding="utf-8"?>
<ds:datastoreItem xmlns:ds="http://schemas.openxmlformats.org/officeDocument/2006/customXml" ds:itemID="{73C6D22C-65FB-433F-BA76-65886A4450E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27301</Words>
  <Characters>155619</Characters>
  <Application>Microsoft Office Word</Application>
  <DocSecurity>0</DocSecurity>
  <Lines>1296</Lines>
  <Paragraphs>3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an Abdel Khalik</dc:creator>
  <cp:keywords/>
  <dc:description/>
  <cp:lastModifiedBy>Yoan B.Gagnon</cp:lastModifiedBy>
  <cp:revision>2</cp:revision>
  <dcterms:created xsi:type="dcterms:W3CDTF">2025-01-27T13:53:00Z</dcterms:created>
  <dcterms:modified xsi:type="dcterms:W3CDTF">2025-01-27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Rdw3ec1"/&gt;&lt;style id="http://www.zotero.org/styles/knee-surgery-sports-traumatology-arthroscopy"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y fmtid="{D5CDD505-2E9C-101B-9397-08002B2CF9AE}" pid="4" name="ContentTypeId">
    <vt:lpwstr>0x01010002A9D83071EBA142BCAF7AE99A109179</vt:lpwstr>
  </property>
  <property fmtid="{D5CDD505-2E9C-101B-9397-08002B2CF9AE}" pid="5" name="MediaServiceImageTags">
    <vt:lpwstr/>
  </property>
</Properties>
</file>